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A8DAB" w14:textId="67685C2E" w:rsidR="004A2313" w:rsidRPr="006B3222" w:rsidRDefault="004A2313" w:rsidP="00576CA9">
      <w:pPr>
        <w:spacing w:line="480" w:lineRule="auto"/>
        <w:jc w:val="center"/>
        <w:rPr>
          <w:rFonts w:ascii="Times New Roman" w:hAnsi="Times New Roman" w:cs="Times New Roman"/>
          <w:b/>
          <w:bCs/>
        </w:rPr>
      </w:pPr>
      <w:r w:rsidRPr="006B3222">
        <w:rPr>
          <w:rFonts w:ascii="Times New Roman" w:hAnsi="Times New Roman" w:cs="Times New Roman"/>
          <w:b/>
          <w:bCs/>
        </w:rPr>
        <w:t>Supplementary Material</w:t>
      </w:r>
    </w:p>
    <w:p w14:paraId="402C0EAF" w14:textId="77777777" w:rsidR="00576CA9" w:rsidRPr="006B3222" w:rsidRDefault="00576CA9" w:rsidP="00576CA9">
      <w:pPr>
        <w:spacing w:line="480" w:lineRule="auto"/>
        <w:rPr>
          <w:rFonts w:ascii="Times New Roman" w:hAnsi="Times New Roman" w:cs="Times New Roman"/>
          <w:b/>
        </w:rPr>
      </w:pPr>
      <w:r w:rsidRPr="006B3222">
        <w:rPr>
          <w:rFonts w:ascii="Times New Roman" w:hAnsi="Times New Roman" w:cs="Times New Roman"/>
          <w:b/>
          <w:noProof/>
          <w:lang w:val="en-IN" w:eastAsia="en-IN"/>
        </w:rPr>
        <w:drawing>
          <wp:inline distT="0" distB="0" distL="0" distR="0" wp14:anchorId="1E500D3A" wp14:editId="48D14885">
            <wp:extent cx="6400800" cy="4937657"/>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eps"/>
                    <pic:cNvPicPr/>
                  </pic:nvPicPr>
                  <pic:blipFill>
                    <a:blip r:embed="rId8">
                      <a:extLst>
                        <a:ext uri="{28A0092B-C50C-407E-A947-70E740481C1C}">
                          <a14:useLocalDpi xmlns:a14="http://schemas.microsoft.com/office/drawing/2010/main" val="0"/>
                        </a:ext>
                      </a:extLst>
                    </a:blip>
                    <a:stretch>
                      <a:fillRect/>
                    </a:stretch>
                  </pic:blipFill>
                  <pic:spPr>
                    <a:xfrm>
                      <a:off x="0" y="0"/>
                      <a:ext cx="6400800" cy="4937657"/>
                    </a:xfrm>
                    <a:prstGeom prst="rect">
                      <a:avLst/>
                    </a:prstGeom>
                  </pic:spPr>
                </pic:pic>
              </a:graphicData>
            </a:graphic>
          </wp:inline>
        </w:drawing>
      </w:r>
    </w:p>
    <w:p w14:paraId="29A52C5A" w14:textId="62635980" w:rsidR="00576CA9" w:rsidRPr="006B3222" w:rsidRDefault="00576CA9" w:rsidP="00E62EE1">
      <w:pPr>
        <w:rPr>
          <w:rFonts w:ascii="Times New Roman" w:hAnsi="Times New Roman" w:cs="Times New Roman"/>
        </w:rPr>
      </w:pPr>
      <w:r w:rsidRPr="006B3222">
        <w:rPr>
          <w:rFonts w:ascii="Times New Roman" w:hAnsi="Times New Roman" w:cs="Times New Roman"/>
        </w:rPr>
        <w:t xml:space="preserve">Fig. S1. </w:t>
      </w:r>
      <w:r w:rsidRPr="006B3222">
        <w:rPr>
          <w:rFonts w:ascii="Times New Roman" w:hAnsi="Times New Roman" w:cs="Times New Roman"/>
          <w:i/>
        </w:rPr>
        <w:t>(A)</w:t>
      </w:r>
      <w:r w:rsidRPr="006B3222">
        <w:rPr>
          <w:rFonts w:ascii="Times New Roman" w:hAnsi="Times New Roman" w:cs="Times New Roman"/>
        </w:rPr>
        <w:t xml:space="preserve"> Scatterplots show correlations between infants’ MAs in the left hemisphere collapsed across 6 and 12 months and their syntactic language skills assessed with grammatical complexity at 21 and 30 months. Larger MAs in the left hemisphere in at-risk infants were associated with greater percentile scores in grammatical complexity at 21 (</w:t>
      </w:r>
      <w:r w:rsidRPr="006B3222">
        <w:rPr>
          <w:rFonts w:ascii="Times New Roman" w:hAnsi="Times New Roman" w:cs="Times New Roman"/>
          <w:i/>
        </w:rPr>
        <w:t xml:space="preserve">r </w:t>
      </w:r>
      <w:r w:rsidRPr="006B3222">
        <w:rPr>
          <w:rFonts w:ascii="Times New Roman" w:hAnsi="Times New Roman" w:cs="Times New Roman"/>
        </w:rPr>
        <w:t xml:space="preserve">= .526, </w:t>
      </w:r>
      <w:r w:rsidRPr="006B3222">
        <w:rPr>
          <w:rFonts w:ascii="Times New Roman" w:hAnsi="Times New Roman" w:cs="Times New Roman"/>
          <w:i/>
        </w:rPr>
        <w:t>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006) and 30 months (</w:t>
      </w:r>
      <w:r w:rsidRPr="006B3222">
        <w:rPr>
          <w:rFonts w:ascii="Times New Roman" w:hAnsi="Times New Roman" w:cs="Times New Roman"/>
          <w:i/>
        </w:rPr>
        <w:t xml:space="preserve">r </w:t>
      </w:r>
      <w:r w:rsidRPr="006B3222">
        <w:rPr>
          <w:rFonts w:ascii="Times New Roman" w:hAnsi="Times New Roman" w:cs="Times New Roman"/>
        </w:rPr>
        <w:t>= .428,</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029) (*p &lt; .05, left column), whereas correlations were non-significant in control infants (21 months: </w:t>
      </w:r>
      <w:r w:rsidRPr="006B3222">
        <w:rPr>
          <w:rFonts w:ascii="Times New Roman" w:hAnsi="Times New Roman" w:cs="Times New Roman"/>
          <w:i/>
        </w:rPr>
        <w:t xml:space="preserve">r </w:t>
      </w:r>
      <w:r w:rsidRPr="006B3222">
        <w:rPr>
          <w:rFonts w:ascii="Times New Roman" w:hAnsi="Times New Roman" w:cs="Times New Roman"/>
        </w:rPr>
        <w:t>= -.101,</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726) and 30 months: </w:t>
      </w:r>
      <w:r w:rsidRPr="006B3222">
        <w:rPr>
          <w:rFonts w:ascii="Times New Roman" w:hAnsi="Times New Roman" w:cs="Times New Roman"/>
          <w:i/>
        </w:rPr>
        <w:t xml:space="preserve">r </w:t>
      </w:r>
      <w:r w:rsidRPr="006B3222">
        <w:rPr>
          <w:rFonts w:ascii="Times New Roman" w:hAnsi="Times New Roman" w:cs="Times New Roman"/>
        </w:rPr>
        <w:t>= .197,</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335; right column). A similar response pattern emerged for correlations between dipole durations in the left hemisphere and grammatical complexity at 21 months (at-risk infants: </w:t>
      </w:r>
      <w:r w:rsidRPr="006B3222">
        <w:rPr>
          <w:rFonts w:ascii="Times New Roman" w:hAnsi="Times New Roman" w:cs="Times New Roman"/>
          <w:i/>
        </w:rPr>
        <w:t xml:space="preserve">r </w:t>
      </w:r>
      <w:r w:rsidRPr="006B3222">
        <w:rPr>
          <w:rFonts w:ascii="Times New Roman" w:hAnsi="Times New Roman" w:cs="Times New Roman"/>
        </w:rPr>
        <w:t xml:space="preserve">= .424, </w:t>
      </w:r>
      <w:r w:rsidRPr="006B3222">
        <w:rPr>
          <w:rFonts w:ascii="Times New Roman" w:hAnsi="Times New Roman" w:cs="Times New Roman"/>
          <w:i/>
        </w:rPr>
        <w:t>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031; control infants: </w:t>
      </w:r>
      <w:r w:rsidRPr="006B3222">
        <w:rPr>
          <w:rFonts w:ascii="Times New Roman" w:hAnsi="Times New Roman" w:cs="Times New Roman"/>
          <w:i/>
        </w:rPr>
        <w:t xml:space="preserve">r </w:t>
      </w:r>
      <w:r w:rsidRPr="006B3222">
        <w:rPr>
          <w:rFonts w:ascii="Times New Roman" w:hAnsi="Times New Roman" w:cs="Times New Roman"/>
        </w:rPr>
        <w:t>= .03,</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884) and 27 months (at-risk infants: </w:t>
      </w:r>
      <w:r w:rsidRPr="006B3222">
        <w:rPr>
          <w:rFonts w:ascii="Times New Roman" w:hAnsi="Times New Roman" w:cs="Times New Roman"/>
          <w:i/>
        </w:rPr>
        <w:t xml:space="preserve">r </w:t>
      </w:r>
      <w:r w:rsidRPr="006B3222">
        <w:rPr>
          <w:rFonts w:ascii="Times New Roman" w:hAnsi="Times New Roman" w:cs="Times New Roman"/>
        </w:rPr>
        <w:t>= .464,</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017; control infants: </w:t>
      </w:r>
      <w:r w:rsidRPr="006B3222">
        <w:rPr>
          <w:rFonts w:ascii="Times New Roman" w:hAnsi="Times New Roman" w:cs="Times New Roman"/>
          <w:i/>
        </w:rPr>
        <w:t xml:space="preserve">r </w:t>
      </w:r>
      <w:r w:rsidRPr="006B3222">
        <w:rPr>
          <w:rFonts w:ascii="Times New Roman" w:hAnsi="Times New Roman" w:cs="Times New Roman"/>
        </w:rPr>
        <w:t>= -.086,</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677) </w:t>
      </w:r>
      <w:r w:rsidRPr="006B3222">
        <w:rPr>
          <w:rFonts w:ascii="Times New Roman" w:hAnsi="Times New Roman" w:cs="Times New Roman"/>
          <w:i/>
        </w:rPr>
        <w:t>(B)</w:t>
      </w:r>
      <w:r w:rsidRPr="006B3222">
        <w:rPr>
          <w:rFonts w:ascii="Times New Roman" w:hAnsi="Times New Roman" w:cs="Times New Roman"/>
        </w:rPr>
        <w:t xml:space="preserve">, and correlations between MAs in the left hemisphere and words produced at 18 months (at-risk infants: </w:t>
      </w:r>
      <w:r w:rsidRPr="006B3222">
        <w:rPr>
          <w:rFonts w:ascii="Times New Roman" w:hAnsi="Times New Roman" w:cs="Times New Roman"/>
          <w:i/>
        </w:rPr>
        <w:t xml:space="preserve">r </w:t>
      </w:r>
      <w:r w:rsidRPr="006B3222">
        <w:rPr>
          <w:rFonts w:ascii="Times New Roman" w:hAnsi="Times New Roman" w:cs="Times New Roman"/>
        </w:rPr>
        <w:t xml:space="preserve">= .426, </w:t>
      </w:r>
      <w:r w:rsidRPr="006B3222">
        <w:rPr>
          <w:rFonts w:ascii="Times New Roman" w:hAnsi="Times New Roman" w:cs="Times New Roman"/>
          <w:i/>
        </w:rPr>
        <w:t>n</w:t>
      </w:r>
      <w:r w:rsidRPr="006B3222">
        <w:rPr>
          <w:rFonts w:ascii="Times New Roman" w:hAnsi="Times New Roman" w:cs="Times New Roman"/>
        </w:rPr>
        <w:t xml:space="preserve"> = 25, </w:t>
      </w:r>
      <w:r w:rsidRPr="006B3222">
        <w:rPr>
          <w:rFonts w:ascii="Times New Roman" w:hAnsi="Times New Roman" w:cs="Times New Roman"/>
          <w:i/>
        </w:rPr>
        <w:t>p</w:t>
      </w:r>
      <w:r w:rsidRPr="006B3222">
        <w:rPr>
          <w:rFonts w:ascii="Times New Roman" w:hAnsi="Times New Roman" w:cs="Times New Roman"/>
        </w:rPr>
        <w:t xml:space="preserve"> = .034; control infants: </w:t>
      </w:r>
      <w:r w:rsidRPr="006B3222">
        <w:rPr>
          <w:rFonts w:ascii="Times New Roman" w:hAnsi="Times New Roman" w:cs="Times New Roman"/>
          <w:i/>
        </w:rPr>
        <w:t xml:space="preserve">r </w:t>
      </w:r>
      <w:r w:rsidRPr="006B3222">
        <w:rPr>
          <w:rFonts w:ascii="Times New Roman" w:hAnsi="Times New Roman" w:cs="Times New Roman"/>
        </w:rPr>
        <w:t>= -.162,</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43) and 21 months (at-risk infants: </w:t>
      </w:r>
      <w:r w:rsidRPr="006B3222">
        <w:rPr>
          <w:rFonts w:ascii="Times New Roman" w:hAnsi="Times New Roman" w:cs="Times New Roman"/>
          <w:i/>
        </w:rPr>
        <w:t xml:space="preserve">r </w:t>
      </w:r>
      <w:r w:rsidRPr="006B3222">
        <w:rPr>
          <w:rFonts w:ascii="Times New Roman" w:hAnsi="Times New Roman" w:cs="Times New Roman"/>
        </w:rPr>
        <w:t>= .458,</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018, control infants: </w:t>
      </w:r>
      <w:r w:rsidRPr="006B3222">
        <w:rPr>
          <w:rFonts w:ascii="Times New Roman" w:hAnsi="Times New Roman" w:cs="Times New Roman"/>
          <w:i/>
        </w:rPr>
        <w:t xml:space="preserve">r </w:t>
      </w:r>
      <w:r w:rsidRPr="006B3222">
        <w:rPr>
          <w:rFonts w:ascii="Times New Roman" w:hAnsi="Times New Roman" w:cs="Times New Roman"/>
        </w:rPr>
        <w:t>= -.132,</w:t>
      </w:r>
      <w:r w:rsidRPr="006B3222">
        <w:rPr>
          <w:rFonts w:ascii="Times New Roman" w:hAnsi="Times New Roman" w:cs="Times New Roman"/>
          <w:i/>
        </w:rPr>
        <w:t xml:space="preserve"> n</w:t>
      </w:r>
      <w:r w:rsidRPr="006B3222">
        <w:rPr>
          <w:rFonts w:ascii="Times New Roman" w:hAnsi="Times New Roman" w:cs="Times New Roman"/>
        </w:rPr>
        <w:t xml:space="preserve"> = 26, </w:t>
      </w:r>
      <w:r w:rsidRPr="006B3222">
        <w:rPr>
          <w:rFonts w:ascii="Times New Roman" w:hAnsi="Times New Roman" w:cs="Times New Roman"/>
          <w:i/>
        </w:rPr>
        <w:t>p</w:t>
      </w:r>
      <w:r w:rsidRPr="006B3222">
        <w:rPr>
          <w:rFonts w:ascii="Times New Roman" w:hAnsi="Times New Roman" w:cs="Times New Roman"/>
        </w:rPr>
        <w:t xml:space="preserve"> = .52)) </w:t>
      </w:r>
      <w:r w:rsidRPr="006B3222">
        <w:rPr>
          <w:rFonts w:ascii="Times New Roman" w:hAnsi="Times New Roman" w:cs="Times New Roman"/>
          <w:i/>
        </w:rPr>
        <w:t>(C)</w:t>
      </w:r>
      <w:r w:rsidRPr="006B3222">
        <w:rPr>
          <w:rFonts w:ascii="Times New Roman" w:hAnsi="Times New Roman" w:cs="Times New Roman"/>
        </w:rPr>
        <w:t>.</w:t>
      </w:r>
    </w:p>
    <w:p w14:paraId="1FE43699" w14:textId="43042D62" w:rsidR="00576CA9" w:rsidRPr="006B3222" w:rsidRDefault="00576CA9" w:rsidP="00576CA9">
      <w:pPr>
        <w:spacing w:line="480" w:lineRule="auto"/>
        <w:jc w:val="center"/>
        <w:rPr>
          <w:rFonts w:ascii="Times New Roman" w:hAnsi="Times New Roman" w:cs="Times New Roman"/>
        </w:rPr>
      </w:pPr>
    </w:p>
    <w:p w14:paraId="3E72DDE0" w14:textId="67B23F67" w:rsidR="00576CA9" w:rsidRPr="006B3222" w:rsidRDefault="00576CA9">
      <w:pPr>
        <w:rPr>
          <w:rFonts w:ascii="Times New Roman" w:eastAsia="Times New Roman" w:hAnsi="Times New Roman" w:cs="Times New Roman"/>
          <w:b/>
          <w:bCs/>
          <w:kern w:val="32"/>
        </w:rPr>
      </w:pPr>
      <w:r w:rsidRPr="006B3222">
        <w:rPr>
          <w:rFonts w:ascii="Times New Roman" w:hAnsi="Times New Roman" w:cs="Times New Roman"/>
        </w:rPr>
        <w:br w:type="page"/>
      </w:r>
    </w:p>
    <w:p w14:paraId="24D52FAF" w14:textId="4945B98E" w:rsidR="00576CA9" w:rsidRPr="006B3222" w:rsidRDefault="00576CA9" w:rsidP="00576CA9">
      <w:pPr>
        <w:pStyle w:val="SMHeading"/>
        <w:spacing w:before="0" w:after="120" w:line="480" w:lineRule="auto"/>
      </w:pPr>
      <w:r w:rsidRPr="006B3222">
        <w:lastRenderedPageBreak/>
        <w:t>Table S</w:t>
      </w:r>
      <w:r w:rsidR="00A74841" w:rsidRPr="006B3222">
        <w:t>1</w:t>
      </w:r>
      <w:r w:rsidRPr="006B3222">
        <w:t>. Cognitive test results for parents of 6- and 12-month-old infants</w:t>
      </w:r>
    </w:p>
    <w:tbl>
      <w:tblPr>
        <w:tblStyle w:val="TableGrid"/>
        <w:tblW w:w="10080" w:type="dxa"/>
        <w:tblInd w:w="-72" w:type="dxa"/>
        <w:tblLook w:val="04A0" w:firstRow="1" w:lastRow="0" w:firstColumn="1" w:lastColumn="0" w:noHBand="0" w:noVBand="1"/>
      </w:tblPr>
      <w:tblGrid>
        <w:gridCol w:w="2250"/>
        <w:gridCol w:w="90"/>
        <w:gridCol w:w="1530"/>
        <w:gridCol w:w="1620"/>
        <w:gridCol w:w="1890"/>
        <w:gridCol w:w="1350"/>
        <w:gridCol w:w="1350"/>
      </w:tblGrid>
      <w:tr w:rsidR="00576CA9" w:rsidRPr="006B3222" w14:paraId="6B00D9CD" w14:textId="77777777" w:rsidTr="001E05A0">
        <w:tc>
          <w:tcPr>
            <w:tcW w:w="2340" w:type="dxa"/>
            <w:gridSpan w:val="2"/>
            <w:tcBorders>
              <w:left w:val="nil"/>
              <w:bottom w:val="single" w:sz="4" w:space="0" w:color="auto"/>
              <w:right w:val="nil"/>
            </w:tcBorders>
          </w:tcPr>
          <w:p w14:paraId="21930AEB" w14:textId="77777777" w:rsidR="00576CA9" w:rsidRPr="006B3222" w:rsidRDefault="00576CA9" w:rsidP="001E05A0">
            <w:pPr>
              <w:spacing w:before="120" w:after="120"/>
              <w:rPr>
                <w:rFonts w:ascii="Times New Roman" w:hAnsi="Times New Roman" w:cs="Times New Roman"/>
              </w:rPr>
            </w:pPr>
          </w:p>
        </w:tc>
        <w:tc>
          <w:tcPr>
            <w:tcW w:w="1530" w:type="dxa"/>
            <w:tcBorders>
              <w:left w:val="nil"/>
              <w:bottom w:val="single" w:sz="4" w:space="0" w:color="auto"/>
              <w:right w:val="nil"/>
            </w:tcBorders>
          </w:tcPr>
          <w:p w14:paraId="211691A5" w14:textId="77777777" w:rsidR="00576CA9" w:rsidRPr="006B3222" w:rsidRDefault="00576CA9" w:rsidP="001E05A0">
            <w:pPr>
              <w:spacing w:before="120" w:after="120"/>
              <w:rPr>
                <w:rFonts w:ascii="Times New Roman" w:hAnsi="Times New Roman" w:cs="Times New Roman"/>
              </w:rPr>
            </w:pPr>
            <w:r w:rsidRPr="006B3222">
              <w:rPr>
                <w:rFonts w:ascii="Times New Roman" w:hAnsi="Times New Roman" w:cs="Times New Roman"/>
              </w:rPr>
              <w:t>Parent with dyslexia</w:t>
            </w:r>
          </w:p>
        </w:tc>
        <w:tc>
          <w:tcPr>
            <w:tcW w:w="1620" w:type="dxa"/>
            <w:tcBorders>
              <w:left w:val="nil"/>
              <w:bottom w:val="single" w:sz="4" w:space="0" w:color="auto"/>
              <w:right w:val="nil"/>
            </w:tcBorders>
          </w:tcPr>
          <w:p w14:paraId="79DE2A39" w14:textId="77777777" w:rsidR="00576CA9" w:rsidRPr="006B3222" w:rsidRDefault="00576CA9" w:rsidP="001E05A0">
            <w:pPr>
              <w:spacing w:before="120" w:after="120"/>
              <w:rPr>
                <w:rFonts w:ascii="Times New Roman" w:hAnsi="Times New Roman" w:cs="Times New Roman"/>
              </w:rPr>
            </w:pPr>
            <w:r w:rsidRPr="006B3222">
              <w:rPr>
                <w:rFonts w:ascii="Times New Roman" w:hAnsi="Times New Roman" w:cs="Times New Roman"/>
              </w:rPr>
              <w:t>Control parents</w:t>
            </w:r>
          </w:p>
        </w:tc>
        <w:tc>
          <w:tcPr>
            <w:tcW w:w="1890" w:type="dxa"/>
            <w:tcBorders>
              <w:left w:val="nil"/>
              <w:bottom w:val="single" w:sz="4" w:space="0" w:color="auto"/>
              <w:right w:val="nil"/>
            </w:tcBorders>
          </w:tcPr>
          <w:p w14:paraId="5B06D141" w14:textId="77777777" w:rsidR="00576CA9" w:rsidRPr="006B3222" w:rsidRDefault="00576CA9" w:rsidP="001E05A0">
            <w:pPr>
              <w:spacing w:before="120" w:after="120"/>
              <w:rPr>
                <w:rFonts w:ascii="Times New Roman" w:hAnsi="Times New Roman" w:cs="Times New Roman"/>
                <w:i/>
              </w:rPr>
            </w:pPr>
            <w:r w:rsidRPr="006B3222">
              <w:rPr>
                <w:rFonts w:ascii="Times New Roman" w:hAnsi="Times New Roman" w:cs="Times New Roman"/>
                <w:i/>
              </w:rPr>
              <w:t>F</w:t>
            </w:r>
          </w:p>
        </w:tc>
        <w:tc>
          <w:tcPr>
            <w:tcW w:w="1350" w:type="dxa"/>
            <w:tcBorders>
              <w:left w:val="nil"/>
              <w:bottom w:val="single" w:sz="4" w:space="0" w:color="auto"/>
              <w:right w:val="nil"/>
            </w:tcBorders>
          </w:tcPr>
          <w:p w14:paraId="2F9690E4" w14:textId="77777777" w:rsidR="00576CA9" w:rsidRPr="006B3222" w:rsidRDefault="00576CA9" w:rsidP="001E05A0">
            <w:pPr>
              <w:spacing w:before="120" w:after="120"/>
              <w:rPr>
                <w:rFonts w:ascii="Times New Roman" w:hAnsi="Times New Roman" w:cs="Times New Roman"/>
                <w:i/>
              </w:rPr>
            </w:pPr>
            <w:r w:rsidRPr="006B3222">
              <w:rPr>
                <w:rFonts w:ascii="Times New Roman" w:hAnsi="Times New Roman" w:cs="Times New Roman"/>
                <w:i/>
              </w:rPr>
              <w:t>p</w:t>
            </w:r>
          </w:p>
        </w:tc>
        <w:tc>
          <w:tcPr>
            <w:tcW w:w="1350" w:type="dxa"/>
            <w:tcBorders>
              <w:left w:val="nil"/>
              <w:bottom w:val="single" w:sz="4" w:space="0" w:color="auto"/>
              <w:right w:val="nil"/>
            </w:tcBorders>
          </w:tcPr>
          <w:p w14:paraId="3E415258" w14:textId="77777777" w:rsidR="00576CA9" w:rsidRPr="006B3222" w:rsidRDefault="00576CA9" w:rsidP="001E05A0">
            <w:pPr>
              <w:spacing w:before="120" w:after="120"/>
              <w:rPr>
                <w:rFonts w:ascii="Times New Roman" w:hAnsi="Times New Roman" w:cs="Times New Roman"/>
                <w:i/>
              </w:rPr>
            </w:pPr>
            <w:r w:rsidRPr="006B3222">
              <w:rPr>
                <w:rFonts w:ascii="Times New Roman" w:hAnsi="Times New Roman" w:cs="Times New Roman"/>
                <w:i/>
              </w:rPr>
              <w:t>η</w:t>
            </w:r>
            <w:r w:rsidRPr="006B3222">
              <w:rPr>
                <w:rFonts w:ascii="Times New Roman" w:hAnsi="Times New Roman" w:cs="Times New Roman"/>
                <w:i/>
                <w:vertAlign w:val="subscript"/>
              </w:rPr>
              <w:t>p</w:t>
            </w:r>
            <w:r w:rsidRPr="006B3222">
              <w:rPr>
                <w:rFonts w:ascii="Times New Roman" w:hAnsi="Times New Roman" w:cs="Times New Roman"/>
                <w:i/>
                <w:vertAlign w:val="superscript"/>
              </w:rPr>
              <w:t>2</w:t>
            </w:r>
          </w:p>
        </w:tc>
      </w:tr>
      <w:tr w:rsidR="00576CA9" w:rsidRPr="006B3222" w14:paraId="7E4CC4CD" w14:textId="77777777" w:rsidTr="001E05A0">
        <w:tc>
          <w:tcPr>
            <w:tcW w:w="10080" w:type="dxa"/>
            <w:gridSpan w:val="7"/>
            <w:tcBorders>
              <w:left w:val="nil"/>
              <w:right w:val="nil"/>
            </w:tcBorders>
          </w:tcPr>
          <w:p w14:paraId="1AB07387" w14:textId="7EB31A16" w:rsidR="00576CA9" w:rsidRPr="006B3222" w:rsidRDefault="00576CA9" w:rsidP="001E05A0">
            <w:pPr>
              <w:spacing w:before="120" w:after="120"/>
              <w:rPr>
                <w:rFonts w:ascii="Times New Roman" w:hAnsi="Times New Roman" w:cs="Times New Roman"/>
              </w:rPr>
            </w:pPr>
            <w:r w:rsidRPr="006B3222">
              <w:rPr>
                <w:rFonts w:ascii="Times New Roman" w:hAnsi="Times New Roman" w:cs="Times New Roman"/>
              </w:rPr>
              <w:t>Parents of 6-month-old infants (8 parents with dyslexia, 22 control parents)</w:t>
            </w:r>
          </w:p>
        </w:tc>
      </w:tr>
      <w:tr w:rsidR="00576CA9" w:rsidRPr="006B3222" w14:paraId="53096E84" w14:textId="77777777" w:rsidTr="001E05A0">
        <w:tc>
          <w:tcPr>
            <w:tcW w:w="2340" w:type="dxa"/>
            <w:gridSpan w:val="2"/>
            <w:tcBorders>
              <w:left w:val="nil"/>
              <w:bottom w:val="nil"/>
              <w:right w:val="nil"/>
            </w:tcBorders>
          </w:tcPr>
          <w:p w14:paraId="6226E69B"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Age</w:t>
            </w:r>
          </w:p>
        </w:tc>
        <w:tc>
          <w:tcPr>
            <w:tcW w:w="1530" w:type="dxa"/>
            <w:tcBorders>
              <w:left w:val="nil"/>
              <w:bottom w:val="nil"/>
              <w:right w:val="nil"/>
            </w:tcBorders>
          </w:tcPr>
          <w:p w14:paraId="0969A526"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33.75 (5)</w:t>
            </w:r>
            <w:r w:rsidRPr="006B3222">
              <w:rPr>
                <w:rFonts w:ascii="Times New Roman" w:hAnsi="Times New Roman" w:cs="Times New Roman"/>
                <w:vertAlign w:val="superscript"/>
              </w:rPr>
              <w:t>a</w:t>
            </w:r>
          </w:p>
        </w:tc>
        <w:tc>
          <w:tcPr>
            <w:tcW w:w="1620" w:type="dxa"/>
            <w:tcBorders>
              <w:left w:val="nil"/>
              <w:bottom w:val="nil"/>
              <w:right w:val="nil"/>
            </w:tcBorders>
          </w:tcPr>
          <w:p w14:paraId="34F1584E"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32.86 (5.4)</w:t>
            </w:r>
          </w:p>
        </w:tc>
        <w:tc>
          <w:tcPr>
            <w:tcW w:w="1890" w:type="dxa"/>
            <w:tcBorders>
              <w:left w:val="nil"/>
              <w:bottom w:val="nil"/>
              <w:right w:val="nil"/>
            </w:tcBorders>
          </w:tcPr>
          <w:p w14:paraId="29D57657"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164</w:t>
            </w:r>
            <w:r w:rsidRPr="006B3222">
              <w:rPr>
                <w:rFonts w:ascii="Times New Roman" w:hAnsi="Times New Roman" w:cs="Times New Roman"/>
                <w:vertAlign w:val="superscript"/>
              </w:rPr>
              <w:t>b</w:t>
            </w:r>
          </w:p>
        </w:tc>
        <w:tc>
          <w:tcPr>
            <w:tcW w:w="1350" w:type="dxa"/>
            <w:tcBorders>
              <w:left w:val="nil"/>
              <w:bottom w:val="nil"/>
              <w:right w:val="nil"/>
            </w:tcBorders>
          </w:tcPr>
          <w:p w14:paraId="7D299E73"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689</w:t>
            </w:r>
          </w:p>
        </w:tc>
        <w:tc>
          <w:tcPr>
            <w:tcW w:w="1350" w:type="dxa"/>
            <w:tcBorders>
              <w:left w:val="nil"/>
              <w:bottom w:val="nil"/>
              <w:right w:val="nil"/>
            </w:tcBorders>
          </w:tcPr>
          <w:p w14:paraId="40B0A07B"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006</w:t>
            </w:r>
          </w:p>
        </w:tc>
      </w:tr>
      <w:tr w:rsidR="00576CA9" w:rsidRPr="006B3222" w14:paraId="3EDD243F" w14:textId="77777777" w:rsidTr="001E05A0">
        <w:tc>
          <w:tcPr>
            <w:tcW w:w="2340" w:type="dxa"/>
            <w:gridSpan w:val="2"/>
            <w:tcBorders>
              <w:top w:val="nil"/>
              <w:left w:val="nil"/>
              <w:bottom w:val="nil"/>
              <w:right w:val="nil"/>
            </w:tcBorders>
          </w:tcPr>
          <w:p w14:paraId="2BE1A40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Sex ratio: male/female</w:t>
            </w:r>
          </w:p>
        </w:tc>
        <w:tc>
          <w:tcPr>
            <w:tcW w:w="1530" w:type="dxa"/>
            <w:tcBorders>
              <w:top w:val="nil"/>
              <w:left w:val="nil"/>
              <w:bottom w:val="nil"/>
              <w:right w:val="nil"/>
            </w:tcBorders>
          </w:tcPr>
          <w:p w14:paraId="0A5DA357"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5/3</w:t>
            </w:r>
          </w:p>
        </w:tc>
        <w:tc>
          <w:tcPr>
            <w:tcW w:w="1620" w:type="dxa"/>
            <w:tcBorders>
              <w:top w:val="nil"/>
              <w:left w:val="nil"/>
              <w:bottom w:val="nil"/>
              <w:right w:val="nil"/>
            </w:tcBorders>
          </w:tcPr>
          <w:p w14:paraId="4550067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11</w:t>
            </w:r>
          </w:p>
        </w:tc>
        <w:tc>
          <w:tcPr>
            <w:tcW w:w="1890" w:type="dxa"/>
            <w:tcBorders>
              <w:top w:val="nil"/>
              <w:left w:val="nil"/>
              <w:bottom w:val="nil"/>
              <w:right w:val="nil"/>
            </w:tcBorders>
          </w:tcPr>
          <w:p w14:paraId="2A13DB9E" w14:textId="77777777" w:rsidR="00576CA9" w:rsidRPr="006B3222" w:rsidRDefault="00576CA9" w:rsidP="001E05A0">
            <w:pPr>
              <w:rPr>
                <w:rFonts w:ascii="Times New Roman" w:hAnsi="Times New Roman" w:cs="Times New Roman"/>
              </w:rPr>
            </w:pPr>
            <w:r w:rsidRPr="006B3222">
              <w:rPr>
                <w:rFonts w:ascii="Times New Roman" w:hAnsi="Times New Roman" w:cs="Times New Roman"/>
                <w:i/>
              </w:rPr>
              <w:t>χ</w:t>
            </w:r>
            <w:r w:rsidRPr="006B3222">
              <w:rPr>
                <w:rFonts w:ascii="Times New Roman" w:hAnsi="Times New Roman" w:cs="Times New Roman"/>
                <w:vertAlign w:val="superscript"/>
              </w:rPr>
              <w:t>2</w:t>
            </w:r>
            <w:r w:rsidRPr="006B3222">
              <w:rPr>
                <w:rFonts w:ascii="Times New Roman" w:hAnsi="Times New Roman" w:cs="Times New Roman"/>
              </w:rPr>
              <w:t>(1)</w:t>
            </w:r>
            <w:r w:rsidRPr="006B3222">
              <w:rPr>
                <w:rFonts w:ascii="Times New Roman" w:hAnsi="Times New Roman" w:cs="Times New Roman"/>
                <w:vertAlign w:val="superscript"/>
              </w:rPr>
              <w:t xml:space="preserve"> </w:t>
            </w:r>
            <w:r w:rsidRPr="006B3222">
              <w:rPr>
                <w:rFonts w:ascii="Times New Roman" w:hAnsi="Times New Roman" w:cs="Times New Roman"/>
              </w:rPr>
              <w:t>= .368</w:t>
            </w:r>
            <w:r w:rsidRPr="006B3222">
              <w:rPr>
                <w:rFonts w:ascii="Times New Roman" w:hAnsi="Times New Roman" w:cs="Times New Roman"/>
                <w:vertAlign w:val="superscript"/>
              </w:rPr>
              <w:t>c</w:t>
            </w:r>
          </w:p>
        </w:tc>
        <w:tc>
          <w:tcPr>
            <w:tcW w:w="1350" w:type="dxa"/>
            <w:tcBorders>
              <w:top w:val="nil"/>
              <w:left w:val="nil"/>
              <w:bottom w:val="nil"/>
              <w:right w:val="nil"/>
            </w:tcBorders>
          </w:tcPr>
          <w:p w14:paraId="56DD0993"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544</w:t>
            </w:r>
          </w:p>
        </w:tc>
        <w:tc>
          <w:tcPr>
            <w:tcW w:w="1350" w:type="dxa"/>
            <w:tcBorders>
              <w:top w:val="nil"/>
              <w:left w:val="nil"/>
              <w:bottom w:val="nil"/>
              <w:right w:val="nil"/>
            </w:tcBorders>
          </w:tcPr>
          <w:p w14:paraId="78C529AF" w14:textId="77777777" w:rsidR="00576CA9" w:rsidRPr="006B3222" w:rsidRDefault="00576CA9" w:rsidP="001E05A0">
            <w:pPr>
              <w:rPr>
                <w:rFonts w:ascii="Times New Roman" w:hAnsi="Times New Roman" w:cs="Times New Roman"/>
              </w:rPr>
            </w:pPr>
          </w:p>
        </w:tc>
      </w:tr>
      <w:tr w:rsidR="00576CA9" w:rsidRPr="006B3222" w14:paraId="688B6C1D" w14:textId="77777777" w:rsidTr="001E05A0">
        <w:tc>
          <w:tcPr>
            <w:tcW w:w="2340" w:type="dxa"/>
            <w:gridSpan w:val="2"/>
            <w:tcBorders>
              <w:top w:val="nil"/>
              <w:left w:val="nil"/>
              <w:bottom w:val="nil"/>
              <w:right w:val="nil"/>
            </w:tcBorders>
          </w:tcPr>
          <w:p w14:paraId="44C4608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FSIQ-2</w:t>
            </w:r>
            <w:r w:rsidRPr="006B3222">
              <w:rPr>
                <w:rFonts w:ascii="Times New Roman" w:hAnsi="Times New Roman" w:cs="Times New Roman"/>
                <w:vertAlign w:val="superscript"/>
              </w:rPr>
              <w:t>d</w:t>
            </w:r>
          </w:p>
        </w:tc>
        <w:tc>
          <w:tcPr>
            <w:tcW w:w="1530" w:type="dxa"/>
            <w:tcBorders>
              <w:top w:val="nil"/>
              <w:left w:val="nil"/>
              <w:bottom w:val="nil"/>
              <w:right w:val="nil"/>
            </w:tcBorders>
          </w:tcPr>
          <w:p w14:paraId="3CB7D42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4.88 (13.7)</w:t>
            </w:r>
          </w:p>
        </w:tc>
        <w:tc>
          <w:tcPr>
            <w:tcW w:w="1620" w:type="dxa"/>
            <w:tcBorders>
              <w:top w:val="nil"/>
              <w:left w:val="nil"/>
              <w:bottom w:val="nil"/>
              <w:right w:val="nil"/>
            </w:tcBorders>
          </w:tcPr>
          <w:p w14:paraId="73522C4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8.95 (12.4)</w:t>
            </w:r>
          </w:p>
        </w:tc>
        <w:tc>
          <w:tcPr>
            <w:tcW w:w="1890" w:type="dxa"/>
            <w:tcBorders>
              <w:top w:val="nil"/>
              <w:left w:val="nil"/>
              <w:bottom w:val="nil"/>
              <w:right w:val="nil"/>
            </w:tcBorders>
          </w:tcPr>
          <w:p w14:paraId="3279EA1A"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601</w:t>
            </w:r>
            <w:r w:rsidRPr="006B3222">
              <w:rPr>
                <w:rFonts w:ascii="Times New Roman" w:hAnsi="Times New Roman" w:cs="Times New Roman"/>
                <w:vertAlign w:val="superscript"/>
              </w:rPr>
              <w:t>b</w:t>
            </w:r>
          </w:p>
        </w:tc>
        <w:tc>
          <w:tcPr>
            <w:tcW w:w="1350" w:type="dxa"/>
            <w:tcBorders>
              <w:top w:val="nil"/>
              <w:left w:val="nil"/>
              <w:bottom w:val="nil"/>
              <w:right w:val="nil"/>
            </w:tcBorders>
          </w:tcPr>
          <w:p w14:paraId="0A16AB6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45</w:t>
            </w:r>
          </w:p>
        </w:tc>
        <w:tc>
          <w:tcPr>
            <w:tcW w:w="1350" w:type="dxa"/>
            <w:tcBorders>
              <w:top w:val="nil"/>
              <w:left w:val="nil"/>
              <w:bottom w:val="nil"/>
              <w:right w:val="nil"/>
            </w:tcBorders>
          </w:tcPr>
          <w:p w14:paraId="22BA84F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21</w:t>
            </w:r>
          </w:p>
        </w:tc>
      </w:tr>
      <w:tr w:rsidR="00576CA9" w:rsidRPr="006B3222" w14:paraId="3D2BD293" w14:textId="77777777" w:rsidTr="001E05A0">
        <w:tc>
          <w:tcPr>
            <w:tcW w:w="2340" w:type="dxa"/>
            <w:gridSpan w:val="2"/>
            <w:tcBorders>
              <w:top w:val="nil"/>
              <w:left w:val="nil"/>
              <w:bottom w:val="nil"/>
              <w:right w:val="nil"/>
            </w:tcBorders>
          </w:tcPr>
          <w:p w14:paraId="47BF8ED1" w14:textId="77777777" w:rsidR="00576CA9" w:rsidRPr="006B3222" w:rsidRDefault="00576CA9" w:rsidP="001E05A0">
            <w:pPr>
              <w:rPr>
                <w:rFonts w:ascii="Times New Roman" w:hAnsi="Times New Roman" w:cs="Times New Roman"/>
              </w:rPr>
            </w:pPr>
            <w:proofErr w:type="spellStart"/>
            <w:r w:rsidRPr="006B3222">
              <w:rPr>
                <w:rFonts w:ascii="Times New Roman" w:hAnsi="Times New Roman" w:cs="Times New Roman"/>
              </w:rPr>
              <w:t>VCI</w:t>
            </w:r>
            <w:r w:rsidRPr="006B3222">
              <w:rPr>
                <w:rFonts w:ascii="Times New Roman" w:hAnsi="Times New Roman" w:cs="Times New Roman"/>
                <w:vertAlign w:val="superscript"/>
              </w:rPr>
              <w:t>d</w:t>
            </w:r>
            <w:proofErr w:type="spellEnd"/>
          </w:p>
        </w:tc>
        <w:tc>
          <w:tcPr>
            <w:tcW w:w="1530" w:type="dxa"/>
            <w:tcBorders>
              <w:top w:val="nil"/>
              <w:left w:val="nil"/>
              <w:bottom w:val="nil"/>
              <w:right w:val="nil"/>
            </w:tcBorders>
          </w:tcPr>
          <w:p w14:paraId="1AD6D28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09.88 (11.9)</w:t>
            </w:r>
          </w:p>
        </w:tc>
        <w:tc>
          <w:tcPr>
            <w:tcW w:w="1620" w:type="dxa"/>
            <w:tcBorders>
              <w:top w:val="nil"/>
              <w:left w:val="nil"/>
              <w:bottom w:val="nil"/>
              <w:right w:val="nil"/>
            </w:tcBorders>
          </w:tcPr>
          <w:p w14:paraId="3E5830E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9.77 (11.5)</w:t>
            </w:r>
          </w:p>
        </w:tc>
        <w:tc>
          <w:tcPr>
            <w:tcW w:w="1890" w:type="dxa"/>
            <w:tcBorders>
              <w:top w:val="nil"/>
              <w:left w:val="nil"/>
              <w:bottom w:val="nil"/>
              <w:right w:val="nil"/>
            </w:tcBorders>
          </w:tcPr>
          <w:p w14:paraId="58590B4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270</w:t>
            </w:r>
            <w:r w:rsidRPr="006B3222">
              <w:rPr>
                <w:rFonts w:ascii="Times New Roman" w:hAnsi="Times New Roman" w:cs="Times New Roman"/>
                <w:vertAlign w:val="superscript"/>
              </w:rPr>
              <w:t>b</w:t>
            </w:r>
            <w:r w:rsidRPr="006B3222">
              <w:rPr>
                <w:rFonts w:ascii="Times New Roman" w:hAnsi="Times New Roman" w:cs="Times New Roman"/>
              </w:rPr>
              <w:t xml:space="preserve"> (4.564)</w:t>
            </w:r>
            <w:r w:rsidRPr="006B3222">
              <w:rPr>
                <w:rFonts w:ascii="Times New Roman" w:hAnsi="Times New Roman" w:cs="Times New Roman"/>
                <w:vertAlign w:val="superscript"/>
              </w:rPr>
              <w:t>e</w:t>
            </w:r>
          </w:p>
        </w:tc>
        <w:tc>
          <w:tcPr>
            <w:tcW w:w="1350" w:type="dxa"/>
            <w:tcBorders>
              <w:top w:val="nil"/>
              <w:left w:val="nil"/>
              <w:bottom w:val="nil"/>
              <w:right w:val="nil"/>
            </w:tcBorders>
          </w:tcPr>
          <w:p w14:paraId="6B1251D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48 (.042)</w:t>
            </w:r>
            <w:r w:rsidRPr="006B3222">
              <w:rPr>
                <w:rFonts w:ascii="Times New Roman" w:hAnsi="Times New Roman" w:cs="Times New Roman"/>
                <w:vertAlign w:val="superscript"/>
              </w:rPr>
              <w:t>e</w:t>
            </w:r>
          </w:p>
        </w:tc>
        <w:tc>
          <w:tcPr>
            <w:tcW w:w="1350" w:type="dxa"/>
            <w:tcBorders>
              <w:top w:val="nil"/>
              <w:left w:val="nil"/>
              <w:bottom w:val="nil"/>
              <w:right w:val="nil"/>
            </w:tcBorders>
          </w:tcPr>
          <w:p w14:paraId="38DACE5F"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32 (.145)</w:t>
            </w:r>
            <w:r w:rsidRPr="006B3222">
              <w:rPr>
                <w:rFonts w:ascii="Times New Roman" w:hAnsi="Times New Roman" w:cs="Times New Roman"/>
                <w:vertAlign w:val="superscript"/>
              </w:rPr>
              <w:t>e</w:t>
            </w:r>
          </w:p>
        </w:tc>
      </w:tr>
      <w:tr w:rsidR="00576CA9" w:rsidRPr="006B3222" w14:paraId="14B34315" w14:textId="77777777" w:rsidTr="001E05A0">
        <w:tc>
          <w:tcPr>
            <w:tcW w:w="2340" w:type="dxa"/>
            <w:gridSpan w:val="2"/>
            <w:tcBorders>
              <w:top w:val="nil"/>
              <w:left w:val="nil"/>
              <w:bottom w:val="nil"/>
              <w:right w:val="nil"/>
            </w:tcBorders>
          </w:tcPr>
          <w:p w14:paraId="553A36DB" w14:textId="77777777" w:rsidR="00576CA9" w:rsidRPr="006B3222" w:rsidRDefault="00576CA9" w:rsidP="001E05A0">
            <w:pPr>
              <w:rPr>
                <w:rFonts w:ascii="Times New Roman" w:hAnsi="Times New Roman" w:cs="Times New Roman"/>
              </w:rPr>
            </w:pPr>
            <w:proofErr w:type="spellStart"/>
            <w:r w:rsidRPr="006B3222">
              <w:rPr>
                <w:rFonts w:ascii="Times New Roman" w:hAnsi="Times New Roman" w:cs="Times New Roman"/>
              </w:rPr>
              <w:t>Reading</w:t>
            </w:r>
            <w:r w:rsidRPr="006B3222">
              <w:rPr>
                <w:rFonts w:ascii="Times New Roman" w:hAnsi="Times New Roman" w:cs="Times New Roman"/>
                <w:vertAlign w:val="superscript"/>
              </w:rPr>
              <w:t>d</w:t>
            </w:r>
            <w:proofErr w:type="spellEnd"/>
          </w:p>
        </w:tc>
        <w:tc>
          <w:tcPr>
            <w:tcW w:w="1530" w:type="dxa"/>
            <w:tcBorders>
              <w:top w:val="nil"/>
              <w:left w:val="nil"/>
              <w:bottom w:val="nil"/>
              <w:right w:val="nil"/>
            </w:tcBorders>
          </w:tcPr>
          <w:p w14:paraId="35574727"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96.5 (7.7)</w:t>
            </w:r>
          </w:p>
        </w:tc>
        <w:tc>
          <w:tcPr>
            <w:tcW w:w="1620" w:type="dxa"/>
            <w:tcBorders>
              <w:top w:val="nil"/>
              <w:left w:val="nil"/>
              <w:bottom w:val="nil"/>
              <w:right w:val="nil"/>
            </w:tcBorders>
          </w:tcPr>
          <w:p w14:paraId="7051639B"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0.59 (10.2)</w:t>
            </w:r>
          </w:p>
        </w:tc>
        <w:tc>
          <w:tcPr>
            <w:tcW w:w="1890" w:type="dxa"/>
            <w:tcBorders>
              <w:top w:val="nil"/>
              <w:left w:val="nil"/>
              <w:bottom w:val="nil"/>
              <w:right w:val="nil"/>
            </w:tcBorders>
          </w:tcPr>
          <w:p w14:paraId="7D67133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2.616</w:t>
            </w:r>
            <w:r w:rsidRPr="006B3222">
              <w:rPr>
                <w:rFonts w:ascii="Times New Roman" w:hAnsi="Times New Roman" w:cs="Times New Roman"/>
                <w:vertAlign w:val="superscript"/>
              </w:rPr>
              <w:t>b</w:t>
            </w:r>
            <w:r w:rsidRPr="006B3222">
              <w:rPr>
                <w:rFonts w:ascii="Times New Roman" w:hAnsi="Times New Roman" w:cs="Times New Roman"/>
              </w:rPr>
              <w:t xml:space="preserve"> (17.257)</w:t>
            </w:r>
          </w:p>
        </w:tc>
        <w:tc>
          <w:tcPr>
            <w:tcW w:w="1350" w:type="dxa"/>
            <w:tcBorders>
              <w:top w:val="nil"/>
              <w:left w:val="nil"/>
              <w:bottom w:val="nil"/>
              <w:right w:val="nil"/>
            </w:tcBorders>
          </w:tcPr>
          <w:p w14:paraId="7659F49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1 (.000)</w:t>
            </w:r>
          </w:p>
        </w:tc>
        <w:tc>
          <w:tcPr>
            <w:tcW w:w="1350" w:type="dxa"/>
            <w:tcBorders>
              <w:top w:val="nil"/>
              <w:left w:val="nil"/>
              <w:bottom w:val="nil"/>
              <w:right w:val="nil"/>
            </w:tcBorders>
          </w:tcPr>
          <w:p w14:paraId="7408E7D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311 (.390)</w:t>
            </w:r>
          </w:p>
        </w:tc>
      </w:tr>
      <w:tr w:rsidR="00576CA9" w:rsidRPr="006B3222" w14:paraId="70129B6F" w14:textId="77777777" w:rsidTr="001E05A0">
        <w:tc>
          <w:tcPr>
            <w:tcW w:w="2340" w:type="dxa"/>
            <w:gridSpan w:val="2"/>
            <w:tcBorders>
              <w:top w:val="nil"/>
              <w:left w:val="nil"/>
              <w:bottom w:val="nil"/>
              <w:right w:val="nil"/>
            </w:tcBorders>
          </w:tcPr>
          <w:p w14:paraId="3C21289D" w14:textId="0DA3EE7E" w:rsidR="00576CA9" w:rsidRPr="006B3222" w:rsidRDefault="00576CA9" w:rsidP="001E05A0">
            <w:pPr>
              <w:rPr>
                <w:rFonts w:ascii="Times New Roman" w:hAnsi="Times New Roman" w:cs="Times New Roman"/>
              </w:rPr>
            </w:pPr>
            <w:r w:rsidRPr="006B3222">
              <w:rPr>
                <w:rFonts w:ascii="Times New Roman" w:hAnsi="Times New Roman" w:cs="Times New Roman"/>
              </w:rPr>
              <w:t xml:space="preserve">Basic </w:t>
            </w:r>
            <w:proofErr w:type="spellStart"/>
            <w:r w:rsidRPr="006B3222">
              <w:rPr>
                <w:rFonts w:ascii="Times New Roman" w:hAnsi="Times New Roman" w:cs="Times New Roman"/>
              </w:rPr>
              <w:t>Reading</w:t>
            </w:r>
            <w:r w:rsidRPr="006B3222">
              <w:rPr>
                <w:rFonts w:ascii="Times New Roman" w:hAnsi="Times New Roman" w:cs="Times New Roman"/>
                <w:vertAlign w:val="superscript"/>
              </w:rPr>
              <w:t>d</w:t>
            </w:r>
            <w:proofErr w:type="spellEnd"/>
          </w:p>
        </w:tc>
        <w:tc>
          <w:tcPr>
            <w:tcW w:w="1530" w:type="dxa"/>
            <w:tcBorders>
              <w:top w:val="nil"/>
              <w:left w:val="nil"/>
              <w:bottom w:val="nil"/>
              <w:right w:val="nil"/>
            </w:tcBorders>
          </w:tcPr>
          <w:p w14:paraId="5F1FDA6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93.5 (12.5)</w:t>
            </w:r>
          </w:p>
        </w:tc>
        <w:tc>
          <w:tcPr>
            <w:tcW w:w="1620" w:type="dxa"/>
            <w:tcBorders>
              <w:top w:val="nil"/>
              <w:left w:val="nil"/>
              <w:bottom w:val="nil"/>
              <w:right w:val="nil"/>
            </w:tcBorders>
          </w:tcPr>
          <w:p w14:paraId="640AE401"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0 (11.6)</w:t>
            </w:r>
          </w:p>
        </w:tc>
        <w:tc>
          <w:tcPr>
            <w:tcW w:w="1890" w:type="dxa"/>
            <w:tcBorders>
              <w:top w:val="nil"/>
              <w:left w:val="nil"/>
              <w:bottom w:val="nil"/>
              <w:right w:val="nil"/>
            </w:tcBorders>
          </w:tcPr>
          <w:p w14:paraId="10D9EFDB"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384</w:t>
            </w:r>
            <w:r w:rsidRPr="006B3222">
              <w:rPr>
                <w:rFonts w:ascii="Times New Roman" w:hAnsi="Times New Roman" w:cs="Times New Roman"/>
                <w:vertAlign w:val="superscript"/>
              </w:rPr>
              <w:t>b</w:t>
            </w:r>
            <w:r w:rsidRPr="006B3222">
              <w:rPr>
                <w:rFonts w:ascii="Times New Roman" w:hAnsi="Times New Roman" w:cs="Times New Roman"/>
              </w:rPr>
              <w:t xml:space="preserve"> (14.484)</w:t>
            </w:r>
          </w:p>
        </w:tc>
        <w:tc>
          <w:tcPr>
            <w:tcW w:w="1350" w:type="dxa"/>
            <w:tcBorders>
              <w:top w:val="nil"/>
              <w:left w:val="nil"/>
              <w:bottom w:val="nil"/>
              <w:right w:val="nil"/>
            </w:tcBorders>
          </w:tcPr>
          <w:p w14:paraId="13D350D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2 (.001)</w:t>
            </w:r>
          </w:p>
        </w:tc>
        <w:tc>
          <w:tcPr>
            <w:tcW w:w="1350" w:type="dxa"/>
            <w:tcBorders>
              <w:top w:val="nil"/>
              <w:left w:val="nil"/>
              <w:bottom w:val="nil"/>
              <w:right w:val="nil"/>
            </w:tcBorders>
          </w:tcPr>
          <w:p w14:paraId="2CD12F5C"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89 (.349)</w:t>
            </w:r>
          </w:p>
        </w:tc>
      </w:tr>
      <w:tr w:rsidR="00576CA9" w:rsidRPr="006B3222" w14:paraId="364BFB6F" w14:textId="77777777" w:rsidTr="001E05A0">
        <w:tc>
          <w:tcPr>
            <w:tcW w:w="2340" w:type="dxa"/>
            <w:gridSpan w:val="2"/>
            <w:tcBorders>
              <w:top w:val="nil"/>
              <w:left w:val="nil"/>
              <w:bottom w:val="nil"/>
              <w:right w:val="nil"/>
            </w:tcBorders>
          </w:tcPr>
          <w:p w14:paraId="14E1E85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Reading speed (words)</w:t>
            </w:r>
          </w:p>
        </w:tc>
        <w:tc>
          <w:tcPr>
            <w:tcW w:w="1530" w:type="dxa"/>
            <w:tcBorders>
              <w:top w:val="nil"/>
              <w:left w:val="nil"/>
              <w:bottom w:val="nil"/>
              <w:right w:val="nil"/>
            </w:tcBorders>
          </w:tcPr>
          <w:p w14:paraId="399A099F"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69.3 (186.4)</w:t>
            </w:r>
            <w:r w:rsidRPr="006B3222">
              <w:rPr>
                <w:rFonts w:ascii="Times New Roman" w:hAnsi="Times New Roman" w:cs="Times New Roman"/>
                <w:vertAlign w:val="superscript"/>
              </w:rPr>
              <w:t>f</w:t>
            </w:r>
          </w:p>
        </w:tc>
        <w:tc>
          <w:tcPr>
            <w:tcW w:w="1620" w:type="dxa"/>
            <w:tcBorders>
              <w:top w:val="nil"/>
              <w:left w:val="nil"/>
              <w:bottom w:val="nil"/>
              <w:right w:val="nil"/>
            </w:tcBorders>
          </w:tcPr>
          <w:p w14:paraId="656FFA51"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86 (23.7)</w:t>
            </w:r>
          </w:p>
        </w:tc>
        <w:tc>
          <w:tcPr>
            <w:tcW w:w="1890" w:type="dxa"/>
            <w:tcBorders>
              <w:top w:val="nil"/>
              <w:left w:val="nil"/>
              <w:bottom w:val="nil"/>
              <w:right w:val="nil"/>
            </w:tcBorders>
          </w:tcPr>
          <w:p w14:paraId="13E2E24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459</w:t>
            </w:r>
            <w:r w:rsidRPr="006B3222">
              <w:rPr>
                <w:rFonts w:ascii="Times New Roman" w:hAnsi="Times New Roman" w:cs="Times New Roman"/>
                <w:vertAlign w:val="superscript"/>
              </w:rPr>
              <w:t>b</w:t>
            </w:r>
            <w:r w:rsidRPr="006B3222">
              <w:rPr>
                <w:rFonts w:ascii="Times New Roman" w:hAnsi="Times New Roman" w:cs="Times New Roman"/>
              </w:rPr>
              <w:t xml:space="preserve"> (3.654)</w:t>
            </w:r>
          </w:p>
        </w:tc>
        <w:tc>
          <w:tcPr>
            <w:tcW w:w="1350" w:type="dxa"/>
            <w:tcBorders>
              <w:top w:val="nil"/>
              <w:left w:val="nil"/>
              <w:bottom w:val="nil"/>
              <w:right w:val="nil"/>
            </w:tcBorders>
          </w:tcPr>
          <w:p w14:paraId="0210548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44 (.067)</w:t>
            </w:r>
          </w:p>
        </w:tc>
        <w:tc>
          <w:tcPr>
            <w:tcW w:w="1350" w:type="dxa"/>
            <w:tcBorders>
              <w:top w:val="nil"/>
              <w:left w:val="nil"/>
              <w:bottom w:val="nil"/>
              <w:right w:val="nil"/>
            </w:tcBorders>
          </w:tcPr>
          <w:p w14:paraId="47878D7E"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37 (.119)</w:t>
            </w:r>
          </w:p>
        </w:tc>
      </w:tr>
      <w:tr w:rsidR="00576CA9" w:rsidRPr="006B3222" w14:paraId="7A9C98B4" w14:textId="77777777" w:rsidTr="001E05A0">
        <w:tc>
          <w:tcPr>
            <w:tcW w:w="2340" w:type="dxa"/>
            <w:gridSpan w:val="2"/>
            <w:tcBorders>
              <w:top w:val="nil"/>
              <w:left w:val="nil"/>
              <w:bottom w:val="nil"/>
              <w:right w:val="nil"/>
            </w:tcBorders>
          </w:tcPr>
          <w:p w14:paraId="1BF9A7F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Reading speed (pseudo words)</w:t>
            </w:r>
          </w:p>
        </w:tc>
        <w:tc>
          <w:tcPr>
            <w:tcW w:w="1530" w:type="dxa"/>
            <w:tcBorders>
              <w:top w:val="nil"/>
              <w:left w:val="nil"/>
              <w:bottom w:val="nil"/>
              <w:right w:val="nil"/>
            </w:tcBorders>
          </w:tcPr>
          <w:p w14:paraId="53ACA17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6.98 (101.3)</w:t>
            </w:r>
            <w:r w:rsidRPr="006B3222">
              <w:rPr>
                <w:rFonts w:ascii="Times New Roman" w:hAnsi="Times New Roman" w:cs="Times New Roman"/>
                <w:vertAlign w:val="superscript"/>
              </w:rPr>
              <w:t>f</w:t>
            </w:r>
          </w:p>
        </w:tc>
        <w:tc>
          <w:tcPr>
            <w:tcW w:w="1620" w:type="dxa"/>
            <w:tcBorders>
              <w:top w:val="nil"/>
              <w:left w:val="nil"/>
              <w:bottom w:val="nil"/>
              <w:right w:val="nil"/>
            </w:tcBorders>
          </w:tcPr>
          <w:p w14:paraId="20BC298E"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71.59 (18.2)</w:t>
            </w:r>
          </w:p>
        </w:tc>
        <w:tc>
          <w:tcPr>
            <w:tcW w:w="1890" w:type="dxa"/>
            <w:tcBorders>
              <w:top w:val="nil"/>
              <w:left w:val="nil"/>
              <w:bottom w:val="nil"/>
              <w:right w:val="nil"/>
            </w:tcBorders>
          </w:tcPr>
          <w:p w14:paraId="6D92EAB3"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296</w:t>
            </w:r>
            <w:r w:rsidRPr="006B3222">
              <w:rPr>
                <w:rFonts w:ascii="Times New Roman" w:hAnsi="Times New Roman" w:cs="Times New Roman"/>
                <w:vertAlign w:val="superscript"/>
              </w:rPr>
              <w:t>b</w:t>
            </w:r>
            <w:r w:rsidRPr="006B3222">
              <w:rPr>
                <w:rFonts w:ascii="Times New Roman" w:hAnsi="Times New Roman" w:cs="Times New Roman"/>
              </w:rPr>
              <w:t xml:space="preserve"> (3.506)</w:t>
            </w:r>
          </w:p>
        </w:tc>
        <w:tc>
          <w:tcPr>
            <w:tcW w:w="1350" w:type="dxa"/>
            <w:tcBorders>
              <w:top w:val="nil"/>
              <w:left w:val="nil"/>
              <w:bottom w:val="nil"/>
              <w:right w:val="nil"/>
            </w:tcBorders>
          </w:tcPr>
          <w:p w14:paraId="3842C51F"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48 (.072)</w:t>
            </w:r>
          </w:p>
        </w:tc>
        <w:tc>
          <w:tcPr>
            <w:tcW w:w="1350" w:type="dxa"/>
            <w:tcBorders>
              <w:top w:val="nil"/>
              <w:left w:val="nil"/>
              <w:bottom w:val="nil"/>
              <w:right w:val="nil"/>
            </w:tcBorders>
          </w:tcPr>
          <w:p w14:paraId="749105E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33 (.115)</w:t>
            </w:r>
          </w:p>
        </w:tc>
        <w:bookmarkStart w:id="0" w:name="_GoBack"/>
        <w:bookmarkEnd w:id="0"/>
      </w:tr>
      <w:tr w:rsidR="00576CA9" w:rsidRPr="006B3222" w14:paraId="1D61ED61" w14:textId="77777777" w:rsidTr="001E05A0">
        <w:tc>
          <w:tcPr>
            <w:tcW w:w="2340" w:type="dxa"/>
            <w:gridSpan w:val="2"/>
            <w:tcBorders>
              <w:top w:val="nil"/>
              <w:left w:val="nil"/>
              <w:bottom w:val="nil"/>
              <w:right w:val="nil"/>
            </w:tcBorders>
          </w:tcPr>
          <w:p w14:paraId="649B224E"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Spelling</w:t>
            </w:r>
          </w:p>
        </w:tc>
        <w:tc>
          <w:tcPr>
            <w:tcW w:w="1530" w:type="dxa"/>
            <w:tcBorders>
              <w:top w:val="nil"/>
              <w:left w:val="nil"/>
              <w:bottom w:val="nil"/>
              <w:right w:val="nil"/>
            </w:tcBorders>
          </w:tcPr>
          <w:p w14:paraId="2E80005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5.4 (28.3)</w:t>
            </w:r>
            <w:r w:rsidRPr="006B3222">
              <w:rPr>
                <w:rFonts w:ascii="Times New Roman" w:hAnsi="Times New Roman" w:cs="Times New Roman"/>
                <w:vertAlign w:val="superscript"/>
              </w:rPr>
              <w:t>g</w:t>
            </w:r>
          </w:p>
        </w:tc>
        <w:tc>
          <w:tcPr>
            <w:tcW w:w="1620" w:type="dxa"/>
            <w:tcBorders>
              <w:top w:val="nil"/>
              <w:left w:val="nil"/>
              <w:bottom w:val="nil"/>
              <w:right w:val="nil"/>
            </w:tcBorders>
          </w:tcPr>
          <w:p w14:paraId="7F9A336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70.5 (21)</w:t>
            </w:r>
            <w:r w:rsidRPr="006B3222">
              <w:rPr>
                <w:rFonts w:ascii="Times New Roman" w:hAnsi="Times New Roman" w:cs="Times New Roman"/>
                <w:vertAlign w:val="superscript"/>
              </w:rPr>
              <w:t>g</w:t>
            </w:r>
          </w:p>
        </w:tc>
        <w:tc>
          <w:tcPr>
            <w:tcW w:w="1890" w:type="dxa"/>
            <w:tcBorders>
              <w:top w:val="nil"/>
              <w:left w:val="nil"/>
              <w:bottom w:val="nil"/>
              <w:right w:val="nil"/>
            </w:tcBorders>
          </w:tcPr>
          <w:p w14:paraId="59B2741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6.998</w:t>
            </w:r>
            <w:r w:rsidRPr="006B3222">
              <w:rPr>
                <w:rFonts w:ascii="Times New Roman" w:hAnsi="Times New Roman" w:cs="Times New Roman"/>
                <w:vertAlign w:val="superscript"/>
              </w:rPr>
              <w:t>b</w:t>
            </w:r>
            <w:r w:rsidRPr="006B3222">
              <w:rPr>
                <w:rFonts w:ascii="Times New Roman" w:hAnsi="Times New Roman" w:cs="Times New Roman"/>
              </w:rPr>
              <w:t xml:space="preserve"> (6.298)</w:t>
            </w:r>
          </w:p>
        </w:tc>
        <w:tc>
          <w:tcPr>
            <w:tcW w:w="1350" w:type="dxa"/>
            <w:tcBorders>
              <w:top w:val="nil"/>
              <w:left w:val="nil"/>
              <w:bottom w:val="nil"/>
              <w:right w:val="nil"/>
            </w:tcBorders>
          </w:tcPr>
          <w:p w14:paraId="2E1CA4CC"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13 (.018)</w:t>
            </w:r>
          </w:p>
        </w:tc>
        <w:tc>
          <w:tcPr>
            <w:tcW w:w="1350" w:type="dxa"/>
            <w:tcBorders>
              <w:top w:val="nil"/>
              <w:left w:val="nil"/>
              <w:bottom w:val="nil"/>
              <w:right w:val="nil"/>
            </w:tcBorders>
          </w:tcPr>
          <w:p w14:paraId="1BEAE50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00 (.189)</w:t>
            </w:r>
          </w:p>
        </w:tc>
      </w:tr>
      <w:tr w:rsidR="00576CA9" w:rsidRPr="006B3222" w14:paraId="7148CC96" w14:textId="77777777" w:rsidTr="001E05A0">
        <w:tc>
          <w:tcPr>
            <w:tcW w:w="2340" w:type="dxa"/>
            <w:gridSpan w:val="2"/>
            <w:tcBorders>
              <w:top w:val="nil"/>
              <w:left w:val="nil"/>
              <w:bottom w:val="single" w:sz="4" w:space="0" w:color="auto"/>
              <w:right w:val="nil"/>
            </w:tcBorders>
          </w:tcPr>
          <w:p w14:paraId="50DC6AEB" w14:textId="73479CDC"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 xml:space="preserve">Long-term </w:t>
            </w:r>
            <w:proofErr w:type="spellStart"/>
            <w:r w:rsidRPr="006B3222">
              <w:rPr>
                <w:rFonts w:ascii="Times New Roman" w:hAnsi="Times New Roman" w:cs="Times New Roman"/>
              </w:rPr>
              <w:t>Retrieval</w:t>
            </w:r>
            <w:r w:rsidRPr="006B3222">
              <w:rPr>
                <w:rFonts w:ascii="Times New Roman" w:hAnsi="Times New Roman" w:cs="Times New Roman"/>
                <w:vertAlign w:val="superscript"/>
              </w:rPr>
              <w:t>d</w:t>
            </w:r>
            <w:proofErr w:type="spellEnd"/>
          </w:p>
        </w:tc>
        <w:tc>
          <w:tcPr>
            <w:tcW w:w="1530" w:type="dxa"/>
            <w:tcBorders>
              <w:top w:val="nil"/>
              <w:left w:val="nil"/>
              <w:bottom w:val="single" w:sz="4" w:space="0" w:color="auto"/>
              <w:right w:val="nil"/>
            </w:tcBorders>
          </w:tcPr>
          <w:p w14:paraId="32FE9A8E"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07.4 (13.8)</w:t>
            </w:r>
          </w:p>
        </w:tc>
        <w:tc>
          <w:tcPr>
            <w:tcW w:w="1620" w:type="dxa"/>
            <w:tcBorders>
              <w:top w:val="nil"/>
              <w:left w:val="nil"/>
              <w:bottom w:val="single" w:sz="4" w:space="0" w:color="auto"/>
              <w:right w:val="nil"/>
            </w:tcBorders>
          </w:tcPr>
          <w:p w14:paraId="6C7C039D"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17.59 (10.4)</w:t>
            </w:r>
          </w:p>
        </w:tc>
        <w:tc>
          <w:tcPr>
            <w:tcW w:w="1890" w:type="dxa"/>
            <w:tcBorders>
              <w:top w:val="nil"/>
              <w:left w:val="nil"/>
              <w:bottom w:val="single" w:sz="4" w:space="0" w:color="auto"/>
              <w:right w:val="nil"/>
            </w:tcBorders>
          </w:tcPr>
          <w:p w14:paraId="6CA3898E"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4.755</w:t>
            </w:r>
            <w:r w:rsidRPr="006B3222">
              <w:rPr>
                <w:rFonts w:ascii="Times New Roman" w:hAnsi="Times New Roman" w:cs="Times New Roman"/>
                <w:vertAlign w:val="superscript"/>
              </w:rPr>
              <w:t>b</w:t>
            </w:r>
            <w:r w:rsidRPr="006B3222">
              <w:rPr>
                <w:rFonts w:ascii="Times New Roman" w:hAnsi="Times New Roman" w:cs="Times New Roman"/>
              </w:rPr>
              <w:t xml:space="preserve"> (3.931)</w:t>
            </w:r>
          </w:p>
        </w:tc>
        <w:tc>
          <w:tcPr>
            <w:tcW w:w="1350" w:type="dxa"/>
            <w:tcBorders>
              <w:top w:val="nil"/>
              <w:left w:val="nil"/>
              <w:bottom w:val="single" w:sz="4" w:space="0" w:color="auto"/>
              <w:right w:val="nil"/>
            </w:tcBorders>
          </w:tcPr>
          <w:p w14:paraId="58E0FF9A"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038 (.058)</w:t>
            </w:r>
          </w:p>
        </w:tc>
        <w:tc>
          <w:tcPr>
            <w:tcW w:w="1350" w:type="dxa"/>
            <w:tcBorders>
              <w:top w:val="nil"/>
              <w:left w:val="nil"/>
              <w:bottom w:val="single" w:sz="4" w:space="0" w:color="auto"/>
              <w:right w:val="nil"/>
            </w:tcBorders>
          </w:tcPr>
          <w:p w14:paraId="4ABA89E4"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45 (.127)</w:t>
            </w:r>
          </w:p>
        </w:tc>
      </w:tr>
      <w:tr w:rsidR="00576CA9" w:rsidRPr="006B3222" w14:paraId="1F2D44F3" w14:textId="77777777" w:rsidTr="001E05A0">
        <w:tc>
          <w:tcPr>
            <w:tcW w:w="10080" w:type="dxa"/>
            <w:gridSpan w:val="7"/>
            <w:tcBorders>
              <w:left w:val="nil"/>
              <w:right w:val="nil"/>
            </w:tcBorders>
          </w:tcPr>
          <w:p w14:paraId="10DD91C1" w14:textId="62215635" w:rsidR="00576CA9" w:rsidRPr="006B3222" w:rsidRDefault="00576CA9" w:rsidP="001E05A0">
            <w:pPr>
              <w:spacing w:before="120" w:after="120"/>
              <w:rPr>
                <w:rFonts w:ascii="Times New Roman" w:hAnsi="Times New Roman" w:cs="Times New Roman"/>
              </w:rPr>
            </w:pPr>
            <w:r w:rsidRPr="006B3222">
              <w:rPr>
                <w:rFonts w:ascii="Times New Roman" w:hAnsi="Times New Roman" w:cs="Times New Roman"/>
              </w:rPr>
              <w:t>Parents of 12-month-old infants (10 parents with dyslexia, 22 control parents)</w:t>
            </w:r>
          </w:p>
        </w:tc>
      </w:tr>
      <w:tr w:rsidR="00576CA9" w:rsidRPr="006B3222" w14:paraId="758B28A2" w14:textId="77777777" w:rsidTr="001E05A0">
        <w:tc>
          <w:tcPr>
            <w:tcW w:w="2250" w:type="dxa"/>
            <w:tcBorders>
              <w:top w:val="single" w:sz="4" w:space="0" w:color="auto"/>
              <w:left w:val="nil"/>
              <w:bottom w:val="nil"/>
              <w:right w:val="nil"/>
            </w:tcBorders>
          </w:tcPr>
          <w:p w14:paraId="26BADBB8"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Age</w:t>
            </w:r>
          </w:p>
        </w:tc>
        <w:tc>
          <w:tcPr>
            <w:tcW w:w="1620" w:type="dxa"/>
            <w:gridSpan w:val="2"/>
            <w:tcBorders>
              <w:top w:val="single" w:sz="4" w:space="0" w:color="auto"/>
              <w:left w:val="nil"/>
              <w:bottom w:val="nil"/>
              <w:right w:val="nil"/>
            </w:tcBorders>
          </w:tcPr>
          <w:p w14:paraId="698BF995"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33.3 (5.7)</w:t>
            </w:r>
          </w:p>
        </w:tc>
        <w:tc>
          <w:tcPr>
            <w:tcW w:w="1620" w:type="dxa"/>
            <w:tcBorders>
              <w:top w:val="single" w:sz="4" w:space="0" w:color="auto"/>
              <w:left w:val="nil"/>
              <w:bottom w:val="nil"/>
              <w:right w:val="nil"/>
            </w:tcBorders>
          </w:tcPr>
          <w:p w14:paraId="39F2BDDE"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35.86 (3.4)</w:t>
            </w:r>
          </w:p>
        </w:tc>
        <w:tc>
          <w:tcPr>
            <w:tcW w:w="1890" w:type="dxa"/>
            <w:tcBorders>
              <w:top w:val="single" w:sz="4" w:space="0" w:color="auto"/>
              <w:left w:val="nil"/>
              <w:bottom w:val="nil"/>
              <w:right w:val="nil"/>
            </w:tcBorders>
          </w:tcPr>
          <w:p w14:paraId="306AC757"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2.545</w:t>
            </w:r>
            <w:r w:rsidRPr="006B3222">
              <w:rPr>
                <w:rFonts w:ascii="Times New Roman" w:hAnsi="Times New Roman" w:cs="Times New Roman"/>
                <w:vertAlign w:val="superscript"/>
              </w:rPr>
              <w:t>h</w:t>
            </w:r>
          </w:p>
        </w:tc>
        <w:tc>
          <w:tcPr>
            <w:tcW w:w="1350" w:type="dxa"/>
            <w:tcBorders>
              <w:top w:val="single" w:sz="4" w:space="0" w:color="auto"/>
              <w:left w:val="nil"/>
              <w:bottom w:val="nil"/>
              <w:right w:val="nil"/>
            </w:tcBorders>
          </w:tcPr>
          <w:p w14:paraId="0B6E1858"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121</w:t>
            </w:r>
          </w:p>
        </w:tc>
        <w:tc>
          <w:tcPr>
            <w:tcW w:w="1350" w:type="dxa"/>
            <w:tcBorders>
              <w:top w:val="single" w:sz="4" w:space="0" w:color="auto"/>
              <w:left w:val="nil"/>
              <w:bottom w:val="nil"/>
              <w:right w:val="nil"/>
            </w:tcBorders>
          </w:tcPr>
          <w:p w14:paraId="19A8A33D" w14:textId="77777777" w:rsidR="00576CA9" w:rsidRPr="006B3222" w:rsidRDefault="00576CA9" w:rsidP="001E05A0">
            <w:pPr>
              <w:spacing w:before="60"/>
              <w:rPr>
                <w:rFonts w:ascii="Times New Roman" w:hAnsi="Times New Roman" w:cs="Times New Roman"/>
              </w:rPr>
            </w:pPr>
            <w:r w:rsidRPr="006B3222">
              <w:rPr>
                <w:rFonts w:ascii="Times New Roman" w:hAnsi="Times New Roman" w:cs="Times New Roman"/>
              </w:rPr>
              <w:t>.078</w:t>
            </w:r>
          </w:p>
        </w:tc>
      </w:tr>
      <w:tr w:rsidR="00576CA9" w:rsidRPr="006B3222" w14:paraId="61A32C5E" w14:textId="77777777" w:rsidTr="001E05A0">
        <w:tc>
          <w:tcPr>
            <w:tcW w:w="2250" w:type="dxa"/>
            <w:tcBorders>
              <w:top w:val="nil"/>
              <w:left w:val="nil"/>
              <w:bottom w:val="nil"/>
              <w:right w:val="nil"/>
            </w:tcBorders>
          </w:tcPr>
          <w:p w14:paraId="76A2C80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Sex ratio: male/female</w:t>
            </w:r>
          </w:p>
        </w:tc>
        <w:tc>
          <w:tcPr>
            <w:tcW w:w="1620" w:type="dxa"/>
            <w:gridSpan w:val="2"/>
            <w:tcBorders>
              <w:top w:val="nil"/>
              <w:left w:val="nil"/>
              <w:bottom w:val="nil"/>
              <w:right w:val="nil"/>
            </w:tcBorders>
          </w:tcPr>
          <w:p w14:paraId="5DDFE9F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3/7</w:t>
            </w:r>
          </w:p>
        </w:tc>
        <w:tc>
          <w:tcPr>
            <w:tcW w:w="1620" w:type="dxa"/>
            <w:tcBorders>
              <w:top w:val="nil"/>
              <w:left w:val="nil"/>
              <w:bottom w:val="nil"/>
              <w:right w:val="nil"/>
            </w:tcBorders>
          </w:tcPr>
          <w:p w14:paraId="7220731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0/12</w:t>
            </w:r>
          </w:p>
        </w:tc>
        <w:tc>
          <w:tcPr>
            <w:tcW w:w="1890" w:type="dxa"/>
            <w:tcBorders>
              <w:top w:val="nil"/>
              <w:left w:val="nil"/>
              <w:bottom w:val="nil"/>
              <w:right w:val="nil"/>
            </w:tcBorders>
          </w:tcPr>
          <w:p w14:paraId="61EC0D93" w14:textId="77777777" w:rsidR="00576CA9" w:rsidRPr="006B3222" w:rsidRDefault="00576CA9" w:rsidP="001E05A0">
            <w:pPr>
              <w:rPr>
                <w:rFonts w:ascii="Times New Roman" w:hAnsi="Times New Roman" w:cs="Times New Roman"/>
              </w:rPr>
            </w:pPr>
            <w:r w:rsidRPr="006B3222">
              <w:rPr>
                <w:rFonts w:ascii="Times New Roman" w:hAnsi="Times New Roman" w:cs="Times New Roman"/>
                <w:i/>
              </w:rPr>
              <w:t>χ</w:t>
            </w:r>
            <w:r w:rsidRPr="006B3222">
              <w:rPr>
                <w:rFonts w:ascii="Times New Roman" w:hAnsi="Times New Roman" w:cs="Times New Roman"/>
                <w:vertAlign w:val="superscript"/>
              </w:rPr>
              <w:t>2</w:t>
            </w:r>
            <w:r w:rsidRPr="006B3222">
              <w:rPr>
                <w:rFonts w:ascii="Times New Roman" w:hAnsi="Times New Roman" w:cs="Times New Roman"/>
              </w:rPr>
              <w:t>(1)</w:t>
            </w:r>
            <w:r w:rsidRPr="006B3222">
              <w:rPr>
                <w:rFonts w:ascii="Times New Roman" w:hAnsi="Times New Roman" w:cs="Times New Roman"/>
                <w:vertAlign w:val="superscript"/>
              </w:rPr>
              <w:t xml:space="preserve"> </w:t>
            </w:r>
            <w:r w:rsidRPr="006B3222">
              <w:rPr>
                <w:rFonts w:ascii="Times New Roman" w:hAnsi="Times New Roman" w:cs="Times New Roman"/>
              </w:rPr>
              <w:t>= .681</w:t>
            </w:r>
          </w:p>
        </w:tc>
        <w:tc>
          <w:tcPr>
            <w:tcW w:w="1350" w:type="dxa"/>
            <w:tcBorders>
              <w:top w:val="nil"/>
              <w:left w:val="nil"/>
              <w:bottom w:val="nil"/>
              <w:right w:val="nil"/>
            </w:tcBorders>
          </w:tcPr>
          <w:p w14:paraId="37D1A08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09</w:t>
            </w:r>
          </w:p>
        </w:tc>
        <w:tc>
          <w:tcPr>
            <w:tcW w:w="1350" w:type="dxa"/>
            <w:tcBorders>
              <w:top w:val="nil"/>
              <w:left w:val="nil"/>
              <w:bottom w:val="nil"/>
              <w:right w:val="nil"/>
            </w:tcBorders>
          </w:tcPr>
          <w:p w14:paraId="00088356" w14:textId="77777777" w:rsidR="00576CA9" w:rsidRPr="006B3222" w:rsidRDefault="00576CA9" w:rsidP="001E05A0">
            <w:pPr>
              <w:rPr>
                <w:rFonts w:ascii="Times New Roman" w:hAnsi="Times New Roman" w:cs="Times New Roman"/>
              </w:rPr>
            </w:pPr>
          </w:p>
        </w:tc>
      </w:tr>
      <w:tr w:rsidR="00576CA9" w:rsidRPr="006B3222" w14:paraId="3D081DDB" w14:textId="77777777" w:rsidTr="001E05A0">
        <w:tc>
          <w:tcPr>
            <w:tcW w:w="2250" w:type="dxa"/>
            <w:tcBorders>
              <w:top w:val="nil"/>
              <w:left w:val="nil"/>
              <w:bottom w:val="nil"/>
              <w:right w:val="nil"/>
            </w:tcBorders>
          </w:tcPr>
          <w:p w14:paraId="4BE9FFD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FSIQ-2</w:t>
            </w:r>
          </w:p>
        </w:tc>
        <w:tc>
          <w:tcPr>
            <w:tcW w:w="1620" w:type="dxa"/>
            <w:gridSpan w:val="2"/>
            <w:tcBorders>
              <w:top w:val="nil"/>
              <w:left w:val="nil"/>
              <w:bottom w:val="nil"/>
              <w:right w:val="nil"/>
            </w:tcBorders>
          </w:tcPr>
          <w:p w14:paraId="6B08E5F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2.3 (8.8)</w:t>
            </w:r>
          </w:p>
        </w:tc>
        <w:tc>
          <w:tcPr>
            <w:tcW w:w="1620" w:type="dxa"/>
            <w:tcBorders>
              <w:top w:val="nil"/>
              <w:left w:val="nil"/>
              <w:bottom w:val="nil"/>
              <w:right w:val="nil"/>
            </w:tcBorders>
          </w:tcPr>
          <w:p w14:paraId="4F6A650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20.5 (12.4)</w:t>
            </w:r>
          </w:p>
        </w:tc>
        <w:tc>
          <w:tcPr>
            <w:tcW w:w="1890" w:type="dxa"/>
            <w:tcBorders>
              <w:top w:val="nil"/>
              <w:left w:val="nil"/>
              <w:bottom w:val="nil"/>
              <w:right w:val="nil"/>
            </w:tcBorders>
          </w:tcPr>
          <w:p w14:paraId="3FB1CD6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3.594</w:t>
            </w:r>
            <w:r w:rsidRPr="006B3222">
              <w:rPr>
                <w:rFonts w:ascii="Times New Roman" w:hAnsi="Times New Roman" w:cs="Times New Roman"/>
                <w:vertAlign w:val="superscript"/>
              </w:rPr>
              <w:t xml:space="preserve"> h</w:t>
            </w:r>
          </w:p>
        </w:tc>
        <w:tc>
          <w:tcPr>
            <w:tcW w:w="1350" w:type="dxa"/>
            <w:tcBorders>
              <w:top w:val="nil"/>
              <w:left w:val="nil"/>
              <w:bottom w:val="nil"/>
              <w:right w:val="nil"/>
            </w:tcBorders>
          </w:tcPr>
          <w:p w14:paraId="2320B8F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68</w:t>
            </w:r>
          </w:p>
        </w:tc>
        <w:tc>
          <w:tcPr>
            <w:tcW w:w="1350" w:type="dxa"/>
            <w:tcBorders>
              <w:top w:val="nil"/>
              <w:left w:val="nil"/>
              <w:bottom w:val="nil"/>
              <w:right w:val="nil"/>
            </w:tcBorders>
          </w:tcPr>
          <w:p w14:paraId="3963999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07</w:t>
            </w:r>
          </w:p>
        </w:tc>
      </w:tr>
      <w:tr w:rsidR="00576CA9" w:rsidRPr="006B3222" w14:paraId="2B45BE37" w14:textId="77777777" w:rsidTr="001E05A0">
        <w:tc>
          <w:tcPr>
            <w:tcW w:w="2250" w:type="dxa"/>
            <w:tcBorders>
              <w:top w:val="nil"/>
              <w:left w:val="nil"/>
              <w:bottom w:val="nil"/>
              <w:right w:val="nil"/>
            </w:tcBorders>
          </w:tcPr>
          <w:p w14:paraId="7B6E38E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VCI</w:t>
            </w:r>
          </w:p>
        </w:tc>
        <w:tc>
          <w:tcPr>
            <w:tcW w:w="1620" w:type="dxa"/>
            <w:gridSpan w:val="2"/>
            <w:tcBorders>
              <w:top w:val="nil"/>
              <w:left w:val="nil"/>
              <w:bottom w:val="nil"/>
              <w:right w:val="nil"/>
            </w:tcBorders>
          </w:tcPr>
          <w:p w14:paraId="4E8976F7"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0.2 (9.7)</w:t>
            </w:r>
          </w:p>
        </w:tc>
        <w:tc>
          <w:tcPr>
            <w:tcW w:w="1620" w:type="dxa"/>
            <w:tcBorders>
              <w:top w:val="nil"/>
              <w:left w:val="nil"/>
              <w:bottom w:val="nil"/>
              <w:right w:val="nil"/>
            </w:tcBorders>
          </w:tcPr>
          <w:p w14:paraId="0AA5D08E"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9 (10.8)</w:t>
            </w:r>
          </w:p>
        </w:tc>
        <w:tc>
          <w:tcPr>
            <w:tcW w:w="1890" w:type="dxa"/>
            <w:tcBorders>
              <w:top w:val="nil"/>
              <w:left w:val="nil"/>
              <w:bottom w:val="nil"/>
              <w:right w:val="nil"/>
            </w:tcBorders>
          </w:tcPr>
          <w:p w14:paraId="163E7D81"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915</w:t>
            </w:r>
            <w:r w:rsidRPr="006B3222">
              <w:rPr>
                <w:rFonts w:ascii="Times New Roman" w:hAnsi="Times New Roman" w:cs="Times New Roman"/>
                <w:vertAlign w:val="superscript"/>
              </w:rPr>
              <w:t>h</w:t>
            </w:r>
            <w:r w:rsidRPr="006B3222">
              <w:rPr>
                <w:rFonts w:ascii="Times New Roman" w:hAnsi="Times New Roman" w:cs="Times New Roman"/>
              </w:rPr>
              <w:t xml:space="preserve"> (1.220)</w:t>
            </w:r>
          </w:p>
        </w:tc>
        <w:tc>
          <w:tcPr>
            <w:tcW w:w="1350" w:type="dxa"/>
            <w:tcBorders>
              <w:top w:val="nil"/>
              <w:left w:val="nil"/>
              <w:bottom w:val="nil"/>
              <w:right w:val="nil"/>
            </w:tcBorders>
          </w:tcPr>
          <w:p w14:paraId="76616DE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34 (.278)</w:t>
            </w:r>
          </w:p>
        </w:tc>
        <w:tc>
          <w:tcPr>
            <w:tcW w:w="1350" w:type="dxa"/>
            <w:tcBorders>
              <w:top w:val="nil"/>
              <w:left w:val="nil"/>
              <w:bottom w:val="nil"/>
              <w:right w:val="nil"/>
            </w:tcBorders>
          </w:tcPr>
          <w:p w14:paraId="12C1AE3B"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41 (.040)</w:t>
            </w:r>
          </w:p>
        </w:tc>
      </w:tr>
      <w:tr w:rsidR="00576CA9" w:rsidRPr="006B3222" w14:paraId="24825608" w14:textId="77777777" w:rsidTr="001E05A0">
        <w:tc>
          <w:tcPr>
            <w:tcW w:w="2250" w:type="dxa"/>
            <w:tcBorders>
              <w:top w:val="nil"/>
              <w:left w:val="nil"/>
              <w:bottom w:val="nil"/>
              <w:right w:val="nil"/>
            </w:tcBorders>
          </w:tcPr>
          <w:p w14:paraId="2D9F00F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Reading</w:t>
            </w:r>
          </w:p>
        </w:tc>
        <w:tc>
          <w:tcPr>
            <w:tcW w:w="1620" w:type="dxa"/>
            <w:gridSpan w:val="2"/>
            <w:tcBorders>
              <w:top w:val="nil"/>
              <w:left w:val="nil"/>
              <w:bottom w:val="nil"/>
              <w:right w:val="nil"/>
            </w:tcBorders>
          </w:tcPr>
          <w:p w14:paraId="47F524C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99.3 (6.9)</w:t>
            </w:r>
          </w:p>
        </w:tc>
        <w:tc>
          <w:tcPr>
            <w:tcW w:w="1620" w:type="dxa"/>
            <w:tcBorders>
              <w:top w:val="nil"/>
              <w:left w:val="nil"/>
              <w:bottom w:val="nil"/>
              <w:right w:val="nil"/>
            </w:tcBorders>
          </w:tcPr>
          <w:p w14:paraId="228FC0DA"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11.2 (9.6)</w:t>
            </w:r>
          </w:p>
        </w:tc>
        <w:tc>
          <w:tcPr>
            <w:tcW w:w="1890" w:type="dxa"/>
            <w:tcBorders>
              <w:top w:val="nil"/>
              <w:left w:val="nil"/>
              <w:bottom w:val="nil"/>
              <w:right w:val="nil"/>
            </w:tcBorders>
          </w:tcPr>
          <w:p w14:paraId="7FE642A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2.383</w:t>
            </w:r>
            <w:r w:rsidRPr="006B3222">
              <w:rPr>
                <w:rFonts w:ascii="Times New Roman" w:hAnsi="Times New Roman" w:cs="Times New Roman"/>
                <w:vertAlign w:val="superscript"/>
              </w:rPr>
              <w:t>h</w:t>
            </w:r>
            <w:r w:rsidRPr="006B3222">
              <w:rPr>
                <w:rFonts w:ascii="Times New Roman" w:hAnsi="Times New Roman" w:cs="Times New Roman"/>
              </w:rPr>
              <w:t xml:space="preserve"> (7.783)</w:t>
            </w:r>
          </w:p>
        </w:tc>
        <w:tc>
          <w:tcPr>
            <w:tcW w:w="1350" w:type="dxa"/>
            <w:tcBorders>
              <w:top w:val="nil"/>
              <w:left w:val="nil"/>
              <w:bottom w:val="nil"/>
              <w:right w:val="nil"/>
            </w:tcBorders>
          </w:tcPr>
          <w:p w14:paraId="3F97401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1 (.009)</w:t>
            </w:r>
          </w:p>
        </w:tc>
        <w:tc>
          <w:tcPr>
            <w:tcW w:w="1350" w:type="dxa"/>
            <w:tcBorders>
              <w:top w:val="nil"/>
              <w:left w:val="nil"/>
              <w:bottom w:val="nil"/>
              <w:right w:val="nil"/>
            </w:tcBorders>
          </w:tcPr>
          <w:p w14:paraId="28822997"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92 (.212)</w:t>
            </w:r>
          </w:p>
        </w:tc>
      </w:tr>
      <w:tr w:rsidR="00576CA9" w:rsidRPr="006B3222" w14:paraId="78D0A5B5" w14:textId="77777777" w:rsidTr="001E05A0">
        <w:tc>
          <w:tcPr>
            <w:tcW w:w="2250" w:type="dxa"/>
            <w:tcBorders>
              <w:top w:val="nil"/>
              <w:left w:val="nil"/>
              <w:bottom w:val="nil"/>
              <w:right w:val="nil"/>
            </w:tcBorders>
          </w:tcPr>
          <w:p w14:paraId="372B320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Basic reading</w:t>
            </w:r>
          </w:p>
        </w:tc>
        <w:tc>
          <w:tcPr>
            <w:tcW w:w="1620" w:type="dxa"/>
            <w:gridSpan w:val="2"/>
            <w:tcBorders>
              <w:top w:val="nil"/>
              <w:left w:val="nil"/>
              <w:bottom w:val="nil"/>
              <w:right w:val="nil"/>
            </w:tcBorders>
          </w:tcPr>
          <w:p w14:paraId="0F2ABDBD"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92 (9.1)</w:t>
            </w:r>
          </w:p>
        </w:tc>
        <w:tc>
          <w:tcPr>
            <w:tcW w:w="1620" w:type="dxa"/>
            <w:tcBorders>
              <w:top w:val="nil"/>
              <w:left w:val="nil"/>
              <w:bottom w:val="nil"/>
              <w:right w:val="nil"/>
            </w:tcBorders>
          </w:tcPr>
          <w:p w14:paraId="75BDBFEB"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09.8 (10.5)</w:t>
            </w:r>
          </w:p>
        </w:tc>
        <w:tc>
          <w:tcPr>
            <w:tcW w:w="1890" w:type="dxa"/>
            <w:tcBorders>
              <w:top w:val="nil"/>
              <w:left w:val="nil"/>
              <w:bottom w:val="nil"/>
              <w:right w:val="nil"/>
            </w:tcBorders>
          </w:tcPr>
          <w:p w14:paraId="0B78866C"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1.417</w:t>
            </w:r>
            <w:r w:rsidRPr="006B3222">
              <w:rPr>
                <w:rFonts w:ascii="Times New Roman" w:hAnsi="Times New Roman" w:cs="Times New Roman"/>
                <w:vertAlign w:val="superscript"/>
              </w:rPr>
              <w:t>h</w:t>
            </w:r>
            <w:r w:rsidRPr="006B3222">
              <w:rPr>
                <w:rFonts w:ascii="Times New Roman" w:hAnsi="Times New Roman" w:cs="Times New Roman"/>
              </w:rPr>
              <w:t xml:space="preserve"> (16.493)</w:t>
            </w:r>
          </w:p>
        </w:tc>
        <w:tc>
          <w:tcPr>
            <w:tcW w:w="1350" w:type="dxa"/>
            <w:tcBorders>
              <w:top w:val="nil"/>
              <w:left w:val="nil"/>
              <w:bottom w:val="nil"/>
              <w:right w:val="nil"/>
            </w:tcBorders>
          </w:tcPr>
          <w:p w14:paraId="29C98E0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0 (.000)</w:t>
            </w:r>
          </w:p>
        </w:tc>
        <w:tc>
          <w:tcPr>
            <w:tcW w:w="1350" w:type="dxa"/>
            <w:tcBorders>
              <w:top w:val="nil"/>
              <w:left w:val="nil"/>
              <w:bottom w:val="nil"/>
              <w:right w:val="nil"/>
            </w:tcBorders>
          </w:tcPr>
          <w:p w14:paraId="3459EC7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17 (.363)</w:t>
            </w:r>
          </w:p>
        </w:tc>
      </w:tr>
      <w:tr w:rsidR="00576CA9" w:rsidRPr="006B3222" w14:paraId="620FD773" w14:textId="77777777" w:rsidTr="001E05A0">
        <w:tc>
          <w:tcPr>
            <w:tcW w:w="2250" w:type="dxa"/>
            <w:tcBorders>
              <w:top w:val="nil"/>
              <w:left w:val="nil"/>
              <w:bottom w:val="nil"/>
              <w:right w:val="nil"/>
            </w:tcBorders>
          </w:tcPr>
          <w:p w14:paraId="7771F7DA"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Reading speed (words)</w:t>
            </w:r>
          </w:p>
        </w:tc>
        <w:tc>
          <w:tcPr>
            <w:tcW w:w="1620" w:type="dxa"/>
            <w:gridSpan w:val="2"/>
            <w:tcBorders>
              <w:top w:val="nil"/>
              <w:left w:val="nil"/>
              <w:bottom w:val="nil"/>
              <w:right w:val="nil"/>
            </w:tcBorders>
          </w:tcPr>
          <w:p w14:paraId="6A3E63FF"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27.3 (37.9)</w:t>
            </w:r>
          </w:p>
        </w:tc>
        <w:tc>
          <w:tcPr>
            <w:tcW w:w="1620" w:type="dxa"/>
            <w:tcBorders>
              <w:top w:val="nil"/>
              <w:left w:val="nil"/>
              <w:bottom w:val="nil"/>
              <w:right w:val="nil"/>
            </w:tcBorders>
          </w:tcPr>
          <w:p w14:paraId="768F2CF0"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79.4 (21.2)</w:t>
            </w:r>
          </w:p>
        </w:tc>
        <w:tc>
          <w:tcPr>
            <w:tcW w:w="1890" w:type="dxa"/>
            <w:tcBorders>
              <w:top w:val="nil"/>
              <w:left w:val="nil"/>
              <w:bottom w:val="nil"/>
              <w:right w:val="nil"/>
            </w:tcBorders>
          </w:tcPr>
          <w:p w14:paraId="6DBBE45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1.172</w:t>
            </w:r>
            <w:r w:rsidRPr="006B3222">
              <w:rPr>
                <w:rFonts w:ascii="Times New Roman" w:hAnsi="Times New Roman" w:cs="Times New Roman"/>
                <w:vertAlign w:val="superscript"/>
              </w:rPr>
              <w:t>h</w:t>
            </w:r>
            <w:r w:rsidRPr="006B3222">
              <w:rPr>
                <w:rFonts w:ascii="Times New Roman" w:hAnsi="Times New Roman" w:cs="Times New Roman"/>
              </w:rPr>
              <w:t xml:space="preserve"> (16.469)</w:t>
            </w:r>
          </w:p>
        </w:tc>
        <w:tc>
          <w:tcPr>
            <w:tcW w:w="1350" w:type="dxa"/>
            <w:tcBorders>
              <w:top w:val="nil"/>
              <w:left w:val="nil"/>
              <w:bottom w:val="nil"/>
              <w:right w:val="nil"/>
            </w:tcBorders>
          </w:tcPr>
          <w:p w14:paraId="5C334F2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0 (.000)</w:t>
            </w:r>
          </w:p>
        </w:tc>
        <w:tc>
          <w:tcPr>
            <w:tcW w:w="1350" w:type="dxa"/>
            <w:tcBorders>
              <w:top w:val="nil"/>
              <w:left w:val="nil"/>
              <w:bottom w:val="nil"/>
              <w:right w:val="nil"/>
            </w:tcBorders>
          </w:tcPr>
          <w:p w14:paraId="3770162F"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14 (.362)</w:t>
            </w:r>
          </w:p>
        </w:tc>
      </w:tr>
      <w:tr w:rsidR="00576CA9" w:rsidRPr="006B3222" w14:paraId="5EE5A75D" w14:textId="77777777" w:rsidTr="001E05A0">
        <w:tc>
          <w:tcPr>
            <w:tcW w:w="2250" w:type="dxa"/>
            <w:tcBorders>
              <w:top w:val="nil"/>
              <w:left w:val="nil"/>
              <w:bottom w:val="nil"/>
              <w:right w:val="nil"/>
            </w:tcBorders>
          </w:tcPr>
          <w:p w14:paraId="14C93078"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Reading speed (pseudo words)</w:t>
            </w:r>
          </w:p>
        </w:tc>
        <w:tc>
          <w:tcPr>
            <w:tcW w:w="1620" w:type="dxa"/>
            <w:gridSpan w:val="2"/>
            <w:tcBorders>
              <w:top w:val="nil"/>
              <w:left w:val="nil"/>
              <w:bottom w:val="nil"/>
              <w:right w:val="nil"/>
            </w:tcBorders>
          </w:tcPr>
          <w:p w14:paraId="05552F55"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108.1 (21.2)</w:t>
            </w:r>
          </w:p>
        </w:tc>
        <w:tc>
          <w:tcPr>
            <w:tcW w:w="1620" w:type="dxa"/>
            <w:tcBorders>
              <w:top w:val="nil"/>
              <w:left w:val="nil"/>
              <w:bottom w:val="nil"/>
              <w:right w:val="nil"/>
            </w:tcBorders>
          </w:tcPr>
          <w:p w14:paraId="30058B2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69.64 (19.1)</w:t>
            </w:r>
          </w:p>
        </w:tc>
        <w:tc>
          <w:tcPr>
            <w:tcW w:w="1890" w:type="dxa"/>
            <w:tcBorders>
              <w:top w:val="nil"/>
              <w:left w:val="nil"/>
              <w:bottom w:val="nil"/>
              <w:right w:val="nil"/>
            </w:tcBorders>
          </w:tcPr>
          <w:p w14:paraId="5FB7FE47"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5.987</w:t>
            </w:r>
            <w:r w:rsidRPr="006B3222">
              <w:rPr>
                <w:rFonts w:ascii="Times New Roman" w:hAnsi="Times New Roman" w:cs="Times New Roman"/>
                <w:vertAlign w:val="superscript"/>
              </w:rPr>
              <w:t>h</w:t>
            </w:r>
            <w:r w:rsidRPr="006B3222">
              <w:rPr>
                <w:rFonts w:ascii="Times New Roman" w:hAnsi="Times New Roman" w:cs="Times New Roman"/>
              </w:rPr>
              <w:t xml:space="preserve"> (20.074)</w:t>
            </w:r>
          </w:p>
        </w:tc>
        <w:tc>
          <w:tcPr>
            <w:tcW w:w="1350" w:type="dxa"/>
            <w:tcBorders>
              <w:top w:val="nil"/>
              <w:left w:val="nil"/>
              <w:bottom w:val="nil"/>
              <w:right w:val="nil"/>
            </w:tcBorders>
          </w:tcPr>
          <w:p w14:paraId="30A2E2F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0 (.000)</w:t>
            </w:r>
          </w:p>
        </w:tc>
        <w:tc>
          <w:tcPr>
            <w:tcW w:w="1350" w:type="dxa"/>
            <w:tcBorders>
              <w:top w:val="nil"/>
              <w:left w:val="nil"/>
              <w:bottom w:val="nil"/>
              <w:right w:val="nil"/>
            </w:tcBorders>
          </w:tcPr>
          <w:p w14:paraId="73E9797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64 (.409)</w:t>
            </w:r>
          </w:p>
        </w:tc>
      </w:tr>
      <w:tr w:rsidR="00576CA9" w:rsidRPr="006B3222" w14:paraId="4D2EA9CE" w14:textId="77777777" w:rsidTr="001E05A0">
        <w:tc>
          <w:tcPr>
            <w:tcW w:w="2250" w:type="dxa"/>
            <w:tcBorders>
              <w:top w:val="nil"/>
              <w:left w:val="nil"/>
              <w:bottom w:val="nil"/>
              <w:right w:val="nil"/>
            </w:tcBorders>
          </w:tcPr>
          <w:p w14:paraId="2B529299"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Spelling</w:t>
            </w:r>
          </w:p>
        </w:tc>
        <w:tc>
          <w:tcPr>
            <w:tcW w:w="1620" w:type="dxa"/>
            <w:gridSpan w:val="2"/>
            <w:tcBorders>
              <w:top w:val="nil"/>
              <w:left w:val="nil"/>
              <w:bottom w:val="nil"/>
              <w:right w:val="nil"/>
            </w:tcBorders>
          </w:tcPr>
          <w:p w14:paraId="19CEBC12"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0.6 (17.9)</w:t>
            </w:r>
          </w:p>
        </w:tc>
        <w:tc>
          <w:tcPr>
            <w:tcW w:w="1620" w:type="dxa"/>
            <w:tcBorders>
              <w:top w:val="nil"/>
              <w:left w:val="nil"/>
              <w:bottom w:val="nil"/>
              <w:right w:val="nil"/>
            </w:tcBorders>
          </w:tcPr>
          <w:p w14:paraId="2B11B2C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73.32 (16.06)</w:t>
            </w:r>
          </w:p>
        </w:tc>
        <w:tc>
          <w:tcPr>
            <w:tcW w:w="1890" w:type="dxa"/>
            <w:tcBorders>
              <w:top w:val="nil"/>
              <w:left w:val="nil"/>
              <w:bottom w:val="nil"/>
              <w:right w:val="nil"/>
            </w:tcBorders>
          </w:tcPr>
          <w:p w14:paraId="6103D3D4"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26.571</w:t>
            </w:r>
            <w:r w:rsidRPr="006B3222">
              <w:rPr>
                <w:rFonts w:ascii="Times New Roman" w:hAnsi="Times New Roman" w:cs="Times New Roman"/>
                <w:vertAlign w:val="superscript"/>
              </w:rPr>
              <w:t>h</w:t>
            </w:r>
            <w:r w:rsidRPr="006B3222">
              <w:rPr>
                <w:rFonts w:ascii="Times New Roman" w:hAnsi="Times New Roman" w:cs="Times New Roman"/>
              </w:rPr>
              <w:t xml:space="preserve"> (20.215)</w:t>
            </w:r>
          </w:p>
        </w:tc>
        <w:tc>
          <w:tcPr>
            <w:tcW w:w="1350" w:type="dxa"/>
            <w:tcBorders>
              <w:top w:val="nil"/>
              <w:left w:val="nil"/>
              <w:bottom w:val="nil"/>
              <w:right w:val="nil"/>
            </w:tcBorders>
          </w:tcPr>
          <w:p w14:paraId="6AE268EB"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000 (.000)</w:t>
            </w:r>
          </w:p>
        </w:tc>
        <w:tc>
          <w:tcPr>
            <w:tcW w:w="1350" w:type="dxa"/>
            <w:tcBorders>
              <w:top w:val="nil"/>
              <w:left w:val="nil"/>
              <w:bottom w:val="nil"/>
              <w:right w:val="nil"/>
            </w:tcBorders>
          </w:tcPr>
          <w:p w14:paraId="0ADFF7B6" w14:textId="77777777" w:rsidR="00576CA9" w:rsidRPr="006B3222" w:rsidRDefault="00576CA9" w:rsidP="001E05A0">
            <w:pPr>
              <w:rPr>
                <w:rFonts w:ascii="Times New Roman" w:hAnsi="Times New Roman" w:cs="Times New Roman"/>
              </w:rPr>
            </w:pPr>
            <w:r w:rsidRPr="006B3222">
              <w:rPr>
                <w:rFonts w:ascii="Times New Roman" w:hAnsi="Times New Roman" w:cs="Times New Roman"/>
              </w:rPr>
              <w:t>.470 (.411)</w:t>
            </w:r>
          </w:p>
        </w:tc>
      </w:tr>
      <w:tr w:rsidR="00576CA9" w:rsidRPr="006B3222" w14:paraId="71F50AD6" w14:textId="77777777" w:rsidTr="001E05A0">
        <w:tc>
          <w:tcPr>
            <w:tcW w:w="2250" w:type="dxa"/>
            <w:tcBorders>
              <w:top w:val="nil"/>
              <w:left w:val="nil"/>
              <w:right w:val="nil"/>
            </w:tcBorders>
          </w:tcPr>
          <w:p w14:paraId="12350F84"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Long-term retrieval</w:t>
            </w:r>
          </w:p>
        </w:tc>
        <w:tc>
          <w:tcPr>
            <w:tcW w:w="1620" w:type="dxa"/>
            <w:gridSpan w:val="2"/>
            <w:tcBorders>
              <w:top w:val="nil"/>
              <w:left w:val="nil"/>
              <w:right w:val="nil"/>
            </w:tcBorders>
          </w:tcPr>
          <w:p w14:paraId="18A0FFF7"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07 (14.8)</w:t>
            </w:r>
          </w:p>
        </w:tc>
        <w:tc>
          <w:tcPr>
            <w:tcW w:w="1620" w:type="dxa"/>
            <w:tcBorders>
              <w:top w:val="nil"/>
              <w:left w:val="nil"/>
              <w:right w:val="nil"/>
            </w:tcBorders>
          </w:tcPr>
          <w:p w14:paraId="7388655E"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17.91 (11)</w:t>
            </w:r>
          </w:p>
        </w:tc>
        <w:tc>
          <w:tcPr>
            <w:tcW w:w="1890" w:type="dxa"/>
            <w:tcBorders>
              <w:top w:val="nil"/>
              <w:left w:val="nil"/>
              <w:right w:val="nil"/>
            </w:tcBorders>
          </w:tcPr>
          <w:p w14:paraId="52A5C1A8"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5.727</w:t>
            </w:r>
            <w:r w:rsidRPr="006B3222">
              <w:rPr>
                <w:rFonts w:ascii="Times New Roman" w:hAnsi="Times New Roman" w:cs="Times New Roman"/>
                <w:vertAlign w:val="superscript"/>
              </w:rPr>
              <w:t>h</w:t>
            </w:r>
            <w:r w:rsidRPr="006B3222">
              <w:rPr>
                <w:rFonts w:ascii="Times New Roman" w:hAnsi="Times New Roman" w:cs="Times New Roman"/>
              </w:rPr>
              <w:t xml:space="preserve"> (3.047)</w:t>
            </w:r>
          </w:p>
        </w:tc>
        <w:tc>
          <w:tcPr>
            <w:tcW w:w="1350" w:type="dxa"/>
            <w:tcBorders>
              <w:top w:val="nil"/>
              <w:left w:val="nil"/>
              <w:right w:val="nil"/>
            </w:tcBorders>
          </w:tcPr>
          <w:p w14:paraId="3C032345"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023 (.091)</w:t>
            </w:r>
          </w:p>
        </w:tc>
        <w:tc>
          <w:tcPr>
            <w:tcW w:w="1350" w:type="dxa"/>
            <w:tcBorders>
              <w:top w:val="nil"/>
              <w:left w:val="nil"/>
              <w:right w:val="nil"/>
            </w:tcBorders>
          </w:tcPr>
          <w:p w14:paraId="5F6CF4B7" w14:textId="77777777" w:rsidR="00576CA9" w:rsidRPr="006B3222" w:rsidRDefault="00576CA9" w:rsidP="001E05A0">
            <w:pPr>
              <w:spacing w:after="60"/>
              <w:rPr>
                <w:rFonts w:ascii="Times New Roman" w:hAnsi="Times New Roman" w:cs="Times New Roman"/>
              </w:rPr>
            </w:pPr>
            <w:r w:rsidRPr="006B3222">
              <w:rPr>
                <w:rFonts w:ascii="Times New Roman" w:hAnsi="Times New Roman" w:cs="Times New Roman"/>
              </w:rPr>
              <w:t>.160 (.095)</w:t>
            </w:r>
          </w:p>
        </w:tc>
      </w:tr>
    </w:tbl>
    <w:p w14:paraId="60ADA555" w14:textId="77777777" w:rsidR="00576CA9" w:rsidRPr="006B3222" w:rsidRDefault="00576CA9" w:rsidP="00576CA9">
      <w:pPr>
        <w:rPr>
          <w:rFonts w:ascii="Times New Roman" w:hAnsi="Times New Roman" w:cs="Times New Roman"/>
        </w:rPr>
      </w:pPr>
    </w:p>
    <w:p w14:paraId="00AC95CF" w14:textId="77777777" w:rsidR="00576CA9" w:rsidRPr="006B3222" w:rsidRDefault="00576CA9" w:rsidP="00576CA9">
      <w:pPr>
        <w:rPr>
          <w:rFonts w:ascii="Times New Roman" w:hAnsi="Times New Roman" w:cs="Times New Roman"/>
        </w:rPr>
      </w:pPr>
      <w:r w:rsidRPr="006B3222">
        <w:rPr>
          <w:rFonts w:ascii="Times New Roman" w:hAnsi="Times New Roman" w:cs="Times New Roman"/>
          <w:vertAlign w:val="superscript"/>
        </w:rPr>
        <w:t xml:space="preserve">a </w:t>
      </w:r>
      <w:r w:rsidRPr="006B3222">
        <w:rPr>
          <w:rFonts w:ascii="Times New Roman" w:hAnsi="Times New Roman" w:cs="Times New Roman"/>
        </w:rPr>
        <w:t>Standard deviations are given in parentheses</w:t>
      </w:r>
    </w:p>
    <w:p w14:paraId="77FBD733" w14:textId="77777777" w:rsidR="00576CA9" w:rsidRPr="006B3222" w:rsidRDefault="00576CA9" w:rsidP="00576CA9">
      <w:pPr>
        <w:rPr>
          <w:rFonts w:ascii="Times New Roman" w:hAnsi="Times New Roman" w:cs="Times New Roman"/>
        </w:rPr>
      </w:pPr>
      <w:r w:rsidRPr="006B3222">
        <w:rPr>
          <w:rFonts w:ascii="Times New Roman" w:hAnsi="Times New Roman" w:cs="Times New Roman"/>
          <w:vertAlign w:val="superscript"/>
        </w:rPr>
        <w:t xml:space="preserve">b </w:t>
      </w:r>
      <w:r w:rsidRPr="006B3222">
        <w:rPr>
          <w:rFonts w:ascii="Times New Roman" w:hAnsi="Times New Roman" w:cs="Times New Roman"/>
          <w:i/>
        </w:rPr>
        <w:t>F</w:t>
      </w:r>
      <w:r w:rsidRPr="006B3222">
        <w:rPr>
          <w:rFonts w:ascii="Times New Roman" w:hAnsi="Times New Roman" w:cs="Times New Roman"/>
        </w:rPr>
        <w:t xml:space="preserve">(1,29) </w:t>
      </w:r>
    </w:p>
    <w:p w14:paraId="137BB7CB" w14:textId="77777777" w:rsidR="00576CA9" w:rsidRPr="006B3222" w:rsidRDefault="00576CA9" w:rsidP="00576CA9">
      <w:pPr>
        <w:rPr>
          <w:rFonts w:ascii="Times New Roman" w:hAnsi="Times New Roman" w:cs="Times New Roman"/>
          <w:vertAlign w:val="superscript"/>
        </w:rPr>
      </w:pPr>
      <w:r w:rsidRPr="006B3222">
        <w:rPr>
          <w:rFonts w:ascii="Times New Roman" w:hAnsi="Times New Roman" w:cs="Times New Roman"/>
          <w:vertAlign w:val="superscript"/>
        </w:rPr>
        <w:t>c</w:t>
      </w:r>
      <w:r w:rsidRPr="006B3222">
        <w:rPr>
          <w:rFonts w:ascii="Times New Roman" w:hAnsi="Times New Roman" w:cs="Times New Roman"/>
        </w:rPr>
        <w:t xml:space="preserve"> Pearson’s chi-square test</w:t>
      </w:r>
      <w:r w:rsidRPr="006B3222">
        <w:rPr>
          <w:rFonts w:ascii="Times New Roman" w:hAnsi="Times New Roman" w:cs="Times New Roman"/>
          <w:vertAlign w:val="superscript"/>
        </w:rPr>
        <w:t xml:space="preserve"> </w:t>
      </w:r>
    </w:p>
    <w:p w14:paraId="0C4693EE" w14:textId="77777777" w:rsidR="00576CA9" w:rsidRPr="006B3222" w:rsidRDefault="00576CA9" w:rsidP="00576CA9">
      <w:pPr>
        <w:rPr>
          <w:rFonts w:ascii="Times New Roman" w:hAnsi="Times New Roman" w:cs="Times New Roman"/>
          <w:vertAlign w:val="superscript"/>
        </w:rPr>
      </w:pPr>
      <w:r w:rsidRPr="006B3222">
        <w:rPr>
          <w:rFonts w:ascii="Times New Roman" w:hAnsi="Times New Roman" w:cs="Times New Roman"/>
          <w:vertAlign w:val="superscript"/>
        </w:rPr>
        <w:t xml:space="preserve">d </w:t>
      </w:r>
      <w:r w:rsidRPr="006B3222">
        <w:rPr>
          <w:rFonts w:ascii="Times New Roman" w:hAnsi="Times New Roman" w:cs="Times New Roman"/>
        </w:rPr>
        <w:t>Standard scores</w:t>
      </w:r>
      <w:r w:rsidRPr="006B3222">
        <w:rPr>
          <w:rFonts w:ascii="Times New Roman" w:hAnsi="Times New Roman" w:cs="Times New Roman"/>
          <w:vertAlign w:val="superscript"/>
        </w:rPr>
        <w:t xml:space="preserve"> </w:t>
      </w:r>
    </w:p>
    <w:p w14:paraId="0AA5D93F" w14:textId="77777777" w:rsidR="00576CA9" w:rsidRPr="006B3222" w:rsidRDefault="00576CA9" w:rsidP="00576CA9">
      <w:pPr>
        <w:rPr>
          <w:rFonts w:ascii="Times New Roman" w:hAnsi="Times New Roman" w:cs="Times New Roman"/>
        </w:rPr>
      </w:pPr>
      <w:r w:rsidRPr="006B3222">
        <w:rPr>
          <w:rFonts w:ascii="Times New Roman" w:hAnsi="Times New Roman" w:cs="Times New Roman"/>
          <w:vertAlign w:val="superscript"/>
        </w:rPr>
        <w:t>e</w:t>
      </w:r>
      <w:r w:rsidRPr="006B3222">
        <w:rPr>
          <w:rFonts w:ascii="Times New Roman" w:hAnsi="Times New Roman" w:cs="Times New Roman"/>
        </w:rPr>
        <w:t xml:space="preserve"> ANCOVA, </w:t>
      </w:r>
      <w:r w:rsidRPr="006B3222">
        <w:rPr>
          <w:rFonts w:ascii="Times New Roman" w:hAnsi="Times New Roman" w:cs="Times New Roman"/>
          <w:i/>
        </w:rPr>
        <w:t>F</w:t>
      </w:r>
      <w:r w:rsidRPr="006B3222">
        <w:rPr>
          <w:rFonts w:ascii="Times New Roman" w:hAnsi="Times New Roman" w:cs="Times New Roman"/>
        </w:rPr>
        <w:t xml:space="preserve">- and </w:t>
      </w:r>
      <w:r w:rsidRPr="006B3222">
        <w:rPr>
          <w:rFonts w:ascii="Times New Roman" w:hAnsi="Times New Roman" w:cs="Times New Roman"/>
          <w:i/>
        </w:rPr>
        <w:t>p</w:t>
      </w:r>
      <w:r w:rsidRPr="006B3222">
        <w:rPr>
          <w:rFonts w:ascii="Times New Roman" w:hAnsi="Times New Roman" w:cs="Times New Roman"/>
        </w:rPr>
        <w:t>-values are reported after controlling for FSIQ2 in parentheses</w:t>
      </w:r>
    </w:p>
    <w:p w14:paraId="178BF9D1" w14:textId="77777777" w:rsidR="00576CA9" w:rsidRPr="006B3222" w:rsidRDefault="00576CA9" w:rsidP="00576CA9">
      <w:pPr>
        <w:rPr>
          <w:rFonts w:ascii="Times New Roman" w:hAnsi="Times New Roman" w:cs="Times New Roman"/>
        </w:rPr>
      </w:pPr>
      <w:r w:rsidRPr="006B3222">
        <w:rPr>
          <w:rFonts w:ascii="Times New Roman" w:hAnsi="Times New Roman" w:cs="Times New Roman"/>
          <w:vertAlign w:val="superscript"/>
        </w:rPr>
        <w:t>f</w:t>
      </w:r>
      <w:r w:rsidRPr="006B3222">
        <w:rPr>
          <w:rFonts w:ascii="Times New Roman" w:hAnsi="Times New Roman" w:cs="Times New Roman"/>
        </w:rPr>
        <w:t xml:space="preserve"> in seconds</w:t>
      </w:r>
    </w:p>
    <w:p w14:paraId="6FFB75AE" w14:textId="77777777" w:rsidR="00576CA9" w:rsidRPr="006B3222" w:rsidRDefault="00576CA9" w:rsidP="00576CA9">
      <w:pPr>
        <w:rPr>
          <w:rFonts w:ascii="Times New Roman" w:hAnsi="Times New Roman" w:cs="Times New Roman"/>
        </w:rPr>
      </w:pPr>
      <w:r w:rsidRPr="006B3222">
        <w:rPr>
          <w:rFonts w:ascii="Times New Roman" w:hAnsi="Times New Roman" w:cs="Times New Roman"/>
          <w:vertAlign w:val="superscript"/>
        </w:rPr>
        <w:t>g</w:t>
      </w:r>
      <w:r w:rsidRPr="006B3222">
        <w:rPr>
          <w:rFonts w:ascii="Times New Roman" w:hAnsi="Times New Roman" w:cs="Times New Roman"/>
        </w:rPr>
        <w:t xml:space="preserve"> National percentile rank</w:t>
      </w:r>
    </w:p>
    <w:p w14:paraId="3A3797BE" w14:textId="1618E8BE" w:rsidR="006C78D6" w:rsidRPr="006B3222" w:rsidRDefault="00576CA9">
      <w:pPr>
        <w:rPr>
          <w:rFonts w:ascii="Times New Roman" w:hAnsi="Times New Roman" w:cs="Times New Roman"/>
        </w:rPr>
      </w:pPr>
      <w:r w:rsidRPr="006B3222">
        <w:rPr>
          <w:rFonts w:ascii="Times New Roman" w:hAnsi="Times New Roman" w:cs="Times New Roman"/>
          <w:vertAlign w:val="superscript"/>
        </w:rPr>
        <w:t xml:space="preserve">h </w:t>
      </w:r>
      <w:r w:rsidRPr="006B3222">
        <w:rPr>
          <w:rFonts w:ascii="Times New Roman" w:hAnsi="Times New Roman" w:cs="Times New Roman"/>
          <w:i/>
        </w:rPr>
        <w:t>F</w:t>
      </w:r>
      <w:r w:rsidRPr="006B3222">
        <w:rPr>
          <w:rFonts w:ascii="Times New Roman" w:hAnsi="Times New Roman" w:cs="Times New Roman"/>
        </w:rPr>
        <w:t>(1,31)</w:t>
      </w:r>
    </w:p>
    <w:p w14:paraId="54A5759F" w14:textId="3AA85C72" w:rsidR="00A74841" w:rsidRPr="006B3222" w:rsidRDefault="00A74841">
      <w:pPr>
        <w:rPr>
          <w:rFonts w:ascii="Times New Roman" w:hAnsi="Times New Roman" w:cs="Times New Roman"/>
        </w:rPr>
      </w:pPr>
    </w:p>
    <w:p w14:paraId="4E3BB07B" w14:textId="2E95AB7D" w:rsidR="00A74841" w:rsidRPr="006B3222" w:rsidRDefault="00A74841" w:rsidP="00A74841">
      <w:pPr>
        <w:pStyle w:val="SMHeading"/>
        <w:spacing w:before="0" w:after="120"/>
      </w:pPr>
      <w:r w:rsidRPr="006B3222">
        <w:lastRenderedPageBreak/>
        <w:t>Table S2. Correlation between brain measures in control and at-risk infants (collapsed across 6 and 12 months) and their language and nonlinguistic communication scores at 13 and 15 months</w:t>
      </w:r>
    </w:p>
    <w:tbl>
      <w:tblPr>
        <w:tblStyle w:val="TableGrid"/>
        <w:tblW w:w="10368" w:type="dxa"/>
        <w:tblLayout w:type="fixed"/>
        <w:tblLook w:val="04A0" w:firstRow="1" w:lastRow="0" w:firstColumn="1" w:lastColumn="0" w:noHBand="0" w:noVBand="1"/>
      </w:tblPr>
      <w:tblGrid>
        <w:gridCol w:w="991"/>
        <w:gridCol w:w="107"/>
        <w:gridCol w:w="90"/>
        <w:gridCol w:w="152"/>
        <w:gridCol w:w="1738"/>
        <w:gridCol w:w="1458"/>
        <w:gridCol w:w="72"/>
        <w:gridCol w:w="1386"/>
        <w:gridCol w:w="54"/>
        <w:gridCol w:w="1404"/>
        <w:gridCol w:w="36"/>
        <w:gridCol w:w="484"/>
        <w:gridCol w:w="938"/>
        <w:gridCol w:w="18"/>
        <w:gridCol w:w="484"/>
        <w:gridCol w:w="956"/>
      </w:tblGrid>
      <w:tr w:rsidR="00A74841" w:rsidRPr="006B3222" w14:paraId="26C0C848" w14:textId="77777777" w:rsidTr="00893953">
        <w:tc>
          <w:tcPr>
            <w:tcW w:w="1340" w:type="dxa"/>
            <w:gridSpan w:val="4"/>
            <w:tcBorders>
              <w:left w:val="nil"/>
              <w:right w:val="nil"/>
            </w:tcBorders>
          </w:tcPr>
          <w:p w14:paraId="62EE42B6" w14:textId="77777777" w:rsidR="00A74841" w:rsidRPr="006B3222" w:rsidRDefault="00A74841" w:rsidP="00893953">
            <w:pPr>
              <w:spacing w:before="120" w:after="120"/>
              <w:jc w:val="center"/>
              <w:rPr>
                <w:rFonts w:ascii="Times New Roman" w:hAnsi="Times New Roman" w:cs="Times New Roman"/>
              </w:rPr>
            </w:pPr>
          </w:p>
        </w:tc>
        <w:tc>
          <w:tcPr>
            <w:tcW w:w="1738" w:type="dxa"/>
            <w:tcBorders>
              <w:left w:val="nil"/>
              <w:right w:val="nil"/>
            </w:tcBorders>
          </w:tcPr>
          <w:p w14:paraId="69822CC3" w14:textId="77777777" w:rsidR="00A74841" w:rsidRPr="006B3222" w:rsidRDefault="00A74841" w:rsidP="00893953">
            <w:pPr>
              <w:spacing w:before="120" w:after="120"/>
              <w:jc w:val="center"/>
              <w:rPr>
                <w:rFonts w:ascii="Times New Roman" w:hAnsi="Times New Roman" w:cs="Times New Roman"/>
              </w:rPr>
            </w:pPr>
          </w:p>
        </w:tc>
        <w:tc>
          <w:tcPr>
            <w:tcW w:w="2916" w:type="dxa"/>
            <w:gridSpan w:val="3"/>
            <w:tcBorders>
              <w:left w:val="nil"/>
              <w:right w:val="nil"/>
            </w:tcBorders>
          </w:tcPr>
          <w:p w14:paraId="41FC1D37"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Language scores</w:t>
            </w:r>
          </w:p>
        </w:tc>
        <w:tc>
          <w:tcPr>
            <w:tcW w:w="4374" w:type="dxa"/>
            <w:gridSpan w:val="8"/>
            <w:tcBorders>
              <w:left w:val="nil"/>
              <w:right w:val="nil"/>
            </w:tcBorders>
          </w:tcPr>
          <w:p w14:paraId="7FF9A1CA"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Nonlinguistic communication</w:t>
            </w:r>
          </w:p>
        </w:tc>
      </w:tr>
      <w:tr w:rsidR="00A74841" w:rsidRPr="006B3222" w14:paraId="7B95D828" w14:textId="77777777" w:rsidTr="00893953">
        <w:tc>
          <w:tcPr>
            <w:tcW w:w="1340" w:type="dxa"/>
            <w:gridSpan w:val="4"/>
            <w:tcBorders>
              <w:left w:val="nil"/>
              <w:right w:val="nil"/>
            </w:tcBorders>
          </w:tcPr>
          <w:p w14:paraId="4CD03C69" w14:textId="77777777" w:rsidR="00A74841" w:rsidRPr="006B3222" w:rsidRDefault="00A74841" w:rsidP="00893953">
            <w:pPr>
              <w:spacing w:before="120" w:after="120"/>
              <w:jc w:val="center"/>
              <w:rPr>
                <w:rFonts w:ascii="Times New Roman" w:hAnsi="Times New Roman" w:cs="Times New Roman"/>
              </w:rPr>
            </w:pPr>
          </w:p>
        </w:tc>
        <w:tc>
          <w:tcPr>
            <w:tcW w:w="1738" w:type="dxa"/>
            <w:tcBorders>
              <w:left w:val="nil"/>
              <w:right w:val="nil"/>
            </w:tcBorders>
          </w:tcPr>
          <w:p w14:paraId="6BAA6235" w14:textId="77777777" w:rsidR="00A74841" w:rsidRPr="006B3222" w:rsidRDefault="00A74841" w:rsidP="00893953">
            <w:pPr>
              <w:spacing w:before="120" w:after="120"/>
              <w:jc w:val="center"/>
              <w:rPr>
                <w:rFonts w:ascii="Times New Roman" w:hAnsi="Times New Roman" w:cs="Times New Roman"/>
              </w:rPr>
            </w:pPr>
          </w:p>
        </w:tc>
        <w:tc>
          <w:tcPr>
            <w:tcW w:w="1458" w:type="dxa"/>
            <w:tcBorders>
              <w:left w:val="nil"/>
              <w:right w:val="nil"/>
            </w:tcBorders>
          </w:tcPr>
          <w:p w14:paraId="028671D6"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Words understood</w:t>
            </w:r>
          </w:p>
        </w:tc>
        <w:tc>
          <w:tcPr>
            <w:tcW w:w="1458" w:type="dxa"/>
            <w:gridSpan w:val="2"/>
            <w:tcBorders>
              <w:left w:val="nil"/>
              <w:right w:val="nil"/>
            </w:tcBorders>
          </w:tcPr>
          <w:p w14:paraId="7AC9C57A"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Words produced</w:t>
            </w:r>
          </w:p>
        </w:tc>
        <w:tc>
          <w:tcPr>
            <w:tcW w:w="1458" w:type="dxa"/>
            <w:gridSpan w:val="2"/>
            <w:tcBorders>
              <w:left w:val="nil"/>
              <w:right w:val="nil"/>
            </w:tcBorders>
          </w:tcPr>
          <w:p w14:paraId="29A9D601"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Early gestures</w:t>
            </w:r>
          </w:p>
        </w:tc>
        <w:tc>
          <w:tcPr>
            <w:tcW w:w="1458" w:type="dxa"/>
            <w:gridSpan w:val="3"/>
            <w:tcBorders>
              <w:left w:val="nil"/>
              <w:right w:val="nil"/>
            </w:tcBorders>
          </w:tcPr>
          <w:p w14:paraId="7383B881"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Late gestures</w:t>
            </w:r>
          </w:p>
        </w:tc>
        <w:tc>
          <w:tcPr>
            <w:tcW w:w="1458" w:type="dxa"/>
            <w:gridSpan w:val="3"/>
            <w:tcBorders>
              <w:left w:val="nil"/>
              <w:right w:val="nil"/>
            </w:tcBorders>
          </w:tcPr>
          <w:p w14:paraId="1F4A2C65" w14:textId="77777777" w:rsidR="00A74841" w:rsidRPr="006B3222" w:rsidRDefault="00A74841" w:rsidP="00893953">
            <w:pPr>
              <w:spacing w:before="120" w:after="120"/>
              <w:jc w:val="center"/>
              <w:rPr>
                <w:rFonts w:ascii="Times New Roman" w:hAnsi="Times New Roman" w:cs="Times New Roman"/>
              </w:rPr>
            </w:pPr>
            <w:r w:rsidRPr="006B3222">
              <w:rPr>
                <w:rFonts w:ascii="Times New Roman" w:hAnsi="Times New Roman" w:cs="Times New Roman"/>
              </w:rPr>
              <w:t>Total gestures</w:t>
            </w:r>
          </w:p>
        </w:tc>
      </w:tr>
      <w:tr w:rsidR="00A74841" w:rsidRPr="006B3222" w14:paraId="15B6670B" w14:textId="77777777" w:rsidTr="00893953">
        <w:tc>
          <w:tcPr>
            <w:tcW w:w="10368" w:type="dxa"/>
            <w:gridSpan w:val="16"/>
            <w:tcBorders>
              <w:left w:val="nil"/>
              <w:bottom w:val="single" w:sz="4" w:space="0" w:color="auto"/>
              <w:right w:val="nil"/>
            </w:tcBorders>
          </w:tcPr>
          <w:p w14:paraId="3E9282F3" w14:textId="77777777" w:rsidR="00A74841" w:rsidRPr="006B3222" w:rsidRDefault="00A74841" w:rsidP="00893953">
            <w:pPr>
              <w:spacing w:before="120" w:after="120"/>
              <w:rPr>
                <w:rFonts w:ascii="Times New Roman" w:hAnsi="Times New Roman" w:cs="Times New Roman"/>
              </w:rPr>
            </w:pPr>
            <w:r w:rsidRPr="006B3222">
              <w:rPr>
                <w:rFonts w:ascii="Times New Roman" w:hAnsi="Times New Roman" w:cs="Times New Roman"/>
              </w:rPr>
              <w:t>13 months</w:t>
            </w:r>
          </w:p>
        </w:tc>
      </w:tr>
      <w:tr w:rsidR="00A74841" w:rsidRPr="006B3222" w14:paraId="704C3989" w14:textId="77777777" w:rsidTr="00893953">
        <w:tc>
          <w:tcPr>
            <w:tcW w:w="7972" w:type="dxa"/>
            <w:gridSpan w:val="12"/>
            <w:tcBorders>
              <w:left w:val="nil"/>
              <w:bottom w:val="nil"/>
              <w:right w:val="nil"/>
            </w:tcBorders>
          </w:tcPr>
          <w:p w14:paraId="119BBE68" w14:textId="77777777" w:rsidR="00A74841" w:rsidRPr="006B3222" w:rsidRDefault="00A74841" w:rsidP="00893953">
            <w:pPr>
              <w:spacing w:before="120"/>
              <w:rPr>
                <w:rFonts w:ascii="Times New Roman" w:hAnsi="Times New Roman" w:cs="Times New Roman"/>
              </w:rPr>
            </w:pPr>
            <w:r w:rsidRPr="006B3222">
              <w:rPr>
                <w:rFonts w:ascii="Times New Roman" w:hAnsi="Times New Roman" w:cs="Times New Roman"/>
              </w:rPr>
              <w:t>Controls (</w:t>
            </w:r>
            <w:r w:rsidRPr="006B3222">
              <w:rPr>
                <w:rFonts w:ascii="Times New Roman" w:hAnsi="Times New Roman" w:cs="Times New Roman"/>
                <w:i/>
              </w:rPr>
              <w:t>n</w:t>
            </w:r>
            <w:r w:rsidRPr="006B3222">
              <w:rPr>
                <w:rFonts w:ascii="Times New Roman" w:hAnsi="Times New Roman" w:cs="Times New Roman"/>
              </w:rPr>
              <w:t xml:space="preserve"> = 25)</w:t>
            </w:r>
          </w:p>
        </w:tc>
        <w:tc>
          <w:tcPr>
            <w:tcW w:w="1440" w:type="dxa"/>
            <w:gridSpan w:val="3"/>
            <w:tcBorders>
              <w:left w:val="nil"/>
              <w:bottom w:val="nil"/>
              <w:right w:val="nil"/>
            </w:tcBorders>
          </w:tcPr>
          <w:p w14:paraId="1EE4521B" w14:textId="77777777" w:rsidR="00A74841" w:rsidRPr="006B3222" w:rsidRDefault="00A74841" w:rsidP="00893953">
            <w:pPr>
              <w:spacing w:before="120"/>
              <w:rPr>
                <w:rFonts w:ascii="Times New Roman" w:hAnsi="Times New Roman" w:cs="Times New Roman"/>
              </w:rPr>
            </w:pPr>
          </w:p>
        </w:tc>
        <w:tc>
          <w:tcPr>
            <w:tcW w:w="956" w:type="dxa"/>
            <w:tcBorders>
              <w:left w:val="nil"/>
              <w:bottom w:val="nil"/>
              <w:right w:val="nil"/>
            </w:tcBorders>
          </w:tcPr>
          <w:p w14:paraId="382EA3BC" w14:textId="77777777" w:rsidR="00A74841" w:rsidRPr="006B3222" w:rsidRDefault="00A74841" w:rsidP="00893953">
            <w:pPr>
              <w:spacing w:before="120"/>
              <w:rPr>
                <w:rFonts w:ascii="Times New Roman" w:hAnsi="Times New Roman" w:cs="Times New Roman"/>
              </w:rPr>
            </w:pPr>
          </w:p>
        </w:tc>
      </w:tr>
      <w:tr w:rsidR="00A74841" w:rsidRPr="006B3222" w14:paraId="63B4A7A0" w14:textId="77777777" w:rsidTr="00893953">
        <w:tc>
          <w:tcPr>
            <w:tcW w:w="1188" w:type="dxa"/>
            <w:gridSpan w:val="3"/>
            <w:tcBorders>
              <w:top w:val="nil"/>
              <w:left w:val="nil"/>
              <w:bottom w:val="nil"/>
              <w:right w:val="nil"/>
            </w:tcBorders>
          </w:tcPr>
          <w:p w14:paraId="37483F98" w14:textId="77777777" w:rsidR="00A74841" w:rsidRPr="006B3222" w:rsidRDefault="00A74841" w:rsidP="00893953">
            <w:pPr>
              <w:rPr>
                <w:rFonts w:ascii="Times New Roman" w:hAnsi="Times New Roman" w:cs="Times New Roman"/>
              </w:rPr>
            </w:pPr>
          </w:p>
        </w:tc>
        <w:tc>
          <w:tcPr>
            <w:tcW w:w="1890" w:type="dxa"/>
            <w:gridSpan w:val="2"/>
            <w:tcBorders>
              <w:top w:val="nil"/>
              <w:left w:val="nil"/>
              <w:bottom w:val="nil"/>
              <w:right w:val="nil"/>
            </w:tcBorders>
          </w:tcPr>
          <w:p w14:paraId="69BC89C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MAs</w:t>
            </w:r>
          </w:p>
        </w:tc>
        <w:tc>
          <w:tcPr>
            <w:tcW w:w="1530" w:type="dxa"/>
            <w:gridSpan w:val="2"/>
            <w:tcBorders>
              <w:top w:val="nil"/>
              <w:left w:val="nil"/>
              <w:bottom w:val="nil"/>
              <w:right w:val="nil"/>
            </w:tcBorders>
          </w:tcPr>
          <w:p w14:paraId="00FD7B4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03</w:t>
            </w:r>
            <w:r w:rsidRPr="006B3222">
              <w:rPr>
                <w:rFonts w:ascii="Times New Roman" w:hAnsi="Times New Roman" w:cs="Times New Roman"/>
                <w:vertAlign w:val="superscript"/>
              </w:rPr>
              <w:t>a</w:t>
            </w:r>
            <w:r w:rsidRPr="006B3222">
              <w:rPr>
                <w:rFonts w:ascii="Times New Roman" w:hAnsi="Times New Roman" w:cs="Times New Roman"/>
              </w:rPr>
              <w:t xml:space="preserve"> (.987)</w:t>
            </w:r>
            <w:r w:rsidRPr="006B3222">
              <w:rPr>
                <w:rFonts w:ascii="Times New Roman" w:hAnsi="Times New Roman" w:cs="Times New Roman"/>
                <w:vertAlign w:val="superscript"/>
              </w:rPr>
              <w:t>b</w:t>
            </w:r>
          </w:p>
        </w:tc>
        <w:tc>
          <w:tcPr>
            <w:tcW w:w="1386" w:type="dxa"/>
            <w:tcBorders>
              <w:top w:val="nil"/>
              <w:left w:val="nil"/>
              <w:bottom w:val="nil"/>
              <w:right w:val="nil"/>
            </w:tcBorders>
          </w:tcPr>
          <w:p w14:paraId="176FBF58"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32 (.531)</w:t>
            </w:r>
          </w:p>
        </w:tc>
        <w:tc>
          <w:tcPr>
            <w:tcW w:w="1458" w:type="dxa"/>
            <w:gridSpan w:val="2"/>
            <w:tcBorders>
              <w:top w:val="nil"/>
              <w:left w:val="nil"/>
              <w:bottom w:val="nil"/>
              <w:right w:val="nil"/>
            </w:tcBorders>
          </w:tcPr>
          <w:p w14:paraId="350C574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54 (.221)</w:t>
            </w:r>
          </w:p>
        </w:tc>
        <w:tc>
          <w:tcPr>
            <w:tcW w:w="1458" w:type="dxa"/>
            <w:gridSpan w:val="3"/>
            <w:tcBorders>
              <w:top w:val="nil"/>
              <w:left w:val="nil"/>
              <w:bottom w:val="nil"/>
              <w:right w:val="nil"/>
            </w:tcBorders>
          </w:tcPr>
          <w:p w14:paraId="357E237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08 (.608)</w:t>
            </w:r>
          </w:p>
        </w:tc>
        <w:tc>
          <w:tcPr>
            <w:tcW w:w="1458" w:type="dxa"/>
            <w:gridSpan w:val="3"/>
            <w:tcBorders>
              <w:top w:val="nil"/>
              <w:left w:val="nil"/>
              <w:bottom w:val="nil"/>
              <w:right w:val="nil"/>
            </w:tcBorders>
          </w:tcPr>
          <w:p w14:paraId="432453E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51 (.472)</w:t>
            </w:r>
          </w:p>
        </w:tc>
      </w:tr>
      <w:tr w:rsidR="00A74841" w:rsidRPr="006B3222" w14:paraId="4A307BD5" w14:textId="77777777" w:rsidTr="00893953">
        <w:tc>
          <w:tcPr>
            <w:tcW w:w="1188" w:type="dxa"/>
            <w:gridSpan w:val="3"/>
            <w:tcBorders>
              <w:top w:val="nil"/>
              <w:left w:val="nil"/>
              <w:bottom w:val="nil"/>
              <w:right w:val="nil"/>
            </w:tcBorders>
          </w:tcPr>
          <w:p w14:paraId="248FA0FC" w14:textId="77777777" w:rsidR="00A74841" w:rsidRPr="006B3222" w:rsidRDefault="00A74841" w:rsidP="00893953">
            <w:pPr>
              <w:rPr>
                <w:rFonts w:ascii="Times New Roman" w:hAnsi="Times New Roman" w:cs="Times New Roman"/>
              </w:rPr>
            </w:pPr>
          </w:p>
        </w:tc>
        <w:tc>
          <w:tcPr>
            <w:tcW w:w="1890" w:type="dxa"/>
            <w:gridSpan w:val="2"/>
            <w:tcBorders>
              <w:top w:val="nil"/>
              <w:left w:val="nil"/>
              <w:bottom w:val="nil"/>
              <w:right w:val="nil"/>
            </w:tcBorders>
          </w:tcPr>
          <w:p w14:paraId="351FA0B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MAs</w:t>
            </w:r>
          </w:p>
        </w:tc>
        <w:tc>
          <w:tcPr>
            <w:tcW w:w="1530" w:type="dxa"/>
            <w:gridSpan w:val="2"/>
            <w:tcBorders>
              <w:top w:val="nil"/>
              <w:left w:val="nil"/>
              <w:bottom w:val="nil"/>
              <w:right w:val="nil"/>
            </w:tcBorders>
          </w:tcPr>
          <w:p w14:paraId="1964622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81 (.701)</w:t>
            </w:r>
          </w:p>
        </w:tc>
        <w:tc>
          <w:tcPr>
            <w:tcW w:w="1386" w:type="dxa"/>
            <w:tcBorders>
              <w:top w:val="nil"/>
              <w:left w:val="nil"/>
              <w:bottom w:val="nil"/>
              <w:right w:val="nil"/>
            </w:tcBorders>
          </w:tcPr>
          <w:p w14:paraId="3B16EA7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1 (.313)</w:t>
            </w:r>
          </w:p>
        </w:tc>
        <w:tc>
          <w:tcPr>
            <w:tcW w:w="1458" w:type="dxa"/>
            <w:gridSpan w:val="2"/>
            <w:tcBorders>
              <w:top w:val="nil"/>
              <w:left w:val="nil"/>
              <w:bottom w:val="nil"/>
              <w:right w:val="nil"/>
            </w:tcBorders>
          </w:tcPr>
          <w:p w14:paraId="792E48DF"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6 (.864)</w:t>
            </w:r>
          </w:p>
        </w:tc>
        <w:tc>
          <w:tcPr>
            <w:tcW w:w="1458" w:type="dxa"/>
            <w:gridSpan w:val="3"/>
            <w:tcBorders>
              <w:top w:val="nil"/>
              <w:left w:val="nil"/>
              <w:bottom w:val="nil"/>
              <w:right w:val="nil"/>
            </w:tcBorders>
          </w:tcPr>
          <w:p w14:paraId="7FAE8B3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06 (.979)</w:t>
            </w:r>
          </w:p>
        </w:tc>
        <w:tc>
          <w:tcPr>
            <w:tcW w:w="1458" w:type="dxa"/>
            <w:gridSpan w:val="3"/>
            <w:tcBorders>
              <w:top w:val="nil"/>
              <w:left w:val="nil"/>
              <w:bottom w:val="nil"/>
              <w:right w:val="nil"/>
            </w:tcBorders>
          </w:tcPr>
          <w:p w14:paraId="661EE47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14 (.945)</w:t>
            </w:r>
          </w:p>
        </w:tc>
      </w:tr>
      <w:tr w:rsidR="00A74841" w:rsidRPr="006B3222" w14:paraId="60899389" w14:textId="77777777" w:rsidTr="00893953">
        <w:tc>
          <w:tcPr>
            <w:tcW w:w="1188" w:type="dxa"/>
            <w:gridSpan w:val="3"/>
            <w:tcBorders>
              <w:top w:val="nil"/>
              <w:left w:val="nil"/>
              <w:bottom w:val="nil"/>
              <w:right w:val="nil"/>
            </w:tcBorders>
          </w:tcPr>
          <w:p w14:paraId="410B6DD9" w14:textId="77777777" w:rsidR="00A74841" w:rsidRPr="006B3222" w:rsidRDefault="00A74841" w:rsidP="00893953">
            <w:pPr>
              <w:rPr>
                <w:rFonts w:ascii="Times New Roman" w:hAnsi="Times New Roman" w:cs="Times New Roman"/>
              </w:rPr>
            </w:pPr>
          </w:p>
        </w:tc>
        <w:tc>
          <w:tcPr>
            <w:tcW w:w="1890" w:type="dxa"/>
            <w:gridSpan w:val="2"/>
            <w:tcBorders>
              <w:top w:val="nil"/>
              <w:left w:val="nil"/>
              <w:bottom w:val="nil"/>
              <w:right w:val="nil"/>
            </w:tcBorders>
          </w:tcPr>
          <w:p w14:paraId="6E82050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durations</w:t>
            </w:r>
          </w:p>
        </w:tc>
        <w:tc>
          <w:tcPr>
            <w:tcW w:w="1530" w:type="dxa"/>
            <w:gridSpan w:val="2"/>
            <w:tcBorders>
              <w:top w:val="nil"/>
              <w:left w:val="nil"/>
              <w:bottom w:val="nil"/>
              <w:right w:val="nil"/>
            </w:tcBorders>
          </w:tcPr>
          <w:p w14:paraId="0D06FC2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8 (.703)</w:t>
            </w:r>
          </w:p>
        </w:tc>
        <w:tc>
          <w:tcPr>
            <w:tcW w:w="1386" w:type="dxa"/>
            <w:tcBorders>
              <w:top w:val="nil"/>
              <w:left w:val="nil"/>
              <w:bottom w:val="nil"/>
              <w:right w:val="nil"/>
            </w:tcBorders>
          </w:tcPr>
          <w:p w14:paraId="60039F75"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4 (.249)</w:t>
            </w:r>
          </w:p>
        </w:tc>
        <w:tc>
          <w:tcPr>
            <w:tcW w:w="1458" w:type="dxa"/>
            <w:gridSpan w:val="2"/>
            <w:tcBorders>
              <w:top w:val="nil"/>
              <w:left w:val="nil"/>
              <w:bottom w:val="nil"/>
              <w:right w:val="nil"/>
            </w:tcBorders>
          </w:tcPr>
          <w:p w14:paraId="0609360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44 (.834)</w:t>
            </w:r>
          </w:p>
        </w:tc>
        <w:tc>
          <w:tcPr>
            <w:tcW w:w="1458" w:type="dxa"/>
            <w:gridSpan w:val="3"/>
            <w:tcBorders>
              <w:top w:val="nil"/>
              <w:left w:val="nil"/>
              <w:bottom w:val="nil"/>
              <w:right w:val="nil"/>
            </w:tcBorders>
          </w:tcPr>
          <w:p w14:paraId="2A6B75C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6 (.863)</w:t>
            </w:r>
          </w:p>
        </w:tc>
        <w:tc>
          <w:tcPr>
            <w:tcW w:w="1458" w:type="dxa"/>
            <w:gridSpan w:val="3"/>
            <w:tcBorders>
              <w:top w:val="nil"/>
              <w:left w:val="nil"/>
              <w:bottom w:val="nil"/>
              <w:right w:val="nil"/>
            </w:tcBorders>
          </w:tcPr>
          <w:p w14:paraId="77931495"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 (.888)</w:t>
            </w:r>
          </w:p>
        </w:tc>
      </w:tr>
      <w:tr w:rsidR="00A74841" w:rsidRPr="006B3222" w14:paraId="381F5B1D" w14:textId="77777777" w:rsidTr="00893953">
        <w:tc>
          <w:tcPr>
            <w:tcW w:w="1188" w:type="dxa"/>
            <w:gridSpan w:val="3"/>
            <w:tcBorders>
              <w:top w:val="nil"/>
              <w:left w:val="nil"/>
              <w:bottom w:val="nil"/>
              <w:right w:val="nil"/>
            </w:tcBorders>
          </w:tcPr>
          <w:p w14:paraId="18EDCEE8" w14:textId="77777777" w:rsidR="00A74841" w:rsidRPr="006B3222" w:rsidRDefault="00A74841" w:rsidP="00893953">
            <w:pPr>
              <w:rPr>
                <w:rFonts w:ascii="Times New Roman" w:hAnsi="Times New Roman" w:cs="Times New Roman"/>
              </w:rPr>
            </w:pPr>
          </w:p>
        </w:tc>
        <w:tc>
          <w:tcPr>
            <w:tcW w:w="1890" w:type="dxa"/>
            <w:gridSpan w:val="2"/>
            <w:tcBorders>
              <w:top w:val="nil"/>
              <w:left w:val="nil"/>
              <w:bottom w:val="nil"/>
              <w:right w:val="nil"/>
            </w:tcBorders>
          </w:tcPr>
          <w:p w14:paraId="76274F7A"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durations</w:t>
            </w:r>
          </w:p>
        </w:tc>
        <w:tc>
          <w:tcPr>
            <w:tcW w:w="1530" w:type="dxa"/>
            <w:gridSpan w:val="2"/>
            <w:tcBorders>
              <w:top w:val="nil"/>
              <w:left w:val="nil"/>
              <w:bottom w:val="nil"/>
              <w:right w:val="nil"/>
            </w:tcBorders>
          </w:tcPr>
          <w:p w14:paraId="5D20FA2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31 (.266)</w:t>
            </w:r>
          </w:p>
        </w:tc>
        <w:tc>
          <w:tcPr>
            <w:tcW w:w="1386" w:type="dxa"/>
            <w:tcBorders>
              <w:top w:val="nil"/>
              <w:left w:val="nil"/>
              <w:bottom w:val="nil"/>
              <w:right w:val="nil"/>
            </w:tcBorders>
          </w:tcPr>
          <w:p w14:paraId="552A57C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85 (.377)</w:t>
            </w:r>
          </w:p>
        </w:tc>
        <w:tc>
          <w:tcPr>
            <w:tcW w:w="1458" w:type="dxa"/>
            <w:gridSpan w:val="2"/>
            <w:tcBorders>
              <w:top w:val="nil"/>
              <w:left w:val="nil"/>
              <w:bottom w:val="nil"/>
              <w:right w:val="nil"/>
            </w:tcBorders>
          </w:tcPr>
          <w:p w14:paraId="547564E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99 (.637)</w:t>
            </w:r>
          </w:p>
        </w:tc>
        <w:tc>
          <w:tcPr>
            <w:tcW w:w="1458" w:type="dxa"/>
            <w:gridSpan w:val="3"/>
            <w:tcBorders>
              <w:top w:val="nil"/>
              <w:left w:val="nil"/>
              <w:bottom w:val="nil"/>
              <w:right w:val="nil"/>
            </w:tcBorders>
          </w:tcPr>
          <w:p w14:paraId="36AD9B76"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79 (.178)</w:t>
            </w:r>
          </w:p>
        </w:tc>
        <w:tc>
          <w:tcPr>
            <w:tcW w:w="1458" w:type="dxa"/>
            <w:gridSpan w:val="3"/>
            <w:tcBorders>
              <w:top w:val="nil"/>
              <w:left w:val="nil"/>
              <w:bottom w:val="nil"/>
              <w:right w:val="nil"/>
            </w:tcBorders>
          </w:tcPr>
          <w:p w14:paraId="3D31BCA8"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49 (.231)</w:t>
            </w:r>
          </w:p>
        </w:tc>
      </w:tr>
      <w:tr w:rsidR="00A74841" w:rsidRPr="006B3222" w14:paraId="18BB3A59" w14:textId="77777777" w:rsidTr="00893953">
        <w:tc>
          <w:tcPr>
            <w:tcW w:w="7972" w:type="dxa"/>
            <w:gridSpan w:val="12"/>
            <w:tcBorders>
              <w:top w:val="nil"/>
              <w:left w:val="nil"/>
              <w:bottom w:val="nil"/>
              <w:right w:val="nil"/>
            </w:tcBorders>
          </w:tcPr>
          <w:p w14:paraId="25F73876" w14:textId="77777777" w:rsidR="00A74841" w:rsidRPr="006B3222" w:rsidRDefault="00A74841" w:rsidP="00893953">
            <w:pPr>
              <w:spacing w:before="120"/>
              <w:rPr>
                <w:rFonts w:ascii="Times New Roman" w:hAnsi="Times New Roman" w:cs="Times New Roman"/>
              </w:rPr>
            </w:pPr>
            <w:r w:rsidRPr="006B3222">
              <w:rPr>
                <w:rFonts w:ascii="Times New Roman" w:hAnsi="Times New Roman" w:cs="Times New Roman"/>
              </w:rPr>
              <w:t>At-risk (</w:t>
            </w:r>
            <w:r w:rsidRPr="006B3222">
              <w:rPr>
                <w:rFonts w:ascii="Times New Roman" w:hAnsi="Times New Roman" w:cs="Times New Roman"/>
                <w:i/>
              </w:rPr>
              <w:t>n</w:t>
            </w:r>
            <w:r w:rsidRPr="006B3222">
              <w:rPr>
                <w:rFonts w:ascii="Times New Roman" w:hAnsi="Times New Roman" w:cs="Times New Roman"/>
              </w:rPr>
              <w:t xml:space="preserve"> = 25)</w:t>
            </w:r>
          </w:p>
        </w:tc>
        <w:tc>
          <w:tcPr>
            <w:tcW w:w="1440" w:type="dxa"/>
            <w:gridSpan w:val="3"/>
            <w:tcBorders>
              <w:top w:val="nil"/>
              <w:left w:val="nil"/>
              <w:bottom w:val="nil"/>
              <w:right w:val="nil"/>
            </w:tcBorders>
          </w:tcPr>
          <w:p w14:paraId="183DC0F0" w14:textId="77777777" w:rsidR="00A74841" w:rsidRPr="006B3222" w:rsidRDefault="00A74841" w:rsidP="00893953">
            <w:pPr>
              <w:spacing w:before="120"/>
              <w:rPr>
                <w:rFonts w:ascii="Times New Roman" w:hAnsi="Times New Roman" w:cs="Times New Roman"/>
              </w:rPr>
            </w:pPr>
          </w:p>
        </w:tc>
        <w:tc>
          <w:tcPr>
            <w:tcW w:w="956" w:type="dxa"/>
            <w:tcBorders>
              <w:top w:val="nil"/>
              <w:left w:val="nil"/>
              <w:bottom w:val="nil"/>
              <w:right w:val="nil"/>
            </w:tcBorders>
          </w:tcPr>
          <w:p w14:paraId="141F8843" w14:textId="77777777" w:rsidR="00A74841" w:rsidRPr="006B3222" w:rsidRDefault="00A74841" w:rsidP="00893953">
            <w:pPr>
              <w:spacing w:before="120"/>
              <w:rPr>
                <w:rFonts w:ascii="Times New Roman" w:hAnsi="Times New Roman" w:cs="Times New Roman"/>
              </w:rPr>
            </w:pPr>
          </w:p>
        </w:tc>
      </w:tr>
      <w:tr w:rsidR="00A74841" w:rsidRPr="006B3222" w14:paraId="6BBFB957" w14:textId="77777777" w:rsidTr="00893953">
        <w:tc>
          <w:tcPr>
            <w:tcW w:w="1098" w:type="dxa"/>
            <w:gridSpan w:val="2"/>
            <w:tcBorders>
              <w:top w:val="nil"/>
              <w:left w:val="nil"/>
              <w:bottom w:val="nil"/>
              <w:right w:val="nil"/>
            </w:tcBorders>
          </w:tcPr>
          <w:p w14:paraId="61BA3129" w14:textId="77777777" w:rsidR="00A74841" w:rsidRPr="006B3222" w:rsidRDefault="00A74841" w:rsidP="00893953">
            <w:pPr>
              <w:rPr>
                <w:rFonts w:ascii="Times New Roman" w:hAnsi="Times New Roman" w:cs="Times New Roman"/>
              </w:rPr>
            </w:pPr>
          </w:p>
        </w:tc>
        <w:tc>
          <w:tcPr>
            <w:tcW w:w="1980" w:type="dxa"/>
            <w:gridSpan w:val="3"/>
            <w:tcBorders>
              <w:top w:val="nil"/>
              <w:left w:val="nil"/>
              <w:bottom w:val="nil"/>
              <w:right w:val="nil"/>
            </w:tcBorders>
          </w:tcPr>
          <w:p w14:paraId="3EFCE103"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MAs</w:t>
            </w:r>
          </w:p>
        </w:tc>
        <w:tc>
          <w:tcPr>
            <w:tcW w:w="1530" w:type="dxa"/>
            <w:gridSpan w:val="2"/>
            <w:tcBorders>
              <w:top w:val="nil"/>
              <w:left w:val="nil"/>
              <w:bottom w:val="nil"/>
              <w:right w:val="nil"/>
            </w:tcBorders>
          </w:tcPr>
          <w:p w14:paraId="0651183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43 (.839)</w:t>
            </w:r>
          </w:p>
        </w:tc>
        <w:tc>
          <w:tcPr>
            <w:tcW w:w="1386" w:type="dxa"/>
            <w:tcBorders>
              <w:top w:val="nil"/>
              <w:left w:val="nil"/>
              <w:bottom w:val="nil"/>
              <w:right w:val="nil"/>
            </w:tcBorders>
          </w:tcPr>
          <w:p w14:paraId="701BC86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91 (.664)</w:t>
            </w:r>
          </w:p>
        </w:tc>
        <w:tc>
          <w:tcPr>
            <w:tcW w:w="1458" w:type="dxa"/>
            <w:gridSpan w:val="2"/>
            <w:tcBorders>
              <w:top w:val="nil"/>
              <w:left w:val="nil"/>
              <w:bottom w:val="nil"/>
              <w:right w:val="nil"/>
            </w:tcBorders>
          </w:tcPr>
          <w:p w14:paraId="74E50FD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79 (.708)</w:t>
            </w:r>
          </w:p>
        </w:tc>
        <w:tc>
          <w:tcPr>
            <w:tcW w:w="1458" w:type="dxa"/>
            <w:gridSpan w:val="3"/>
            <w:tcBorders>
              <w:top w:val="nil"/>
              <w:left w:val="nil"/>
              <w:bottom w:val="nil"/>
              <w:right w:val="nil"/>
            </w:tcBorders>
          </w:tcPr>
          <w:p w14:paraId="129E33F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16 (.94)</w:t>
            </w:r>
          </w:p>
        </w:tc>
        <w:tc>
          <w:tcPr>
            <w:tcW w:w="1458" w:type="dxa"/>
            <w:gridSpan w:val="3"/>
            <w:tcBorders>
              <w:top w:val="nil"/>
              <w:left w:val="nil"/>
              <w:bottom w:val="nil"/>
              <w:right w:val="nil"/>
            </w:tcBorders>
          </w:tcPr>
          <w:p w14:paraId="5A3CDB8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56 (.791)</w:t>
            </w:r>
          </w:p>
        </w:tc>
      </w:tr>
      <w:tr w:rsidR="00A74841" w:rsidRPr="006B3222" w14:paraId="459D4312" w14:textId="77777777" w:rsidTr="00893953">
        <w:tc>
          <w:tcPr>
            <w:tcW w:w="1098" w:type="dxa"/>
            <w:gridSpan w:val="2"/>
            <w:tcBorders>
              <w:top w:val="nil"/>
              <w:left w:val="nil"/>
              <w:bottom w:val="nil"/>
              <w:right w:val="nil"/>
            </w:tcBorders>
          </w:tcPr>
          <w:p w14:paraId="353627E1" w14:textId="77777777" w:rsidR="00A74841" w:rsidRPr="006B3222" w:rsidRDefault="00A74841" w:rsidP="00893953">
            <w:pPr>
              <w:rPr>
                <w:rFonts w:ascii="Times New Roman" w:hAnsi="Times New Roman" w:cs="Times New Roman"/>
              </w:rPr>
            </w:pPr>
          </w:p>
        </w:tc>
        <w:tc>
          <w:tcPr>
            <w:tcW w:w="1980" w:type="dxa"/>
            <w:gridSpan w:val="3"/>
            <w:tcBorders>
              <w:top w:val="nil"/>
              <w:left w:val="nil"/>
              <w:bottom w:val="nil"/>
              <w:right w:val="nil"/>
            </w:tcBorders>
          </w:tcPr>
          <w:p w14:paraId="79A4C48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MAs</w:t>
            </w:r>
          </w:p>
        </w:tc>
        <w:tc>
          <w:tcPr>
            <w:tcW w:w="1530" w:type="dxa"/>
            <w:gridSpan w:val="2"/>
            <w:tcBorders>
              <w:top w:val="nil"/>
              <w:left w:val="nil"/>
              <w:bottom w:val="nil"/>
              <w:right w:val="nil"/>
            </w:tcBorders>
          </w:tcPr>
          <w:p w14:paraId="4113FDB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56 (.456)</w:t>
            </w:r>
          </w:p>
        </w:tc>
        <w:tc>
          <w:tcPr>
            <w:tcW w:w="1386" w:type="dxa"/>
            <w:tcBorders>
              <w:top w:val="nil"/>
              <w:left w:val="nil"/>
              <w:bottom w:val="nil"/>
              <w:right w:val="nil"/>
            </w:tcBorders>
          </w:tcPr>
          <w:p w14:paraId="36F9B97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02 (.628)</w:t>
            </w:r>
          </w:p>
        </w:tc>
        <w:tc>
          <w:tcPr>
            <w:tcW w:w="1458" w:type="dxa"/>
            <w:gridSpan w:val="2"/>
            <w:tcBorders>
              <w:top w:val="nil"/>
              <w:left w:val="nil"/>
              <w:bottom w:val="nil"/>
              <w:right w:val="nil"/>
            </w:tcBorders>
          </w:tcPr>
          <w:p w14:paraId="254DBFF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47 (.825)</w:t>
            </w:r>
          </w:p>
        </w:tc>
        <w:tc>
          <w:tcPr>
            <w:tcW w:w="1458" w:type="dxa"/>
            <w:gridSpan w:val="3"/>
            <w:tcBorders>
              <w:top w:val="nil"/>
              <w:left w:val="nil"/>
              <w:bottom w:val="nil"/>
              <w:right w:val="nil"/>
            </w:tcBorders>
          </w:tcPr>
          <w:p w14:paraId="32CAFCA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35 (.519)</w:t>
            </w:r>
          </w:p>
        </w:tc>
        <w:tc>
          <w:tcPr>
            <w:tcW w:w="1458" w:type="dxa"/>
            <w:gridSpan w:val="3"/>
            <w:tcBorders>
              <w:top w:val="nil"/>
              <w:left w:val="nil"/>
              <w:bottom w:val="nil"/>
              <w:right w:val="nil"/>
            </w:tcBorders>
          </w:tcPr>
          <w:p w14:paraId="304AEE1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88 (.676)</w:t>
            </w:r>
          </w:p>
        </w:tc>
      </w:tr>
      <w:tr w:rsidR="00A74841" w:rsidRPr="006B3222" w14:paraId="3B050A23" w14:textId="77777777" w:rsidTr="00893953">
        <w:tc>
          <w:tcPr>
            <w:tcW w:w="1098" w:type="dxa"/>
            <w:gridSpan w:val="2"/>
            <w:tcBorders>
              <w:top w:val="nil"/>
              <w:left w:val="nil"/>
              <w:bottom w:val="nil"/>
              <w:right w:val="nil"/>
            </w:tcBorders>
          </w:tcPr>
          <w:p w14:paraId="3D22EB65" w14:textId="77777777" w:rsidR="00A74841" w:rsidRPr="006B3222" w:rsidRDefault="00A74841" w:rsidP="00893953">
            <w:pPr>
              <w:rPr>
                <w:rFonts w:ascii="Times New Roman" w:hAnsi="Times New Roman" w:cs="Times New Roman"/>
              </w:rPr>
            </w:pPr>
          </w:p>
        </w:tc>
        <w:tc>
          <w:tcPr>
            <w:tcW w:w="1980" w:type="dxa"/>
            <w:gridSpan w:val="3"/>
            <w:tcBorders>
              <w:top w:val="nil"/>
              <w:left w:val="nil"/>
              <w:bottom w:val="nil"/>
              <w:right w:val="nil"/>
            </w:tcBorders>
          </w:tcPr>
          <w:p w14:paraId="7FAD6412"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durations</w:t>
            </w:r>
          </w:p>
        </w:tc>
        <w:tc>
          <w:tcPr>
            <w:tcW w:w="1530" w:type="dxa"/>
            <w:gridSpan w:val="2"/>
            <w:tcBorders>
              <w:top w:val="nil"/>
              <w:left w:val="nil"/>
              <w:bottom w:val="nil"/>
              <w:right w:val="nil"/>
            </w:tcBorders>
          </w:tcPr>
          <w:p w14:paraId="39E4F356"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04 (.328)</w:t>
            </w:r>
          </w:p>
        </w:tc>
        <w:tc>
          <w:tcPr>
            <w:tcW w:w="1386" w:type="dxa"/>
            <w:tcBorders>
              <w:top w:val="nil"/>
              <w:left w:val="nil"/>
              <w:bottom w:val="nil"/>
              <w:right w:val="nil"/>
            </w:tcBorders>
          </w:tcPr>
          <w:p w14:paraId="1F57FA3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85 (.686)</w:t>
            </w:r>
          </w:p>
        </w:tc>
        <w:tc>
          <w:tcPr>
            <w:tcW w:w="1458" w:type="dxa"/>
            <w:gridSpan w:val="2"/>
            <w:tcBorders>
              <w:top w:val="nil"/>
              <w:left w:val="nil"/>
              <w:bottom w:val="nil"/>
              <w:right w:val="nil"/>
            </w:tcBorders>
          </w:tcPr>
          <w:p w14:paraId="0D25FC6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35 (.521)</w:t>
            </w:r>
          </w:p>
        </w:tc>
        <w:tc>
          <w:tcPr>
            <w:tcW w:w="1458" w:type="dxa"/>
            <w:gridSpan w:val="3"/>
            <w:tcBorders>
              <w:top w:val="nil"/>
              <w:left w:val="nil"/>
              <w:bottom w:val="nil"/>
              <w:right w:val="nil"/>
            </w:tcBorders>
          </w:tcPr>
          <w:p w14:paraId="054FA8C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2 (.88)</w:t>
            </w:r>
          </w:p>
        </w:tc>
        <w:tc>
          <w:tcPr>
            <w:tcW w:w="1458" w:type="dxa"/>
            <w:gridSpan w:val="3"/>
            <w:tcBorders>
              <w:top w:val="nil"/>
              <w:left w:val="nil"/>
              <w:bottom w:val="nil"/>
              <w:right w:val="nil"/>
            </w:tcBorders>
          </w:tcPr>
          <w:p w14:paraId="5C0B5D3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7 (.862)</w:t>
            </w:r>
          </w:p>
        </w:tc>
      </w:tr>
      <w:tr w:rsidR="00A74841" w:rsidRPr="006B3222" w14:paraId="08183648" w14:textId="77777777" w:rsidTr="00893953">
        <w:tc>
          <w:tcPr>
            <w:tcW w:w="1098" w:type="dxa"/>
            <w:gridSpan w:val="2"/>
            <w:tcBorders>
              <w:top w:val="nil"/>
              <w:left w:val="nil"/>
              <w:bottom w:val="single" w:sz="4" w:space="0" w:color="auto"/>
              <w:right w:val="nil"/>
            </w:tcBorders>
          </w:tcPr>
          <w:p w14:paraId="4B62A8CC" w14:textId="77777777" w:rsidR="00A74841" w:rsidRPr="006B3222" w:rsidRDefault="00A74841" w:rsidP="00893953">
            <w:pPr>
              <w:rPr>
                <w:rFonts w:ascii="Times New Roman" w:hAnsi="Times New Roman" w:cs="Times New Roman"/>
              </w:rPr>
            </w:pPr>
          </w:p>
        </w:tc>
        <w:tc>
          <w:tcPr>
            <w:tcW w:w="1980" w:type="dxa"/>
            <w:gridSpan w:val="3"/>
            <w:tcBorders>
              <w:top w:val="nil"/>
              <w:left w:val="nil"/>
              <w:bottom w:val="single" w:sz="4" w:space="0" w:color="auto"/>
              <w:right w:val="nil"/>
            </w:tcBorders>
          </w:tcPr>
          <w:p w14:paraId="22F269E9"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durations</w:t>
            </w:r>
          </w:p>
        </w:tc>
        <w:tc>
          <w:tcPr>
            <w:tcW w:w="1530" w:type="dxa"/>
            <w:gridSpan w:val="2"/>
            <w:tcBorders>
              <w:top w:val="nil"/>
              <w:left w:val="nil"/>
              <w:bottom w:val="single" w:sz="4" w:space="0" w:color="auto"/>
              <w:right w:val="nil"/>
            </w:tcBorders>
          </w:tcPr>
          <w:p w14:paraId="48D5D447"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87 (.056)</w:t>
            </w:r>
          </w:p>
        </w:tc>
        <w:tc>
          <w:tcPr>
            <w:tcW w:w="1386" w:type="dxa"/>
            <w:tcBorders>
              <w:top w:val="nil"/>
              <w:left w:val="nil"/>
              <w:bottom w:val="single" w:sz="4" w:space="0" w:color="auto"/>
              <w:right w:val="nil"/>
            </w:tcBorders>
          </w:tcPr>
          <w:p w14:paraId="4E3D9051" w14:textId="77777777" w:rsidR="00A74841" w:rsidRPr="006B3222" w:rsidRDefault="00A74841" w:rsidP="00893953">
            <w:pPr>
              <w:rPr>
                <w:rFonts w:ascii="Times New Roman" w:hAnsi="Times New Roman" w:cs="Times New Roman"/>
              </w:rPr>
            </w:pPr>
            <w:r w:rsidRPr="006B3222">
              <w:rPr>
                <w:rFonts w:ascii="Times New Roman" w:hAnsi="Times New Roman" w:cs="Times New Roman"/>
                <w:b/>
              </w:rPr>
              <w:t>-.506 (.01)</w:t>
            </w:r>
            <w:r w:rsidRPr="006B3222">
              <w:rPr>
                <w:rFonts w:ascii="Times New Roman" w:hAnsi="Times New Roman" w:cs="Times New Roman"/>
              </w:rPr>
              <w:t>*</w:t>
            </w:r>
          </w:p>
        </w:tc>
        <w:tc>
          <w:tcPr>
            <w:tcW w:w="1458" w:type="dxa"/>
            <w:gridSpan w:val="2"/>
            <w:tcBorders>
              <w:top w:val="nil"/>
              <w:left w:val="nil"/>
              <w:bottom w:val="single" w:sz="4" w:space="0" w:color="auto"/>
              <w:right w:val="nil"/>
            </w:tcBorders>
          </w:tcPr>
          <w:p w14:paraId="2AD65C2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43 (.496)</w:t>
            </w:r>
          </w:p>
        </w:tc>
        <w:tc>
          <w:tcPr>
            <w:tcW w:w="1458" w:type="dxa"/>
            <w:gridSpan w:val="3"/>
            <w:tcBorders>
              <w:top w:val="nil"/>
              <w:left w:val="nil"/>
              <w:bottom w:val="single" w:sz="4" w:space="0" w:color="auto"/>
              <w:right w:val="nil"/>
            </w:tcBorders>
          </w:tcPr>
          <w:p w14:paraId="7C9B01A3"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81 (.386)</w:t>
            </w:r>
          </w:p>
        </w:tc>
        <w:tc>
          <w:tcPr>
            <w:tcW w:w="1458" w:type="dxa"/>
            <w:gridSpan w:val="3"/>
            <w:tcBorders>
              <w:top w:val="nil"/>
              <w:left w:val="nil"/>
              <w:bottom w:val="single" w:sz="4" w:space="0" w:color="auto"/>
              <w:right w:val="nil"/>
            </w:tcBorders>
          </w:tcPr>
          <w:p w14:paraId="619ABB8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25 (.279)</w:t>
            </w:r>
          </w:p>
        </w:tc>
      </w:tr>
      <w:tr w:rsidR="00A74841" w:rsidRPr="006B3222" w14:paraId="76356F56" w14:textId="77777777" w:rsidTr="00893953">
        <w:tc>
          <w:tcPr>
            <w:tcW w:w="10368" w:type="dxa"/>
            <w:gridSpan w:val="16"/>
            <w:tcBorders>
              <w:left w:val="nil"/>
              <w:bottom w:val="single" w:sz="4" w:space="0" w:color="auto"/>
              <w:right w:val="nil"/>
            </w:tcBorders>
          </w:tcPr>
          <w:p w14:paraId="23E729A5" w14:textId="77777777" w:rsidR="00A74841" w:rsidRPr="006B3222" w:rsidRDefault="00A74841" w:rsidP="00893953">
            <w:pPr>
              <w:spacing w:before="120" w:after="120"/>
              <w:rPr>
                <w:rFonts w:ascii="Times New Roman" w:hAnsi="Times New Roman" w:cs="Times New Roman"/>
              </w:rPr>
            </w:pPr>
            <w:r w:rsidRPr="006B3222">
              <w:rPr>
                <w:rFonts w:ascii="Times New Roman" w:hAnsi="Times New Roman" w:cs="Times New Roman"/>
              </w:rPr>
              <w:t>15 months</w:t>
            </w:r>
          </w:p>
        </w:tc>
      </w:tr>
      <w:tr w:rsidR="00A74841" w:rsidRPr="006B3222" w14:paraId="1F6D415C" w14:textId="77777777" w:rsidTr="00893953">
        <w:tc>
          <w:tcPr>
            <w:tcW w:w="7488" w:type="dxa"/>
            <w:gridSpan w:val="11"/>
            <w:tcBorders>
              <w:left w:val="nil"/>
              <w:bottom w:val="nil"/>
              <w:right w:val="nil"/>
            </w:tcBorders>
          </w:tcPr>
          <w:p w14:paraId="7AFD329F" w14:textId="77777777" w:rsidR="00A74841" w:rsidRPr="006B3222" w:rsidRDefault="00A74841" w:rsidP="00893953">
            <w:pPr>
              <w:spacing w:before="120"/>
              <w:rPr>
                <w:rFonts w:ascii="Times New Roman" w:hAnsi="Times New Roman" w:cs="Times New Roman"/>
              </w:rPr>
            </w:pPr>
            <w:r w:rsidRPr="006B3222">
              <w:rPr>
                <w:rFonts w:ascii="Times New Roman" w:hAnsi="Times New Roman" w:cs="Times New Roman"/>
              </w:rPr>
              <w:t>Controls (</w:t>
            </w:r>
            <w:r w:rsidRPr="006B3222">
              <w:rPr>
                <w:rFonts w:ascii="Times New Roman" w:hAnsi="Times New Roman" w:cs="Times New Roman"/>
                <w:i/>
              </w:rPr>
              <w:t>n</w:t>
            </w:r>
            <w:r w:rsidRPr="006B3222">
              <w:rPr>
                <w:rFonts w:ascii="Times New Roman" w:hAnsi="Times New Roman" w:cs="Times New Roman"/>
              </w:rPr>
              <w:t xml:space="preserve"> = 25)</w:t>
            </w:r>
          </w:p>
        </w:tc>
        <w:tc>
          <w:tcPr>
            <w:tcW w:w="1440" w:type="dxa"/>
            <w:gridSpan w:val="3"/>
            <w:tcBorders>
              <w:left w:val="nil"/>
              <w:bottom w:val="nil"/>
              <w:right w:val="nil"/>
            </w:tcBorders>
          </w:tcPr>
          <w:p w14:paraId="5E8BEBAE" w14:textId="77777777" w:rsidR="00A74841" w:rsidRPr="006B3222" w:rsidRDefault="00A74841" w:rsidP="00893953">
            <w:pPr>
              <w:spacing w:before="120"/>
              <w:rPr>
                <w:rFonts w:ascii="Times New Roman" w:hAnsi="Times New Roman" w:cs="Times New Roman"/>
              </w:rPr>
            </w:pPr>
          </w:p>
        </w:tc>
        <w:tc>
          <w:tcPr>
            <w:tcW w:w="1440" w:type="dxa"/>
            <w:gridSpan w:val="2"/>
            <w:tcBorders>
              <w:left w:val="nil"/>
              <w:bottom w:val="nil"/>
              <w:right w:val="nil"/>
            </w:tcBorders>
          </w:tcPr>
          <w:p w14:paraId="38DD5E09" w14:textId="77777777" w:rsidR="00A74841" w:rsidRPr="006B3222" w:rsidRDefault="00A74841" w:rsidP="00893953">
            <w:pPr>
              <w:spacing w:before="120"/>
              <w:rPr>
                <w:rFonts w:ascii="Times New Roman" w:hAnsi="Times New Roman" w:cs="Times New Roman"/>
              </w:rPr>
            </w:pPr>
          </w:p>
        </w:tc>
      </w:tr>
      <w:tr w:rsidR="00A74841" w:rsidRPr="006B3222" w14:paraId="28B2E120" w14:textId="77777777" w:rsidTr="00893953">
        <w:tc>
          <w:tcPr>
            <w:tcW w:w="991" w:type="dxa"/>
            <w:tcBorders>
              <w:top w:val="nil"/>
              <w:left w:val="nil"/>
              <w:bottom w:val="nil"/>
              <w:right w:val="nil"/>
            </w:tcBorders>
          </w:tcPr>
          <w:p w14:paraId="3D7121D7"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382C1085"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MAs</w:t>
            </w:r>
          </w:p>
        </w:tc>
        <w:tc>
          <w:tcPr>
            <w:tcW w:w="1530" w:type="dxa"/>
            <w:gridSpan w:val="2"/>
            <w:tcBorders>
              <w:top w:val="nil"/>
              <w:left w:val="nil"/>
              <w:bottom w:val="nil"/>
              <w:right w:val="nil"/>
            </w:tcBorders>
          </w:tcPr>
          <w:p w14:paraId="0D8288E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5 (.813)</w:t>
            </w:r>
          </w:p>
        </w:tc>
        <w:tc>
          <w:tcPr>
            <w:tcW w:w="1440" w:type="dxa"/>
            <w:gridSpan w:val="2"/>
            <w:tcBorders>
              <w:top w:val="nil"/>
              <w:left w:val="nil"/>
              <w:bottom w:val="nil"/>
              <w:right w:val="nil"/>
            </w:tcBorders>
          </w:tcPr>
          <w:p w14:paraId="63C9A295"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56 (.791)</w:t>
            </w:r>
          </w:p>
        </w:tc>
        <w:tc>
          <w:tcPr>
            <w:tcW w:w="1440" w:type="dxa"/>
            <w:gridSpan w:val="2"/>
            <w:tcBorders>
              <w:top w:val="nil"/>
              <w:left w:val="nil"/>
              <w:bottom w:val="nil"/>
              <w:right w:val="nil"/>
            </w:tcBorders>
          </w:tcPr>
          <w:p w14:paraId="496F2A96"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63 (.436)</w:t>
            </w:r>
          </w:p>
        </w:tc>
        <w:tc>
          <w:tcPr>
            <w:tcW w:w="1440" w:type="dxa"/>
            <w:gridSpan w:val="3"/>
            <w:tcBorders>
              <w:top w:val="nil"/>
              <w:left w:val="nil"/>
              <w:bottom w:val="nil"/>
              <w:right w:val="nil"/>
            </w:tcBorders>
          </w:tcPr>
          <w:p w14:paraId="48C18B0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08 (.971)</w:t>
            </w:r>
          </w:p>
        </w:tc>
        <w:tc>
          <w:tcPr>
            <w:tcW w:w="1440" w:type="dxa"/>
            <w:gridSpan w:val="2"/>
            <w:tcBorders>
              <w:top w:val="nil"/>
              <w:left w:val="nil"/>
              <w:bottom w:val="nil"/>
              <w:right w:val="nil"/>
            </w:tcBorders>
          </w:tcPr>
          <w:p w14:paraId="43FF001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07 (.975)</w:t>
            </w:r>
          </w:p>
        </w:tc>
      </w:tr>
      <w:tr w:rsidR="00A74841" w:rsidRPr="006B3222" w14:paraId="65D84A58" w14:textId="77777777" w:rsidTr="00893953">
        <w:tc>
          <w:tcPr>
            <w:tcW w:w="991" w:type="dxa"/>
            <w:tcBorders>
              <w:top w:val="nil"/>
              <w:left w:val="nil"/>
              <w:bottom w:val="nil"/>
              <w:right w:val="nil"/>
            </w:tcBorders>
          </w:tcPr>
          <w:p w14:paraId="717344A4"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6E1D345F"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MAs</w:t>
            </w:r>
          </w:p>
        </w:tc>
        <w:tc>
          <w:tcPr>
            <w:tcW w:w="1530" w:type="dxa"/>
            <w:gridSpan w:val="2"/>
            <w:tcBorders>
              <w:top w:val="nil"/>
              <w:left w:val="nil"/>
              <w:bottom w:val="nil"/>
              <w:right w:val="nil"/>
            </w:tcBorders>
          </w:tcPr>
          <w:p w14:paraId="716F16D2"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23 (.56)</w:t>
            </w:r>
          </w:p>
        </w:tc>
        <w:tc>
          <w:tcPr>
            <w:tcW w:w="1440" w:type="dxa"/>
            <w:gridSpan w:val="2"/>
            <w:tcBorders>
              <w:top w:val="nil"/>
              <w:left w:val="nil"/>
              <w:bottom w:val="nil"/>
              <w:right w:val="nil"/>
            </w:tcBorders>
          </w:tcPr>
          <w:p w14:paraId="4DCB6F4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58 (.213)</w:t>
            </w:r>
          </w:p>
        </w:tc>
        <w:tc>
          <w:tcPr>
            <w:tcW w:w="1440" w:type="dxa"/>
            <w:gridSpan w:val="2"/>
            <w:tcBorders>
              <w:top w:val="nil"/>
              <w:left w:val="nil"/>
              <w:bottom w:val="nil"/>
              <w:right w:val="nil"/>
            </w:tcBorders>
          </w:tcPr>
          <w:p w14:paraId="10799DF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6 (.775)</w:t>
            </w:r>
          </w:p>
        </w:tc>
        <w:tc>
          <w:tcPr>
            <w:tcW w:w="1440" w:type="dxa"/>
            <w:gridSpan w:val="3"/>
            <w:tcBorders>
              <w:top w:val="nil"/>
              <w:left w:val="nil"/>
              <w:bottom w:val="nil"/>
              <w:right w:val="nil"/>
            </w:tcBorders>
          </w:tcPr>
          <w:p w14:paraId="24ACC62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08 (.971)</w:t>
            </w:r>
          </w:p>
        </w:tc>
        <w:tc>
          <w:tcPr>
            <w:tcW w:w="1440" w:type="dxa"/>
            <w:gridSpan w:val="2"/>
            <w:tcBorders>
              <w:top w:val="nil"/>
              <w:left w:val="nil"/>
              <w:bottom w:val="nil"/>
              <w:right w:val="nil"/>
            </w:tcBorders>
          </w:tcPr>
          <w:p w14:paraId="133B527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49 (.817)</w:t>
            </w:r>
          </w:p>
        </w:tc>
      </w:tr>
      <w:tr w:rsidR="00A74841" w:rsidRPr="006B3222" w14:paraId="5B7E3A14" w14:textId="77777777" w:rsidTr="00893953">
        <w:tc>
          <w:tcPr>
            <w:tcW w:w="991" w:type="dxa"/>
            <w:tcBorders>
              <w:top w:val="nil"/>
              <w:left w:val="nil"/>
              <w:bottom w:val="nil"/>
              <w:right w:val="nil"/>
            </w:tcBorders>
          </w:tcPr>
          <w:p w14:paraId="35A8F001"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2D0C2EA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durations</w:t>
            </w:r>
          </w:p>
        </w:tc>
        <w:tc>
          <w:tcPr>
            <w:tcW w:w="1530" w:type="dxa"/>
            <w:gridSpan w:val="2"/>
            <w:tcBorders>
              <w:top w:val="nil"/>
              <w:left w:val="nil"/>
              <w:bottom w:val="nil"/>
              <w:right w:val="nil"/>
            </w:tcBorders>
          </w:tcPr>
          <w:p w14:paraId="4765AF47"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19 (.929)</w:t>
            </w:r>
          </w:p>
        </w:tc>
        <w:tc>
          <w:tcPr>
            <w:tcW w:w="1440" w:type="dxa"/>
            <w:gridSpan w:val="2"/>
            <w:tcBorders>
              <w:top w:val="nil"/>
              <w:left w:val="nil"/>
              <w:bottom w:val="nil"/>
              <w:right w:val="nil"/>
            </w:tcBorders>
          </w:tcPr>
          <w:p w14:paraId="23021A0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56 (.789)</w:t>
            </w:r>
          </w:p>
        </w:tc>
        <w:tc>
          <w:tcPr>
            <w:tcW w:w="1440" w:type="dxa"/>
            <w:gridSpan w:val="2"/>
            <w:tcBorders>
              <w:top w:val="nil"/>
              <w:left w:val="nil"/>
              <w:bottom w:val="nil"/>
              <w:right w:val="nil"/>
            </w:tcBorders>
          </w:tcPr>
          <w:p w14:paraId="22AC385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14 (.947)</w:t>
            </w:r>
          </w:p>
        </w:tc>
        <w:tc>
          <w:tcPr>
            <w:tcW w:w="1440" w:type="dxa"/>
            <w:gridSpan w:val="3"/>
            <w:tcBorders>
              <w:top w:val="nil"/>
              <w:left w:val="nil"/>
              <w:bottom w:val="nil"/>
              <w:right w:val="nil"/>
            </w:tcBorders>
          </w:tcPr>
          <w:p w14:paraId="43FAEA67"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48 (.821)</w:t>
            </w:r>
          </w:p>
        </w:tc>
        <w:tc>
          <w:tcPr>
            <w:tcW w:w="1440" w:type="dxa"/>
            <w:gridSpan w:val="2"/>
            <w:tcBorders>
              <w:top w:val="nil"/>
              <w:left w:val="nil"/>
              <w:bottom w:val="nil"/>
              <w:right w:val="nil"/>
            </w:tcBorders>
          </w:tcPr>
          <w:p w14:paraId="0BFF481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72 (.732)</w:t>
            </w:r>
          </w:p>
        </w:tc>
      </w:tr>
      <w:tr w:rsidR="00A74841" w:rsidRPr="006B3222" w14:paraId="0A0221D5" w14:textId="77777777" w:rsidTr="00893953">
        <w:tc>
          <w:tcPr>
            <w:tcW w:w="991" w:type="dxa"/>
            <w:tcBorders>
              <w:top w:val="nil"/>
              <w:left w:val="nil"/>
              <w:bottom w:val="nil"/>
              <w:right w:val="nil"/>
            </w:tcBorders>
          </w:tcPr>
          <w:p w14:paraId="1486FE4A"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19D61B6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durations</w:t>
            </w:r>
          </w:p>
        </w:tc>
        <w:tc>
          <w:tcPr>
            <w:tcW w:w="1530" w:type="dxa"/>
            <w:gridSpan w:val="2"/>
            <w:tcBorders>
              <w:top w:val="nil"/>
              <w:left w:val="nil"/>
              <w:bottom w:val="nil"/>
              <w:right w:val="nil"/>
            </w:tcBorders>
          </w:tcPr>
          <w:p w14:paraId="45E4F815"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78 (.179)</w:t>
            </w:r>
          </w:p>
        </w:tc>
        <w:tc>
          <w:tcPr>
            <w:tcW w:w="1440" w:type="dxa"/>
            <w:gridSpan w:val="2"/>
            <w:tcBorders>
              <w:top w:val="nil"/>
              <w:left w:val="nil"/>
              <w:bottom w:val="nil"/>
              <w:right w:val="nil"/>
            </w:tcBorders>
          </w:tcPr>
          <w:p w14:paraId="7C0E1F08"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08 (.609)</w:t>
            </w:r>
          </w:p>
        </w:tc>
        <w:tc>
          <w:tcPr>
            <w:tcW w:w="1440" w:type="dxa"/>
            <w:gridSpan w:val="2"/>
            <w:tcBorders>
              <w:top w:val="nil"/>
              <w:left w:val="nil"/>
              <w:bottom w:val="nil"/>
              <w:right w:val="nil"/>
            </w:tcBorders>
          </w:tcPr>
          <w:p w14:paraId="44C97B34"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48 (.481)</w:t>
            </w:r>
          </w:p>
        </w:tc>
        <w:tc>
          <w:tcPr>
            <w:tcW w:w="1440" w:type="dxa"/>
            <w:gridSpan w:val="3"/>
            <w:tcBorders>
              <w:top w:val="nil"/>
              <w:left w:val="nil"/>
              <w:bottom w:val="nil"/>
              <w:right w:val="nil"/>
            </w:tcBorders>
          </w:tcPr>
          <w:p w14:paraId="0088592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51 (.086)</w:t>
            </w:r>
          </w:p>
        </w:tc>
        <w:tc>
          <w:tcPr>
            <w:tcW w:w="1440" w:type="dxa"/>
            <w:gridSpan w:val="2"/>
            <w:tcBorders>
              <w:top w:val="nil"/>
              <w:left w:val="nil"/>
              <w:bottom w:val="nil"/>
              <w:right w:val="nil"/>
            </w:tcBorders>
          </w:tcPr>
          <w:p w14:paraId="09CFF54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55 (.081)</w:t>
            </w:r>
          </w:p>
        </w:tc>
      </w:tr>
      <w:tr w:rsidR="00A74841" w:rsidRPr="006B3222" w14:paraId="596A47C0" w14:textId="77777777" w:rsidTr="00893953">
        <w:tc>
          <w:tcPr>
            <w:tcW w:w="7488" w:type="dxa"/>
            <w:gridSpan w:val="11"/>
            <w:tcBorders>
              <w:top w:val="nil"/>
              <w:left w:val="nil"/>
              <w:bottom w:val="nil"/>
              <w:right w:val="nil"/>
            </w:tcBorders>
          </w:tcPr>
          <w:p w14:paraId="0ED8905B" w14:textId="77777777" w:rsidR="00A74841" w:rsidRPr="006B3222" w:rsidRDefault="00A74841" w:rsidP="00893953">
            <w:pPr>
              <w:spacing w:before="120"/>
              <w:rPr>
                <w:rFonts w:ascii="Times New Roman" w:hAnsi="Times New Roman" w:cs="Times New Roman"/>
              </w:rPr>
            </w:pPr>
            <w:r w:rsidRPr="006B3222">
              <w:rPr>
                <w:rFonts w:ascii="Times New Roman" w:hAnsi="Times New Roman" w:cs="Times New Roman"/>
              </w:rPr>
              <w:t>At-risk (</w:t>
            </w:r>
            <w:r w:rsidRPr="006B3222">
              <w:rPr>
                <w:rFonts w:ascii="Times New Roman" w:hAnsi="Times New Roman" w:cs="Times New Roman"/>
                <w:i/>
              </w:rPr>
              <w:t>n</w:t>
            </w:r>
            <w:r w:rsidRPr="006B3222">
              <w:rPr>
                <w:rFonts w:ascii="Times New Roman" w:hAnsi="Times New Roman" w:cs="Times New Roman"/>
              </w:rPr>
              <w:t xml:space="preserve"> = 25)</w:t>
            </w:r>
          </w:p>
        </w:tc>
        <w:tc>
          <w:tcPr>
            <w:tcW w:w="1440" w:type="dxa"/>
            <w:gridSpan w:val="3"/>
            <w:tcBorders>
              <w:top w:val="nil"/>
              <w:left w:val="nil"/>
              <w:bottom w:val="nil"/>
              <w:right w:val="nil"/>
            </w:tcBorders>
          </w:tcPr>
          <w:p w14:paraId="2526B615" w14:textId="77777777" w:rsidR="00A74841" w:rsidRPr="006B3222" w:rsidRDefault="00A74841" w:rsidP="00893953">
            <w:pPr>
              <w:spacing w:before="120"/>
              <w:rPr>
                <w:rFonts w:ascii="Times New Roman" w:hAnsi="Times New Roman" w:cs="Times New Roman"/>
              </w:rPr>
            </w:pPr>
          </w:p>
        </w:tc>
        <w:tc>
          <w:tcPr>
            <w:tcW w:w="1440" w:type="dxa"/>
            <w:gridSpan w:val="2"/>
            <w:tcBorders>
              <w:top w:val="nil"/>
              <w:left w:val="nil"/>
              <w:bottom w:val="nil"/>
              <w:right w:val="nil"/>
            </w:tcBorders>
          </w:tcPr>
          <w:p w14:paraId="59241C9B" w14:textId="77777777" w:rsidR="00A74841" w:rsidRPr="006B3222" w:rsidRDefault="00A74841" w:rsidP="00893953">
            <w:pPr>
              <w:spacing w:before="120"/>
              <w:rPr>
                <w:rFonts w:ascii="Times New Roman" w:hAnsi="Times New Roman" w:cs="Times New Roman"/>
              </w:rPr>
            </w:pPr>
          </w:p>
        </w:tc>
      </w:tr>
      <w:tr w:rsidR="00A74841" w:rsidRPr="006B3222" w14:paraId="45901F44" w14:textId="77777777" w:rsidTr="00893953">
        <w:tc>
          <w:tcPr>
            <w:tcW w:w="991" w:type="dxa"/>
            <w:tcBorders>
              <w:top w:val="nil"/>
              <w:left w:val="nil"/>
              <w:bottom w:val="nil"/>
              <w:right w:val="nil"/>
            </w:tcBorders>
          </w:tcPr>
          <w:p w14:paraId="5D4F8663"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4EE3648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MAs</w:t>
            </w:r>
          </w:p>
        </w:tc>
        <w:tc>
          <w:tcPr>
            <w:tcW w:w="1530" w:type="dxa"/>
            <w:gridSpan w:val="2"/>
            <w:tcBorders>
              <w:top w:val="nil"/>
              <w:left w:val="nil"/>
              <w:bottom w:val="nil"/>
              <w:right w:val="nil"/>
            </w:tcBorders>
          </w:tcPr>
          <w:p w14:paraId="04952DDF"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49 (.477)</w:t>
            </w:r>
          </w:p>
        </w:tc>
        <w:tc>
          <w:tcPr>
            <w:tcW w:w="1440" w:type="dxa"/>
            <w:gridSpan w:val="2"/>
            <w:tcBorders>
              <w:top w:val="nil"/>
              <w:left w:val="nil"/>
              <w:bottom w:val="nil"/>
              <w:right w:val="nil"/>
            </w:tcBorders>
          </w:tcPr>
          <w:p w14:paraId="6A0D83C6"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31 (.532)</w:t>
            </w:r>
          </w:p>
        </w:tc>
        <w:tc>
          <w:tcPr>
            <w:tcW w:w="1440" w:type="dxa"/>
            <w:gridSpan w:val="2"/>
            <w:tcBorders>
              <w:top w:val="nil"/>
              <w:left w:val="nil"/>
              <w:bottom w:val="nil"/>
              <w:right w:val="nil"/>
            </w:tcBorders>
          </w:tcPr>
          <w:p w14:paraId="238532E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93 (.659)</w:t>
            </w:r>
          </w:p>
        </w:tc>
        <w:tc>
          <w:tcPr>
            <w:tcW w:w="1440" w:type="dxa"/>
            <w:gridSpan w:val="3"/>
            <w:tcBorders>
              <w:top w:val="nil"/>
              <w:left w:val="nil"/>
              <w:bottom w:val="nil"/>
              <w:right w:val="nil"/>
            </w:tcBorders>
          </w:tcPr>
          <w:p w14:paraId="47FD7D16"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92 (.052)</w:t>
            </w:r>
          </w:p>
        </w:tc>
        <w:tc>
          <w:tcPr>
            <w:tcW w:w="1440" w:type="dxa"/>
            <w:gridSpan w:val="2"/>
            <w:tcBorders>
              <w:top w:val="nil"/>
              <w:left w:val="nil"/>
              <w:bottom w:val="nil"/>
              <w:right w:val="nil"/>
            </w:tcBorders>
          </w:tcPr>
          <w:p w14:paraId="62B49A4B"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53 (.083)</w:t>
            </w:r>
          </w:p>
        </w:tc>
      </w:tr>
      <w:tr w:rsidR="00A74841" w:rsidRPr="006B3222" w14:paraId="3679A199" w14:textId="77777777" w:rsidTr="00893953">
        <w:tc>
          <w:tcPr>
            <w:tcW w:w="991" w:type="dxa"/>
            <w:tcBorders>
              <w:top w:val="nil"/>
              <w:left w:val="nil"/>
              <w:bottom w:val="nil"/>
              <w:right w:val="nil"/>
            </w:tcBorders>
          </w:tcPr>
          <w:p w14:paraId="450C3C62"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01755CCA"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MAs</w:t>
            </w:r>
          </w:p>
        </w:tc>
        <w:tc>
          <w:tcPr>
            <w:tcW w:w="1530" w:type="dxa"/>
            <w:gridSpan w:val="2"/>
            <w:tcBorders>
              <w:top w:val="nil"/>
              <w:left w:val="nil"/>
              <w:bottom w:val="nil"/>
              <w:right w:val="nil"/>
            </w:tcBorders>
          </w:tcPr>
          <w:p w14:paraId="0E75550D"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27 (.898)</w:t>
            </w:r>
          </w:p>
        </w:tc>
        <w:tc>
          <w:tcPr>
            <w:tcW w:w="1440" w:type="dxa"/>
            <w:gridSpan w:val="2"/>
            <w:tcBorders>
              <w:top w:val="nil"/>
              <w:left w:val="nil"/>
              <w:bottom w:val="nil"/>
              <w:right w:val="nil"/>
            </w:tcBorders>
          </w:tcPr>
          <w:p w14:paraId="464C98E2"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93 (.658)</w:t>
            </w:r>
          </w:p>
        </w:tc>
        <w:tc>
          <w:tcPr>
            <w:tcW w:w="1440" w:type="dxa"/>
            <w:gridSpan w:val="2"/>
            <w:tcBorders>
              <w:top w:val="nil"/>
              <w:left w:val="nil"/>
              <w:bottom w:val="nil"/>
              <w:right w:val="nil"/>
            </w:tcBorders>
          </w:tcPr>
          <w:p w14:paraId="0391EE2F"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69 (.744)</w:t>
            </w:r>
          </w:p>
        </w:tc>
        <w:tc>
          <w:tcPr>
            <w:tcW w:w="1440" w:type="dxa"/>
            <w:gridSpan w:val="3"/>
            <w:tcBorders>
              <w:top w:val="nil"/>
              <w:left w:val="nil"/>
              <w:bottom w:val="nil"/>
              <w:right w:val="nil"/>
            </w:tcBorders>
          </w:tcPr>
          <w:p w14:paraId="106B353A"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38 (.098)</w:t>
            </w:r>
          </w:p>
        </w:tc>
        <w:tc>
          <w:tcPr>
            <w:tcW w:w="1440" w:type="dxa"/>
            <w:gridSpan w:val="2"/>
            <w:tcBorders>
              <w:top w:val="nil"/>
              <w:left w:val="nil"/>
              <w:bottom w:val="nil"/>
              <w:right w:val="nil"/>
            </w:tcBorders>
          </w:tcPr>
          <w:p w14:paraId="7BE5B5BA"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71 (.19)</w:t>
            </w:r>
          </w:p>
        </w:tc>
      </w:tr>
      <w:tr w:rsidR="00A74841" w:rsidRPr="006B3222" w14:paraId="689087C0" w14:textId="77777777" w:rsidTr="00893953">
        <w:tc>
          <w:tcPr>
            <w:tcW w:w="991" w:type="dxa"/>
            <w:tcBorders>
              <w:top w:val="nil"/>
              <w:left w:val="nil"/>
              <w:bottom w:val="nil"/>
              <w:right w:val="nil"/>
            </w:tcBorders>
          </w:tcPr>
          <w:p w14:paraId="73393C53"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nil"/>
              <w:right w:val="nil"/>
            </w:tcBorders>
          </w:tcPr>
          <w:p w14:paraId="75CC42DF"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Left durations</w:t>
            </w:r>
          </w:p>
        </w:tc>
        <w:tc>
          <w:tcPr>
            <w:tcW w:w="1530" w:type="dxa"/>
            <w:gridSpan w:val="2"/>
            <w:tcBorders>
              <w:top w:val="nil"/>
              <w:left w:val="nil"/>
              <w:bottom w:val="nil"/>
              <w:right w:val="nil"/>
            </w:tcBorders>
          </w:tcPr>
          <w:p w14:paraId="382E55A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265 (.201)</w:t>
            </w:r>
          </w:p>
        </w:tc>
        <w:tc>
          <w:tcPr>
            <w:tcW w:w="1440" w:type="dxa"/>
            <w:gridSpan w:val="2"/>
            <w:tcBorders>
              <w:top w:val="nil"/>
              <w:left w:val="nil"/>
              <w:bottom w:val="nil"/>
              <w:right w:val="nil"/>
            </w:tcBorders>
          </w:tcPr>
          <w:p w14:paraId="6497DBA0"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39 (.854)</w:t>
            </w:r>
          </w:p>
        </w:tc>
        <w:tc>
          <w:tcPr>
            <w:tcW w:w="1440" w:type="dxa"/>
            <w:gridSpan w:val="2"/>
            <w:tcBorders>
              <w:top w:val="nil"/>
              <w:left w:val="nil"/>
              <w:bottom w:val="nil"/>
              <w:right w:val="nil"/>
            </w:tcBorders>
          </w:tcPr>
          <w:p w14:paraId="30D176AC"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11 (.598)</w:t>
            </w:r>
          </w:p>
        </w:tc>
        <w:tc>
          <w:tcPr>
            <w:tcW w:w="1440" w:type="dxa"/>
            <w:gridSpan w:val="3"/>
            <w:tcBorders>
              <w:top w:val="nil"/>
              <w:left w:val="nil"/>
              <w:bottom w:val="nil"/>
              <w:right w:val="nil"/>
            </w:tcBorders>
          </w:tcPr>
          <w:p w14:paraId="6EC26D63"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73 (.408)</w:t>
            </w:r>
          </w:p>
        </w:tc>
        <w:tc>
          <w:tcPr>
            <w:tcW w:w="1440" w:type="dxa"/>
            <w:gridSpan w:val="2"/>
            <w:tcBorders>
              <w:top w:val="nil"/>
              <w:left w:val="nil"/>
              <w:bottom w:val="nil"/>
              <w:right w:val="nil"/>
            </w:tcBorders>
          </w:tcPr>
          <w:p w14:paraId="33EB650E"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81 (.387)</w:t>
            </w:r>
          </w:p>
        </w:tc>
      </w:tr>
      <w:tr w:rsidR="00A74841" w:rsidRPr="006B3222" w14:paraId="2345507E" w14:textId="77777777" w:rsidTr="00893953">
        <w:tc>
          <w:tcPr>
            <w:tcW w:w="991" w:type="dxa"/>
            <w:tcBorders>
              <w:top w:val="nil"/>
              <w:left w:val="nil"/>
              <w:bottom w:val="single" w:sz="4" w:space="0" w:color="auto"/>
              <w:right w:val="nil"/>
            </w:tcBorders>
          </w:tcPr>
          <w:p w14:paraId="0BB4BD66" w14:textId="77777777" w:rsidR="00A74841" w:rsidRPr="006B3222" w:rsidRDefault="00A74841" w:rsidP="00893953">
            <w:pPr>
              <w:rPr>
                <w:rFonts w:ascii="Times New Roman" w:hAnsi="Times New Roman" w:cs="Times New Roman"/>
              </w:rPr>
            </w:pPr>
          </w:p>
        </w:tc>
        <w:tc>
          <w:tcPr>
            <w:tcW w:w="2087" w:type="dxa"/>
            <w:gridSpan w:val="4"/>
            <w:tcBorders>
              <w:top w:val="nil"/>
              <w:left w:val="nil"/>
              <w:bottom w:val="single" w:sz="4" w:space="0" w:color="auto"/>
              <w:right w:val="nil"/>
            </w:tcBorders>
          </w:tcPr>
          <w:p w14:paraId="2FD2B41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Right durations</w:t>
            </w:r>
          </w:p>
        </w:tc>
        <w:tc>
          <w:tcPr>
            <w:tcW w:w="1530" w:type="dxa"/>
            <w:gridSpan w:val="2"/>
            <w:tcBorders>
              <w:top w:val="nil"/>
              <w:left w:val="nil"/>
              <w:bottom w:val="single" w:sz="4" w:space="0" w:color="auto"/>
              <w:right w:val="nil"/>
            </w:tcBorders>
          </w:tcPr>
          <w:p w14:paraId="4152CAFD" w14:textId="77777777" w:rsidR="00A74841" w:rsidRPr="006B3222" w:rsidRDefault="00A74841" w:rsidP="00893953">
            <w:pPr>
              <w:rPr>
                <w:rFonts w:ascii="Times New Roman" w:hAnsi="Times New Roman" w:cs="Times New Roman"/>
                <w:b/>
              </w:rPr>
            </w:pPr>
            <w:r w:rsidRPr="006B3222">
              <w:rPr>
                <w:rFonts w:ascii="Times New Roman" w:hAnsi="Times New Roman" w:cs="Times New Roman"/>
                <w:b/>
              </w:rPr>
              <w:t>-.423 (.035)*</w:t>
            </w:r>
          </w:p>
        </w:tc>
        <w:tc>
          <w:tcPr>
            <w:tcW w:w="1440" w:type="dxa"/>
            <w:gridSpan w:val="2"/>
            <w:tcBorders>
              <w:top w:val="nil"/>
              <w:left w:val="nil"/>
              <w:bottom w:val="single" w:sz="4" w:space="0" w:color="auto"/>
              <w:right w:val="nil"/>
            </w:tcBorders>
          </w:tcPr>
          <w:p w14:paraId="20422B72"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375 (.065)</w:t>
            </w:r>
          </w:p>
        </w:tc>
        <w:tc>
          <w:tcPr>
            <w:tcW w:w="1440" w:type="dxa"/>
            <w:gridSpan w:val="2"/>
            <w:tcBorders>
              <w:top w:val="nil"/>
              <w:left w:val="nil"/>
              <w:bottom w:val="single" w:sz="4" w:space="0" w:color="auto"/>
              <w:right w:val="nil"/>
            </w:tcBorders>
          </w:tcPr>
          <w:p w14:paraId="25897E98"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087 (.68)</w:t>
            </w:r>
          </w:p>
        </w:tc>
        <w:tc>
          <w:tcPr>
            <w:tcW w:w="1440" w:type="dxa"/>
            <w:gridSpan w:val="3"/>
            <w:tcBorders>
              <w:top w:val="nil"/>
              <w:left w:val="nil"/>
              <w:bottom w:val="single" w:sz="4" w:space="0" w:color="auto"/>
              <w:right w:val="nil"/>
            </w:tcBorders>
          </w:tcPr>
          <w:p w14:paraId="26CA6051"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77 (.397)</w:t>
            </w:r>
          </w:p>
        </w:tc>
        <w:tc>
          <w:tcPr>
            <w:tcW w:w="1440" w:type="dxa"/>
            <w:gridSpan w:val="2"/>
            <w:tcBorders>
              <w:top w:val="nil"/>
              <w:left w:val="nil"/>
              <w:bottom w:val="single" w:sz="4" w:space="0" w:color="auto"/>
              <w:right w:val="nil"/>
            </w:tcBorders>
          </w:tcPr>
          <w:p w14:paraId="3CDDC7C3" w14:textId="77777777" w:rsidR="00A74841" w:rsidRPr="006B3222" w:rsidRDefault="00A74841" w:rsidP="00893953">
            <w:pPr>
              <w:rPr>
                <w:rFonts w:ascii="Times New Roman" w:hAnsi="Times New Roman" w:cs="Times New Roman"/>
              </w:rPr>
            </w:pPr>
            <w:r w:rsidRPr="006B3222">
              <w:rPr>
                <w:rFonts w:ascii="Times New Roman" w:hAnsi="Times New Roman" w:cs="Times New Roman"/>
              </w:rPr>
              <w:t>-.163 (.437)</w:t>
            </w:r>
          </w:p>
        </w:tc>
      </w:tr>
    </w:tbl>
    <w:p w14:paraId="352DC4A5" w14:textId="77777777" w:rsidR="00A74841" w:rsidRPr="006B3222" w:rsidRDefault="00A74841" w:rsidP="00A74841">
      <w:pPr>
        <w:rPr>
          <w:rFonts w:ascii="Times New Roman" w:hAnsi="Times New Roman" w:cs="Times New Roman"/>
          <w:vertAlign w:val="superscript"/>
        </w:rPr>
      </w:pPr>
    </w:p>
    <w:p w14:paraId="37DDC3BC" w14:textId="720DEC8D" w:rsidR="00A74841" w:rsidRPr="006B3222" w:rsidRDefault="00A74841" w:rsidP="00A74841">
      <w:pPr>
        <w:rPr>
          <w:rFonts w:ascii="Times New Roman" w:hAnsi="Times New Roman" w:cs="Times New Roman"/>
          <w:vertAlign w:val="superscript"/>
        </w:rPr>
      </w:pPr>
      <w:r w:rsidRPr="006B3222">
        <w:rPr>
          <w:rFonts w:ascii="Times New Roman" w:hAnsi="Times New Roman" w:cs="Times New Roman"/>
          <w:vertAlign w:val="superscript"/>
        </w:rPr>
        <w:t>a</w:t>
      </w:r>
      <w:r w:rsidR="0075431D" w:rsidRPr="006B3222">
        <w:rPr>
          <w:rFonts w:ascii="Times New Roman" w:hAnsi="Times New Roman" w:cs="Times New Roman"/>
          <w:vertAlign w:val="superscript"/>
        </w:rPr>
        <w:t xml:space="preserve"> </w:t>
      </w:r>
      <w:r w:rsidRPr="006B3222">
        <w:rPr>
          <w:rFonts w:ascii="Times New Roman" w:hAnsi="Times New Roman" w:cs="Times New Roman"/>
        </w:rPr>
        <w:t>Pearson correlation coefficients</w:t>
      </w:r>
    </w:p>
    <w:p w14:paraId="51AADC50" w14:textId="77777777" w:rsidR="00A74841" w:rsidRPr="006B3222" w:rsidRDefault="00A74841" w:rsidP="00A74841">
      <w:pPr>
        <w:rPr>
          <w:rFonts w:ascii="Times New Roman" w:hAnsi="Times New Roman" w:cs="Times New Roman"/>
        </w:rPr>
      </w:pPr>
      <w:r w:rsidRPr="006B3222">
        <w:rPr>
          <w:rFonts w:ascii="Times New Roman" w:hAnsi="Times New Roman" w:cs="Times New Roman"/>
          <w:vertAlign w:val="superscript"/>
        </w:rPr>
        <w:t xml:space="preserve">b </w:t>
      </w:r>
      <w:r w:rsidRPr="006B3222">
        <w:rPr>
          <w:rFonts w:ascii="Times New Roman" w:hAnsi="Times New Roman" w:cs="Times New Roman"/>
          <w:i/>
        </w:rPr>
        <w:t>p</w:t>
      </w:r>
      <w:r w:rsidRPr="006B3222">
        <w:rPr>
          <w:rFonts w:ascii="Times New Roman" w:hAnsi="Times New Roman" w:cs="Times New Roman"/>
        </w:rPr>
        <w:t>-values are given in parentheses</w:t>
      </w:r>
    </w:p>
    <w:p w14:paraId="22D2BAD0" w14:textId="77777777" w:rsidR="00A74841" w:rsidRPr="006B3222" w:rsidRDefault="00A74841" w:rsidP="00A74841">
      <w:pPr>
        <w:rPr>
          <w:rFonts w:ascii="Times New Roman" w:hAnsi="Times New Roman" w:cs="Times New Roman"/>
        </w:rPr>
      </w:pPr>
    </w:p>
    <w:p w14:paraId="67EF5F39" w14:textId="57D1308B" w:rsidR="00A74841" w:rsidRPr="006C78D6" w:rsidRDefault="00A74841" w:rsidP="00A74841">
      <w:pPr>
        <w:rPr>
          <w:rFonts w:ascii="Times New Roman" w:hAnsi="Times New Roman" w:cs="Times New Roman"/>
        </w:rPr>
      </w:pPr>
      <w:r w:rsidRPr="006B3222">
        <w:rPr>
          <w:rFonts w:ascii="Times New Roman" w:hAnsi="Times New Roman" w:cs="Times New Roman"/>
        </w:rPr>
        <w:t xml:space="preserve">Parents were asked to complete the CDI </w:t>
      </w:r>
      <w:r w:rsidRPr="006B3222">
        <w:rPr>
          <w:rFonts w:ascii="Times New Roman" w:hAnsi="Times New Roman" w:cs="Times New Roman"/>
        </w:rPr>
        <w:fldChar w:fldCharType="begin"/>
      </w:r>
      <w:r w:rsidR="00923F2E" w:rsidRPr="006B3222">
        <w:rPr>
          <w:rFonts w:ascii="Times New Roman" w:hAnsi="Times New Roman" w:cs="Times New Roman"/>
        </w:rPr>
        <w:instrText xml:space="preserve"> ADDIN EN.CITE &lt;EndNote&gt;&lt;Cite&gt;&lt;Author&gt;Fenson&lt;/Author&gt;&lt;Year&gt;1993&lt;/Year&gt;&lt;RecNum&gt;155&lt;/RecNum&gt;&lt;Prefix&gt;infant form: words and gestures`; &lt;/Prefix&gt;&lt;DisplayText&gt;(infant form: words and gestures; Fenson et al., 1993)&lt;/DisplayText&gt;&lt;record&gt;&lt;rec-number&gt;155&lt;/rec-number&gt;&lt;foreign-keys&gt;&lt;key app="EN" db-id="wssf5f0pftf0zhesdz7pvsvnttzfzaprazzf" timestamp="1509477659"&gt;155&lt;/key&gt;&lt;/foreign-keys&gt;&lt;ref-type name="Book"&gt;6&lt;/ref-type&gt;&lt;contributors&gt;&lt;authors&gt;&lt;author&gt;Fenson, L.&lt;/author&gt;&lt;author&gt;Dale, P.&lt;/author&gt;&lt;author&gt;Reznick, J. S.&lt;/author&gt;&lt;author&gt;Thal, D.&lt;/author&gt;&lt;author&gt;Bates, E.&lt;/author&gt;&lt;author&gt;Hartung, J.&lt;/author&gt;&lt;author&gt;Pethick, S.&lt;/author&gt;&lt;author&gt;Reilly, J. S.&lt;/author&gt;&lt;/authors&gt;&lt;/contributors&gt;&lt;titles&gt;&lt;title&gt;MacArthur communicative development inventories: user&amp;apos;s guide and technical manual.&lt;/title&gt;&lt;/titles&gt;&lt;dates&gt;&lt;year&gt;1993&lt;/year&gt;&lt;/dates&gt;&lt;pub-location&gt;San Diego, CA&lt;/pub-location&gt;&lt;publisher&gt;Singular Publishing Group&lt;/publisher&gt;&lt;urls&gt;&lt;/urls&gt;&lt;/record&gt;&lt;/Cite&gt;&lt;/EndNote&gt;</w:instrText>
      </w:r>
      <w:r w:rsidRPr="006B3222">
        <w:rPr>
          <w:rFonts w:ascii="Times New Roman" w:hAnsi="Times New Roman" w:cs="Times New Roman"/>
        </w:rPr>
        <w:fldChar w:fldCharType="separate"/>
      </w:r>
      <w:r w:rsidRPr="006B3222">
        <w:rPr>
          <w:rFonts w:ascii="Times New Roman" w:hAnsi="Times New Roman" w:cs="Times New Roman"/>
          <w:noProof/>
        </w:rPr>
        <w:t>(infant form: words and gestures; Fenson et al., 1993)</w:t>
      </w:r>
      <w:r w:rsidRPr="006B3222">
        <w:rPr>
          <w:rFonts w:ascii="Times New Roman" w:hAnsi="Times New Roman" w:cs="Times New Roman"/>
        </w:rPr>
        <w:fldChar w:fldCharType="end"/>
      </w:r>
      <w:r w:rsidRPr="006B3222">
        <w:rPr>
          <w:rFonts w:ascii="Times New Roman" w:hAnsi="Times New Roman" w:cs="Times New Roman"/>
        </w:rPr>
        <w:t xml:space="preserve"> on the day their child reached 13 and 15 months of age. Language comprehension was assessed with subscales words understood and words produced. Nonlinguistic communicative development was measured with early gestures (intentional communication), late gestures (representational skills) and total amount of gestures (early + late). Mean activations (MAs) and durations of auditory responses in the left and right hemisphere were collapsed across 6 and 12 months to increase statistical power and were then correlated with the percentiles of each CDI measure. Atypical durations in the right hemisphere in at-risk infants predicted words produced at 13 months and words understood at 15 months with longer durations linked to lower percentile of words understood at 13 months and words produced at 15 months (marked in </w:t>
      </w:r>
      <w:r w:rsidRPr="006B3222">
        <w:rPr>
          <w:rFonts w:ascii="Times New Roman" w:hAnsi="Times New Roman" w:cs="Times New Roman"/>
          <w:b/>
        </w:rPr>
        <w:t>bold</w:t>
      </w:r>
      <w:r w:rsidRPr="006B3222">
        <w:rPr>
          <w:rFonts w:ascii="Times New Roman" w:hAnsi="Times New Roman" w:cs="Times New Roman"/>
        </w:rPr>
        <w:t>). This was not the case for control infants.</w:t>
      </w:r>
    </w:p>
    <w:sectPr w:rsidR="00A74841" w:rsidRPr="006C78D6" w:rsidSect="00A6605D">
      <w:headerReference w:type="even" r:id="rId9"/>
      <w:headerReference w:type="default" r:id="rId10"/>
      <w:type w:val="continuous"/>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96FD87" w14:textId="77777777" w:rsidR="00B1508D" w:rsidRDefault="00B1508D" w:rsidP="003B235E">
      <w:r>
        <w:separator/>
      </w:r>
    </w:p>
  </w:endnote>
  <w:endnote w:type="continuationSeparator" w:id="0">
    <w:p w14:paraId="2DD5511B" w14:textId="77777777" w:rsidR="00B1508D" w:rsidRDefault="00B1508D" w:rsidP="003B2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w:panose1 w:val="00000500000000000000"/>
    <w:charset w:val="00"/>
    <w:family w:val="roman"/>
    <w:notTrueType/>
    <w:pitch w:val="variable"/>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Univers">
    <w:charset w:val="00"/>
    <w:family w:val="swiss"/>
    <w:pitch w:val="variable"/>
    <w:sig w:usb0="80000287" w:usb1="00000000" w:usb2="00000000" w:usb3="00000000" w:csb0="0000000F" w:csb1="00000000"/>
  </w:font>
  <w:font w:name="Courier">
    <w:panose1 w:val="02070409020205020404"/>
    <w:charset w:val="00"/>
    <w:family w:val="modern"/>
    <w:notTrueType/>
    <w:pitch w:val="fixed"/>
    <w:sig w:usb0="00000003" w:usb1="00000000" w:usb2="00000000" w:usb3="00000000" w:csb0="00000001" w:csb1="00000000"/>
  </w:font>
  <w:font w:name="Minion">
    <w:altName w:val="Minion"/>
    <w:panose1 w:val="00000000000000000000"/>
    <w:charset w:val="4D"/>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6A5FAB" w14:textId="77777777" w:rsidR="00B1508D" w:rsidRDefault="00B1508D" w:rsidP="003B235E">
      <w:r>
        <w:separator/>
      </w:r>
    </w:p>
  </w:footnote>
  <w:footnote w:type="continuationSeparator" w:id="0">
    <w:p w14:paraId="4E636F12" w14:textId="77777777" w:rsidR="00B1508D" w:rsidRDefault="00B1508D" w:rsidP="003B23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7079547"/>
      <w:docPartObj>
        <w:docPartGallery w:val="Page Numbers (Top of Page)"/>
        <w:docPartUnique/>
      </w:docPartObj>
    </w:sdtPr>
    <w:sdtEndPr>
      <w:rPr>
        <w:rStyle w:val="PageNumber"/>
      </w:rPr>
    </w:sdtEndPr>
    <w:sdtContent>
      <w:p w14:paraId="7ECF7F79" w14:textId="1755850F" w:rsidR="00C13917" w:rsidRDefault="00C13917" w:rsidP="00AC1EE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213185574"/>
      <w:docPartObj>
        <w:docPartGallery w:val="Page Numbers (Top of Page)"/>
        <w:docPartUnique/>
      </w:docPartObj>
    </w:sdtPr>
    <w:sdtEndPr>
      <w:rPr>
        <w:rStyle w:val="PageNumber"/>
      </w:rPr>
    </w:sdtEndPr>
    <w:sdtContent>
      <w:p w14:paraId="06EC7F5D" w14:textId="30B99D69" w:rsidR="00C13917" w:rsidRDefault="00C13917" w:rsidP="00AC1EE1">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1AA303" w14:textId="77777777" w:rsidR="00C13917" w:rsidRDefault="00C13917" w:rsidP="0053747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40593244"/>
      <w:docPartObj>
        <w:docPartGallery w:val="Page Numbers (Top of Page)"/>
        <w:docPartUnique/>
      </w:docPartObj>
    </w:sdtPr>
    <w:sdtEndPr>
      <w:rPr>
        <w:rStyle w:val="PageNumber"/>
      </w:rPr>
    </w:sdtEndPr>
    <w:sdtContent>
      <w:p w14:paraId="0C9DD1A6" w14:textId="7DE619EB" w:rsidR="00C13917" w:rsidRDefault="00C13917" w:rsidP="00AC1EE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E31B0">
          <w:rPr>
            <w:rStyle w:val="PageNumber"/>
            <w:noProof/>
          </w:rPr>
          <w:t>3</w:t>
        </w:r>
        <w:r>
          <w:rPr>
            <w:rStyle w:val="PageNumber"/>
          </w:rPr>
          <w:fldChar w:fldCharType="end"/>
        </w:r>
      </w:p>
    </w:sdtContent>
  </w:sdt>
  <w:p w14:paraId="62D18110" w14:textId="5E29D307" w:rsidR="00C13917" w:rsidRPr="00AC1EE1" w:rsidRDefault="00C13917" w:rsidP="00AC1EE1">
    <w:pPr>
      <w:pStyle w:val="Header"/>
      <w:ind w:right="360"/>
    </w:pPr>
    <w:r w:rsidRPr="00AC1EE1">
      <w:rPr>
        <w:rFonts w:ascii="Times New Roman" w:hAnsi="Times New Roman" w:cs="Times New Roman"/>
      </w:rPr>
      <w:t xml:space="preserve">Auditory Deficits in Infants at Risk for Dyslexia </w:t>
    </w:r>
    <w:r>
      <w:rPr>
        <w:rFonts w:ascii="Times New Roman" w:hAnsi="Times New Roman" w:cs="Times New Roman"/>
      </w:rPr>
      <w:t>Across</w:t>
    </w:r>
    <w:r w:rsidRPr="00AC1EE1">
      <w:rPr>
        <w:rFonts w:ascii="Times New Roman" w:hAnsi="Times New Roman" w:cs="Times New Roman"/>
      </w:rPr>
      <w:t xml:space="preserve"> Critical Perio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D62DA"/>
    <w:multiLevelType w:val="multilevel"/>
    <w:tmpl w:val="2092F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4E74DF"/>
    <w:multiLevelType w:val="hybridMultilevel"/>
    <w:tmpl w:val="CB7C0892"/>
    <w:lvl w:ilvl="0" w:tplc="777E84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D95F80"/>
    <w:multiLevelType w:val="hybridMultilevel"/>
    <w:tmpl w:val="DB7E16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AD79CA"/>
    <w:multiLevelType w:val="hybridMultilevel"/>
    <w:tmpl w:val="27EA9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lvlOverride w:ilvl="0">
      <w:lvl w:ilvl="0">
        <w:numFmt w:val="bullet"/>
        <w:lvlText w:val=""/>
        <w:lvlJc w:val="left"/>
        <w:pPr>
          <w:tabs>
            <w:tab w:val="num" w:pos="720"/>
          </w:tabs>
          <w:ind w:left="720" w:hanging="360"/>
        </w:pPr>
        <w:rPr>
          <w:rFonts w:ascii="Wingdings" w:hAnsi="Wingdings" w:hint="default"/>
          <w:sz w:val="20"/>
        </w:rPr>
      </w:lvl>
    </w:lvlOverride>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1"/>
  <w:activeWritingStyle w:appName="MSWord" w:lang="en-US" w:vendorID="64" w:dllVersion="4096" w:nlCheck="1" w:checkStyle="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Times New Roman&lt;/FontName&gt;&lt;FontSize&gt;12&lt;/FontSize&gt;&lt;ReflistTitle&gt;&lt;/ReflistTitle&gt;&lt;StartingRefnum&gt;1&lt;/StartingRefnum&gt;&lt;FirstLineIndent&gt;72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sf5f0pftf0zhesdz7pvsvnttzfzaprazzf&quot;&gt;Firecracker_New-Converted&lt;record-ids&gt;&lt;item&gt;1&lt;/item&gt;&lt;item&gt;2&lt;/item&gt;&lt;item&gt;3&lt;/item&gt;&lt;item&gt;10&lt;/item&gt;&lt;item&gt;11&lt;/item&gt;&lt;item&gt;14&lt;/item&gt;&lt;item&gt;30&lt;/item&gt;&lt;item&gt;44&lt;/item&gt;&lt;item&gt;60&lt;/item&gt;&lt;item&gt;64&lt;/item&gt;&lt;item&gt;70&lt;/item&gt;&lt;item&gt;75&lt;/item&gt;&lt;item&gt;76&lt;/item&gt;&lt;item&gt;82&lt;/item&gt;&lt;item&gt;93&lt;/item&gt;&lt;item&gt;94&lt;/item&gt;&lt;item&gt;95&lt;/item&gt;&lt;item&gt;96&lt;/item&gt;&lt;item&gt;99&lt;/item&gt;&lt;item&gt;100&lt;/item&gt;&lt;item&gt;101&lt;/item&gt;&lt;item&gt;103&lt;/item&gt;&lt;item&gt;104&lt;/item&gt;&lt;item&gt;105&lt;/item&gt;&lt;item&gt;106&lt;/item&gt;&lt;item&gt;107&lt;/item&gt;&lt;item&gt;114&lt;/item&gt;&lt;item&gt;116&lt;/item&gt;&lt;item&gt;124&lt;/item&gt;&lt;item&gt;126&lt;/item&gt;&lt;item&gt;133&lt;/item&gt;&lt;item&gt;137&lt;/item&gt;&lt;item&gt;138&lt;/item&gt;&lt;item&gt;141&lt;/item&gt;&lt;item&gt;146&lt;/item&gt;&lt;item&gt;154&lt;/item&gt;&lt;item&gt;155&lt;/item&gt;&lt;item&gt;157&lt;/item&gt;&lt;item&gt;163&lt;/item&gt;&lt;item&gt;166&lt;/item&gt;&lt;item&gt;167&lt;/item&gt;&lt;item&gt;171&lt;/item&gt;&lt;item&gt;172&lt;/item&gt;&lt;item&gt;174&lt;/item&gt;&lt;item&gt;181&lt;/item&gt;&lt;item&gt;182&lt;/item&gt;&lt;item&gt;183&lt;/item&gt;&lt;item&gt;186&lt;/item&gt;&lt;item&gt;188&lt;/item&gt;&lt;item&gt;189&lt;/item&gt;&lt;item&gt;190&lt;/item&gt;&lt;item&gt;191&lt;/item&gt;&lt;item&gt;192&lt;/item&gt;&lt;item&gt;193&lt;/item&gt;&lt;item&gt;194&lt;/item&gt;&lt;item&gt;196&lt;/item&gt;&lt;/record-ids&gt;&lt;/item&gt;&lt;/Libraries&gt;"/>
  </w:docVars>
  <w:rsids>
    <w:rsidRoot w:val="006E69FD"/>
    <w:rsid w:val="00000D5E"/>
    <w:rsid w:val="0000111E"/>
    <w:rsid w:val="00001A26"/>
    <w:rsid w:val="000021A7"/>
    <w:rsid w:val="000023EC"/>
    <w:rsid w:val="00002ECC"/>
    <w:rsid w:val="00003CE8"/>
    <w:rsid w:val="00004E32"/>
    <w:rsid w:val="00005488"/>
    <w:rsid w:val="00005D83"/>
    <w:rsid w:val="000060C6"/>
    <w:rsid w:val="00006691"/>
    <w:rsid w:val="00006BC2"/>
    <w:rsid w:val="00006C22"/>
    <w:rsid w:val="00006F14"/>
    <w:rsid w:val="00007D25"/>
    <w:rsid w:val="000103A9"/>
    <w:rsid w:val="0001051A"/>
    <w:rsid w:val="00011474"/>
    <w:rsid w:val="00011562"/>
    <w:rsid w:val="00011746"/>
    <w:rsid w:val="0001189C"/>
    <w:rsid w:val="00011FA0"/>
    <w:rsid w:val="00011FAC"/>
    <w:rsid w:val="0001260D"/>
    <w:rsid w:val="000129CE"/>
    <w:rsid w:val="00012FFF"/>
    <w:rsid w:val="00013059"/>
    <w:rsid w:val="0001328C"/>
    <w:rsid w:val="00013636"/>
    <w:rsid w:val="00013873"/>
    <w:rsid w:val="00013A63"/>
    <w:rsid w:val="00013B75"/>
    <w:rsid w:val="00014712"/>
    <w:rsid w:val="00015F58"/>
    <w:rsid w:val="00016442"/>
    <w:rsid w:val="00016A69"/>
    <w:rsid w:val="00017809"/>
    <w:rsid w:val="00017B03"/>
    <w:rsid w:val="00020947"/>
    <w:rsid w:val="0002098C"/>
    <w:rsid w:val="00021D42"/>
    <w:rsid w:val="0002244B"/>
    <w:rsid w:val="00022B36"/>
    <w:rsid w:val="00023172"/>
    <w:rsid w:val="00023725"/>
    <w:rsid w:val="000238AB"/>
    <w:rsid w:val="000247A2"/>
    <w:rsid w:val="00024BBE"/>
    <w:rsid w:val="000254A6"/>
    <w:rsid w:val="000257DE"/>
    <w:rsid w:val="0002653D"/>
    <w:rsid w:val="000266D3"/>
    <w:rsid w:val="000267E6"/>
    <w:rsid w:val="00026BDF"/>
    <w:rsid w:val="00026F22"/>
    <w:rsid w:val="00027149"/>
    <w:rsid w:val="0002728F"/>
    <w:rsid w:val="00027F78"/>
    <w:rsid w:val="00030BB3"/>
    <w:rsid w:val="00031E25"/>
    <w:rsid w:val="00032008"/>
    <w:rsid w:val="00032985"/>
    <w:rsid w:val="00032A3B"/>
    <w:rsid w:val="00032CF4"/>
    <w:rsid w:val="00033BBD"/>
    <w:rsid w:val="00033CD1"/>
    <w:rsid w:val="000341D9"/>
    <w:rsid w:val="00035342"/>
    <w:rsid w:val="00035DF1"/>
    <w:rsid w:val="00035EBF"/>
    <w:rsid w:val="000368AD"/>
    <w:rsid w:val="00037B2E"/>
    <w:rsid w:val="000400D4"/>
    <w:rsid w:val="000410FD"/>
    <w:rsid w:val="0004117B"/>
    <w:rsid w:val="0004232D"/>
    <w:rsid w:val="000423B2"/>
    <w:rsid w:val="000424E6"/>
    <w:rsid w:val="00042657"/>
    <w:rsid w:val="000428C8"/>
    <w:rsid w:val="000428D5"/>
    <w:rsid w:val="00042947"/>
    <w:rsid w:val="0004414C"/>
    <w:rsid w:val="000443F2"/>
    <w:rsid w:val="000444FD"/>
    <w:rsid w:val="00044BD9"/>
    <w:rsid w:val="00044E32"/>
    <w:rsid w:val="00045074"/>
    <w:rsid w:val="000455AF"/>
    <w:rsid w:val="000459A8"/>
    <w:rsid w:val="00046BD2"/>
    <w:rsid w:val="00046CFF"/>
    <w:rsid w:val="00047155"/>
    <w:rsid w:val="000471E1"/>
    <w:rsid w:val="0004730A"/>
    <w:rsid w:val="00047553"/>
    <w:rsid w:val="00047948"/>
    <w:rsid w:val="000502E2"/>
    <w:rsid w:val="00050BC5"/>
    <w:rsid w:val="00051725"/>
    <w:rsid w:val="0005209B"/>
    <w:rsid w:val="00052F75"/>
    <w:rsid w:val="00053582"/>
    <w:rsid w:val="000537C8"/>
    <w:rsid w:val="000538E6"/>
    <w:rsid w:val="000547A9"/>
    <w:rsid w:val="000551BF"/>
    <w:rsid w:val="0005564E"/>
    <w:rsid w:val="00055DC8"/>
    <w:rsid w:val="00056611"/>
    <w:rsid w:val="0005695B"/>
    <w:rsid w:val="00056E0D"/>
    <w:rsid w:val="000570A0"/>
    <w:rsid w:val="00057F15"/>
    <w:rsid w:val="00057F84"/>
    <w:rsid w:val="00060651"/>
    <w:rsid w:val="00061401"/>
    <w:rsid w:val="000618A9"/>
    <w:rsid w:val="0006262B"/>
    <w:rsid w:val="00062D1A"/>
    <w:rsid w:val="00062EE7"/>
    <w:rsid w:val="00062F23"/>
    <w:rsid w:val="00064091"/>
    <w:rsid w:val="00064822"/>
    <w:rsid w:val="000650F1"/>
    <w:rsid w:val="0006526D"/>
    <w:rsid w:val="00065943"/>
    <w:rsid w:val="000659FC"/>
    <w:rsid w:val="00066297"/>
    <w:rsid w:val="00066BBA"/>
    <w:rsid w:val="0006704A"/>
    <w:rsid w:val="00067C8E"/>
    <w:rsid w:val="00067DB9"/>
    <w:rsid w:val="0007004F"/>
    <w:rsid w:val="00070184"/>
    <w:rsid w:val="0007078E"/>
    <w:rsid w:val="00070D43"/>
    <w:rsid w:val="0007151B"/>
    <w:rsid w:val="0007163B"/>
    <w:rsid w:val="00072B25"/>
    <w:rsid w:val="0007361D"/>
    <w:rsid w:val="0007379C"/>
    <w:rsid w:val="0007396A"/>
    <w:rsid w:val="000740B4"/>
    <w:rsid w:val="00074767"/>
    <w:rsid w:val="000748DE"/>
    <w:rsid w:val="00076371"/>
    <w:rsid w:val="00076837"/>
    <w:rsid w:val="0007790B"/>
    <w:rsid w:val="00077A8C"/>
    <w:rsid w:val="00080900"/>
    <w:rsid w:val="00080E08"/>
    <w:rsid w:val="000820C8"/>
    <w:rsid w:val="00083037"/>
    <w:rsid w:val="00083A4A"/>
    <w:rsid w:val="00083DAF"/>
    <w:rsid w:val="00083EC4"/>
    <w:rsid w:val="00084285"/>
    <w:rsid w:val="00084B38"/>
    <w:rsid w:val="00084F3D"/>
    <w:rsid w:val="00085258"/>
    <w:rsid w:val="00085375"/>
    <w:rsid w:val="0008603F"/>
    <w:rsid w:val="00086865"/>
    <w:rsid w:val="00087810"/>
    <w:rsid w:val="0009018C"/>
    <w:rsid w:val="000911CF"/>
    <w:rsid w:val="00091408"/>
    <w:rsid w:val="00091627"/>
    <w:rsid w:val="00091E00"/>
    <w:rsid w:val="0009202A"/>
    <w:rsid w:val="00093052"/>
    <w:rsid w:val="0009342E"/>
    <w:rsid w:val="00093AAB"/>
    <w:rsid w:val="00093EA7"/>
    <w:rsid w:val="00094010"/>
    <w:rsid w:val="00094DF9"/>
    <w:rsid w:val="00095ED2"/>
    <w:rsid w:val="0009610F"/>
    <w:rsid w:val="00096267"/>
    <w:rsid w:val="00096D04"/>
    <w:rsid w:val="00097634"/>
    <w:rsid w:val="000977A5"/>
    <w:rsid w:val="00097C1D"/>
    <w:rsid w:val="00097F2E"/>
    <w:rsid w:val="00097F8D"/>
    <w:rsid w:val="000A0087"/>
    <w:rsid w:val="000A0582"/>
    <w:rsid w:val="000A13B1"/>
    <w:rsid w:val="000A28CF"/>
    <w:rsid w:val="000A2C24"/>
    <w:rsid w:val="000A3260"/>
    <w:rsid w:val="000A3323"/>
    <w:rsid w:val="000A35C8"/>
    <w:rsid w:val="000A414B"/>
    <w:rsid w:val="000A5020"/>
    <w:rsid w:val="000A5168"/>
    <w:rsid w:val="000A5333"/>
    <w:rsid w:val="000A59C5"/>
    <w:rsid w:val="000A68CA"/>
    <w:rsid w:val="000A6C41"/>
    <w:rsid w:val="000A735D"/>
    <w:rsid w:val="000A7B66"/>
    <w:rsid w:val="000B01F6"/>
    <w:rsid w:val="000B1190"/>
    <w:rsid w:val="000B2D7C"/>
    <w:rsid w:val="000B2F05"/>
    <w:rsid w:val="000B325C"/>
    <w:rsid w:val="000B333E"/>
    <w:rsid w:val="000B34F3"/>
    <w:rsid w:val="000B3792"/>
    <w:rsid w:val="000B3B22"/>
    <w:rsid w:val="000B430B"/>
    <w:rsid w:val="000B569B"/>
    <w:rsid w:val="000B570A"/>
    <w:rsid w:val="000B5F29"/>
    <w:rsid w:val="000C06BC"/>
    <w:rsid w:val="000C1860"/>
    <w:rsid w:val="000C274D"/>
    <w:rsid w:val="000C299C"/>
    <w:rsid w:val="000C2D22"/>
    <w:rsid w:val="000C2DAD"/>
    <w:rsid w:val="000C2E91"/>
    <w:rsid w:val="000C3DB6"/>
    <w:rsid w:val="000C432C"/>
    <w:rsid w:val="000C4785"/>
    <w:rsid w:val="000C4A29"/>
    <w:rsid w:val="000C4E79"/>
    <w:rsid w:val="000C4F25"/>
    <w:rsid w:val="000C5FFD"/>
    <w:rsid w:val="000C6086"/>
    <w:rsid w:val="000C62E3"/>
    <w:rsid w:val="000C68F4"/>
    <w:rsid w:val="000C744B"/>
    <w:rsid w:val="000C7DAE"/>
    <w:rsid w:val="000D01A9"/>
    <w:rsid w:val="000D0203"/>
    <w:rsid w:val="000D284E"/>
    <w:rsid w:val="000D2D6E"/>
    <w:rsid w:val="000D387A"/>
    <w:rsid w:val="000D4ABC"/>
    <w:rsid w:val="000D4B5E"/>
    <w:rsid w:val="000D5032"/>
    <w:rsid w:val="000D50B9"/>
    <w:rsid w:val="000D5646"/>
    <w:rsid w:val="000D68B7"/>
    <w:rsid w:val="000D6B7D"/>
    <w:rsid w:val="000E0419"/>
    <w:rsid w:val="000E1149"/>
    <w:rsid w:val="000E122B"/>
    <w:rsid w:val="000E16B0"/>
    <w:rsid w:val="000E1BA4"/>
    <w:rsid w:val="000E1E1A"/>
    <w:rsid w:val="000E212F"/>
    <w:rsid w:val="000E235F"/>
    <w:rsid w:val="000E2FBE"/>
    <w:rsid w:val="000E333E"/>
    <w:rsid w:val="000E3B0D"/>
    <w:rsid w:val="000E3B8D"/>
    <w:rsid w:val="000E3E95"/>
    <w:rsid w:val="000E526C"/>
    <w:rsid w:val="000E5CDB"/>
    <w:rsid w:val="000E605C"/>
    <w:rsid w:val="000E65A4"/>
    <w:rsid w:val="000E6608"/>
    <w:rsid w:val="000E688F"/>
    <w:rsid w:val="000E6E78"/>
    <w:rsid w:val="000E6F24"/>
    <w:rsid w:val="000E6F38"/>
    <w:rsid w:val="000E737F"/>
    <w:rsid w:val="000F0020"/>
    <w:rsid w:val="000F0190"/>
    <w:rsid w:val="000F0932"/>
    <w:rsid w:val="000F0BFD"/>
    <w:rsid w:val="000F21DC"/>
    <w:rsid w:val="000F22A8"/>
    <w:rsid w:val="000F23BD"/>
    <w:rsid w:val="000F2677"/>
    <w:rsid w:val="000F2D56"/>
    <w:rsid w:val="000F31EC"/>
    <w:rsid w:val="000F38F7"/>
    <w:rsid w:val="000F3911"/>
    <w:rsid w:val="000F3C7D"/>
    <w:rsid w:val="000F4997"/>
    <w:rsid w:val="000F4BD3"/>
    <w:rsid w:val="000F643D"/>
    <w:rsid w:val="000F76B2"/>
    <w:rsid w:val="000F77A4"/>
    <w:rsid w:val="001001B4"/>
    <w:rsid w:val="00100DF9"/>
    <w:rsid w:val="0010135B"/>
    <w:rsid w:val="0010268C"/>
    <w:rsid w:val="001027D0"/>
    <w:rsid w:val="00102AFD"/>
    <w:rsid w:val="00102BCB"/>
    <w:rsid w:val="00103D39"/>
    <w:rsid w:val="00104837"/>
    <w:rsid w:val="00104F86"/>
    <w:rsid w:val="001056DC"/>
    <w:rsid w:val="001057E6"/>
    <w:rsid w:val="00105836"/>
    <w:rsid w:val="00105FC4"/>
    <w:rsid w:val="0010638A"/>
    <w:rsid w:val="0010686B"/>
    <w:rsid w:val="00106E63"/>
    <w:rsid w:val="001077B0"/>
    <w:rsid w:val="00107959"/>
    <w:rsid w:val="00110049"/>
    <w:rsid w:val="00110B59"/>
    <w:rsid w:val="00110FD7"/>
    <w:rsid w:val="0011147B"/>
    <w:rsid w:val="00111817"/>
    <w:rsid w:val="001135D5"/>
    <w:rsid w:val="00113850"/>
    <w:rsid w:val="00113E1E"/>
    <w:rsid w:val="001149F6"/>
    <w:rsid w:val="001151EE"/>
    <w:rsid w:val="00115256"/>
    <w:rsid w:val="00115801"/>
    <w:rsid w:val="001178E5"/>
    <w:rsid w:val="00117E4D"/>
    <w:rsid w:val="00117FF7"/>
    <w:rsid w:val="0012005F"/>
    <w:rsid w:val="0012052D"/>
    <w:rsid w:val="00120751"/>
    <w:rsid w:val="00120CB0"/>
    <w:rsid w:val="00121E0D"/>
    <w:rsid w:val="00121F77"/>
    <w:rsid w:val="0012287B"/>
    <w:rsid w:val="0012359A"/>
    <w:rsid w:val="0012379B"/>
    <w:rsid w:val="00123ADD"/>
    <w:rsid w:val="00123B18"/>
    <w:rsid w:val="00123D1B"/>
    <w:rsid w:val="00124069"/>
    <w:rsid w:val="00124F31"/>
    <w:rsid w:val="001251D9"/>
    <w:rsid w:val="00125542"/>
    <w:rsid w:val="00125784"/>
    <w:rsid w:val="001257CA"/>
    <w:rsid w:val="00126463"/>
    <w:rsid w:val="001265C5"/>
    <w:rsid w:val="0012661E"/>
    <w:rsid w:val="00126C90"/>
    <w:rsid w:val="001276F9"/>
    <w:rsid w:val="00127D0A"/>
    <w:rsid w:val="00127F3B"/>
    <w:rsid w:val="00130730"/>
    <w:rsid w:val="00130A3D"/>
    <w:rsid w:val="00131668"/>
    <w:rsid w:val="00131CA6"/>
    <w:rsid w:val="00131CBD"/>
    <w:rsid w:val="00132801"/>
    <w:rsid w:val="00132AB8"/>
    <w:rsid w:val="00132DF1"/>
    <w:rsid w:val="00132E64"/>
    <w:rsid w:val="00132E8A"/>
    <w:rsid w:val="00133243"/>
    <w:rsid w:val="00133BD0"/>
    <w:rsid w:val="00133D30"/>
    <w:rsid w:val="001346B6"/>
    <w:rsid w:val="001349E1"/>
    <w:rsid w:val="00135D08"/>
    <w:rsid w:val="0013600E"/>
    <w:rsid w:val="001364D8"/>
    <w:rsid w:val="00136514"/>
    <w:rsid w:val="00136B7A"/>
    <w:rsid w:val="0013775C"/>
    <w:rsid w:val="0013781C"/>
    <w:rsid w:val="00137CF5"/>
    <w:rsid w:val="00137FA4"/>
    <w:rsid w:val="0014022E"/>
    <w:rsid w:val="00140567"/>
    <w:rsid w:val="001406B5"/>
    <w:rsid w:val="001418AF"/>
    <w:rsid w:val="0014214F"/>
    <w:rsid w:val="00142221"/>
    <w:rsid w:val="00142454"/>
    <w:rsid w:val="00142A73"/>
    <w:rsid w:val="0014314B"/>
    <w:rsid w:val="00143771"/>
    <w:rsid w:val="00143949"/>
    <w:rsid w:val="00143D04"/>
    <w:rsid w:val="0014406B"/>
    <w:rsid w:val="001443C8"/>
    <w:rsid w:val="00144DD0"/>
    <w:rsid w:val="0014586D"/>
    <w:rsid w:val="0014648B"/>
    <w:rsid w:val="0014689C"/>
    <w:rsid w:val="00146A63"/>
    <w:rsid w:val="00147A48"/>
    <w:rsid w:val="00147B1B"/>
    <w:rsid w:val="0015124C"/>
    <w:rsid w:val="00151277"/>
    <w:rsid w:val="00151654"/>
    <w:rsid w:val="001522AC"/>
    <w:rsid w:val="001528F0"/>
    <w:rsid w:val="00152F58"/>
    <w:rsid w:val="00153298"/>
    <w:rsid w:val="001534A5"/>
    <w:rsid w:val="0015385A"/>
    <w:rsid w:val="00153CF9"/>
    <w:rsid w:val="001546BF"/>
    <w:rsid w:val="00154AD6"/>
    <w:rsid w:val="00154AF0"/>
    <w:rsid w:val="00155B58"/>
    <w:rsid w:val="00155DE1"/>
    <w:rsid w:val="00156B58"/>
    <w:rsid w:val="0015708D"/>
    <w:rsid w:val="00157949"/>
    <w:rsid w:val="00157DEC"/>
    <w:rsid w:val="00160FD7"/>
    <w:rsid w:val="001610A6"/>
    <w:rsid w:val="00161A8B"/>
    <w:rsid w:val="00163142"/>
    <w:rsid w:val="00163386"/>
    <w:rsid w:val="00164252"/>
    <w:rsid w:val="001648DC"/>
    <w:rsid w:val="00165BC0"/>
    <w:rsid w:val="001660B1"/>
    <w:rsid w:val="00166DC3"/>
    <w:rsid w:val="00167386"/>
    <w:rsid w:val="001673F9"/>
    <w:rsid w:val="00167414"/>
    <w:rsid w:val="00170061"/>
    <w:rsid w:val="0017030F"/>
    <w:rsid w:val="00170559"/>
    <w:rsid w:val="001705EE"/>
    <w:rsid w:val="00170654"/>
    <w:rsid w:val="00170E9A"/>
    <w:rsid w:val="00170ED0"/>
    <w:rsid w:val="001711D9"/>
    <w:rsid w:val="001717F1"/>
    <w:rsid w:val="00171E08"/>
    <w:rsid w:val="001740C4"/>
    <w:rsid w:val="001740D1"/>
    <w:rsid w:val="00174127"/>
    <w:rsid w:val="00174837"/>
    <w:rsid w:val="00174C53"/>
    <w:rsid w:val="00174C62"/>
    <w:rsid w:val="001752C0"/>
    <w:rsid w:val="00175BC4"/>
    <w:rsid w:val="0017609F"/>
    <w:rsid w:val="00176401"/>
    <w:rsid w:val="001768AE"/>
    <w:rsid w:val="00176E19"/>
    <w:rsid w:val="00176FF5"/>
    <w:rsid w:val="001771C7"/>
    <w:rsid w:val="00177BB9"/>
    <w:rsid w:val="00177BF7"/>
    <w:rsid w:val="0018033E"/>
    <w:rsid w:val="00180698"/>
    <w:rsid w:val="0018089C"/>
    <w:rsid w:val="00180CFE"/>
    <w:rsid w:val="00181222"/>
    <w:rsid w:val="00181CAA"/>
    <w:rsid w:val="00181F1F"/>
    <w:rsid w:val="001823CB"/>
    <w:rsid w:val="0018243A"/>
    <w:rsid w:val="0018256E"/>
    <w:rsid w:val="00183134"/>
    <w:rsid w:val="001836B5"/>
    <w:rsid w:val="0018370B"/>
    <w:rsid w:val="00183BF1"/>
    <w:rsid w:val="00183C90"/>
    <w:rsid w:val="00183CF8"/>
    <w:rsid w:val="001843B2"/>
    <w:rsid w:val="00184437"/>
    <w:rsid w:val="00184867"/>
    <w:rsid w:val="00184CF2"/>
    <w:rsid w:val="00185D5F"/>
    <w:rsid w:val="001860EB"/>
    <w:rsid w:val="001867B2"/>
    <w:rsid w:val="00186D7D"/>
    <w:rsid w:val="00187267"/>
    <w:rsid w:val="0018767F"/>
    <w:rsid w:val="00187830"/>
    <w:rsid w:val="00187CDC"/>
    <w:rsid w:val="001906EF"/>
    <w:rsid w:val="00191C7C"/>
    <w:rsid w:val="00191FBD"/>
    <w:rsid w:val="0019278D"/>
    <w:rsid w:val="00192A1A"/>
    <w:rsid w:val="00193A7D"/>
    <w:rsid w:val="00193C4D"/>
    <w:rsid w:val="00195804"/>
    <w:rsid w:val="00195E31"/>
    <w:rsid w:val="00196694"/>
    <w:rsid w:val="00196736"/>
    <w:rsid w:val="001A031F"/>
    <w:rsid w:val="001A06BD"/>
    <w:rsid w:val="001A1F25"/>
    <w:rsid w:val="001A27A7"/>
    <w:rsid w:val="001A33F2"/>
    <w:rsid w:val="001A4BFD"/>
    <w:rsid w:val="001A641C"/>
    <w:rsid w:val="001A7207"/>
    <w:rsid w:val="001A7371"/>
    <w:rsid w:val="001B0169"/>
    <w:rsid w:val="001B038B"/>
    <w:rsid w:val="001B0C39"/>
    <w:rsid w:val="001B101A"/>
    <w:rsid w:val="001B143D"/>
    <w:rsid w:val="001B1B89"/>
    <w:rsid w:val="001B23BD"/>
    <w:rsid w:val="001B32F4"/>
    <w:rsid w:val="001B3460"/>
    <w:rsid w:val="001B4059"/>
    <w:rsid w:val="001B4630"/>
    <w:rsid w:val="001B4A69"/>
    <w:rsid w:val="001B4DE5"/>
    <w:rsid w:val="001B516D"/>
    <w:rsid w:val="001B56DF"/>
    <w:rsid w:val="001B5A83"/>
    <w:rsid w:val="001B6027"/>
    <w:rsid w:val="001B7057"/>
    <w:rsid w:val="001B7114"/>
    <w:rsid w:val="001B7232"/>
    <w:rsid w:val="001B79D6"/>
    <w:rsid w:val="001B7A49"/>
    <w:rsid w:val="001B7C23"/>
    <w:rsid w:val="001C01B7"/>
    <w:rsid w:val="001C052D"/>
    <w:rsid w:val="001C0747"/>
    <w:rsid w:val="001C077D"/>
    <w:rsid w:val="001C08EC"/>
    <w:rsid w:val="001C2BA2"/>
    <w:rsid w:val="001C2D26"/>
    <w:rsid w:val="001C3CCE"/>
    <w:rsid w:val="001C4165"/>
    <w:rsid w:val="001C470D"/>
    <w:rsid w:val="001C51C6"/>
    <w:rsid w:val="001C5784"/>
    <w:rsid w:val="001C59F1"/>
    <w:rsid w:val="001C62AB"/>
    <w:rsid w:val="001C65C0"/>
    <w:rsid w:val="001C6867"/>
    <w:rsid w:val="001C690E"/>
    <w:rsid w:val="001C7665"/>
    <w:rsid w:val="001C7E6F"/>
    <w:rsid w:val="001C7F8C"/>
    <w:rsid w:val="001D0DE0"/>
    <w:rsid w:val="001D11ED"/>
    <w:rsid w:val="001D12FF"/>
    <w:rsid w:val="001D1314"/>
    <w:rsid w:val="001D2318"/>
    <w:rsid w:val="001D38B4"/>
    <w:rsid w:val="001D39C7"/>
    <w:rsid w:val="001D4D11"/>
    <w:rsid w:val="001D55DF"/>
    <w:rsid w:val="001D5E2D"/>
    <w:rsid w:val="001D5EE3"/>
    <w:rsid w:val="001D65FB"/>
    <w:rsid w:val="001D69D9"/>
    <w:rsid w:val="001E01D0"/>
    <w:rsid w:val="001E05A0"/>
    <w:rsid w:val="001E05A6"/>
    <w:rsid w:val="001E0D92"/>
    <w:rsid w:val="001E0E1B"/>
    <w:rsid w:val="001E0F9A"/>
    <w:rsid w:val="001E1124"/>
    <w:rsid w:val="001E2F8D"/>
    <w:rsid w:val="001E4917"/>
    <w:rsid w:val="001E4B27"/>
    <w:rsid w:val="001E5940"/>
    <w:rsid w:val="001E5D99"/>
    <w:rsid w:val="001E6027"/>
    <w:rsid w:val="001E671C"/>
    <w:rsid w:val="001E6C46"/>
    <w:rsid w:val="001E70E9"/>
    <w:rsid w:val="001E74D1"/>
    <w:rsid w:val="001E7916"/>
    <w:rsid w:val="001F11A4"/>
    <w:rsid w:val="001F18E6"/>
    <w:rsid w:val="001F1B51"/>
    <w:rsid w:val="001F1EF1"/>
    <w:rsid w:val="001F23CA"/>
    <w:rsid w:val="001F313A"/>
    <w:rsid w:val="001F3490"/>
    <w:rsid w:val="001F36F2"/>
    <w:rsid w:val="001F4478"/>
    <w:rsid w:val="001F59FE"/>
    <w:rsid w:val="001F6064"/>
    <w:rsid w:val="001F61A5"/>
    <w:rsid w:val="001F6271"/>
    <w:rsid w:val="0020165E"/>
    <w:rsid w:val="00202105"/>
    <w:rsid w:val="00202574"/>
    <w:rsid w:val="00202EBF"/>
    <w:rsid w:val="0020363E"/>
    <w:rsid w:val="002036F0"/>
    <w:rsid w:val="002038F2"/>
    <w:rsid w:val="00203BAC"/>
    <w:rsid w:val="00203C51"/>
    <w:rsid w:val="00204209"/>
    <w:rsid w:val="0020423B"/>
    <w:rsid w:val="00204374"/>
    <w:rsid w:val="00205325"/>
    <w:rsid w:val="002059F4"/>
    <w:rsid w:val="00205B27"/>
    <w:rsid w:val="002061DB"/>
    <w:rsid w:val="0020662B"/>
    <w:rsid w:val="00206FEE"/>
    <w:rsid w:val="00207004"/>
    <w:rsid w:val="0020734B"/>
    <w:rsid w:val="002074F5"/>
    <w:rsid w:val="0021012F"/>
    <w:rsid w:val="002103AB"/>
    <w:rsid w:val="0021058E"/>
    <w:rsid w:val="002106E7"/>
    <w:rsid w:val="00210CED"/>
    <w:rsid w:val="002117C5"/>
    <w:rsid w:val="00211FBD"/>
    <w:rsid w:val="002123FB"/>
    <w:rsid w:val="00212EA9"/>
    <w:rsid w:val="00213048"/>
    <w:rsid w:val="002138BC"/>
    <w:rsid w:val="00213A66"/>
    <w:rsid w:val="00213FDC"/>
    <w:rsid w:val="00214294"/>
    <w:rsid w:val="0021477F"/>
    <w:rsid w:val="00214EAF"/>
    <w:rsid w:val="00215338"/>
    <w:rsid w:val="00215427"/>
    <w:rsid w:val="00215486"/>
    <w:rsid w:val="00215CFF"/>
    <w:rsid w:val="00216195"/>
    <w:rsid w:val="00220A74"/>
    <w:rsid w:val="002213AF"/>
    <w:rsid w:val="00221594"/>
    <w:rsid w:val="0022182A"/>
    <w:rsid w:val="00222C76"/>
    <w:rsid w:val="00223151"/>
    <w:rsid w:val="002238C8"/>
    <w:rsid w:val="002239B8"/>
    <w:rsid w:val="00223DF3"/>
    <w:rsid w:val="00223E3B"/>
    <w:rsid w:val="0022403C"/>
    <w:rsid w:val="0022403F"/>
    <w:rsid w:val="00224103"/>
    <w:rsid w:val="00224999"/>
    <w:rsid w:val="00224A51"/>
    <w:rsid w:val="0022500C"/>
    <w:rsid w:val="0022543C"/>
    <w:rsid w:val="00225559"/>
    <w:rsid w:val="002266C3"/>
    <w:rsid w:val="002278AD"/>
    <w:rsid w:val="002279BB"/>
    <w:rsid w:val="00227C7C"/>
    <w:rsid w:val="00230A47"/>
    <w:rsid w:val="00230C47"/>
    <w:rsid w:val="00230FCB"/>
    <w:rsid w:val="00231021"/>
    <w:rsid w:val="00232C41"/>
    <w:rsid w:val="00233BE7"/>
    <w:rsid w:val="00233F96"/>
    <w:rsid w:val="002355A7"/>
    <w:rsid w:val="00235BA0"/>
    <w:rsid w:val="00235C30"/>
    <w:rsid w:val="00235E0B"/>
    <w:rsid w:val="00236334"/>
    <w:rsid w:val="002365D4"/>
    <w:rsid w:val="00236D72"/>
    <w:rsid w:val="00237278"/>
    <w:rsid w:val="002377DF"/>
    <w:rsid w:val="002379B5"/>
    <w:rsid w:val="002405DA"/>
    <w:rsid w:val="00240EED"/>
    <w:rsid w:val="00241234"/>
    <w:rsid w:val="002416F9"/>
    <w:rsid w:val="00242564"/>
    <w:rsid w:val="002427F0"/>
    <w:rsid w:val="0024378B"/>
    <w:rsid w:val="0024392A"/>
    <w:rsid w:val="002439EA"/>
    <w:rsid w:val="00243A4E"/>
    <w:rsid w:val="00243D72"/>
    <w:rsid w:val="002444D4"/>
    <w:rsid w:val="00245953"/>
    <w:rsid w:val="0024600E"/>
    <w:rsid w:val="00246013"/>
    <w:rsid w:val="002469A9"/>
    <w:rsid w:val="00246AE8"/>
    <w:rsid w:val="002470F7"/>
    <w:rsid w:val="0024734E"/>
    <w:rsid w:val="00247B44"/>
    <w:rsid w:val="002508B9"/>
    <w:rsid w:val="00250DFE"/>
    <w:rsid w:val="00251D35"/>
    <w:rsid w:val="002520A8"/>
    <w:rsid w:val="0025384E"/>
    <w:rsid w:val="00253D28"/>
    <w:rsid w:val="0025468F"/>
    <w:rsid w:val="00254FFB"/>
    <w:rsid w:val="002554D4"/>
    <w:rsid w:val="002554E2"/>
    <w:rsid w:val="002559A5"/>
    <w:rsid w:val="00255ACB"/>
    <w:rsid w:val="00255C99"/>
    <w:rsid w:val="002560AC"/>
    <w:rsid w:val="00256BC3"/>
    <w:rsid w:val="00256F25"/>
    <w:rsid w:val="00257056"/>
    <w:rsid w:val="00257375"/>
    <w:rsid w:val="00257CF6"/>
    <w:rsid w:val="002601B4"/>
    <w:rsid w:val="00261678"/>
    <w:rsid w:val="00261B1B"/>
    <w:rsid w:val="00261FF0"/>
    <w:rsid w:val="00262595"/>
    <w:rsid w:val="002646B4"/>
    <w:rsid w:val="002648EA"/>
    <w:rsid w:val="002652B7"/>
    <w:rsid w:val="00265356"/>
    <w:rsid w:val="002653A0"/>
    <w:rsid w:val="00266483"/>
    <w:rsid w:val="00266597"/>
    <w:rsid w:val="00266A84"/>
    <w:rsid w:val="00266C25"/>
    <w:rsid w:val="00266C5C"/>
    <w:rsid w:val="00267823"/>
    <w:rsid w:val="00267BD3"/>
    <w:rsid w:val="0027057C"/>
    <w:rsid w:val="0027089D"/>
    <w:rsid w:val="00270A80"/>
    <w:rsid w:val="002713DA"/>
    <w:rsid w:val="0027151A"/>
    <w:rsid w:val="0027218E"/>
    <w:rsid w:val="002722F2"/>
    <w:rsid w:val="002730B6"/>
    <w:rsid w:val="0027375C"/>
    <w:rsid w:val="00273AED"/>
    <w:rsid w:val="00274D44"/>
    <w:rsid w:val="00275236"/>
    <w:rsid w:val="00275326"/>
    <w:rsid w:val="002757A9"/>
    <w:rsid w:val="002758C5"/>
    <w:rsid w:val="00275CC2"/>
    <w:rsid w:val="0027601C"/>
    <w:rsid w:val="002779D4"/>
    <w:rsid w:val="0028048D"/>
    <w:rsid w:val="00280681"/>
    <w:rsid w:val="00280A3D"/>
    <w:rsid w:val="002818E4"/>
    <w:rsid w:val="002821B3"/>
    <w:rsid w:val="002827DC"/>
    <w:rsid w:val="00282EC9"/>
    <w:rsid w:val="002838C3"/>
    <w:rsid w:val="0028434F"/>
    <w:rsid w:val="0028451E"/>
    <w:rsid w:val="00285639"/>
    <w:rsid w:val="00285BDC"/>
    <w:rsid w:val="0028639B"/>
    <w:rsid w:val="00286D01"/>
    <w:rsid w:val="00286D75"/>
    <w:rsid w:val="00286F32"/>
    <w:rsid w:val="002870FA"/>
    <w:rsid w:val="00287643"/>
    <w:rsid w:val="0028783B"/>
    <w:rsid w:val="00287C09"/>
    <w:rsid w:val="00290226"/>
    <w:rsid w:val="00290595"/>
    <w:rsid w:val="0029134E"/>
    <w:rsid w:val="002921E4"/>
    <w:rsid w:val="00292539"/>
    <w:rsid w:val="00292967"/>
    <w:rsid w:val="0029330D"/>
    <w:rsid w:val="0029389B"/>
    <w:rsid w:val="0029426A"/>
    <w:rsid w:val="002948DE"/>
    <w:rsid w:val="00294EE7"/>
    <w:rsid w:val="00294F49"/>
    <w:rsid w:val="00295114"/>
    <w:rsid w:val="00295226"/>
    <w:rsid w:val="00295D3A"/>
    <w:rsid w:val="00295E50"/>
    <w:rsid w:val="00296356"/>
    <w:rsid w:val="00297100"/>
    <w:rsid w:val="002A03A8"/>
    <w:rsid w:val="002A12FC"/>
    <w:rsid w:val="002A1965"/>
    <w:rsid w:val="002A1CA3"/>
    <w:rsid w:val="002A1F73"/>
    <w:rsid w:val="002A34B9"/>
    <w:rsid w:val="002A4B0D"/>
    <w:rsid w:val="002A4C80"/>
    <w:rsid w:val="002A4F30"/>
    <w:rsid w:val="002A5EAC"/>
    <w:rsid w:val="002A6370"/>
    <w:rsid w:val="002A6A21"/>
    <w:rsid w:val="002A6C74"/>
    <w:rsid w:val="002A7DC4"/>
    <w:rsid w:val="002B0331"/>
    <w:rsid w:val="002B1144"/>
    <w:rsid w:val="002B1220"/>
    <w:rsid w:val="002B26A9"/>
    <w:rsid w:val="002B26F7"/>
    <w:rsid w:val="002B2DF8"/>
    <w:rsid w:val="002B37E6"/>
    <w:rsid w:val="002B4349"/>
    <w:rsid w:val="002B43B4"/>
    <w:rsid w:val="002B44D9"/>
    <w:rsid w:val="002B4C35"/>
    <w:rsid w:val="002B4F12"/>
    <w:rsid w:val="002B50AE"/>
    <w:rsid w:val="002B5195"/>
    <w:rsid w:val="002B5828"/>
    <w:rsid w:val="002B61A8"/>
    <w:rsid w:val="002B68EC"/>
    <w:rsid w:val="002B7CDB"/>
    <w:rsid w:val="002C0D55"/>
    <w:rsid w:val="002C11E4"/>
    <w:rsid w:val="002C1575"/>
    <w:rsid w:val="002C17A6"/>
    <w:rsid w:val="002C1A9F"/>
    <w:rsid w:val="002C240E"/>
    <w:rsid w:val="002C4645"/>
    <w:rsid w:val="002C5209"/>
    <w:rsid w:val="002C5A51"/>
    <w:rsid w:val="002C5DCA"/>
    <w:rsid w:val="002C6010"/>
    <w:rsid w:val="002C7EE7"/>
    <w:rsid w:val="002D0451"/>
    <w:rsid w:val="002D13B9"/>
    <w:rsid w:val="002D1400"/>
    <w:rsid w:val="002D2037"/>
    <w:rsid w:val="002D2106"/>
    <w:rsid w:val="002D2635"/>
    <w:rsid w:val="002D2E9C"/>
    <w:rsid w:val="002D3318"/>
    <w:rsid w:val="002D41D9"/>
    <w:rsid w:val="002D48AA"/>
    <w:rsid w:val="002D4902"/>
    <w:rsid w:val="002D4CF4"/>
    <w:rsid w:val="002D4FB9"/>
    <w:rsid w:val="002D50DA"/>
    <w:rsid w:val="002D53AD"/>
    <w:rsid w:val="002D676E"/>
    <w:rsid w:val="002D696E"/>
    <w:rsid w:val="002D7033"/>
    <w:rsid w:val="002D72A8"/>
    <w:rsid w:val="002D78E3"/>
    <w:rsid w:val="002D7AD8"/>
    <w:rsid w:val="002D7B3F"/>
    <w:rsid w:val="002D7C68"/>
    <w:rsid w:val="002D7D50"/>
    <w:rsid w:val="002E0016"/>
    <w:rsid w:val="002E0590"/>
    <w:rsid w:val="002E0D79"/>
    <w:rsid w:val="002E1E18"/>
    <w:rsid w:val="002E280F"/>
    <w:rsid w:val="002E4310"/>
    <w:rsid w:val="002E4BA2"/>
    <w:rsid w:val="002E4BDD"/>
    <w:rsid w:val="002E4D65"/>
    <w:rsid w:val="002E5C6B"/>
    <w:rsid w:val="002E5DEE"/>
    <w:rsid w:val="002E60AF"/>
    <w:rsid w:val="002E7C85"/>
    <w:rsid w:val="002F02B8"/>
    <w:rsid w:val="002F0369"/>
    <w:rsid w:val="002F0539"/>
    <w:rsid w:val="002F0B49"/>
    <w:rsid w:val="002F0C2F"/>
    <w:rsid w:val="002F0E91"/>
    <w:rsid w:val="002F2198"/>
    <w:rsid w:val="002F3EAA"/>
    <w:rsid w:val="002F5AED"/>
    <w:rsid w:val="002F5DF5"/>
    <w:rsid w:val="002F688A"/>
    <w:rsid w:val="002F69CC"/>
    <w:rsid w:val="002F6BA6"/>
    <w:rsid w:val="002F6E47"/>
    <w:rsid w:val="002F72B4"/>
    <w:rsid w:val="002F7827"/>
    <w:rsid w:val="002F7FC5"/>
    <w:rsid w:val="003002C0"/>
    <w:rsid w:val="00300C9A"/>
    <w:rsid w:val="00300CA9"/>
    <w:rsid w:val="00301BB6"/>
    <w:rsid w:val="00301F1B"/>
    <w:rsid w:val="00302421"/>
    <w:rsid w:val="003030B2"/>
    <w:rsid w:val="003031EB"/>
    <w:rsid w:val="00303CA3"/>
    <w:rsid w:val="0030443D"/>
    <w:rsid w:val="00305B6E"/>
    <w:rsid w:val="00306092"/>
    <w:rsid w:val="00306850"/>
    <w:rsid w:val="0030763D"/>
    <w:rsid w:val="003104BC"/>
    <w:rsid w:val="00311419"/>
    <w:rsid w:val="003114B8"/>
    <w:rsid w:val="00311A6C"/>
    <w:rsid w:val="00311D76"/>
    <w:rsid w:val="003122CD"/>
    <w:rsid w:val="003132D2"/>
    <w:rsid w:val="00313558"/>
    <w:rsid w:val="003136B6"/>
    <w:rsid w:val="00314B23"/>
    <w:rsid w:val="00314B8B"/>
    <w:rsid w:val="0031633B"/>
    <w:rsid w:val="00316A7E"/>
    <w:rsid w:val="00316F81"/>
    <w:rsid w:val="00320297"/>
    <w:rsid w:val="0032051B"/>
    <w:rsid w:val="00320B72"/>
    <w:rsid w:val="0032143B"/>
    <w:rsid w:val="00322923"/>
    <w:rsid w:val="003229AB"/>
    <w:rsid w:val="00322CEF"/>
    <w:rsid w:val="003234C7"/>
    <w:rsid w:val="003239E4"/>
    <w:rsid w:val="00324D15"/>
    <w:rsid w:val="003255C4"/>
    <w:rsid w:val="0032597F"/>
    <w:rsid w:val="00326811"/>
    <w:rsid w:val="00326C00"/>
    <w:rsid w:val="00326FE3"/>
    <w:rsid w:val="0032712B"/>
    <w:rsid w:val="003275A0"/>
    <w:rsid w:val="0033029B"/>
    <w:rsid w:val="00330B2A"/>
    <w:rsid w:val="00330C2C"/>
    <w:rsid w:val="003312A3"/>
    <w:rsid w:val="00331AA7"/>
    <w:rsid w:val="00331B92"/>
    <w:rsid w:val="00331E24"/>
    <w:rsid w:val="003321FE"/>
    <w:rsid w:val="003322E6"/>
    <w:rsid w:val="003339C0"/>
    <w:rsid w:val="003346C9"/>
    <w:rsid w:val="003346EA"/>
    <w:rsid w:val="003347F9"/>
    <w:rsid w:val="00334837"/>
    <w:rsid w:val="00334C82"/>
    <w:rsid w:val="00334D3D"/>
    <w:rsid w:val="00335537"/>
    <w:rsid w:val="00335CA9"/>
    <w:rsid w:val="003366D4"/>
    <w:rsid w:val="00336B8E"/>
    <w:rsid w:val="00336D88"/>
    <w:rsid w:val="00337708"/>
    <w:rsid w:val="00340468"/>
    <w:rsid w:val="0034057A"/>
    <w:rsid w:val="00340BEE"/>
    <w:rsid w:val="00340EBD"/>
    <w:rsid w:val="0034259D"/>
    <w:rsid w:val="003425A5"/>
    <w:rsid w:val="003431CF"/>
    <w:rsid w:val="0034361B"/>
    <w:rsid w:val="0034431A"/>
    <w:rsid w:val="00344B8C"/>
    <w:rsid w:val="00344D52"/>
    <w:rsid w:val="00344ED3"/>
    <w:rsid w:val="003454D8"/>
    <w:rsid w:val="00345848"/>
    <w:rsid w:val="00345D30"/>
    <w:rsid w:val="00345DCD"/>
    <w:rsid w:val="0034650E"/>
    <w:rsid w:val="00346C30"/>
    <w:rsid w:val="00347085"/>
    <w:rsid w:val="003476C2"/>
    <w:rsid w:val="00347B89"/>
    <w:rsid w:val="00350165"/>
    <w:rsid w:val="0035023B"/>
    <w:rsid w:val="00350463"/>
    <w:rsid w:val="00350CDE"/>
    <w:rsid w:val="003513B8"/>
    <w:rsid w:val="00352CF4"/>
    <w:rsid w:val="00353814"/>
    <w:rsid w:val="00353832"/>
    <w:rsid w:val="0035420F"/>
    <w:rsid w:val="00354274"/>
    <w:rsid w:val="003548A2"/>
    <w:rsid w:val="0035608B"/>
    <w:rsid w:val="00356E67"/>
    <w:rsid w:val="003579A2"/>
    <w:rsid w:val="00357A06"/>
    <w:rsid w:val="00357AAC"/>
    <w:rsid w:val="00357AEF"/>
    <w:rsid w:val="00357EC7"/>
    <w:rsid w:val="00361563"/>
    <w:rsid w:val="003615E3"/>
    <w:rsid w:val="0036299B"/>
    <w:rsid w:val="00362B1D"/>
    <w:rsid w:val="0036384E"/>
    <w:rsid w:val="00363AE5"/>
    <w:rsid w:val="00363EA5"/>
    <w:rsid w:val="003644D5"/>
    <w:rsid w:val="00364991"/>
    <w:rsid w:val="0036520F"/>
    <w:rsid w:val="00365ADF"/>
    <w:rsid w:val="00366501"/>
    <w:rsid w:val="0036684B"/>
    <w:rsid w:val="00366D09"/>
    <w:rsid w:val="003678A1"/>
    <w:rsid w:val="00367ED1"/>
    <w:rsid w:val="003707C7"/>
    <w:rsid w:val="00370B4A"/>
    <w:rsid w:val="00371CCB"/>
    <w:rsid w:val="00372D44"/>
    <w:rsid w:val="003744BA"/>
    <w:rsid w:val="00374F17"/>
    <w:rsid w:val="00375770"/>
    <w:rsid w:val="00375D02"/>
    <w:rsid w:val="0037644D"/>
    <w:rsid w:val="00376AB1"/>
    <w:rsid w:val="003770B0"/>
    <w:rsid w:val="003779E4"/>
    <w:rsid w:val="003806BA"/>
    <w:rsid w:val="00380A8F"/>
    <w:rsid w:val="003826F6"/>
    <w:rsid w:val="0038323B"/>
    <w:rsid w:val="00383D45"/>
    <w:rsid w:val="0038418C"/>
    <w:rsid w:val="003843C5"/>
    <w:rsid w:val="003849E8"/>
    <w:rsid w:val="00384ADF"/>
    <w:rsid w:val="00385E12"/>
    <w:rsid w:val="00385EF0"/>
    <w:rsid w:val="003862F2"/>
    <w:rsid w:val="00386505"/>
    <w:rsid w:val="00386D7A"/>
    <w:rsid w:val="003875A9"/>
    <w:rsid w:val="00387B26"/>
    <w:rsid w:val="00387EC8"/>
    <w:rsid w:val="00387FDB"/>
    <w:rsid w:val="00390C5F"/>
    <w:rsid w:val="00391980"/>
    <w:rsid w:val="00391AC5"/>
    <w:rsid w:val="00391CF5"/>
    <w:rsid w:val="00391E8D"/>
    <w:rsid w:val="003922E1"/>
    <w:rsid w:val="00392855"/>
    <w:rsid w:val="003934BB"/>
    <w:rsid w:val="00393821"/>
    <w:rsid w:val="00393DB5"/>
    <w:rsid w:val="00394197"/>
    <w:rsid w:val="003945D6"/>
    <w:rsid w:val="003947AA"/>
    <w:rsid w:val="003948AA"/>
    <w:rsid w:val="00394B09"/>
    <w:rsid w:val="00394C51"/>
    <w:rsid w:val="0039524E"/>
    <w:rsid w:val="003962B8"/>
    <w:rsid w:val="003967F0"/>
    <w:rsid w:val="00397514"/>
    <w:rsid w:val="0039776D"/>
    <w:rsid w:val="00397822"/>
    <w:rsid w:val="003A00FD"/>
    <w:rsid w:val="003A07A5"/>
    <w:rsid w:val="003A13B1"/>
    <w:rsid w:val="003A1F2B"/>
    <w:rsid w:val="003A20DE"/>
    <w:rsid w:val="003A4B91"/>
    <w:rsid w:val="003A5D27"/>
    <w:rsid w:val="003A5E79"/>
    <w:rsid w:val="003A6E44"/>
    <w:rsid w:val="003A701A"/>
    <w:rsid w:val="003A72C9"/>
    <w:rsid w:val="003B065F"/>
    <w:rsid w:val="003B0B28"/>
    <w:rsid w:val="003B0CC3"/>
    <w:rsid w:val="003B1120"/>
    <w:rsid w:val="003B187C"/>
    <w:rsid w:val="003B1BFD"/>
    <w:rsid w:val="003B20A7"/>
    <w:rsid w:val="003B22DC"/>
    <w:rsid w:val="003B235E"/>
    <w:rsid w:val="003B23DC"/>
    <w:rsid w:val="003B3120"/>
    <w:rsid w:val="003B3908"/>
    <w:rsid w:val="003B4155"/>
    <w:rsid w:val="003B55F2"/>
    <w:rsid w:val="003B6567"/>
    <w:rsid w:val="003B6616"/>
    <w:rsid w:val="003B68B4"/>
    <w:rsid w:val="003B6A1A"/>
    <w:rsid w:val="003B7611"/>
    <w:rsid w:val="003B7A27"/>
    <w:rsid w:val="003C0683"/>
    <w:rsid w:val="003C09B7"/>
    <w:rsid w:val="003C1197"/>
    <w:rsid w:val="003C142E"/>
    <w:rsid w:val="003C1609"/>
    <w:rsid w:val="003C1A4B"/>
    <w:rsid w:val="003C25D6"/>
    <w:rsid w:val="003C3867"/>
    <w:rsid w:val="003C40BF"/>
    <w:rsid w:val="003C42AA"/>
    <w:rsid w:val="003C42FC"/>
    <w:rsid w:val="003C45D7"/>
    <w:rsid w:val="003C64E1"/>
    <w:rsid w:val="003C6785"/>
    <w:rsid w:val="003C6FA1"/>
    <w:rsid w:val="003C7469"/>
    <w:rsid w:val="003C76B7"/>
    <w:rsid w:val="003D05A0"/>
    <w:rsid w:val="003D0CA5"/>
    <w:rsid w:val="003D1862"/>
    <w:rsid w:val="003D1F63"/>
    <w:rsid w:val="003D2148"/>
    <w:rsid w:val="003D2335"/>
    <w:rsid w:val="003D2BAB"/>
    <w:rsid w:val="003D2C08"/>
    <w:rsid w:val="003D3407"/>
    <w:rsid w:val="003D3775"/>
    <w:rsid w:val="003D37FF"/>
    <w:rsid w:val="003D3D6B"/>
    <w:rsid w:val="003D3DA3"/>
    <w:rsid w:val="003D4078"/>
    <w:rsid w:val="003D450C"/>
    <w:rsid w:val="003D476F"/>
    <w:rsid w:val="003D5244"/>
    <w:rsid w:val="003D5A5E"/>
    <w:rsid w:val="003D5CDF"/>
    <w:rsid w:val="003D5F0E"/>
    <w:rsid w:val="003D6417"/>
    <w:rsid w:val="003D66F2"/>
    <w:rsid w:val="003D69E7"/>
    <w:rsid w:val="003D7539"/>
    <w:rsid w:val="003E0B36"/>
    <w:rsid w:val="003E10B1"/>
    <w:rsid w:val="003E1441"/>
    <w:rsid w:val="003E18FE"/>
    <w:rsid w:val="003E1999"/>
    <w:rsid w:val="003E1A85"/>
    <w:rsid w:val="003E249B"/>
    <w:rsid w:val="003E2C5B"/>
    <w:rsid w:val="003E31B0"/>
    <w:rsid w:val="003E34E8"/>
    <w:rsid w:val="003E3BD5"/>
    <w:rsid w:val="003E4A3E"/>
    <w:rsid w:val="003E4AE5"/>
    <w:rsid w:val="003E4E68"/>
    <w:rsid w:val="003E5B7A"/>
    <w:rsid w:val="003E615D"/>
    <w:rsid w:val="003E6ABB"/>
    <w:rsid w:val="003E749C"/>
    <w:rsid w:val="003E77E0"/>
    <w:rsid w:val="003E7D25"/>
    <w:rsid w:val="003F1205"/>
    <w:rsid w:val="003F2D4A"/>
    <w:rsid w:val="003F398A"/>
    <w:rsid w:val="003F47FD"/>
    <w:rsid w:val="003F4FB5"/>
    <w:rsid w:val="003F5971"/>
    <w:rsid w:val="003F599A"/>
    <w:rsid w:val="003F5EDA"/>
    <w:rsid w:val="003F659D"/>
    <w:rsid w:val="003F72EF"/>
    <w:rsid w:val="003F77E6"/>
    <w:rsid w:val="003F7D62"/>
    <w:rsid w:val="003F7FB0"/>
    <w:rsid w:val="0040039D"/>
    <w:rsid w:val="004011A5"/>
    <w:rsid w:val="0040164C"/>
    <w:rsid w:val="00401712"/>
    <w:rsid w:val="00402079"/>
    <w:rsid w:val="00402AAF"/>
    <w:rsid w:val="00402FD7"/>
    <w:rsid w:val="0040351A"/>
    <w:rsid w:val="00403786"/>
    <w:rsid w:val="004038C7"/>
    <w:rsid w:val="00403F5E"/>
    <w:rsid w:val="00404A9B"/>
    <w:rsid w:val="00404DEB"/>
    <w:rsid w:val="004054D6"/>
    <w:rsid w:val="00405E02"/>
    <w:rsid w:val="004065D4"/>
    <w:rsid w:val="0040775C"/>
    <w:rsid w:val="00407AE7"/>
    <w:rsid w:val="00407C0F"/>
    <w:rsid w:val="00407D7E"/>
    <w:rsid w:val="0041032A"/>
    <w:rsid w:val="00410605"/>
    <w:rsid w:val="0041106D"/>
    <w:rsid w:val="00412C9C"/>
    <w:rsid w:val="004131F6"/>
    <w:rsid w:val="0041380F"/>
    <w:rsid w:val="00413F72"/>
    <w:rsid w:val="00415047"/>
    <w:rsid w:val="00415075"/>
    <w:rsid w:val="0041551F"/>
    <w:rsid w:val="00415622"/>
    <w:rsid w:val="00415971"/>
    <w:rsid w:val="00415A57"/>
    <w:rsid w:val="00415C8F"/>
    <w:rsid w:val="004162ED"/>
    <w:rsid w:val="00416452"/>
    <w:rsid w:val="00416E44"/>
    <w:rsid w:val="00417B9F"/>
    <w:rsid w:val="00420CC4"/>
    <w:rsid w:val="00420D25"/>
    <w:rsid w:val="00420F40"/>
    <w:rsid w:val="00422113"/>
    <w:rsid w:val="00422592"/>
    <w:rsid w:val="00422639"/>
    <w:rsid w:val="00423216"/>
    <w:rsid w:val="00423910"/>
    <w:rsid w:val="00423C07"/>
    <w:rsid w:val="00423CFB"/>
    <w:rsid w:val="00424619"/>
    <w:rsid w:val="00426414"/>
    <w:rsid w:val="004266C6"/>
    <w:rsid w:val="00426DBE"/>
    <w:rsid w:val="00426E5A"/>
    <w:rsid w:val="00427564"/>
    <w:rsid w:val="00427B3D"/>
    <w:rsid w:val="004305A9"/>
    <w:rsid w:val="0043129A"/>
    <w:rsid w:val="00431D15"/>
    <w:rsid w:val="00432247"/>
    <w:rsid w:val="0043235F"/>
    <w:rsid w:val="00432A47"/>
    <w:rsid w:val="00432B76"/>
    <w:rsid w:val="00432D08"/>
    <w:rsid w:val="00433C13"/>
    <w:rsid w:val="004343B8"/>
    <w:rsid w:val="00434488"/>
    <w:rsid w:val="0043485E"/>
    <w:rsid w:val="00434C47"/>
    <w:rsid w:val="00434C7E"/>
    <w:rsid w:val="00435517"/>
    <w:rsid w:val="0043688E"/>
    <w:rsid w:val="004372A8"/>
    <w:rsid w:val="004379C9"/>
    <w:rsid w:val="004401C7"/>
    <w:rsid w:val="0044038A"/>
    <w:rsid w:val="00440ABC"/>
    <w:rsid w:val="00440D6C"/>
    <w:rsid w:val="00441036"/>
    <w:rsid w:val="00441802"/>
    <w:rsid w:val="00441BB0"/>
    <w:rsid w:val="00441CC4"/>
    <w:rsid w:val="00441E7C"/>
    <w:rsid w:val="004423B4"/>
    <w:rsid w:val="00442616"/>
    <w:rsid w:val="004430EC"/>
    <w:rsid w:val="00443809"/>
    <w:rsid w:val="00447BE4"/>
    <w:rsid w:val="00447D32"/>
    <w:rsid w:val="00447DA2"/>
    <w:rsid w:val="00450294"/>
    <w:rsid w:val="004503B3"/>
    <w:rsid w:val="004506D6"/>
    <w:rsid w:val="00450CE4"/>
    <w:rsid w:val="00450FBF"/>
    <w:rsid w:val="004513A3"/>
    <w:rsid w:val="00452700"/>
    <w:rsid w:val="00453D56"/>
    <w:rsid w:val="00454A33"/>
    <w:rsid w:val="00454D2C"/>
    <w:rsid w:val="004551DC"/>
    <w:rsid w:val="004552B9"/>
    <w:rsid w:val="00456217"/>
    <w:rsid w:val="0045762A"/>
    <w:rsid w:val="00457A6A"/>
    <w:rsid w:val="00457AD4"/>
    <w:rsid w:val="00457D47"/>
    <w:rsid w:val="00457E80"/>
    <w:rsid w:val="004600A9"/>
    <w:rsid w:val="00460C50"/>
    <w:rsid w:val="00462294"/>
    <w:rsid w:val="004622F2"/>
    <w:rsid w:val="00462417"/>
    <w:rsid w:val="00462ADA"/>
    <w:rsid w:val="004640AA"/>
    <w:rsid w:val="004647F0"/>
    <w:rsid w:val="004648F1"/>
    <w:rsid w:val="004651A7"/>
    <w:rsid w:val="0046605A"/>
    <w:rsid w:val="00466A05"/>
    <w:rsid w:val="00466CF6"/>
    <w:rsid w:val="00466E3B"/>
    <w:rsid w:val="0046751E"/>
    <w:rsid w:val="00467A12"/>
    <w:rsid w:val="004706B1"/>
    <w:rsid w:val="004717A8"/>
    <w:rsid w:val="00471AC3"/>
    <w:rsid w:val="00471B73"/>
    <w:rsid w:val="00471DA3"/>
    <w:rsid w:val="00471DC9"/>
    <w:rsid w:val="00471FA2"/>
    <w:rsid w:val="004720D8"/>
    <w:rsid w:val="0047292D"/>
    <w:rsid w:val="00472A1B"/>
    <w:rsid w:val="00473615"/>
    <w:rsid w:val="004739FD"/>
    <w:rsid w:val="00473A3D"/>
    <w:rsid w:val="00473A6C"/>
    <w:rsid w:val="00473E00"/>
    <w:rsid w:val="00474811"/>
    <w:rsid w:val="00474C91"/>
    <w:rsid w:val="00474EA2"/>
    <w:rsid w:val="00475381"/>
    <w:rsid w:val="0047553F"/>
    <w:rsid w:val="00475890"/>
    <w:rsid w:val="00477477"/>
    <w:rsid w:val="00477B68"/>
    <w:rsid w:val="00477D13"/>
    <w:rsid w:val="004807B8"/>
    <w:rsid w:val="004807C3"/>
    <w:rsid w:val="00481E48"/>
    <w:rsid w:val="00482800"/>
    <w:rsid w:val="00482B62"/>
    <w:rsid w:val="00482D73"/>
    <w:rsid w:val="00482E90"/>
    <w:rsid w:val="0048321B"/>
    <w:rsid w:val="00483515"/>
    <w:rsid w:val="0048372B"/>
    <w:rsid w:val="004847EE"/>
    <w:rsid w:val="0048483F"/>
    <w:rsid w:val="00484A5C"/>
    <w:rsid w:val="0048539C"/>
    <w:rsid w:val="00486419"/>
    <w:rsid w:val="00486D43"/>
    <w:rsid w:val="00486F1B"/>
    <w:rsid w:val="00487B12"/>
    <w:rsid w:val="00487BA5"/>
    <w:rsid w:val="0049019C"/>
    <w:rsid w:val="00490C8E"/>
    <w:rsid w:val="004911A1"/>
    <w:rsid w:val="00491818"/>
    <w:rsid w:val="00491DE6"/>
    <w:rsid w:val="00492503"/>
    <w:rsid w:val="004928E8"/>
    <w:rsid w:val="00492C45"/>
    <w:rsid w:val="00493F8B"/>
    <w:rsid w:val="0049477B"/>
    <w:rsid w:val="004948A3"/>
    <w:rsid w:val="004959D6"/>
    <w:rsid w:val="00495A6D"/>
    <w:rsid w:val="00495DFE"/>
    <w:rsid w:val="00496573"/>
    <w:rsid w:val="00496FD7"/>
    <w:rsid w:val="00497176"/>
    <w:rsid w:val="004972F0"/>
    <w:rsid w:val="00497A24"/>
    <w:rsid w:val="00497AA3"/>
    <w:rsid w:val="004A068C"/>
    <w:rsid w:val="004A0780"/>
    <w:rsid w:val="004A1A5E"/>
    <w:rsid w:val="004A22B3"/>
    <w:rsid w:val="004A2313"/>
    <w:rsid w:val="004A2688"/>
    <w:rsid w:val="004A4141"/>
    <w:rsid w:val="004A4384"/>
    <w:rsid w:val="004A4E51"/>
    <w:rsid w:val="004A57AF"/>
    <w:rsid w:val="004A79F1"/>
    <w:rsid w:val="004A7D62"/>
    <w:rsid w:val="004B0066"/>
    <w:rsid w:val="004B0847"/>
    <w:rsid w:val="004B0C67"/>
    <w:rsid w:val="004B2255"/>
    <w:rsid w:val="004B2B3D"/>
    <w:rsid w:val="004B2BAB"/>
    <w:rsid w:val="004B4E40"/>
    <w:rsid w:val="004B5157"/>
    <w:rsid w:val="004B56CB"/>
    <w:rsid w:val="004B7709"/>
    <w:rsid w:val="004B7B20"/>
    <w:rsid w:val="004B7CB9"/>
    <w:rsid w:val="004C00B4"/>
    <w:rsid w:val="004C07B4"/>
    <w:rsid w:val="004C0FFD"/>
    <w:rsid w:val="004C1FAA"/>
    <w:rsid w:val="004C31D0"/>
    <w:rsid w:val="004C3954"/>
    <w:rsid w:val="004C3BC4"/>
    <w:rsid w:val="004C443B"/>
    <w:rsid w:val="004C4D43"/>
    <w:rsid w:val="004C52D8"/>
    <w:rsid w:val="004C6329"/>
    <w:rsid w:val="004C653F"/>
    <w:rsid w:val="004C69FD"/>
    <w:rsid w:val="004C6C1B"/>
    <w:rsid w:val="004C75EB"/>
    <w:rsid w:val="004C7795"/>
    <w:rsid w:val="004C7813"/>
    <w:rsid w:val="004C7D5A"/>
    <w:rsid w:val="004C7FC0"/>
    <w:rsid w:val="004D0792"/>
    <w:rsid w:val="004D0E14"/>
    <w:rsid w:val="004D27FC"/>
    <w:rsid w:val="004D3A34"/>
    <w:rsid w:val="004D4615"/>
    <w:rsid w:val="004D5B8B"/>
    <w:rsid w:val="004D6BA4"/>
    <w:rsid w:val="004D6C37"/>
    <w:rsid w:val="004D7FC8"/>
    <w:rsid w:val="004E0BB0"/>
    <w:rsid w:val="004E1281"/>
    <w:rsid w:val="004E1566"/>
    <w:rsid w:val="004E1C92"/>
    <w:rsid w:val="004E1FD5"/>
    <w:rsid w:val="004E2001"/>
    <w:rsid w:val="004E2015"/>
    <w:rsid w:val="004E2AC0"/>
    <w:rsid w:val="004E3CEC"/>
    <w:rsid w:val="004E415F"/>
    <w:rsid w:val="004E4756"/>
    <w:rsid w:val="004E5759"/>
    <w:rsid w:val="004E5AE6"/>
    <w:rsid w:val="004E5C01"/>
    <w:rsid w:val="004E5C54"/>
    <w:rsid w:val="004E5DAB"/>
    <w:rsid w:val="004E6D0D"/>
    <w:rsid w:val="004E6F7F"/>
    <w:rsid w:val="004E7698"/>
    <w:rsid w:val="004E7931"/>
    <w:rsid w:val="004F03E0"/>
    <w:rsid w:val="004F08AA"/>
    <w:rsid w:val="004F0A0A"/>
    <w:rsid w:val="004F0B0D"/>
    <w:rsid w:val="004F0F2F"/>
    <w:rsid w:val="004F13F8"/>
    <w:rsid w:val="004F1645"/>
    <w:rsid w:val="004F2091"/>
    <w:rsid w:val="004F23F0"/>
    <w:rsid w:val="004F255D"/>
    <w:rsid w:val="004F2B62"/>
    <w:rsid w:val="004F4072"/>
    <w:rsid w:val="004F4321"/>
    <w:rsid w:val="004F575C"/>
    <w:rsid w:val="004F579C"/>
    <w:rsid w:val="004F6B4A"/>
    <w:rsid w:val="004F6C49"/>
    <w:rsid w:val="005006FC"/>
    <w:rsid w:val="00500EC6"/>
    <w:rsid w:val="005015CC"/>
    <w:rsid w:val="00501B59"/>
    <w:rsid w:val="0050203F"/>
    <w:rsid w:val="00502FBC"/>
    <w:rsid w:val="005035EE"/>
    <w:rsid w:val="00503701"/>
    <w:rsid w:val="00504132"/>
    <w:rsid w:val="005042C8"/>
    <w:rsid w:val="005046E7"/>
    <w:rsid w:val="00504A05"/>
    <w:rsid w:val="00505096"/>
    <w:rsid w:val="005054B2"/>
    <w:rsid w:val="00505CAB"/>
    <w:rsid w:val="00505DDA"/>
    <w:rsid w:val="00506A4E"/>
    <w:rsid w:val="00506F79"/>
    <w:rsid w:val="005077FD"/>
    <w:rsid w:val="00507B63"/>
    <w:rsid w:val="00507E9B"/>
    <w:rsid w:val="005102AC"/>
    <w:rsid w:val="0051105A"/>
    <w:rsid w:val="00511A54"/>
    <w:rsid w:val="00512A7B"/>
    <w:rsid w:val="0051352C"/>
    <w:rsid w:val="00513779"/>
    <w:rsid w:val="00513FBE"/>
    <w:rsid w:val="00513FE4"/>
    <w:rsid w:val="00513FF9"/>
    <w:rsid w:val="00514BDE"/>
    <w:rsid w:val="0051582F"/>
    <w:rsid w:val="00515F0E"/>
    <w:rsid w:val="00516266"/>
    <w:rsid w:val="005167FA"/>
    <w:rsid w:val="005177B2"/>
    <w:rsid w:val="00517C1B"/>
    <w:rsid w:val="00517EF2"/>
    <w:rsid w:val="005200E4"/>
    <w:rsid w:val="00521644"/>
    <w:rsid w:val="00521654"/>
    <w:rsid w:val="00521AD2"/>
    <w:rsid w:val="00521C95"/>
    <w:rsid w:val="00522386"/>
    <w:rsid w:val="00522493"/>
    <w:rsid w:val="00523BA4"/>
    <w:rsid w:val="00523E4C"/>
    <w:rsid w:val="00524FC7"/>
    <w:rsid w:val="00525440"/>
    <w:rsid w:val="005268D6"/>
    <w:rsid w:val="0052721E"/>
    <w:rsid w:val="005277EC"/>
    <w:rsid w:val="00527B50"/>
    <w:rsid w:val="00531065"/>
    <w:rsid w:val="005312A7"/>
    <w:rsid w:val="00531773"/>
    <w:rsid w:val="00531D4C"/>
    <w:rsid w:val="00532BA6"/>
    <w:rsid w:val="00532CC7"/>
    <w:rsid w:val="0053324A"/>
    <w:rsid w:val="005341CA"/>
    <w:rsid w:val="005341CC"/>
    <w:rsid w:val="0053452C"/>
    <w:rsid w:val="005350FD"/>
    <w:rsid w:val="00535413"/>
    <w:rsid w:val="00535D4D"/>
    <w:rsid w:val="00535FA8"/>
    <w:rsid w:val="00536427"/>
    <w:rsid w:val="00536818"/>
    <w:rsid w:val="00536E97"/>
    <w:rsid w:val="00537474"/>
    <w:rsid w:val="00540531"/>
    <w:rsid w:val="00540728"/>
    <w:rsid w:val="00540771"/>
    <w:rsid w:val="005407B3"/>
    <w:rsid w:val="00540CCF"/>
    <w:rsid w:val="0054159D"/>
    <w:rsid w:val="00541AE6"/>
    <w:rsid w:val="00542098"/>
    <w:rsid w:val="0054291F"/>
    <w:rsid w:val="00542E01"/>
    <w:rsid w:val="00543154"/>
    <w:rsid w:val="0054329B"/>
    <w:rsid w:val="0054342E"/>
    <w:rsid w:val="0054392D"/>
    <w:rsid w:val="00543AD5"/>
    <w:rsid w:val="00544623"/>
    <w:rsid w:val="00544D9E"/>
    <w:rsid w:val="005451F5"/>
    <w:rsid w:val="00545BA4"/>
    <w:rsid w:val="005460B4"/>
    <w:rsid w:val="00546543"/>
    <w:rsid w:val="005467CE"/>
    <w:rsid w:val="005475E6"/>
    <w:rsid w:val="0055068F"/>
    <w:rsid w:val="005506B9"/>
    <w:rsid w:val="00550AF5"/>
    <w:rsid w:val="00550F71"/>
    <w:rsid w:val="00551188"/>
    <w:rsid w:val="005527DD"/>
    <w:rsid w:val="00552965"/>
    <w:rsid w:val="00552D4D"/>
    <w:rsid w:val="005544B9"/>
    <w:rsid w:val="00554BB0"/>
    <w:rsid w:val="00554E88"/>
    <w:rsid w:val="00555728"/>
    <w:rsid w:val="00555B3D"/>
    <w:rsid w:val="00555ECF"/>
    <w:rsid w:val="00555F03"/>
    <w:rsid w:val="005561CB"/>
    <w:rsid w:val="00556618"/>
    <w:rsid w:val="00556E03"/>
    <w:rsid w:val="005572F4"/>
    <w:rsid w:val="005578FF"/>
    <w:rsid w:val="0056028E"/>
    <w:rsid w:val="0056045F"/>
    <w:rsid w:val="00561780"/>
    <w:rsid w:val="005618D5"/>
    <w:rsid w:val="00561FFE"/>
    <w:rsid w:val="00562BB2"/>
    <w:rsid w:val="005639E2"/>
    <w:rsid w:val="00563AB3"/>
    <w:rsid w:val="00563E5F"/>
    <w:rsid w:val="00564480"/>
    <w:rsid w:val="00565696"/>
    <w:rsid w:val="00566259"/>
    <w:rsid w:val="00566551"/>
    <w:rsid w:val="00566A2D"/>
    <w:rsid w:val="00566E4D"/>
    <w:rsid w:val="00566FD6"/>
    <w:rsid w:val="00570203"/>
    <w:rsid w:val="00571107"/>
    <w:rsid w:val="00571748"/>
    <w:rsid w:val="00571D64"/>
    <w:rsid w:val="00571F68"/>
    <w:rsid w:val="005721F3"/>
    <w:rsid w:val="00573008"/>
    <w:rsid w:val="0057389B"/>
    <w:rsid w:val="00573CFD"/>
    <w:rsid w:val="0057471C"/>
    <w:rsid w:val="005747D9"/>
    <w:rsid w:val="00574A06"/>
    <w:rsid w:val="00574BC4"/>
    <w:rsid w:val="00574E20"/>
    <w:rsid w:val="005757F2"/>
    <w:rsid w:val="00575872"/>
    <w:rsid w:val="0057624D"/>
    <w:rsid w:val="005765EE"/>
    <w:rsid w:val="00576749"/>
    <w:rsid w:val="00576CA9"/>
    <w:rsid w:val="00577136"/>
    <w:rsid w:val="00577E53"/>
    <w:rsid w:val="00580E5A"/>
    <w:rsid w:val="00581190"/>
    <w:rsid w:val="00581DBA"/>
    <w:rsid w:val="005836F2"/>
    <w:rsid w:val="0058408F"/>
    <w:rsid w:val="005840C4"/>
    <w:rsid w:val="00584920"/>
    <w:rsid w:val="005849A8"/>
    <w:rsid w:val="00585637"/>
    <w:rsid w:val="00586C21"/>
    <w:rsid w:val="00586F97"/>
    <w:rsid w:val="0058736E"/>
    <w:rsid w:val="00590758"/>
    <w:rsid w:val="0059078C"/>
    <w:rsid w:val="00590C28"/>
    <w:rsid w:val="005911EE"/>
    <w:rsid w:val="005923A1"/>
    <w:rsid w:val="00592BDD"/>
    <w:rsid w:val="00592CCC"/>
    <w:rsid w:val="00593978"/>
    <w:rsid w:val="00593C93"/>
    <w:rsid w:val="0059440B"/>
    <w:rsid w:val="0059481C"/>
    <w:rsid w:val="0059481F"/>
    <w:rsid w:val="005954AF"/>
    <w:rsid w:val="005955FE"/>
    <w:rsid w:val="00595E91"/>
    <w:rsid w:val="0059612F"/>
    <w:rsid w:val="00596337"/>
    <w:rsid w:val="00596B34"/>
    <w:rsid w:val="00596DF5"/>
    <w:rsid w:val="005971D4"/>
    <w:rsid w:val="00597661"/>
    <w:rsid w:val="00597997"/>
    <w:rsid w:val="00597CF6"/>
    <w:rsid w:val="00597DF8"/>
    <w:rsid w:val="005A026C"/>
    <w:rsid w:val="005A06A8"/>
    <w:rsid w:val="005A06F3"/>
    <w:rsid w:val="005A1C8F"/>
    <w:rsid w:val="005A1FE4"/>
    <w:rsid w:val="005A29E7"/>
    <w:rsid w:val="005A2D83"/>
    <w:rsid w:val="005A3327"/>
    <w:rsid w:val="005A4266"/>
    <w:rsid w:val="005A4C77"/>
    <w:rsid w:val="005A5A0F"/>
    <w:rsid w:val="005A6446"/>
    <w:rsid w:val="005A6AC2"/>
    <w:rsid w:val="005A6FE8"/>
    <w:rsid w:val="005A721A"/>
    <w:rsid w:val="005A74CB"/>
    <w:rsid w:val="005A7B04"/>
    <w:rsid w:val="005B0B50"/>
    <w:rsid w:val="005B0B5B"/>
    <w:rsid w:val="005B0FD0"/>
    <w:rsid w:val="005B116D"/>
    <w:rsid w:val="005B11E2"/>
    <w:rsid w:val="005B1FBB"/>
    <w:rsid w:val="005B22C2"/>
    <w:rsid w:val="005B278B"/>
    <w:rsid w:val="005B29EB"/>
    <w:rsid w:val="005B2AC9"/>
    <w:rsid w:val="005B3707"/>
    <w:rsid w:val="005B3BCD"/>
    <w:rsid w:val="005B3FAD"/>
    <w:rsid w:val="005B4AF2"/>
    <w:rsid w:val="005B53C1"/>
    <w:rsid w:val="005B717F"/>
    <w:rsid w:val="005B7303"/>
    <w:rsid w:val="005B769D"/>
    <w:rsid w:val="005B79E5"/>
    <w:rsid w:val="005B7A31"/>
    <w:rsid w:val="005B7EDB"/>
    <w:rsid w:val="005C02BB"/>
    <w:rsid w:val="005C0302"/>
    <w:rsid w:val="005C0B0F"/>
    <w:rsid w:val="005C0E20"/>
    <w:rsid w:val="005C13D3"/>
    <w:rsid w:val="005C140D"/>
    <w:rsid w:val="005C1782"/>
    <w:rsid w:val="005C2DBA"/>
    <w:rsid w:val="005C33AA"/>
    <w:rsid w:val="005C3D9D"/>
    <w:rsid w:val="005C453B"/>
    <w:rsid w:val="005C45AB"/>
    <w:rsid w:val="005C4B53"/>
    <w:rsid w:val="005C503F"/>
    <w:rsid w:val="005C673A"/>
    <w:rsid w:val="005C722D"/>
    <w:rsid w:val="005C7C3F"/>
    <w:rsid w:val="005C7C90"/>
    <w:rsid w:val="005D004C"/>
    <w:rsid w:val="005D0177"/>
    <w:rsid w:val="005D0839"/>
    <w:rsid w:val="005D0D08"/>
    <w:rsid w:val="005D12BA"/>
    <w:rsid w:val="005D1FD2"/>
    <w:rsid w:val="005D21EE"/>
    <w:rsid w:val="005D2515"/>
    <w:rsid w:val="005D25CA"/>
    <w:rsid w:val="005D2E9E"/>
    <w:rsid w:val="005D32D7"/>
    <w:rsid w:val="005D4EBC"/>
    <w:rsid w:val="005D5030"/>
    <w:rsid w:val="005D6086"/>
    <w:rsid w:val="005D693C"/>
    <w:rsid w:val="005D6C40"/>
    <w:rsid w:val="005D6F44"/>
    <w:rsid w:val="005D7243"/>
    <w:rsid w:val="005D7499"/>
    <w:rsid w:val="005D7557"/>
    <w:rsid w:val="005E0368"/>
    <w:rsid w:val="005E1243"/>
    <w:rsid w:val="005E1EE1"/>
    <w:rsid w:val="005E2AB6"/>
    <w:rsid w:val="005E44FB"/>
    <w:rsid w:val="005E653C"/>
    <w:rsid w:val="005E6BA6"/>
    <w:rsid w:val="005E6D6C"/>
    <w:rsid w:val="005E6E5C"/>
    <w:rsid w:val="005E6EE6"/>
    <w:rsid w:val="005E72C2"/>
    <w:rsid w:val="005E7783"/>
    <w:rsid w:val="005E7BC8"/>
    <w:rsid w:val="005F156C"/>
    <w:rsid w:val="005F1900"/>
    <w:rsid w:val="005F19E2"/>
    <w:rsid w:val="005F1EF6"/>
    <w:rsid w:val="005F1EFB"/>
    <w:rsid w:val="005F33A9"/>
    <w:rsid w:val="005F34E5"/>
    <w:rsid w:val="005F4307"/>
    <w:rsid w:val="005F531E"/>
    <w:rsid w:val="005F5FB4"/>
    <w:rsid w:val="005F6CD3"/>
    <w:rsid w:val="005F6F72"/>
    <w:rsid w:val="005F7C08"/>
    <w:rsid w:val="0060036A"/>
    <w:rsid w:val="00600D61"/>
    <w:rsid w:val="00600DC4"/>
    <w:rsid w:val="00600F61"/>
    <w:rsid w:val="00600FC4"/>
    <w:rsid w:val="00602223"/>
    <w:rsid w:val="006031A1"/>
    <w:rsid w:val="006031F0"/>
    <w:rsid w:val="006039B8"/>
    <w:rsid w:val="00604E87"/>
    <w:rsid w:val="00605EA8"/>
    <w:rsid w:val="00606BA5"/>
    <w:rsid w:val="00607035"/>
    <w:rsid w:val="00607088"/>
    <w:rsid w:val="00607290"/>
    <w:rsid w:val="00607C94"/>
    <w:rsid w:val="00607E70"/>
    <w:rsid w:val="00610159"/>
    <w:rsid w:val="006101BE"/>
    <w:rsid w:val="006102FC"/>
    <w:rsid w:val="006103D9"/>
    <w:rsid w:val="0061040B"/>
    <w:rsid w:val="0061051B"/>
    <w:rsid w:val="00610BFD"/>
    <w:rsid w:val="00610EA7"/>
    <w:rsid w:val="00611215"/>
    <w:rsid w:val="0061158A"/>
    <w:rsid w:val="006115F1"/>
    <w:rsid w:val="00611633"/>
    <w:rsid w:val="00611A82"/>
    <w:rsid w:val="00611C48"/>
    <w:rsid w:val="00611EF4"/>
    <w:rsid w:val="0061222A"/>
    <w:rsid w:val="0061248F"/>
    <w:rsid w:val="00612708"/>
    <w:rsid w:val="006127E1"/>
    <w:rsid w:val="00612B99"/>
    <w:rsid w:val="00613200"/>
    <w:rsid w:val="00613C94"/>
    <w:rsid w:val="006145DA"/>
    <w:rsid w:val="00614F3B"/>
    <w:rsid w:val="0061578B"/>
    <w:rsid w:val="00616170"/>
    <w:rsid w:val="0061634D"/>
    <w:rsid w:val="006172A4"/>
    <w:rsid w:val="00617363"/>
    <w:rsid w:val="00617F88"/>
    <w:rsid w:val="006202F5"/>
    <w:rsid w:val="00620536"/>
    <w:rsid w:val="00620805"/>
    <w:rsid w:val="00620A72"/>
    <w:rsid w:val="006211C6"/>
    <w:rsid w:val="0062193D"/>
    <w:rsid w:val="00621C76"/>
    <w:rsid w:val="0062251B"/>
    <w:rsid w:val="0062269D"/>
    <w:rsid w:val="00623003"/>
    <w:rsid w:val="00623093"/>
    <w:rsid w:val="0062396E"/>
    <w:rsid w:val="006241D3"/>
    <w:rsid w:val="00624750"/>
    <w:rsid w:val="00624BF8"/>
    <w:rsid w:val="00624D14"/>
    <w:rsid w:val="00625146"/>
    <w:rsid w:val="00625167"/>
    <w:rsid w:val="0062519B"/>
    <w:rsid w:val="006268C5"/>
    <w:rsid w:val="0062789E"/>
    <w:rsid w:val="00632187"/>
    <w:rsid w:val="006322C7"/>
    <w:rsid w:val="00632333"/>
    <w:rsid w:val="00632C6B"/>
    <w:rsid w:val="00632D63"/>
    <w:rsid w:val="0063338E"/>
    <w:rsid w:val="00633887"/>
    <w:rsid w:val="00633972"/>
    <w:rsid w:val="006339A1"/>
    <w:rsid w:val="00633EBF"/>
    <w:rsid w:val="006343C0"/>
    <w:rsid w:val="00634492"/>
    <w:rsid w:val="006344A7"/>
    <w:rsid w:val="00634933"/>
    <w:rsid w:val="00634B54"/>
    <w:rsid w:val="006353FD"/>
    <w:rsid w:val="00635A1C"/>
    <w:rsid w:val="00636547"/>
    <w:rsid w:val="006368AD"/>
    <w:rsid w:val="00636C1A"/>
    <w:rsid w:val="00637379"/>
    <w:rsid w:val="006374A1"/>
    <w:rsid w:val="0063756D"/>
    <w:rsid w:val="006375C2"/>
    <w:rsid w:val="00637A60"/>
    <w:rsid w:val="006418B5"/>
    <w:rsid w:val="00642283"/>
    <w:rsid w:val="00642ABF"/>
    <w:rsid w:val="00642CA5"/>
    <w:rsid w:val="00643F60"/>
    <w:rsid w:val="00644AE0"/>
    <w:rsid w:val="00644E3D"/>
    <w:rsid w:val="00646337"/>
    <w:rsid w:val="00646A0C"/>
    <w:rsid w:val="00646AAD"/>
    <w:rsid w:val="00646BE1"/>
    <w:rsid w:val="006512B9"/>
    <w:rsid w:val="00652BAF"/>
    <w:rsid w:val="00653BD3"/>
    <w:rsid w:val="00653BD6"/>
    <w:rsid w:val="00653CD1"/>
    <w:rsid w:val="0065404E"/>
    <w:rsid w:val="00654E76"/>
    <w:rsid w:val="00655ADC"/>
    <w:rsid w:val="00656A3B"/>
    <w:rsid w:val="0065753A"/>
    <w:rsid w:val="00657812"/>
    <w:rsid w:val="006604C1"/>
    <w:rsid w:val="0066055B"/>
    <w:rsid w:val="00661722"/>
    <w:rsid w:val="006617DF"/>
    <w:rsid w:val="00661D99"/>
    <w:rsid w:val="006626D6"/>
    <w:rsid w:val="00663D51"/>
    <w:rsid w:val="00663FE0"/>
    <w:rsid w:val="006646AD"/>
    <w:rsid w:val="00664B18"/>
    <w:rsid w:val="00664C9C"/>
    <w:rsid w:val="00666A8E"/>
    <w:rsid w:val="00666B2B"/>
    <w:rsid w:val="00670023"/>
    <w:rsid w:val="00671739"/>
    <w:rsid w:val="006719E2"/>
    <w:rsid w:val="00671EE8"/>
    <w:rsid w:val="0067277A"/>
    <w:rsid w:val="006731EF"/>
    <w:rsid w:val="00674E68"/>
    <w:rsid w:val="0067529D"/>
    <w:rsid w:val="006752F9"/>
    <w:rsid w:val="00675C6F"/>
    <w:rsid w:val="00676837"/>
    <w:rsid w:val="00676D0B"/>
    <w:rsid w:val="00676EAE"/>
    <w:rsid w:val="00680104"/>
    <w:rsid w:val="0068043D"/>
    <w:rsid w:val="00680EA1"/>
    <w:rsid w:val="00681DA3"/>
    <w:rsid w:val="00682018"/>
    <w:rsid w:val="0068271C"/>
    <w:rsid w:val="00682DD0"/>
    <w:rsid w:val="006830AD"/>
    <w:rsid w:val="006834BB"/>
    <w:rsid w:val="006837E6"/>
    <w:rsid w:val="006838B7"/>
    <w:rsid w:val="00683AE8"/>
    <w:rsid w:val="00683DED"/>
    <w:rsid w:val="00684329"/>
    <w:rsid w:val="0068572C"/>
    <w:rsid w:val="00686EC6"/>
    <w:rsid w:val="006871DD"/>
    <w:rsid w:val="00687BFF"/>
    <w:rsid w:val="00687E16"/>
    <w:rsid w:val="00687F93"/>
    <w:rsid w:val="00690095"/>
    <w:rsid w:val="006900D6"/>
    <w:rsid w:val="00690858"/>
    <w:rsid w:val="00691D66"/>
    <w:rsid w:val="0069275B"/>
    <w:rsid w:val="006934A6"/>
    <w:rsid w:val="00694793"/>
    <w:rsid w:val="006948FE"/>
    <w:rsid w:val="00694CC9"/>
    <w:rsid w:val="00695813"/>
    <w:rsid w:val="00695E38"/>
    <w:rsid w:val="006968F9"/>
    <w:rsid w:val="00696ADA"/>
    <w:rsid w:val="00697099"/>
    <w:rsid w:val="00697603"/>
    <w:rsid w:val="006976DB"/>
    <w:rsid w:val="00697983"/>
    <w:rsid w:val="006A04EF"/>
    <w:rsid w:val="006A09DF"/>
    <w:rsid w:val="006A0BCD"/>
    <w:rsid w:val="006A0F20"/>
    <w:rsid w:val="006A1F14"/>
    <w:rsid w:val="006A2269"/>
    <w:rsid w:val="006A2540"/>
    <w:rsid w:val="006A25F2"/>
    <w:rsid w:val="006A27FF"/>
    <w:rsid w:val="006A2B60"/>
    <w:rsid w:val="006A35B9"/>
    <w:rsid w:val="006A3725"/>
    <w:rsid w:val="006A3E6A"/>
    <w:rsid w:val="006A3F6F"/>
    <w:rsid w:val="006A4867"/>
    <w:rsid w:val="006A4883"/>
    <w:rsid w:val="006A4CF7"/>
    <w:rsid w:val="006A6180"/>
    <w:rsid w:val="006A6877"/>
    <w:rsid w:val="006A6A45"/>
    <w:rsid w:val="006A75F9"/>
    <w:rsid w:val="006A770B"/>
    <w:rsid w:val="006B00FA"/>
    <w:rsid w:val="006B146B"/>
    <w:rsid w:val="006B2B47"/>
    <w:rsid w:val="006B301C"/>
    <w:rsid w:val="006B314E"/>
    <w:rsid w:val="006B3222"/>
    <w:rsid w:val="006B3670"/>
    <w:rsid w:val="006B3AFD"/>
    <w:rsid w:val="006B3CF9"/>
    <w:rsid w:val="006B4349"/>
    <w:rsid w:val="006B4475"/>
    <w:rsid w:val="006B56BF"/>
    <w:rsid w:val="006B6E91"/>
    <w:rsid w:val="006B7820"/>
    <w:rsid w:val="006B7967"/>
    <w:rsid w:val="006B79C8"/>
    <w:rsid w:val="006C0FFC"/>
    <w:rsid w:val="006C1525"/>
    <w:rsid w:val="006C1D5A"/>
    <w:rsid w:val="006C22D4"/>
    <w:rsid w:val="006C280B"/>
    <w:rsid w:val="006C2AF2"/>
    <w:rsid w:val="006C2C0A"/>
    <w:rsid w:val="006C2E41"/>
    <w:rsid w:val="006C38A8"/>
    <w:rsid w:val="006C432F"/>
    <w:rsid w:val="006C47E4"/>
    <w:rsid w:val="006C492D"/>
    <w:rsid w:val="006C4CD6"/>
    <w:rsid w:val="006C5547"/>
    <w:rsid w:val="006C78D6"/>
    <w:rsid w:val="006C7954"/>
    <w:rsid w:val="006C7F74"/>
    <w:rsid w:val="006D0128"/>
    <w:rsid w:val="006D040A"/>
    <w:rsid w:val="006D165D"/>
    <w:rsid w:val="006D19F4"/>
    <w:rsid w:val="006D225F"/>
    <w:rsid w:val="006D22CF"/>
    <w:rsid w:val="006D27BC"/>
    <w:rsid w:val="006D39D2"/>
    <w:rsid w:val="006D4150"/>
    <w:rsid w:val="006D571C"/>
    <w:rsid w:val="006D610C"/>
    <w:rsid w:val="006D6622"/>
    <w:rsid w:val="006D6D9B"/>
    <w:rsid w:val="006E0F5D"/>
    <w:rsid w:val="006E1153"/>
    <w:rsid w:val="006E1750"/>
    <w:rsid w:val="006E179C"/>
    <w:rsid w:val="006E1D4A"/>
    <w:rsid w:val="006E2C4D"/>
    <w:rsid w:val="006E2D57"/>
    <w:rsid w:val="006E2DA0"/>
    <w:rsid w:val="006E2E34"/>
    <w:rsid w:val="006E3CFF"/>
    <w:rsid w:val="006E50DF"/>
    <w:rsid w:val="006E5799"/>
    <w:rsid w:val="006E5A6E"/>
    <w:rsid w:val="006E69FD"/>
    <w:rsid w:val="006E725E"/>
    <w:rsid w:val="006E79F3"/>
    <w:rsid w:val="006E7A4E"/>
    <w:rsid w:val="006F01C3"/>
    <w:rsid w:val="006F0ABB"/>
    <w:rsid w:val="006F147F"/>
    <w:rsid w:val="006F1A35"/>
    <w:rsid w:val="006F1AAE"/>
    <w:rsid w:val="006F1C40"/>
    <w:rsid w:val="006F1DC6"/>
    <w:rsid w:val="006F2B71"/>
    <w:rsid w:val="006F2C16"/>
    <w:rsid w:val="006F377C"/>
    <w:rsid w:val="006F37ED"/>
    <w:rsid w:val="006F385B"/>
    <w:rsid w:val="006F4AD9"/>
    <w:rsid w:val="006F6CE8"/>
    <w:rsid w:val="006F6D8C"/>
    <w:rsid w:val="007002F5"/>
    <w:rsid w:val="0070079B"/>
    <w:rsid w:val="007007A3"/>
    <w:rsid w:val="00700F1E"/>
    <w:rsid w:val="00701790"/>
    <w:rsid w:val="00701E04"/>
    <w:rsid w:val="00702240"/>
    <w:rsid w:val="0070357D"/>
    <w:rsid w:val="00703718"/>
    <w:rsid w:val="007037CF"/>
    <w:rsid w:val="00703856"/>
    <w:rsid w:val="00703A3A"/>
    <w:rsid w:val="00703E74"/>
    <w:rsid w:val="007041E2"/>
    <w:rsid w:val="00704566"/>
    <w:rsid w:val="00704930"/>
    <w:rsid w:val="00704BCB"/>
    <w:rsid w:val="00704DA6"/>
    <w:rsid w:val="00705F42"/>
    <w:rsid w:val="007074E2"/>
    <w:rsid w:val="007076F9"/>
    <w:rsid w:val="00707977"/>
    <w:rsid w:val="00710715"/>
    <w:rsid w:val="0071074F"/>
    <w:rsid w:val="00710E93"/>
    <w:rsid w:val="0071121C"/>
    <w:rsid w:val="0071172F"/>
    <w:rsid w:val="0071185B"/>
    <w:rsid w:val="00711F32"/>
    <w:rsid w:val="007129D1"/>
    <w:rsid w:val="00713152"/>
    <w:rsid w:val="00713388"/>
    <w:rsid w:val="007138B8"/>
    <w:rsid w:val="007139DE"/>
    <w:rsid w:val="00714C1D"/>
    <w:rsid w:val="007155E8"/>
    <w:rsid w:val="00715978"/>
    <w:rsid w:val="00715DF4"/>
    <w:rsid w:val="00715FBD"/>
    <w:rsid w:val="00716A17"/>
    <w:rsid w:val="00716CF6"/>
    <w:rsid w:val="00717432"/>
    <w:rsid w:val="00717CBE"/>
    <w:rsid w:val="00720CC7"/>
    <w:rsid w:val="00720EB3"/>
    <w:rsid w:val="00720FA4"/>
    <w:rsid w:val="007218F1"/>
    <w:rsid w:val="00721F2E"/>
    <w:rsid w:val="0072295D"/>
    <w:rsid w:val="00723517"/>
    <w:rsid w:val="007236B7"/>
    <w:rsid w:val="00723EA7"/>
    <w:rsid w:val="00723EAC"/>
    <w:rsid w:val="00724622"/>
    <w:rsid w:val="0072472E"/>
    <w:rsid w:val="007256CC"/>
    <w:rsid w:val="00725CCA"/>
    <w:rsid w:val="00726581"/>
    <w:rsid w:val="007269B9"/>
    <w:rsid w:val="00727299"/>
    <w:rsid w:val="00727766"/>
    <w:rsid w:val="00727A26"/>
    <w:rsid w:val="0073019A"/>
    <w:rsid w:val="007301DA"/>
    <w:rsid w:val="0073053E"/>
    <w:rsid w:val="00731769"/>
    <w:rsid w:val="00732083"/>
    <w:rsid w:val="00732744"/>
    <w:rsid w:val="00732983"/>
    <w:rsid w:val="00732EE6"/>
    <w:rsid w:val="0073309E"/>
    <w:rsid w:val="00733348"/>
    <w:rsid w:val="007334BB"/>
    <w:rsid w:val="00733ECC"/>
    <w:rsid w:val="00734C3E"/>
    <w:rsid w:val="00735AD4"/>
    <w:rsid w:val="00735C9C"/>
    <w:rsid w:val="00737546"/>
    <w:rsid w:val="00737BD4"/>
    <w:rsid w:val="00740252"/>
    <w:rsid w:val="007402E2"/>
    <w:rsid w:val="00740D52"/>
    <w:rsid w:val="00741309"/>
    <w:rsid w:val="00741B27"/>
    <w:rsid w:val="00741F4C"/>
    <w:rsid w:val="007434B1"/>
    <w:rsid w:val="007436A4"/>
    <w:rsid w:val="00743C76"/>
    <w:rsid w:val="00743F11"/>
    <w:rsid w:val="00743F97"/>
    <w:rsid w:val="00744560"/>
    <w:rsid w:val="00744BB9"/>
    <w:rsid w:val="00745631"/>
    <w:rsid w:val="00745C18"/>
    <w:rsid w:val="00746792"/>
    <w:rsid w:val="00746990"/>
    <w:rsid w:val="00747250"/>
    <w:rsid w:val="00747B38"/>
    <w:rsid w:val="00747CBF"/>
    <w:rsid w:val="00750502"/>
    <w:rsid w:val="0075054D"/>
    <w:rsid w:val="00750817"/>
    <w:rsid w:val="007508A3"/>
    <w:rsid w:val="00750C76"/>
    <w:rsid w:val="007517B1"/>
    <w:rsid w:val="00751C42"/>
    <w:rsid w:val="00751EBC"/>
    <w:rsid w:val="007529EC"/>
    <w:rsid w:val="007529F5"/>
    <w:rsid w:val="00752F51"/>
    <w:rsid w:val="00753002"/>
    <w:rsid w:val="007532AC"/>
    <w:rsid w:val="00753752"/>
    <w:rsid w:val="00753938"/>
    <w:rsid w:val="00753AB7"/>
    <w:rsid w:val="0075431D"/>
    <w:rsid w:val="00754772"/>
    <w:rsid w:val="007553B2"/>
    <w:rsid w:val="00755A77"/>
    <w:rsid w:val="007570D4"/>
    <w:rsid w:val="0075716D"/>
    <w:rsid w:val="007601A5"/>
    <w:rsid w:val="00761960"/>
    <w:rsid w:val="00761D63"/>
    <w:rsid w:val="00762A17"/>
    <w:rsid w:val="0076304C"/>
    <w:rsid w:val="00763CF7"/>
    <w:rsid w:val="0076427E"/>
    <w:rsid w:val="007642C1"/>
    <w:rsid w:val="0076438E"/>
    <w:rsid w:val="007648E3"/>
    <w:rsid w:val="00764F83"/>
    <w:rsid w:val="0076512A"/>
    <w:rsid w:val="00765286"/>
    <w:rsid w:val="007653D4"/>
    <w:rsid w:val="0076676B"/>
    <w:rsid w:val="007669A4"/>
    <w:rsid w:val="00766C90"/>
    <w:rsid w:val="00767EDF"/>
    <w:rsid w:val="00767FAC"/>
    <w:rsid w:val="00770068"/>
    <w:rsid w:val="007703C9"/>
    <w:rsid w:val="00770646"/>
    <w:rsid w:val="007709E6"/>
    <w:rsid w:val="00770F28"/>
    <w:rsid w:val="00771087"/>
    <w:rsid w:val="00771140"/>
    <w:rsid w:val="007711CA"/>
    <w:rsid w:val="00771D82"/>
    <w:rsid w:val="00772859"/>
    <w:rsid w:val="007728C3"/>
    <w:rsid w:val="00772913"/>
    <w:rsid w:val="0077389B"/>
    <w:rsid w:val="00773CFC"/>
    <w:rsid w:val="00773E99"/>
    <w:rsid w:val="0077412B"/>
    <w:rsid w:val="00774862"/>
    <w:rsid w:val="00774AA9"/>
    <w:rsid w:val="007755EE"/>
    <w:rsid w:val="00775EF0"/>
    <w:rsid w:val="0077694C"/>
    <w:rsid w:val="007769D5"/>
    <w:rsid w:val="00777204"/>
    <w:rsid w:val="007772D7"/>
    <w:rsid w:val="00777BFC"/>
    <w:rsid w:val="00777FB3"/>
    <w:rsid w:val="00780322"/>
    <w:rsid w:val="00780929"/>
    <w:rsid w:val="00780DA0"/>
    <w:rsid w:val="00780DC3"/>
    <w:rsid w:val="00782845"/>
    <w:rsid w:val="00783CFA"/>
    <w:rsid w:val="00783D33"/>
    <w:rsid w:val="00784072"/>
    <w:rsid w:val="00784A57"/>
    <w:rsid w:val="00785516"/>
    <w:rsid w:val="00785E94"/>
    <w:rsid w:val="007867E4"/>
    <w:rsid w:val="00786DCA"/>
    <w:rsid w:val="007903EC"/>
    <w:rsid w:val="00790AF9"/>
    <w:rsid w:val="00792334"/>
    <w:rsid w:val="00792892"/>
    <w:rsid w:val="00793AC8"/>
    <w:rsid w:val="0079417E"/>
    <w:rsid w:val="00794983"/>
    <w:rsid w:val="00795CC5"/>
    <w:rsid w:val="007964FA"/>
    <w:rsid w:val="00796884"/>
    <w:rsid w:val="00796C4A"/>
    <w:rsid w:val="00797211"/>
    <w:rsid w:val="007A0B8F"/>
    <w:rsid w:val="007A11D7"/>
    <w:rsid w:val="007A12FE"/>
    <w:rsid w:val="007A1C8D"/>
    <w:rsid w:val="007A1F38"/>
    <w:rsid w:val="007A21AA"/>
    <w:rsid w:val="007A2EA1"/>
    <w:rsid w:val="007A333C"/>
    <w:rsid w:val="007A4091"/>
    <w:rsid w:val="007A42D1"/>
    <w:rsid w:val="007A447C"/>
    <w:rsid w:val="007A44AC"/>
    <w:rsid w:val="007A4571"/>
    <w:rsid w:val="007A5CA9"/>
    <w:rsid w:val="007A61D4"/>
    <w:rsid w:val="007A6AF6"/>
    <w:rsid w:val="007A6C47"/>
    <w:rsid w:val="007A7E31"/>
    <w:rsid w:val="007B02D6"/>
    <w:rsid w:val="007B0496"/>
    <w:rsid w:val="007B0569"/>
    <w:rsid w:val="007B0727"/>
    <w:rsid w:val="007B0A5C"/>
    <w:rsid w:val="007B12EE"/>
    <w:rsid w:val="007B1B93"/>
    <w:rsid w:val="007B251D"/>
    <w:rsid w:val="007B26D8"/>
    <w:rsid w:val="007B2937"/>
    <w:rsid w:val="007B2E11"/>
    <w:rsid w:val="007B2F5A"/>
    <w:rsid w:val="007B3197"/>
    <w:rsid w:val="007B3B99"/>
    <w:rsid w:val="007B50BA"/>
    <w:rsid w:val="007B5124"/>
    <w:rsid w:val="007B6331"/>
    <w:rsid w:val="007B65E9"/>
    <w:rsid w:val="007B6C2D"/>
    <w:rsid w:val="007B71B4"/>
    <w:rsid w:val="007B7A9C"/>
    <w:rsid w:val="007C05D1"/>
    <w:rsid w:val="007C0E16"/>
    <w:rsid w:val="007C1555"/>
    <w:rsid w:val="007C18CF"/>
    <w:rsid w:val="007C1AF2"/>
    <w:rsid w:val="007C1CFB"/>
    <w:rsid w:val="007C214F"/>
    <w:rsid w:val="007C2381"/>
    <w:rsid w:val="007C287E"/>
    <w:rsid w:val="007C2FC1"/>
    <w:rsid w:val="007C3599"/>
    <w:rsid w:val="007C388A"/>
    <w:rsid w:val="007C398D"/>
    <w:rsid w:val="007C444B"/>
    <w:rsid w:val="007C4777"/>
    <w:rsid w:val="007C6C25"/>
    <w:rsid w:val="007C75D8"/>
    <w:rsid w:val="007C79CD"/>
    <w:rsid w:val="007C7E00"/>
    <w:rsid w:val="007D05CB"/>
    <w:rsid w:val="007D0ACA"/>
    <w:rsid w:val="007D0FF0"/>
    <w:rsid w:val="007D16AB"/>
    <w:rsid w:val="007D19F0"/>
    <w:rsid w:val="007D1F5A"/>
    <w:rsid w:val="007D2C21"/>
    <w:rsid w:val="007D2C23"/>
    <w:rsid w:val="007D321F"/>
    <w:rsid w:val="007D375F"/>
    <w:rsid w:val="007D454E"/>
    <w:rsid w:val="007D4DE2"/>
    <w:rsid w:val="007D5602"/>
    <w:rsid w:val="007D58E8"/>
    <w:rsid w:val="007D679F"/>
    <w:rsid w:val="007D70D8"/>
    <w:rsid w:val="007D70F6"/>
    <w:rsid w:val="007D7330"/>
    <w:rsid w:val="007D7665"/>
    <w:rsid w:val="007D7B13"/>
    <w:rsid w:val="007D7C2B"/>
    <w:rsid w:val="007D7F1E"/>
    <w:rsid w:val="007E01F0"/>
    <w:rsid w:val="007E0C87"/>
    <w:rsid w:val="007E1269"/>
    <w:rsid w:val="007E1349"/>
    <w:rsid w:val="007E141E"/>
    <w:rsid w:val="007E163A"/>
    <w:rsid w:val="007E1E21"/>
    <w:rsid w:val="007E2004"/>
    <w:rsid w:val="007E28E0"/>
    <w:rsid w:val="007E29BD"/>
    <w:rsid w:val="007E4C65"/>
    <w:rsid w:val="007E4F37"/>
    <w:rsid w:val="007E5457"/>
    <w:rsid w:val="007E58B7"/>
    <w:rsid w:val="007E5D11"/>
    <w:rsid w:val="007E6420"/>
    <w:rsid w:val="007E6AD9"/>
    <w:rsid w:val="007E790E"/>
    <w:rsid w:val="007F1D00"/>
    <w:rsid w:val="007F3179"/>
    <w:rsid w:val="007F3A89"/>
    <w:rsid w:val="007F49CA"/>
    <w:rsid w:val="007F4DB8"/>
    <w:rsid w:val="007F591C"/>
    <w:rsid w:val="007F5999"/>
    <w:rsid w:val="007F62E9"/>
    <w:rsid w:val="007F6825"/>
    <w:rsid w:val="007F6FC4"/>
    <w:rsid w:val="007F7191"/>
    <w:rsid w:val="007F79A7"/>
    <w:rsid w:val="007F7C00"/>
    <w:rsid w:val="008001CE"/>
    <w:rsid w:val="00800287"/>
    <w:rsid w:val="00800ECB"/>
    <w:rsid w:val="008013A4"/>
    <w:rsid w:val="008017D4"/>
    <w:rsid w:val="00801E33"/>
    <w:rsid w:val="00802904"/>
    <w:rsid w:val="0080501B"/>
    <w:rsid w:val="008053D1"/>
    <w:rsid w:val="008059F8"/>
    <w:rsid w:val="008068C4"/>
    <w:rsid w:val="0080716D"/>
    <w:rsid w:val="008073CE"/>
    <w:rsid w:val="00810867"/>
    <w:rsid w:val="008113DB"/>
    <w:rsid w:val="00811EB3"/>
    <w:rsid w:val="0081230D"/>
    <w:rsid w:val="008128E2"/>
    <w:rsid w:val="008129D8"/>
    <w:rsid w:val="00812E43"/>
    <w:rsid w:val="0081353C"/>
    <w:rsid w:val="008147DB"/>
    <w:rsid w:val="00815B65"/>
    <w:rsid w:val="00815F70"/>
    <w:rsid w:val="008160AD"/>
    <w:rsid w:val="0081631E"/>
    <w:rsid w:val="00816A3F"/>
    <w:rsid w:val="008173E0"/>
    <w:rsid w:val="008174D7"/>
    <w:rsid w:val="008175D1"/>
    <w:rsid w:val="008178AE"/>
    <w:rsid w:val="00817B42"/>
    <w:rsid w:val="00817E5C"/>
    <w:rsid w:val="00820121"/>
    <w:rsid w:val="00820CAD"/>
    <w:rsid w:val="008212B5"/>
    <w:rsid w:val="008214C4"/>
    <w:rsid w:val="008215BD"/>
    <w:rsid w:val="00821812"/>
    <w:rsid w:val="008219C3"/>
    <w:rsid w:val="00821D27"/>
    <w:rsid w:val="00821F74"/>
    <w:rsid w:val="00821F7F"/>
    <w:rsid w:val="00822197"/>
    <w:rsid w:val="0082243A"/>
    <w:rsid w:val="008225DA"/>
    <w:rsid w:val="00822C8A"/>
    <w:rsid w:val="00822CEC"/>
    <w:rsid w:val="008231F3"/>
    <w:rsid w:val="0082320D"/>
    <w:rsid w:val="00823449"/>
    <w:rsid w:val="00823C22"/>
    <w:rsid w:val="00824414"/>
    <w:rsid w:val="00825806"/>
    <w:rsid w:val="00825E5C"/>
    <w:rsid w:val="00825E9C"/>
    <w:rsid w:val="0082649B"/>
    <w:rsid w:val="00826DE3"/>
    <w:rsid w:val="00827C50"/>
    <w:rsid w:val="008312B8"/>
    <w:rsid w:val="00831FE7"/>
    <w:rsid w:val="0083270C"/>
    <w:rsid w:val="00834402"/>
    <w:rsid w:val="00834924"/>
    <w:rsid w:val="00834A69"/>
    <w:rsid w:val="008350B7"/>
    <w:rsid w:val="008350F8"/>
    <w:rsid w:val="008352C1"/>
    <w:rsid w:val="008362B6"/>
    <w:rsid w:val="008365B0"/>
    <w:rsid w:val="00836762"/>
    <w:rsid w:val="00836B03"/>
    <w:rsid w:val="00837D46"/>
    <w:rsid w:val="00840BB3"/>
    <w:rsid w:val="00840E05"/>
    <w:rsid w:val="00840FFB"/>
    <w:rsid w:val="008414B8"/>
    <w:rsid w:val="00842346"/>
    <w:rsid w:val="0084394B"/>
    <w:rsid w:val="00843964"/>
    <w:rsid w:val="00844438"/>
    <w:rsid w:val="00844FFB"/>
    <w:rsid w:val="008463B5"/>
    <w:rsid w:val="00846428"/>
    <w:rsid w:val="00846E78"/>
    <w:rsid w:val="0084701A"/>
    <w:rsid w:val="00847E83"/>
    <w:rsid w:val="008500E9"/>
    <w:rsid w:val="00850F87"/>
    <w:rsid w:val="008518BF"/>
    <w:rsid w:val="00851FC0"/>
    <w:rsid w:val="00852CA4"/>
    <w:rsid w:val="00854C91"/>
    <w:rsid w:val="0085680B"/>
    <w:rsid w:val="00856F1C"/>
    <w:rsid w:val="00856F53"/>
    <w:rsid w:val="00857129"/>
    <w:rsid w:val="00857F6D"/>
    <w:rsid w:val="00860445"/>
    <w:rsid w:val="00860E68"/>
    <w:rsid w:val="00861265"/>
    <w:rsid w:val="008616A4"/>
    <w:rsid w:val="00861C0C"/>
    <w:rsid w:val="00863AA0"/>
    <w:rsid w:val="00863C9E"/>
    <w:rsid w:val="0086443E"/>
    <w:rsid w:val="00864BBA"/>
    <w:rsid w:val="00866106"/>
    <w:rsid w:val="0086634C"/>
    <w:rsid w:val="00866852"/>
    <w:rsid w:val="008679B4"/>
    <w:rsid w:val="00867FB0"/>
    <w:rsid w:val="00870582"/>
    <w:rsid w:val="008708E8"/>
    <w:rsid w:val="00871258"/>
    <w:rsid w:val="008713A3"/>
    <w:rsid w:val="008721AC"/>
    <w:rsid w:val="008721B1"/>
    <w:rsid w:val="008735AA"/>
    <w:rsid w:val="00874CF8"/>
    <w:rsid w:val="00875758"/>
    <w:rsid w:val="00875A57"/>
    <w:rsid w:val="00875FD6"/>
    <w:rsid w:val="008762AC"/>
    <w:rsid w:val="0087633F"/>
    <w:rsid w:val="0088142B"/>
    <w:rsid w:val="00881E31"/>
    <w:rsid w:val="00881F07"/>
    <w:rsid w:val="00883034"/>
    <w:rsid w:val="00883838"/>
    <w:rsid w:val="00884300"/>
    <w:rsid w:val="008843EB"/>
    <w:rsid w:val="008845DE"/>
    <w:rsid w:val="00884EB0"/>
    <w:rsid w:val="00885921"/>
    <w:rsid w:val="008863C3"/>
    <w:rsid w:val="00886421"/>
    <w:rsid w:val="00886429"/>
    <w:rsid w:val="0088676D"/>
    <w:rsid w:val="00886BA6"/>
    <w:rsid w:val="00887A0D"/>
    <w:rsid w:val="0089004E"/>
    <w:rsid w:val="008903B9"/>
    <w:rsid w:val="0089057F"/>
    <w:rsid w:val="00890C01"/>
    <w:rsid w:val="00890FA1"/>
    <w:rsid w:val="00892692"/>
    <w:rsid w:val="00892831"/>
    <w:rsid w:val="00892F83"/>
    <w:rsid w:val="00893953"/>
    <w:rsid w:val="0089424F"/>
    <w:rsid w:val="008956E0"/>
    <w:rsid w:val="008958CB"/>
    <w:rsid w:val="00895A5F"/>
    <w:rsid w:val="00896FCD"/>
    <w:rsid w:val="00897105"/>
    <w:rsid w:val="008A159C"/>
    <w:rsid w:val="008A2A35"/>
    <w:rsid w:val="008A41F7"/>
    <w:rsid w:val="008A4E07"/>
    <w:rsid w:val="008A56CA"/>
    <w:rsid w:val="008A5836"/>
    <w:rsid w:val="008A5C73"/>
    <w:rsid w:val="008A63F8"/>
    <w:rsid w:val="008A6482"/>
    <w:rsid w:val="008A7226"/>
    <w:rsid w:val="008A7258"/>
    <w:rsid w:val="008A75B2"/>
    <w:rsid w:val="008A7F61"/>
    <w:rsid w:val="008B0C15"/>
    <w:rsid w:val="008B29AE"/>
    <w:rsid w:val="008B3118"/>
    <w:rsid w:val="008B3512"/>
    <w:rsid w:val="008B374C"/>
    <w:rsid w:val="008B37E5"/>
    <w:rsid w:val="008B4A5E"/>
    <w:rsid w:val="008B4CF9"/>
    <w:rsid w:val="008B517F"/>
    <w:rsid w:val="008B5CB7"/>
    <w:rsid w:val="008B5D6B"/>
    <w:rsid w:val="008B60B5"/>
    <w:rsid w:val="008B6261"/>
    <w:rsid w:val="008B747A"/>
    <w:rsid w:val="008B7633"/>
    <w:rsid w:val="008B7B38"/>
    <w:rsid w:val="008B7C2B"/>
    <w:rsid w:val="008B7E9B"/>
    <w:rsid w:val="008C00CE"/>
    <w:rsid w:val="008C03E8"/>
    <w:rsid w:val="008C056D"/>
    <w:rsid w:val="008C0888"/>
    <w:rsid w:val="008C09B5"/>
    <w:rsid w:val="008C12DB"/>
    <w:rsid w:val="008C1F06"/>
    <w:rsid w:val="008C221F"/>
    <w:rsid w:val="008C2743"/>
    <w:rsid w:val="008C2F8C"/>
    <w:rsid w:val="008C31A9"/>
    <w:rsid w:val="008C3911"/>
    <w:rsid w:val="008C3EE1"/>
    <w:rsid w:val="008C40D0"/>
    <w:rsid w:val="008C43E0"/>
    <w:rsid w:val="008C4802"/>
    <w:rsid w:val="008C501D"/>
    <w:rsid w:val="008C54AE"/>
    <w:rsid w:val="008C56CD"/>
    <w:rsid w:val="008C5B1C"/>
    <w:rsid w:val="008C5DC2"/>
    <w:rsid w:val="008C6A14"/>
    <w:rsid w:val="008D0BD5"/>
    <w:rsid w:val="008D10DF"/>
    <w:rsid w:val="008D174A"/>
    <w:rsid w:val="008D276D"/>
    <w:rsid w:val="008D27FC"/>
    <w:rsid w:val="008D2DA5"/>
    <w:rsid w:val="008D2FBA"/>
    <w:rsid w:val="008D377B"/>
    <w:rsid w:val="008D4990"/>
    <w:rsid w:val="008D5538"/>
    <w:rsid w:val="008D5829"/>
    <w:rsid w:val="008D672A"/>
    <w:rsid w:val="008D68AD"/>
    <w:rsid w:val="008D6BDF"/>
    <w:rsid w:val="008D700A"/>
    <w:rsid w:val="008D78DD"/>
    <w:rsid w:val="008D7B3F"/>
    <w:rsid w:val="008E0B70"/>
    <w:rsid w:val="008E0B79"/>
    <w:rsid w:val="008E123D"/>
    <w:rsid w:val="008E17EF"/>
    <w:rsid w:val="008E1D24"/>
    <w:rsid w:val="008E24F0"/>
    <w:rsid w:val="008E291A"/>
    <w:rsid w:val="008E327D"/>
    <w:rsid w:val="008E3636"/>
    <w:rsid w:val="008E46B9"/>
    <w:rsid w:val="008E490C"/>
    <w:rsid w:val="008E4FA2"/>
    <w:rsid w:val="008E66DE"/>
    <w:rsid w:val="008E6BB4"/>
    <w:rsid w:val="008E74E2"/>
    <w:rsid w:val="008E7DF8"/>
    <w:rsid w:val="008E7F2C"/>
    <w:rsid w:val="008E7FC9"/>
    <w:rsid w:val="008F104D"/>
    <w:rsid w:val="008F141F"/>
    <w:rsid w:val="008F1422"/>
    <w:rsid w:val="008F2269"/>
    <w:rsid w:val="008F3AFB"/>
    <w:rsid w:val="008F3CC7"/>
    <w:rsid w:val="008F3DEB"/>
    <w:rsid w:val="008F3E8A"/>
    <w:rsid w:val="008F409A"/>
    <w:rsid w:val="008F4474"/>
    <w:rsid w:val="008F45F2"/>
    <w:rsid w:val="008F54E8"/>
    <w:rsid w:val="008F589F"/>
    <w:rsid w:val="008F70DA"/>
    <w:rsid w:val="008F722A"/>
    <w:rsid w:val="008F73C7"/>
    <w:rsid w:val="008F7542"/>
    <w:rsid w:val="008F76DB"/>
    <w:rsid w:val="0090009D"/>
    <w:rsid w:val="0090053B"/>
    <w:rsid w:val="009006CA"/>
    <w:rsid w:val="00900F5A"/>
    <w:rsid w:val="009019EA"/>
    <w:rsid w:val="00902C48"/>
    <w:rsid w:val="0090316E"/>
    <w:rsid w:val="0090324A"/>
    <w:rsid w:val="00903D81"/>
    <w:rsid w:val="00904AAD"/>
    <w:rsid w:val="00905D0F"/>
    <w:rsid w:val="00905F87"/>
    <w:rsid w:val="00905FA8"/>
    <w:rsid w:val="0090620B"/>
    <w:rsid w:val="00906AEB"/>
    <w:rsid w:val="00906E2E"/>
    <w:rsid w:val="00907589"/>
    <w:rsid w:val="00907940"/>
    <w:rsid w:val="00910774"/>
    <w:rsid w:val="00910F33"/>
    <w:rsid w:val="00910FB8"/>
    <w:rsid w:val="009111C1"/>
    <w:rsid w:val="00911FEC"/>
    <w:rsid w:val="0091238E"/>
    <w:rsid w:val="0091246E"/>
    <w:rsid w:val="00912A7D"/>
    <w:rsid w:val="00912AF1"/>
    <w:rsid w:val="009131DC"/>
    <w:rsid w:val="00913C6F"/>
    <w:rsid w:val="00914346"/>
    <w:rsid w:val="0091439E"/>
    <w:rsid w:val="0091457D"/>
    <w:rsid w:val="00915530"/>
    <w:rsid w:val="00915B9E"/>
    <w:rsid w:val="00915C25"/>
    <w:rsid w:val="00916D14"/>
    <w:rsid w:val="009200DE"/>
    <w:rsid w:val="00920174"/>
    <w:rsid w:val="00920793"/>
    <w:rsid w:val="00920B17"/>
    <w:rsid w:val="00920D13"/>
    <w:rsid w:val="00921004"/>
    <w:rsid w:val="009217A7"/>
    <w:rsid w:val="00921802"/>
    <w:rsid w:val="00921BC3"/>
    <w:rsid w:val="00921ECA"/>
    <w:rsid w:val="009232B8"/>
    <w:rsid w:val="009237C4"/>
    <w:rsid w:val="00923F2E"/>
    <w:rsid w:val="00923F75"/>
    <w:rsid w:val="009253BF"/>
    <w:rsid w:val="00925E1D"/>
    <w:rsid w:val="00926B22"/>
    <w:rsid w:val="00927144"/>
    <w:rsid w:val="009274C4"/>
    <w:rsid w:val="00927CC7"/>
    <w:rsid w:val="00930906"/>
    <w:rsid w:val="00930F0F"/>
    <w:rsid w:val="0093324A"/>
    <w:rsid w:val="0093364B"/>
    <w:rsid w:val="00934133"/>
    <w:rsid w:val="0093463D"/>
    <w:rsid w:val="009348ED"/>
    <w:rsid w:val="00934C18"/>
    <w:rsid w:val="00935987"/>
    <w:rsid w:val="009359CF"/>
    <w:rsid w:val="00935A0E"/>
    <w:rsid w:val="00935F22"/>
    <w:rsid w:val="009361B3"/>
    <w:rsid w:val="009367B2"/>
    <w:rsid w:val="0093794F"/>
    <w:rsid w:val="00937A2F"/>
    <w:rsid w:val="00937E6F"/>
    <w:rsid w:val="009405FF"/>
    <w:rsid w:val="00941F70"/>
    <w:rsid w:val="00942177"/>
    <w:rsid w:val="0094285E"/>
    <w:rsid w:val="00942C12"/>
    <w:rsid w:val="00942FA0"/>
    <w:rsid w:val="00943AEB"/>
    <w:rsid w:val="0094409C"/>
    <w:rsid w:val="009459C8"/>
    <w:rsid w:val="00946082"/>
    <w:rsid w:val="00946090"/>
    <w:rsid w:val="00946945"/>
    <w:rsid w:val="009469D6"/>
    <w:rsid w:val="0095068A"/>
    <w:rsid w:val="00950800"/>
    <w:rsid w:val="00950A39"/>
    <w:rsid w:val="00951015"/>
    <w:rsid w:val="0095182F"/>
    <w:rsid w:val="009518B6"/>
    <w:rsid w:val="00951A20"/>
    <w:rsid w:val="0095270D"/>
    <w:rsid w:val="00952D76"/>
    <w:rsid w:val="00953AA9"/>
    <w:rsid w:val="009543D6"/>
    <w:rsid w:val="00954F75"/>
    <w:rsid w:val="0095530D"/>
    <w:rsid w:val="0095609C"/>
    <w:rsid w:val="00956F35"/>
    <w:rsid w:val="00957282"/>
    <w:rsid w:val="00957837"/>
    <w:rsid w:val="00957E00"/>
    <w:rsid w:val="009603AE"/>
    <w:rsid w:val="00960687"/>
    <w:rsid w:val="00960822"/>
    <w:rsid w:val="00961508"/>
    <w:rsid w:val="00961820"/>
    <w:rsid w:val="00961962"/>
    <w:rsid w:val="00961F6A"/>
    <w:rsid w:val="009621F8"/>
    <w:rsid w:val="009628BE"/>
    <w:rsid w:val="00962AB5"/>
    <w:rsid w:val="00963A14"/>
    <w:rsid w:val="00963BC2"/>
    <w:rsid w:val="00963BD0"/>
    <w:rsid w:val="00963D48"/>
    <w:rsid w:val="00964888"/>
    <w:rsid w:val="00964911"/>
    <w:rsid w:val="00964F34"/>
    <w:rsid w:val="009651C1"/>
    <w:rsid w:val="0096549E"/>
    <w:rsid w:val="00966A72"/>
    <w:rsid w:val="00967C78"/>
    <w:rsid w:val="00970CD9"/>
    <w:rsid w:val="009711BC"/>
    <w:rsid w:val="0097181C"/>
    <w:rsid w:val="00971CFB"/>
    <w:rsid w:val="0097242C"/>
    <w:rsid w:val="00972BEC"/>
    <w:rsid w:val="00973196"/>
    <w:rsid w:val="00973A88"/>
    <w:rsid w:val="00973BE7"/>
    <w:rsid w:val="009750D2"/>
    <w:rsid w:val="00975874"/>
    <w:rsid w:val="009760F5"/>
    <w:rsid w:val="00977179"/>
    <w:rsid w:val="009775C4"/>
    <w:rsid w:val="00977C43"/>
    <w:rsid w:val="00977CB7"/>
    <w:rsid w:val="00980B3F"/>
    <w:rsid w:val="00980CC5"/>
    <w:rsid w:val="009814D2"/>
    <w:rsid w:val="009815EF"/>
    <w:rsid w:val="009816FE"/>
    <w:rsid w:val="0098185C"/>
    <w:rsid w:val="00981FC8"/>
    <w:rsid w:val="00982164"/>
    <w:rsid w:val="00982578"/>
    <w:rsid w:val="009837AB"/>
    <w:rsid w:val="00984457"/>
    <w:rsid w:val="00984A7C"/>
    <w:rsid w:val="009855B7"/>
    <w:rsid w:val="00985B7F"/>
    <w:rsid w:val="00985C6D"/>
    <w:rsid w:val="00986B2E"/>
    <w:rsid w:val="00987AD2"/>
    <w:rsid w:val="00987B05"/>
    <w:rsid w:val="00990918"/>
    <w:rsid w:val="009913F2"/>
    <w:rsid w:val="0099179C"/>
    <w:rsid w:val="009918D1"/>
    <w:rsid w:val="0099193D"/>
    <w:rsid w:val="00991A39"/>
    <w:rsid w:val="00991F97"/>
    <w:rsid w:val="0099210F"/>
    <w:rsid w:val="009930C2"/>
    <w:rsid w:val="00994782"/>
    <w:rsid w:val="00994C7B"/>
    <w:rsid w:val="00995659"/>
    <w:rsid w:val="00995AD3"/>
    <w:rsid w:val="009960EA"/>
    <w:rsid w:val="009971AF"/>
    <w:rsid w:val="0099756D"/>
    <w:rsid w:val="00997759"/>
    <w:rsid w:val="009A068E"/>
    <w:rsid w:val="009A0CF1"/>
    <w:rsid w:val="009A0EED"/>
    <w:rsid w:val="009A17DE"/>
    <w:rsid w:val="009A18B3"/>
    <w:rsid w:val="009A21EC"/>
    <w:rsid w:val="009A2DE7"/>
    <w:rsid w:val="009A40ED"/>
    <w:rsid w:val="009A410D"/>
    <w:rsid w:val="009A42AB"/>
    <w:rsid w:val="009A4AEB"/>
    <w:rsid w:val="009A4FBF"/>
    <w:rsid w:val="009A5B7F"/>
    <w:rsid w:val="009A5E1F"/>
    <w:rsid w:val="009A6DC2"/>
    <w:rsid w:val="009A74DB"/>
    <w:rsid w:val="009A7D16"/>
    <w:rsid w:val="009A7FF9"/>
    <w:rsid w:val="009B03EA"/>
    <w:rsid w:val="009B052D"/>
    <w:rsid w:val="009B0693"/>
    <w:rsid w:val="009B1248"/>
    <w:rsid w:val="009B1789"/>
    <w:rsid w:val="009B1D52"/>
    <w:rsid w:val="009B4442"/>
    <w:rsid w:val="009B4821"/>
    <w:rsid w:val="009B5D1F"/>
    <w:rsid w:val="009B6A1B"/>
    <w:rsid w:val="009B6EC3"/>
    <w:rsid w:val="009C0389"/>
    <w:rsid w:val="009C0599"/>
    <w:rsid w:val="009C13C9"/>
    <w:rsid w:val="009C195A"/>
    <w:rsid w:val="009C271C"/>
    <w:rsid w:val="009C2B22"/>
    <w:rsid w:val="009C2D61"/>
    <w:rsid w:val="009C31AB"/>
    <w:rsid w:val="009C3DFF"/>
    <w:rsid w:val="009C468B"/>
    <w:rsid w:val="009C4AFA"/>
    <w:rsid w:val="009C4E47"/>
    <w:rsid w:val="009C5955"/>
    <w:rsid w:val="009C6F5F"/>
    <w:rsid w:val="009C7E97"/>
    <w:rsid w:val="009C7FAE"/>
    <w:rsid w:val="009D0F1C"/>
    <w:rsid w:val="009D1107"/>
    <w:rsid w:val="009D12BC"/>
    <w:rsid w:val="009D2756"/>
    <w:rsid w:val="009D27B5"/>
    <w:rsid w:val="009D280E"/>
    <w:rsid w:val="009D292C"/>
    <w:rsid w:val="009D34D4"/>
    <w:rsid w:val="009D3791"/>
    <w:rsid w:val="009D47D4"/>
    <w:rsid w:val="009D567C"/>
    <w:rsid w:val="009D56A0"/>
    <w:rsid w:val="009D56D8"/>
    <w:rsid w:val="009D5923"/>
    <w:rsid w:val="009D59D0"/>
    <w:rsid w:val="009D6741"/>
    <w:rsid w:val="009D69EB"/>
    <w:rsid w:val="009D6B92"/>
    <w:rsid w:val="009E045A"/>
    <w:rsid w:val="009E0EFA"/>
    <w:rsid w:val="009E13B9"/>
    <w:rsid w:val="009E1675"/>
    <w:rsid w:val="009E1906"/>
    <w:rsid w:val="009E2C0F"/>
    <w:rsid w:val="009E3ECB"/>
    <w:rsid w:val="009E40B0"/>
    <w:rsid w:val="009E438E"/>
    <w:rsid w:val="009E4A93"/>
    <w:rsid w:val="009E4BCE"/>
    <w:rsid w:val="009E4DB7"/>
    <w:rsid w:val="009E5BF4"/>
    <w:rsid w:val="009E5E66"/>
    <w:rsid w:val="009E7DCC"/>
    <w:rsid w:val="009E7F8C"/>
    <w:rsid w:val="009F07A0"/>
    <w:rsid w:val="009F089F"/>
    <w:rsid w:val="009F1276"/>
    <w:rsid w:val="009F2BC2"/>
    <w:rsid w:val="009F326C"/>
    <w:rsid w:val="009F3501"/>
    <w:rsid w:val="009F3805"/>
    <w:rsid w:val="009F4EB0"/>
    <w:rsid w:val="009F522E"/>
    <w:rsid w:val="009F5823"/>
    <w:rsid w:val="009F6E41"/>
    <w:rsid w:val="009F6FCD"/>
    <w:rsid w:val="009F7493"/>
    <w:rsid w:val="009F7BF1"/>
    <w:rsid w:val="009F7CBD"/>
    <w:rsid w:val="00A00015"/>
    <w:rsid w:val="00A00250"/>
    <w:rsid w:val="00A0060E"/>
    <w:rsid w:val="00A00D13"/>
    <w:rsid w:val="00A02048"/>
    <w:rsid w:val="00A03E4D"/>
    <w:rsid w:val="00A04724"/>
    <w:rsid w:val="00A054D8"/>
    <w:rsid w:val="00A0613D"/>
    <w:rsid w:val="00A075AB"/>
    <w:rsid w:val="00A07627"/>
    <w:rsid w:val="00A07919"/>
    <w:rsid w:val="00A1036C"/>
    <w:rsid w:val="00A107D3"/>
    <w:rsid w:val="00A10C5E"/>
    <w:rsid w:val="00A111A7"/>
    <w:rsid w:val="00A11453"/>
    <w:rsid w:val="00A1191E"/>
    <w:rsid w:val="00A124DD"/>
    <w:rsid w:val="00A12CAF"/>
    <w:rsid w:val="00A12F37"/>
    <w:rsid w:val="00A131DE"/>
    <w:rsid w:val="00A1336D"/>
    <w:rsid w:val="00A14130"/>
    <w:rsid w:val="00A14B7E"/>
    <w:rsid w:val="00A14C17"/>
    <w:rsid w:val="00A157A5"/>
    <w:rsid w:val="00A15EE7"/>
    <w:rsid w:val="00A16044"/>
    <w:rsid w:val="00A16406"/>
    <w:rsid w:val="00A16BF2"/>
    <w:rsid w:val="00A16D5B"/>
    <w:rsid w:val="00A17131"/>
    <w:rsid w:val="00A17908"/>
    <w:rsid w:val="00A202E0"/>
    <w:rsid w:val="00A21804"/>
    <w:rsid w:val="00A22519"/>
    <w:rsid w:val="00A23485"/>
    <w:rsid w:val="00A24417"/>
    <w:rsid w:val="00A24779"/>
    <w:rsid w:val="00A25219"/>
    <w:rsid w:val="00A25DBC"/>
    <w:rsid w:val="00A25FD6"/>
    <w:rsid w:val="00A26FE5"/>
    <w:rsid w:val="00A300DD"/>
    <w:rsid w:val="00A30314"/>
    <w:rsid w:val="00A303A7"/>
    <w:rsid w:val="00A3099F"/>
    <w:rsid w:val="00A30C2C"/>
    <w:rsid w:val="00A30C2F"/>
    <w:rsid w:val="00A30CF1"/>
    <w:rsid w:val="00A31CF0"/>
    <w:rsid w:val="00A32575"/>
    <w:rsid w:val="00A33A97"/>
    <w:rsid w:val="00A33EC3"/>
    <w:rsid w:val="00A34A58"/>
    <w:rsid w:val="00A35EAA"/>
    <w:rsid w:val="00A362C8"/>
    <w:rsid w:val="00A37422"/>
    <w:rsid w:val="00A379C3"/>
    <w:rsid w:val="00A37BE8"/>
    <w:rsid w:val="00A40273"/>
    <w:rsid w:val="00A40C25"/>
    <w:rsid w:val="00A4100F"/>
    <w:rsid w:val="00A41A53"/>
    <w:rsid w:val="00A41BE6"/>
    <w:rsid w:val="00A426B2"/>
    <w:rsid w:val="00A437CE"/>
    <w:rsid w:val="00A43959"/>
    <w:rsid w:val="00A43E1D"/>
    <w:rsid w:val="00A4407A"/>
    <w:rsid w:val="00A44095"/>
    <w:rsid w:val="00A4428D"/>
    <w:rsid w:val="00A44697"/>
    <w:rsid w:val="00A44834"/>
    <w:rsid w:val="00A44F48"/>
    <w:rsid w:val="00A471C0"/>
    <w:rsid w:val="00A471DD"/>
    <w:rsid w:val="00A475FD"/>
    <w:rsid w:val="00A47D51"/>
    <w:rsid w:val="00A50EF8"/>
    <w:rsid w:val="00A51262"/>
    <w:rsid w:val="00A52B0E"/>
    <w:rsid w:val="00A52E62"/>
    <w:rsid w:val="00A53388"/>
    <w:rsid w:val="00A53DE4"/>
    <w:rsid w:val="00A540F6"/>
    <w:rsid w:val="00A5508E"/>
    <w:rsid w:val="00A5617A"/>
    <w:rsid w:val="00A564A7"/>
    <w:rsid w:val="00A564D3"/>
    <w:rsid w:val="00A60159"/>
    <w:rsid w:val="00A6049F"/>
    <w:rsid w:val="00A6168E"/>
    <w:rsid w:val="00A617D0"/>
    <w:rsid w:val="00A61FB9"/>
    <w:rsid w:val="00A626AC"/>
    <w:rsid w:val="00A62B0F"/>
    <w:rsid w:val="00A62F6B"/>
    <w:rsid w:val="00A6333C"/>
    <w:rsid w:val="00A634B5"/>
    <w:rsid w:val="00A63701"/>
    <w:rsid w:val="00A63808"/>
    <w:rsid w:val="00A63B56"/>
    <w:rsid w:val="00A63BE5"/>
    <w:rsid w:val="00A65784"/>
    <w:rsid w:val="00A657C7"/>
    <w:rsid w:val="00A6605D"/>
    <w:rsid w:val="00A66A3F"/>
    <w:rsid w:val="00A67DB3"/>
    <w:rsid w:val="00A7094B"/>
    <w:rsid w:val="00A70A13"/>
    <w:rsid w:val="00A70A5E"/>
    <w:rsid w:val="00A70F74"/>
    <w:rsid w:val="00A7107A"/>
    <w:rsid w:val="00A71B7B"/>
    <w:rsid w:val="00A71CD8"/>
    <w:rsid w:val="00A71E25"/>
    <w:rsid w:val="00A7237A"/>
    <w:rsid w:val="00A72794"/>
    <w:rsid w:val="00A73D15"/>
    <w:rsid w:val="00A73E0D"/>
    <w:rsid w:val="00A73F02"/>
    <w:rsid w:val="00A74841"/>
    <w:rsid w:val="00A756FB"/>
    <w:rsid w:val="00A75BA3"/>
    <w:rsid w:val="00A76696"/>
    <w:rsid w:val="00A76D6B"/>
    <w:rsid w:val="00A776B2"/>
    <w:rsid w:val="00A8027F"/>
    <w:rsid w:val="00A8048A"/>
    <w:rsid w:val="00A819F8"/>
    <w:rsid w:val="00A81D46"/>
    <w:rsid w:val="00A82830"/>
    <w:rsid w:val="00A82F6F"/>
    <w:rsid w:val="00A8429E"/>
    <w:rsid w:val="00A84DD1"/>
    <w:rsid w:val="00A85B31"/>
    <w:rsid w:val="00A85D30"/>
    <w:rsid w:val="00A85FC8"/>
    <w:rsid w:val="00A86837"/>
    <w:rsid w:val="00A86ABB"/>
    <w:rsid w:val="00A86C61"/>
    <w:rsid w:val="00A86F04"/>
    <w:rsid w:val="00A87166"/>
    <w:rsid w:val="00A87B03"/>
    <w:rsid w:val="00A87B80"/>
    <w:rsid w:val="00A90484"/>
    <w:rsid w:val="00A9063B"/>
    <w:rsid w:val="00A91031"/>
    <w:rsid w:val="00A910AD"/>
    <w:rsid w:val="00A914EF"/>
    <w:rsid w:val="00A91849"/>
    <w:rsid w:val="00A91C46"/>
    <w:rsid w:val="00A91F12"/>
    <w:rsid w:val="00A9224D"/>
    <w:rsid w:val="00A9254D"/>
    <w:rsid w:val="00A93BC4"/>
    <w:rsid w:val="00A93FC7"/>
    <w:rsid w:val="00A957AB"/>
    <w:rsid w:val="00A96039"/>
    <w:rsid w:val="00A96043"/>
    <w:rsid w:val="00A968B2"/>
    <w:rsid w:val="00A969AF"/>
    <w:rsid w:val="00A96D58"/>
    <w:rsid w:val="00A96E1C"/>
    <w:rsid w:val="00A97395"/>
    <w:rsid w:val="00A976CF"/>
    <w:rsid w:val="00AA05F7"/>
    <w:rsid w:val="00AA0C02"/>
    <w:rsid w:val="00AA167E"/>
    <w:rsid w:val="00AA249E"/>
    <w:rsid w:val="00AA2BEE"/>
    <w:rsid w:val="00AA57AB"/>
    <w:rsid w:val="00AA71B3"/>
    <w:rsid w:val="00AA7201"/>
    <w:rsid w:val="00AA7688"/>
    <w:rsid w:val="00AB0762"/>
    <w:rsid w:val="00AB1168"/>
    <w:rsid w:val="00AB1DF6"/>
    <w:rsid w:val="00AB1E9B"/>
    <w:rsid w:val="00AB2E0D"/>
    <w:rsid w:val="00AB32D7"/>
    <w:rsid w:val="00AB34F6"/>
    <w:rsid w:val="00AB426D"/>
    <w:rsid w:val="00AB5581"/>
    <w:rsid w:val="00AB5711"/>
    <w:rsid w:val="00AB5D16"/>
    <w:rsid w:val="00AB5E8F"/>
    <w:rsid w:val="00AB64CD"/>
    <w:rsid w:val="00AB6A9A"/>
    <w:rsid w:val="00AB6D0C"/>
    <w:rsid w:val="00AB6DC3"/>
    <w:rsid w:val="00AB70D4"/>
    <w:rsid w:val="00AC0675"/>
    <w:rsid w:val="00AC06BD"/>
    <w:rsid w:val="00AC1EE1"/>
    <w:rsid w:val="00AC2888"/>
    <w:rsid w:val="00AC2B35"/>
    <w:rsid w:val="00AC2F52"/>
    <w:rsid w:val="00AC306C"/>
    <w:rsid w:val="00AC3386"/>
    <w:rsid w:val="00AC3444"/>
    <w:rsid w:val="00AC393C"/>
    <w:rsid w:val="00AC3D8B"/>
    <w:rsid w:val="00AC4EBB"/>
    <w:rsid w:val="00AC4F36"/>
    <w:rsid w:val="00AC58BD"/>
    <w:rsid w:val="00AC61F9"/>
    <w:rsid w:val="00AC64C8"/>
    <w:rsid w:val="00AC6B07"/>
    <w:rsid w:val="00AC6BAD"/>
    <w:rsid w:val="00AC76ED"/>
    <w:rsid w:val="00AC7966"/>
    <w:rsid w:val="00AD039F"/>
    <w:rsid w:val="00AD0C2D"/>
    <w:rsid w:val="00AD18ED"/>
    <w:rsid w:val="00AD1B39"/>
    <w:rsid w:val="00AD2719"/>
    <w:rsid w:val="00AD3002"/>
    <w:rsid w:val="00AD34FD"/>
    <w:rsid w:val="00AD373F"/>
    <w:rsid w:val="00AD3794"/>
    <w:rsid w:val="00AD394B"/>
    <w:rsid w:val="00AD3C4D"/>
    <w:rsid w:val="00AD5570"/>
    <w:rsid w:val="00AD6141"/>
    <w:rsid w:val="00AD697E"/>
    <w:rsid w:val="00AD6CDC"/>
    <w:rsid w:val="00AD7224"/>
    <w:rsid w:val="00AD7A3F"/>
    <w:rsid w:val="00AD7AAC"/>
    <w:rsid w:val="00AE0027"/>
    <w:rsid w:val="00AE1962"/>
    <w:rsid w:val="00AE1D6F"/>
    <w:rsid w:val="00AE2980"/>
    <w:rsid w:val="00AE29AC"/>
    <w:rsid w:val="00AE31D6"/>
    <w:rsid w:val="00AE4062"/>
    <w:rsid w:val="00AE455E"/>
    <w:rsid w:val="00AE461F"/>
    <w:rsid w:val="00AE4728"/>
    <w:rsid w:val="00AE51EE"/>
    <w:rsid w:val="00AE554B"/>
    <w:rsid w:val="00AE564D"/>
    <w:rsid w:val="00AE5904"/>
    <w:rsid w:val="00AE5C26"/>
    <w:rsid w:val="00AE6B9E"/>
    <w:rsid w:val="00AE6C31"/>
    <w:rsid w:val="00AE75CD"/>
    <w:rsid w:val="00AE7A35"/>
    <w:rsid w:val="00AE7CE1"/>
    <w:rsid w:val="00AF0E58"/>
    <w:rsid w:val="00AF123D"/>
    <w:rsid w:val="00AF12FB"/>
    <w:rsid w:val="00AF18E9"/>
    <w:rsid w:val="00AF1BE5"/>
    <w:rsid w:val="00AF21AA"/>
    <w:rsid w:val="00AF2541"/>
    <w:rsid w:val="00AF25D3"/>
    <w:rsid w:val="00AF3562"/>
    <w:rsid w:val="00AF3BE3"/>
    <w:rsid w:val="00AF48AA"/>
    <w:rsid w:val="00AF49DD"/>
    <w:rsid w:val="00AF5935"/>
    <w:rsid w:val="00AF6801"/>
    <w:rsid w:val="00AF690D"/>
    <w:rsid w:val="00AF6D1A"/>
    <w:rsid w:val="00AF6D2A"/>
    <w:rsid w:val="00AF7193"/>
    <w:rsid w:val="00AF7254"/>
    <w:rsid w:val="00AF7262"/>
    <w:rsid w:val="00B00EC1"/>
    <w:rsid w:val="00B01122"/>
    <w:rsid w:val="00B01E3A"/>
    <w:rsid w:val="00B02120"/>
    <w:rsid w:val="00B02738"/>
    <w:rsid w:val="00B035FE"/>
    <w:rsid w:val="00B036FC"/>
    <w:rsid w:val="00B0435C"/>
    <w:rsid w:val="00B0449D"/>
    <w:rsid w:val="00B0460B"/>
    <w:rsid w:val="00B05080"/>
    <w:rsid w:val="00B050CD"/>
    <w:rsid w:val="00B05ACF"/>
    <w:rsid w:val="00B05C52"/>
    <w:rsid w:val="00B0600F"/>
    <w:rsid w:val="00B06211"/>
    <w:rsid w:val="00B06AAE"/>
    <w:rsid w:val="00B108A8"/>
    <w:rsid w:val="00B10A1B"/>
    <w:rsid w:val="00B110C8"/>
    <w:rsid w:val="00B115BA"/>
    <w:rsid w:val="00B115BF"/>
    <w:rsid w:val="00B11BA3"/>
    <w:rsid w:val="00B12C40"/>
    <w:rsid w:val="00B13810"/>
    <w:rsid w:val="00B138CB"/>
    <w:rsid w:val="00B13D48"/>
    <w:rsid w:val="00B13FAE"/>
    <w:rsid w:val="00B14052"/>
    <w:rsid w:val="00B144E3"/>
    <w:rsid w:val="00B1450B"/>
    <w:rsid w:val="00B146CA"/>
    <w:rsid w:val="00B1471F"/>
    <w:rsid w:val="00B1508D"/>
    <w:rsid w:val="00B1536B"/>
    <w:rsid w:val="00B15553"/>
    <w:rsid w:val="00B160D7"/>
    <w:rsid w:val="00B1623A"/>
    <w:rsid w:val="00B165EF"/>
    <w:rsid w:val="00B16623"/>
    <w:rsid w:val="00B17944"/>
    <w:rsid w:val="00B17F32"/>
    <w:rsid w:val="00B20543"/>
    <w:rsid w:val="00B20C8D"/>
    <w:rsid w:val="00B20EA9"/>
    <w:rsid w:val="00B2152E"/>
    <w:rsid w:val="00B22214"/>
    <w:rsid w:val="00B2245B"/>
    <w:rsid w:val="00B227FD"/>
    <w:rsid w:val="00B23052"/>
    <w:rsid w:val="00B23206"/>
    <w:rsid w:val="00B2406A"/>
    <w:rsid w:val="00B24A02"/>
    <w:rsid w:val="00B24D14"/>
    <w:rsid w:val="00B2528F"/>
    <w:rsid w:val="00B26699"/>
    <w:rsid w:val="00B26B87"/>
    <w:rsid w:val="00B26F87"/>
    <w:rsid w:val="00B271ED"/>
    <w:rsid w:val="00B272E5"/>
    <w:rsid w:val="00B27491"/>
    <w:rsid w:val="00B27924"/>
    <w:rsid w:val="00B27D4E"/>
    <w:rsid w:val="00B30455"/>
    <w:rsid w:val="00B31398"/>
    <w:rsid w:val="00B31412"/>
    <w:rsid w:val="00B31832"/>
    <w:rsid w:val="00B327C0"/>
    <w:rsid w:val="00B32B6B"/>
    <w:rsid w:val="00B34C9E"/>
    <w:rsid w:val="00B35A2B"/>
    <w:rsid w:val="00B36386"/>
    <w:rsid w:val="00B363E1"/>
    <w:rsid w:val="00B370E2"/>
    <w:rsid w:val="00B3722F"/>
    <w:rsid w:val="00B37A93"/>
    <w:rsid w:val="00B406B3"/>
    <w:rsid w:val="00B414FD"/>
    <w:rsid w:val="00B416D7"/>
    <w:rsid w:val="00B41DD0"/>
    <w:rsid w:val="00B42615"/>
    <w:rsid w:val="00B42A52"/>
    <w:rsid w:val="00B42BA1"/>
    <w:rsid w:val="00B431DB"/>
    <w:rsid w:val="00B44A26"/>
    <w:rsid w:val="00B450CC"/>
    <w:rsid w:val="00B460C8"/>
    <w:rsid w:val="00B461BF"/>
    <w:rsid w:val="00B46373"/>
    <w:rsid w:val="00B46E2E"/>
    <w:rsid w:val="00B4754B"/>
    <w:rsid w:val="00B50482"/>
    <w:rsid w:val="00B50550"/>
    <w:rsid w:val="00B50E62"/>
    <w:rsid w:val="00B50EEA"/>
    <w:rsid w:val="00B510EA"/>
    <w:rsid w:val="00B51210"/>
    <w:rsid w:val="00B51813"/>
    <w:rsid w:val="00B51E7C"/>
    <w:rsid w:val="00B51F60"/>
    <w:rsid w:val="00B533C4"/>
    <w:rsid w:val="00B53968"/>
    <w:rsid w:val="00B53A91"/>
    <w:rsid w:val="00B541FE"/>
    <w:rsid w:val="00B55216"/>
    <w:rsid w:val="00B55A70"/>
    <w:rsid w:val="00B561EF"/>
    <w:rsid w:val="00B56396"/>
    <w:rsid w:val="00B567F0"/>
    <w:rsid w:val="00B56D47"/>
    <w:rsid w:val="00B57833"/>
    <w:rsid w:val="00B57864"/>
    <w:rsid w:val="00B60BC8"/>
    <w:rsid w:val="00B60FD9"/>
    <w:rsid w:val="00B611C8"/>
    <w:rsid w:val="00B61620"/>
    <w:rsid w:val="00B619A7"/>
    <w:rsid w:val="00B61C88"/>
    <w:rsid w:val="00B61E72"/>
    <w:rsid w:val="00B62CC8"/>
    <w:rsid w:val="00B630BD"/>
    <w:rsid w:val="00B630EB"/>
    <w:rsid w:val="00B639F1"/>
    <w:rsid w:val="00B63C23"/>
    <w:rsid w:val="00B64E8C"/>
    <w:rsid w:val="00B655AA"/>
    <w:rsid w:val="00B65C48"/>
    <w:rsid w:val="00B6678C"/>
    <w:rsid w:val="00B66948"/>
    <w:rsid w:val="00B66969"/>
    <w:rsid w:val="00B66C76"/>
    <w:rsid w:val="00B67371"/>
    <w:rsid w:val="00B678B2"/>
    <w:rsid w:val="00B678E0"/>
    <w:rsid w:val="00B67E1E"/>
    <w:rsid w:val="00B67F0E"/>
    <w:rsid w:val="00B70B35"/>
    <w:rsid w:val="00B718F3"/>
    <w:rsid w:val="00B71E0B"/>
    <w:rsid w:val="00B72025"/>
    <w:rsid w:val="00B72AA3"/>
    <w:rsid w:val="00B73836"/>
    <w:rsid w:val="00B74DDE"/>
    <w:rsid w:val="00B75460"/>
    <w:rsid w:val="00B75FC5"/>
    <w:rsid w:val="00B76573"/>
    <w:rsid w:val="00B76868"/>
    <w:rsid w:val="00B76CDB"/>
    <w:rsid w:val="00B76FAB"/>
    <w:rsid w:val="00B77409"/>
    <w:rsid w:val="00B7776E"/>
    <w:rsid w:val="00B77A15"/>
    <w:rsid w:val="00B80125"/>
    <w:rsid w:val="00B80588"/>
    <w:rsid w:val="00B8217A"/>
    <w:rsid w:val="00B832DF"/>
    <w:rsid w:val="00B835F7"/>
    <w:rsid w:val="00B83B09"/>
    <w:rsid w:val="00B8408E"/>
    <w:rsid w:val="00B84B87"/>
    <w:rsid w:val="00B8540B"/>
    <w:rsid w:val="00B85B4C"/>
    <w:rsid w:val="00B8627E"/>
    <w:rsid w:val="00B86760"/>
    <w:rsid w:val="00B86F82"/>
    <w:rsid w:val="00B87659"/>
    <w:rsid w:val="00B906B6"/>
    <w:rsid w:val="00B90876"/>
    <w:rsid w:val="00B919B4"/>
    <w:rsid w:val="00B91E2A"/>
    <w:rsid w:val="00B91E80"/>
    <w:rsid w:val="00B92099"/>
    <w:rsid w:val="00B920BA"/>
    <w:rsid w:val="00B92A2A"/>
    <w:rsid w:val="00B92D7B"/>
    <w:rsid w:val="00B93016"/>
    <w:rsid w:val="00B933D7"/>
    <w:rsid w:val="00B93571"/>
    <w:rsid w:val="00B949A3"/>
    <w:rsid w:val="00B94A0A"/>
    <w:rsid w:val="00B96774"/>
    <w:rsid w:val="00B96CAB"/>
    <w:rsid w:val="00B96D0A"/>
    <w:rsid w:val="00B9753E"/>
    <w:rsid w:val="00B9776C"/>
    <w:rsid w:val="00B978D8"/>
    <w:rsid w:val="00B97E43"/>
    <w:rsid w:val="00BA0020"/>
    <w:rsid w:val="00BA045C"/>
    <w:rsid w:val="00BA18B5"/>
    <w:rsid w:val="00BA1BA6"/>
    <w:rsid w:val="00BA1F4E"/>
    <w:rsid w:val="00BA4450"/>
    <w:rsid w:val="00BA4A70"/>
    <w:rsid w:val="00BA4D35"/>
    <w:rsid w:val="00BA5059"/>
    <w:rsid w:val="00BA525A"/>
    <w:rsid w:val="00BA7F06"/>
    <w:rsid w:val="00BB017B"/>
    <w:rsid w:val="00BB021C"/>
    <w:rsid w:val="00BB0429"/>
    <w:rsid w:val="00BB065A"/>
    <w:rsid w:val="00BB0E44"/>
    <w:rsid w:val="00BB1CBC"/>
    <w:rsid w:val="00BB1FCF"/>
    <w:rsid w:val="00BB2131"/>
    <w:rsid w:val="00BB2C39"/>
    <w:rsid w:val="00BB2E7D"/>
    <w:rsid w:val="00BB2F48"/>
    <w:rsid w:val="00BB3104"/>
    <w:rsid w:val="00BB3AA9"/>
    <w:rsid w:val="00BB3D39"/>
    <w:rsid w:val="00BB4FD5"/>
    <w:rsid w:val="00BB5122"/>
    <w:rsid w:val="00BB57E5"/>
    <w:rsid w:val="00BB6099"/>
    <w:rsid w:val="00BB6A90"/>
    <w:rsid w:val="00BB6E81"/>
    <w:rsid w:val="00BB7498"/>
    <w:rsid w:val="00BC030A"/>
    <w:rsid w:val="00BC0377"/>
    <w:rsid w:val="00BC0A4B"/>
    <w:rsid w:val="00BC0E8A"/>
    <w:rsid w:val="00BC16D7"/>
    <w:rsid w:val="00BC2103"/>
    <w:rsid w:val="00BC2190"/>
    <w:rsid w:val="00BC2E2B"/>
    <w:rsid w:val="00BC30B1"/>
    <w:rsid w:val="00BC3181"/>
    <w:rsid w:val="00BC3465"/>
    <w:rsid w:val="00BC378E"/>
    <w:rsid w:val="00BC43F3"/>
    <w:rsid w:val="00BC496F"/>
    <w:rsid w:val="00BC4DAF"/>
    <w:rsid w:val="00BC5370"/>
    <w:rsid w:val="00BC5AE2"/>
    <w:rsid w:val="00BC5B5E"/>
    <w:rsid w:val="00BC694B"/>
    <w:rsid w:val="00BC702C"/>
    <w:rsid w:val="00BC7206"/>
    <w:rsid w:val="00BC7FF5"/>
    <w:rsid w:val="00BD0593"/>
    <w:rsid w:val="00BD0D44"/>
    <w:rsid w:val="00BD1314"/>
    <w:rsid w:val="00BD14E0"/>
    <w:rsid w:val="00BD280A"/>
    <w:rsid w:val="00BD300A"/>
    <w:rsid w:val="00BD37A4"/>
    <w:rsid w:val="00BD3D09"/>
    <w:rsid w:val="00BD42AB"/>
    <w:rsid w:val="00BD4EF6"/>
    <w:rsid w:val="00BD5983"/>
    <w:rsid w:val="00BD5E2B"/>
    <w:rsid w:val="00BD607F"/>
    <w:rsid w:val="00BD62D4"/>
    <w:rsid w:val="00BD7083"/>
    <w:rsid w:val="00BE00D5"/>
    <w:rsid w:val="00BE1547"/>
    <w:rsid w:val="00BE216D"/>
    <w:rsid w:val="00BE2AB8"/>
    <w:rsid w:val="00BE2F64"/>
    <w:rsid w:val="00BE3329"/>
    <w:rsid w:val="00BE3E68"/>
    <w:rsid w:val="00BE4627"/>
    <w:rsid w:val="00BE4813"/>
    <w:rsid w:val="00BE522B"/>
    <w:rsid w:val="00BE5551"/>
    <w:rsid w:val="00BE5765"/>
    <w:rsid w:val="00BE5996"/>
    <w:rsid w:val="00BE5ADD"/>
    <w:rsid w:val="00BE5C8E"/>
    <w:rsid w:val="00BE5E53"/>
    <w:rsid w:val="00BE64B2"/>
    <w:rsid w:val="00BF10AC"/>
    <w:rsid w:val="00BF1B45"/>
    <w:rsid w:val="00BF1C6B"/>
    <w:rsid w:val="00BF2845"/>
    <w:rsid w:val="00BF2CF5"/>
    <w:rsid w:val="00BF3D1E"/>
    <w:rsid w:val="00BF522E"/>
    <w:rsid w:val="00BF5B4C"/>
    <w:rsid w:val="00BF5C6B"/>
    <w:rsid w:val="00BF64DF"/>
    <w:rsid w:val="00BF7967"/>
    <w:rsid w:val="00BF7CAA"/>
    <w:rsid w:val="00BF7E7E"/>
    <w:rsid w:val="00BF7F3A"/>
    <w:rsid w:val="00C00488"/>
    <w:rsid w:val="00C00A30"/>
    <w:rsid w:val="00C00C0B"/>
    <w:rsid w:val="00C00C75"/>
    <w:rsid w:val="00C00D7A"/>
    <w:rsid w:val="00C01B6D"/>
    <w:rsid w:val="00C0257C"/>
    <w:rsid w:val="00C026B2"/>
    <w:rsid w:val="00C029D1"/>
    <w:rsid w:val="00C02D78"/>
    <w:rsid w:val="00C02E76"/>
    <w:rsid w:val="00C03B41"/>
    <w:rsid w:val="00C04899"/>
    <w:rsid w:val="00C04CD9"/>
    <w:rsid w:val="00C04F2E"/>
    <w:rsid w:val="00C05698"/>
    <w:rsid w:val="00C05C8A"/>
    <w:rsid w:val="00C0680C"/>
    <w:rsid w:val="00C06CAA"/>
    <w:rsid w:val="00C07267"/>
    <w:rsid w:val="00C07331"/>
    <w:rsid w:val="00C073AC"/>
    <w:rsid w:val="00C078EF"/>
    <w:rsid w:val="00C1014D"/>
    <w:rsid w:val="00C10DEB"/>
    <w:rsid w:val="00C1118E"/>
    <w:rsid w:val="00C112EF"/>
    <w:rsid w:val="00C121DF"/>
    <w:rsid w:val="00C128C0"/>
    <w:rsid w:val="00C13917"/>
    <w:rsid w:val="00C14A07"/>
    <w:rsid w:val="00C15824"/>
    <w:rsid w:val="00C15DDF"/>
    <w:rsid w:val="00C16440"/>
    <w:rsid w:val="00C16997"/>
    <w:rsid w:val="00C200AD"/>
    <w:rsid w:val="00C2069B"/>
    <w:rsid w:val="00C20FA6"/>
    <w:rsid w:val="00C21876"/>
    <w:rsid w:val="00C21967"/>
    <w:rsid w:val="00C229FE"/>
    <w:rsid w:val="00C232DF"/>
    <w:rsid w:val="00C236FA"/>
    <w:rsid w:val="00C23939"/>
    <w:rsid w:val="00C23AC9"/>
    <w:rsid w:val="00C23B26"/>
    <w:rsid w:val="00C2457A"/>
    <w:rsid w:val="00C245A3"/>
    <w:rsid w:val="00C24DF2"/>
    <w:rsid w:val="00C25155"/>
    <w:rsid w:val="00C256EC"/>
    <w:rsid w:val="00C27336"/>
    <w:rsid w:val="00C275CA"/>
    <w:rsid w:val="00C2766A"/>
    <w:rsid w:val="00C27EAE"/>
    <w:rsid w:val="00C27F9C"/>
    <w:rsid w:val="00C30739"/>
    <w:rsid w:val="00C30A64"/>
    <w:rsid w:val="00C3131D"/>
    <w:rsid w:val="00C313C4"/>
    <w:rsid w:val="00C32446"/>
    <w:rsid w:val="00C32783"/>
    <w:rsid w:val="00C32DC2"/>
    <w:rsid w:val="00C33947"/>
    <w:rsid w:val="00C3477F"/>
    <w:rsid w:val="00C34A71"/>
    <w:rsid w:val="00C3518F"/>
    <w:rsid w:val="00C351BB"/>
    <w:rsid w:val="00C356BC"/>
    <w:rsid w:val="00C35E9E"/>
    <w:rsid w:val="00C36520"/>
    <w:rsid w:val="00C36A2B"/>
    <w:rsid w:val="00C36D84"/>
    <w:rsid w:val="00C374F4"/>
    <w:rsid w:val="00C407C6"/>
    <w:rsid w:val="00C40B91"/>
    <w:rsid w:val="00C40C3B"/>
    <w:rsid w:val="00C40F63"/>
    <w:rsid w:val="00C40FC6"/>
    <w:rsid w:val="00C4137E"/>
    <w:rsid w:val="00C41A8E"/>
    <w:rsid w:val="00C42612"/>
    <w:rsid w:val="00C42DF8"/>
    <w:rsid w:val="00C42FCD"/>
    <w:rsid w:val="00C440BA"/>
    <w:rsid w:val="00C446D0"/>
    <w:rsid w:val="00C4502E"/>
    <w:rsid w:val="00C452A4"/>
    <w:rsid w:val="00C453EF"/>
    <w:rsid w:val="00C45513"/>
    <w:rsid w:val="00C462AE"/>
    <w:rsid w:val="00C46503"/>
    <w:rsid w:val="00C46525"/>
    <w:rsid w:val="00C4690F"/>
    <w:rsid w:val="00C50987"/>
    <w:rsid w:val="00C50AF7"/>
    <w:rsid w:val="00C50E63"/>
    <w:rsid w:val="00C514B2"/>
    <w:rsid w:val="00C516C7"/>
    <w:rsid w:val="00C516CD"/>
    <w:rsid w:val="00C521CC"/>
    <w:rsid w:val="00C522AD"/>
    <w:rsid w:val="00C52845"/>
    <w:rsid w:val="00C52DFD"/>
    <w:rsid w:val="00C53573"/>
    <w:rsid w:val="00C53B5A"/>
    <w:rsid w:val="00C53F2D"/>
    <w:rsid w:val="00C54712"/>
    <w:rsid w:val="00C5547A"/>
    <w:rsid w:val="00C55853"/>
    <w:rsid w:val="00C55CA3"/>
    <w:rsid w:val="00C55FCA"/>
    <w:rsid w:val="00C5644C"/>
    <w:rsid w:val="00C56DEC"/>
    <w:rsid w:val="00C57759"/>
    <w:rsid w:val="00C57BE2"/>
    <w:rsid w:val="00C60417"/>
    <w:rsid w:val="00C6064B"/>
    <w:rsid w:val="00C6189F"/>
    <w:rsid w:val="00C61D17"/>
    <w:rsid w:val="00C62898"/>
    <w:rsid w:val="00C62B32"/>
    <w:rsid w:val="00C62F70"/>
    <w:rsid w:val="00C630C7"/>
    <w:rsid w:val="00C6335A"/>
    <w:rsid w:val="00C63478"/>
    <w:rsid w:val="00C63481"/>
    <w:rsid w:val="00C63B62"/>
    <w:rsid w:val="00C63B79"/>
    <w:rsid w:val="00C63C46"/>
    <w:rsid w:val="00C63EF0"/>
    <w:rsid w:val="00C647DB"/>
    <w:rsid w:val="00C65A07"/>
    <w:rsid w:val="00C66A9C"/>
    <w:rsid w:val="00C66D17"/>
    <w:rsid w:val="00C707C9"/>
    <w:rsid w:val="00C71367"/>
    <w:rsid w:val="00C71817"/>
    <w:rsid w:val="00C719AF"/>
    <w:rsid w:val="00C71B1D"/>
    <w:rsid w:val="00C7241F"/>
    <w:rsid w:val="00C72E94"/>
    <w:rsid w:val="00C730A0"/>
    <w:rsid w:val="00C73202"/>
    <w:rsid w:val="00C73A9A"/>
    <w:rsid w:val="00C73BF3"/>
    <w:rsid w:val="00C7439F"/>
    <w:rsid w:val="00C74404"/>
    <w:rsid w:val="00C74AA8"/>
    <w:rsid w:val="00C74F06"/>
    <w:rsid w:val="00C7518D"/>
    <w:rsid w:val="00C7519E"/>
    <w:rsid w:val="00C75379"/>
    <w:rsid w:val="00C75B08"/>
    <w:rsid w:val="00C75F7F"/>
    <w:rsid w:val="00C7669C"/>
    <w:rsid w:val="00C76ABB"/>
    <w:rsid w:val="00C771F1"/>
    <w:rsid w:val="00C77247"/>
    <w:rsid w:val="00C80145"/>
    <w:rsid w:val="00C805F7"/>
    <w:rsid w:val="00C8144B"/>
    <w:rsid w:val="00C81806"/>
    <w:rsid w:val="00C8286E"/>
    <w:rsid w:val="00C82BB2"/>
    <w:rsid w:val="00C8306E"/>
    <w:rsid w:val="00C844B8"/>
    <w:rsid w:val="00C84C58"/>
    <w:rsid w:val="00C84F10"/>
    <w:rsid w:val="00C85F69"/>
    <w:rsid w:val="00C86B64"/>
    <w:rsid w:val="00C90846"/>
    <w:rsid w:val="00C9099E"/>
    <w:rsid w:val="00C90C7E"/>
    <w:rsid w:val="00C91BB7"/>
    <w:rsid w:val="00C91C0F"/>
    <w:rsid w:val="00C92001"/>
    <w:rsid w:val="00C92F69"/>
    <w:rsid w:val="00C932CA"/>
    <w:rsid w:val="00C94B0A"/>
    <w:rsid w:val="00C973FA"/>
    <w:rsid w:val="00C97CE7"/>
    <w:rsid w:val="00C97CEF"/>
    <w:rsid w:val="00CA06AF"/>
    <w:rsid w:val="00CA092F"/>
    <w:rsid w:val="00CA0A64"/>
    <w:rsid w:val="00CA0B72"/>
    <w:rsid w:val="00CA0F2F"/>
    <w:rsid w:val="00CA12D2"/>
    <w:rsid w:val="00CA160C"/>
    <w:rsid w:val="00CA195A"/>
    <w:rsid w:val="00CA1DDB"/>
    <w:rsid w:val="00CA25C9"/>
    <w:rsid w:val="00CA2707"/>
    <w:rsid w:val="00CA37C2"/>
    <w:rsid w:val="00CA3C0D"/>
    <w:rsid w:val="00CA3DDB"/>
    <w:rsid w:val="00CA4960"/>
    <w:rsid w:val="00CA51F4"/>
    <w:rsid w:val="00CA5847"/>
    <w:rsid w:val="00CA64AD"/>
    <w:rsid w:val="00CA6898"/>
    <w:rsid w:val="00CA7239"/>
    <w:rsid w:val="00CB070B"/>
    <w:rsid w:val="00CB09BB"/>
    <w:rsid w:val="00CB0CCC"/>
    <w:rsid w:val="00CB2093"/>
    <w:rsid w:val="00CB2199"/>
    <w:rsid w:val="00CB2971"/>
    <w:rsid w:val="00CB2F76"/>
    <w:rsid w:val="00CB3F1B"/>
    <w:rsid w:val="00CB437E"/>
    <w:rsid w:val="00CB4767"/>
    <w:rsid w:val="00CB4D53"/>
    <w:rsid w:val="00CB51F3"/>
    <w:rsid w:val="00CB535B"/>
    <w:rsid w:val="00CB5756"/>
    <w:rsid w:val="00CB5CB8"/>
    <w:rsid w:val="00CB62B4"/>
    <w:rsid w:val="00CB70B2"/>
    <w:rsid w:val="00CB716B"/>
    <w:rsid w:val="00CB75B0"/>
    <w:rsid w:val="00CB7AC4"/>
    <w:rsid w:val="00CC0A80"/>
    <w:rsid w:val="00CC0BE6"/>
    <w:rsid w:val="00CC16D1"/>
    <w:rsid w:val="00CC2497"/>
    <w:rsid w:val="00CC2692"/>
    <w:rsid w:val="00CC295B"/>
    <w:rsid w:val="00CC3272"/>
    <w:rsid w:val="00CC35B8"/>
    <w:rsid w:val="00CC3C37"/>
    <w:rsid w:val="00CC4365"/>
    <w:rsid w:val="00CC43C4"/>
    <w:rsid w:val="00CC6469"/>
    <w:rsid w:val="00CC6BBB"/>
    <w:rsid w:val="00CC6DFF"/>
    <w:rsid w:val="00CC73E1"/>
    <w:rsid w:val="00CC7AB7"/>
    <w:rsid w:val="00CD0D09"/>
    <w:rsid w:val="00CD0E1D"/>
    <w:rsid w:val="00CD178A"/>
    <w:rsid w:val="00CD3A76"/>
    <w:rsid w:val="00CD4498"/>
    <w:rsid w:val="00CD5065"/>
    <w:rsid w:val="00CD5915"/>
    <w:rsid w:val="00CD6FF6"/>
    <w:rsid w:val="00CD7203"/>
    <w:rsid w:val="00CD7908"/>
    <w:rsid w:val="00CD7A40"/>
    <w:rsid w:val="00CD7C22"/>
    <w:rsid w:val="00CD7F7A"/>
    <w:rsid w:val="00CE0ADE"/>
    <w:rsid w:val="00CE10B2"/>
    <w:rsid w:val="00CE1232"/>
    <w:rsid w:val="00CE1F5D"/>
    <w:rsid w:val="00CE23DF"/>
    <w:rsid w:val="00CE2661"/>
    <w:rsid w:val="00CE2A6C"/>
    <w:rsid w:val="00CE39AB"/>
    <w:rsid w:val="00CE3C23"/>
    <w:rsid w:val="00CE3C65"/>
    <w:rsid w:val="00CE4088"/>
    <w:rsid w:val="00CE47CD"/>
    <w:rsid w:val="00CE53F7"/>
    <w:rsid w:val="00CE545C"/>
    <w:rsid w:val="00CE5928"/>
    <w:rsid w:val="00CE6B8F"/>
    <w:rsid w:val="00CF045E"/>
    <w:rsid w:val="00CF0B59"/>
    <w:rsid w:val="00CF129E"/>
    <w:rsid w:val="00CF14A0"/>
    <w:rsid w:val="00CF1F75"/>
    <w:rsid w:val="00CF289D"/>
    <w:rsid w:val="00CF2E3D"/>
    <w:rsid w:val="00CF2E6E"/>
    <w:rsid w:val="00CF30E1"/>
    <w:rsid w:val="00CF3F8C"/>
    <w:rsid w:val="00CF4ADB"/>
    <w:rsid w:val="00CF4B73"/>
    <w:rsid w:val="00CF4B9B"/>
    <w:rsid w:val="00CF4C88"/>
    <w:rsid w:val="00CF4E40"/>
    <w:rsid w:val="00CF51D2"/>
    <w:rsid w:val="00CF51D4"/>
    <w:rsid w:val="00CF5900"/>
    <w:rsid w:val="00CF5CAF"/>
    <w:rsid w:val="00CF63A1"/>
    <w:rsid w:val="00CF6613"/>
    <w:rsid w:val="00CF736F"/>
    <w:rsid w:val="00CF742C"/>
    <w:rsid w:val="00CF75F4"/>
    <w:rsid w:val="00D0043A"/>
    <w:rsid w:val="00D00501"/>
    <w:rsid w:val="00D005AE"/>
    <w:rsid w:val="00D01093"/>
    <w:rsid w:val="00D02317"/>
    <w:rsid w:val="00D024A2"/>
    <w:rsid w:val="00D030CA"/>
    <w:rsid w:val="00D03FDF"/>
    <w:rsid w:val="00D043B8"/>
    <w:rsid w:val="00D05570"/>
    <w:rsid w:val="00D05EDD"/>
    <w:rsid w:val="00D06221"/>
    <w:rsid w:val="00D06A81"/>
    <w:rsid w:val="00D06CAD"/>
    <w:rsid w:val="00D0771A"/>
    <w:rsid w:val="00D077F6"/>
    <w:rsid w:val="00D1181F"/>
    <w:rsid w:val="00D120F3"/>
    <w:rsid w:val="00D1418B"/>
    <w:rsid w:val="00D145E6"/>
    <w:rsid w:val="00D14745"/>
    <w:rsid w:val="00D1488E"/>
    <w:rsid w:val="00D15F15"/>
    <w:rsid w:val="00D16523"/>
    <w:rsid w:val="00D16A93"/>
    <w:rsid w:val="00D17198"/>
    <w:rsid w:val="00D174AB"/>
    <w:rsid w:val="00D20289"/>
    <w:rsid w:val="00D21BC1"/>
    <w:rsid w:val="00D21D6F"/>
    <w:rsid w:val="00D223F2"/>
    <w:rsid w:val="00D2421E"/>
    <w:rsid w:val="00D2477A"/>
    <w:rsid w:val="00D25240"/>
    <w:rsid w:val="00D253A1"/>
    <w:rsid w:val="00D2581B"/>
    <w:rsid w:val="00D25990"/>
    <w:rsid w:val="00D25C43"/>
    <w:rsid w:val="00D268B4"/>
    <w:rsid w:val="00D268B7"/>
    <w:rsid w:val="00D26EB8"/>
    <w:rsid w:val="00D30C50"/>
    <w:rsid w:val="00D30F83"/>
    <w:rsid w:val="00D3133A"/>
    <w:rsid w:val="00D32469"/>
    <w:rsid w:val="00D325C8"/>
    <w:rsid w:val="00D32992"/>
    <w:rsid w:val="00D32C61"/>
    <w:rsid w:val="00D32E8F"/>
    <w:rsid w:val="00D332EF"/>
    <w:rsid w:val="00D33ACF"/>
    <w:rsid w:val="00D3422E"/>
    <w:rsid w:val="00D34F6A"/>
    <w:rsid w:val="00D34F6B"/>
    <w:rsid w:val="00D3558F"/>
    <w:rsid w:val="00D35F07"/>
    <w:rsid w:val="00D3672E"/>
    <w:rsid w:val="00D369DB"/>
    <w:rsid w:val="00D36B78"/>
    <w:rsid w:val="00D405D2"/>
    <w:rsid w:val="00D409F8"/>
    <w:rsid w:val="00D40E87"/>
    <w:rsid w:val="00D42807"/>
    <w:rsid w:val="00D431BD"/>
    <w:rsid w:val="00D4376A"/>
    <w:rsid w:val="00D43B99"/>
    <w:rsid w:val="00D43DAD"/>
    <w:rsid w:val="00D44311"/>
    <w:rsid w:val="00D4436A"/>
    <w:rsid w:val="00D445BA"/>
    <w:rsid w:val="00D45794"/>
    <w:rsid w:val="00D471C6"/>
    <w:rsid w:val="00D4724C"/>
    <w:rsid w:val="00D474D3"/>
    <w:rsid w:val="00D47D33"/>
    <w:rsid w:val="00D47FE1"/>
    <w:rsid w:val="00D50ADF"/>
    <w:rsid w:val="00D50F40"/>
    <w:rsid w:val="00D5109E"/>
    <w:rsid w:val="00D51312"/>
    <w:rsid w:val="00D514C0"/>
    <w:rsid w:val="00D51FBA"/>
    <w:rsid w:val="00D5247C"/>
    <w:rsid w:val="00D52911"/>
    <w:rsid w:val="00D5356A"/>
    <w:rsid w:val="00D536D9"/>
    <w:rsid w:val="00D53DCC"/>
    <w:rsid w:val="00D53E2A"/>
    <w:rsid w:val="00D5446B"/>
    <w:rsid w:val="00D54D19"/>
    <w:rsid w:val="00D54E27"/>
    <w:rsid w:val="00D54F82"/>
    <w:rsid w:val="00D55311"/>
    <w:rsid w:val="00D559ED"/>
    <w:rsid w:val="00D55AAC"/>
    <w:rsid w:val="00D5611B"/>
    <w:rsid w:val="00D564F3"/>
    <w:rsid w:val="00D565B0"/>
    <w:rsid w:val="00D572B0"/>
    <w:rsid w:val="00D5776D"/>
    <w:rsid w:val="00D57A71"/>
    <w:rsid w:val="00D60C59"/>
    <w:rsid w:val="00D62726"/>
    <w:rsid w:val="00D62D29"/>
    <w:rsid w:val="00D62E0E"/>
    <w:rsid w:val="00D6326E"/>
    <w:rsid w:val="00D63359"/>
    <w:rsid w:val="00D63A2C"/>
    <w:rsid w:val="00D64267"/>
    <w:rsid w:val="00D643D5"/>
    <w:rsid w:val="00D645E7"/>
    <w:rsid w:val="00D64B9A"/>
    <w:rsid w:val="00D6520C"/>
    <w:rsid w:val="00D656E6"/>
    <w:rsid w:val="00D65D48"/>
    <w:rsid w:val="00D67A5B"/>
    <w:rsid w:val="00D67DC2"/>
    <w:rsid w:val="00D70690"/>
    <w:rsid w:val="00D7082E"/>
    <w:rsid w:val="00D70D56"/>
    <w:rsid w:val="00D72C5B"/>
    <w:rsid w:val="00D7340D"/>
    <w:rsid w:val="00D7443C"/>
    <w:rsid w:val="00D744A3"/>
    <w:rsid w:val="00D749F3"/>
    <w:rsid w:val="00D74E8C"/>
    <w:rsid w:val="00D75051"/>
    <w:rsid w:val="00D752BC"/>
    <w:rsid w:val="00D76564"/>
    <w:rsid w:val="00D76668"/>
    <w:rsid w:val="00D766FF"/>
    <w:rsid w:val="00D7726F"/>
    <w:rsid w:val="00D77578"/>
    <w:rsid w:val="00D776F4"/>
    <w:rsid w:val="00D77F98"/>
    <w:rsid w:val="00D803D6"/>
    <w:rsid w:val="00D80B06"/>
    <w:rsid w:val="00D80C0A"/>
    <w:rsid w:val="00D80C37"/>
    <w:rsid w:val="00D812B9"/>
    <w:rsid w:val="00D81671"/>
    <w:rsid w:val="00D817F1"/>
    <w:rsid w:val="00D81D79"/>
    <w:rsid w:val="00D81DB5"/>
    <w:rsid w:val="00D8276D"/>
    <w:rsid w:val="00D82A2B"/>
    <w:rsid w:val="00D82A87"/>
    <w:rsid w:val="00D83216"/>
    <w:rsid w:val="00D83F6B"/>
    <w:rsid w:val="00D84A9F"/>
    <w:rsid w:val="00D84ED7"/>
    <w:rsid w:val="00D85314"/>
    <w:rsid w:val="00D854CD"/>
    <w:rsid w:val="00D863A6"/>
    <w:rsid w:val="00D86AE1"/>
    <w:rsid w:val="00D87F55"/>
    <w:rsid w:val="00D9079D"/>
    <w:rsid w:val="00D90911"/>
    <w:rsid w:val="00D90D75"/>
    <w:rsid w:val="00D90E53"/>
    <w:rsid w:val="00D91036"/>
    <w:rsid w:val="00D91561"/>
    <w:rsid w:val="00D91A03"/>
    <w:rsid w:val="00D91B8C"/>
    <w:rsid w:val="00D92326"/>
    <w:rsid w:val="00D92BB8"/>
    <w:rsid w:val="00D92E01"/>
    <w:rsid w:val="00D94B86"/>
    <w:rsid w:val="00D94DC2"/>
    <w:rsid w:val="00D95A29"/>
    <w:rsid w:val="00D95BFA"/>
    <w:rsid w:val="00D95DE8"/>
    <w:rsid w:val="00D95F85"/>
    <w:rsid w:val="00D95FC3"/>
    <w:rsid w:val="00D9660E"/>
    <w:rsid w:val="00D96AE6"/>
    <w:rsid w:val="00D9722A"/>
    <w:rsid w:val="00D97719"/>
    <w:rsid w:val="00DA0297"/>
    <w:rsid w:val="00DA069C"/>
    <w:rsid w:val="00DA142D"/>
    <w:rsid w:val="00DA1739"/>
    <w:rsid w:val="00DA1CC4"/>
    <w:rsid w:val="00DA34A3"/>
    <w:rsid w:val="00DA36AD"/>
    <w:rsid w:val="00DA3CE3"/>
    <w:rsid w:val="00DA41E5"/>
    <w:rsid w:val="00DA46A9"/>
    <w:rsid w:val="00DA46BB"/>
    <w:rsid w:val="00DA4E78"/>
    <w:rsid w:val="00DA50F1"/>
    <w:rsid w:val="00DA5530"/>
    <w:rsid w:val="00DA596B"/>
    <w:rsid w:val="00DA5DA2"/>
    <w:rsid w:val="00DA7A7A"/>
    <w:rsid w:val="00DA7AA2"/>
    <w:rsid w:val="00DA7BBA"/>
    <w:rsid w:val="00DA7C4C"/>
    <w:rsid w:val="00DA7DB5"/>
    <w:rsid w:val="00DA7E77"/>
    <w:rsid w:val="00DB03AF"/>
    <w:rsid w:val="00DB0C21"/>
    <w:rsid w:val="00DB0DBA"/>
    <w:rsid w:val="00DB1EAA"/>
    <w:rsid w:val="00DB1F8D"/>
    <w:rsid w:val="00DB24B3"/>
    <w:rsid w:val="00DB26EF"/>
    <w:rsid w:val="00DB31FA"/>
    <w:rsid w:val="00DB34E6"/>
    <w:rsid w:val="00DB3702"/>
    <w:rsid w:val="00DB382A"/>
    <w:rsid w:val="00DB3BF7"/>
    <w:rsid w:val="00DB3D2A"/>
    <w:rsid w:val="00DB3DBC"/>
    <w:rsid w:val="00DB459B"/>
    <w:rsid w:val="00DB4BBA"/>
    <w:rsid w:val="00DB4C1F"/>
    <w:rsid w:val="00DB4C3A"/>
    <w:rsid w:val="00DB5E84"/>
    <w:rsid w:val="00DB5E8F"/>
    <w:rsid w:val="00DB5EDD"/>
    <w:rsid w:val="00DB6B8D"/>
    <w:rsid w:val="00DB717E"/>
    <w:rsid w:val="00DB7A95"/>
    <w:rsid w:val="00DB7BD6"/>
    <w:rsid w:val="00DC0F80"/>
    <w:rsid w:val="00DC1093"/>
    <w:rsid w:val="00DC1117"/>
    <w:rsid w:val="00DC1F51"/>
    <w:rsid w:val="00DC21F5"/>
    <w:rsid w:val="00DC2479"/>
    <w:rsid w:val="00DC29C1"/>
    <w:rsid w:val="00DC30CC"/>
    <w:rsid w:val="00DC3731"/>
    <w:rsid w:val="00DC3AC0"/>
    <w:rsid w:val="00DC3C77"/>
    <w:rsid w:val="00DC4126"/>
    <w:rsid w:val="00DC48C4"/>
    <w:rsid w:val="00DC56EF"/>
    <w:rsid w:val="00DC5DF3"/>
    <w:rsid w:val="00DC5FCC"/>
    <w:rsid w:val="00DC64C6"/>
    <w:rsid w:val="00DC6B64"/>
    <w:rsid w:val="00DC732D"/>
    <w:rsid w:val="00DD16DA"/>
    <w:rsid w:val="00DD1EA4"/>
    <w:rsid w:val="00DD208A"/>
    <w:rsid w:val="00DD229B"/>
    <w:rsid w:val="00DD24AA"/>
    <w:rsid w:val="00DD32C0"/>
    <w:rsid w:val="00DD3391"/>
    <w:rsid w:val="00DD3C09"/>
    <w:rsid w:val="00DD4346"/>
    <w:rsid w:val="00DD4DCB"/>
    <w:rsid w:val="00DD4DD2"/>
    <w:rsid w:val="00DD522B"/>
    <w:rsid w:val="00DD5342"/>
    <w:rsid w:val="00DD57C6"/>
    <w:rsid w:val="00DD5F7D"/>
    <w:rsid w:val="00DD67CF"/>
    <w:rsid w:val="00DD6A24"/>
    <w:rsid w:val="00DD6AD0"/>
    <w:rsid w:val="00DD6BC3"/>
    <w:rsid w:val="00DD790D"/>
    <w:rsid w:val="00DD7BF0"/>
    <w:rsid w:val="00DE029B"/>
    <w:rsid w:val="00DE09A0"/>
    <w:rsid w:val="00DE2152"/>
    <w:rsid w:val="00DE2A41"/>
    <w:rsid w:val="00DE2FEF"/>
    <w:rsid w:val="00DE40D1"/>
    <w:rsid w:val="00DE4CC3"/>
    <w:rsid w:val="00DE536D"/>
    <w:rsid w:val="00DE54B7"/>
    <w:rsid w:val="00DE623F"/>
    <w:rsid w:val="00DE6B49"/>
    <w:rsid w:val="00DE6BCC"/>
    <w:rsid w:val="00DE798C"/>
    <w:rsid w:val="00DE7D20"/>
    <w:rsid w:val="00DE7D88"/>
    <w:rsid w:val="00DF005A"/>
    <w:rsid w:val="00DF0D52"/>
    <w:rsid w:val="00DF0D7D"/>
    <w:rsid w:val="00DF1161"/>
    <w:rsid w:val="00DF1940"/>
    <w:rsid w:val="00DF1E63"/>
    <w:rsid w:val="00DF2CC4"/>
    <w:rsid w:val="00DF2E5B"/>
    <w:rsid w:val="00DF32AF"/>
    <w:rsid w:val="00DF3BD8"/>
    <w:rsid w:val="00DF661E"/>
    <w:rsid w:val="00DF68BD"/>
    <w:rsid w:val="00DF6920"/>
    <w:rsid w:val="00DF6963"/>
    <w:rsid w:val="00DF779D"/>
    <w:rsid w:val="00DF77DC"/>
    <w:rsid w:val="00DF7BF4"/>
    <w:rsid w:val="00DF7DB8"/>
    <w:rsid w:val="00E001A7"/>
    <w:rsid w:val="00E003DD"/>
    <w:rsid w:val="00E00443"/>
    <w:rsid w:val="00E00797"/>
    <w:rsid w:val="00E00F2B"/>
    <w:rsid w:val="00E00FE9"/>
    <w:rsid w:val="00E01324"/>
    <w:rsid w:val="00E013C0"/>
    <w:rsid w:val="00E014D1"/>
    <w:rsid w:val="00E01619"/>
    <w:rsid w:val="00E01887"/>
    <w:rsid w:val="00E024B2"/>
    <w:rsid w:val="00E027B6"/>
    <w:rsid w:val="00E02E0A"/>
    <w:rsid w:val="00E02F90"/>
    <w:rsid w:val="00E0319A"/>
    <w:rsid w:val="00E031AB"/>
    <w:rsid w:val="00E031C8"/>
    <w:rsid w:val="00E0398B"/>
    <w:rsid w:val="00E03F1F"/>
    <w:rsid w:val="00E04367"/>
    <w:rsid w:val="00E04C90"/>
    <w:rsid w:val="00E04E9E"/>
    <w:rsid w:val="00E054E5"/>
    <w:rsid w:val="00E05DAA"/>
    <w:rsid w:val="00E067A7"/>
    <w:rsid w:val="00E10070"/>
    <w:rsid w:val="00E10118"/>
    <w:rsid w:val="00E10ECC"/>
    <w:rsid w:val="00E110FB"/>
    <w:rsid w:val="00E11426"/>
    <w:rsid w:val="00E1147A"/>
    <w:rsid w:val="00E11573"/>
    <w:rsid w:val="00E11765"/>
    <w:rsid w:val="00E14800"/>
    <w:rsid w:val="00E15058"/>
    <w:rsid w:val="00E15529"/>
    <w:rsid w:val="00E15A50"/>
    <w:rsid w:val="00E1650C"/>
    <w:rsid w:val="00E16D88"/>
    <w:rsid w:val="00E17493"/>
    <w:rsid w:val="00E17ABC"/>
    <w:rsid w:val="00E21989"/>
    <w:rsid w:val="00E2320F"/>
    <w:rsid w:val="00E23AE0"/>
    <w:rsid w:val="00E23C36"/>
    <w:rsid w:val="00E2408D"/>
    <w:rsid w:val="00E2447E"/>
    <w:rsid w:val="00E24F89"/>
    <w:rsid w:val="00E25E30"/>
    <w:rsid w:val="00E2647F"/>
    <w:rsid w:val="00E26FA9"/>
    <w:rsid w:val="00E27325"/>
    <w:rsid w:val="00E27538"/>
    <w:rsid w:val="00E278C9"/>
    <w:rsid w:val="00E30A40"/>
    <w:rsid w:val="00E312CE"/>
    <w:rsid w:val="00E3165D"/>
    <w:rsid w:val="00E3189E"/>
    <w:rsid w:val="00E318C7"/>
    <w:rsid w:val="00E31F74"/>
    <w:rsid w:val="00E32434"/>
    <w:rsid w:val="00E3254C"/>
    <w:rsid w:val="00E32C45"/>
    <w:rsid w:val="00E3367B"/>
    <w:rsid w:val="00E336BB"/>
    <w:rsid w:val="00E33ECA"/>
    <w:rsid w:val="00E3435E"/>
    <w:rsid w:val="00E3481C"/>
    <w:rsid w:val="00E34E9D"/>
    <w:rsid w:val="00E35119"/>
    <w:rsid w:val="00E3540C"/>
    <w:rsid w:val="00E3575B"/>
    <w:rsid w:val="00E35D3A"/>
    <w:rsid w:val="00E37107"/>
    <w:rsid w:val="00E371E2"/>
    <w:rsid w:val="00E372BC"/>
    <w:rsid w:val="00E4130E"/>
    <w:rsid w:val="00E41B97"/>
    <w:rsid w:val="00E42650"/>
    <w:rsid w:val="00E42D0C"/>
    <w:rsid w:val="00E42F0A"/>
    <w:rsid w:val="00E433DA"/>
    <w:rsid w:val="00E4343E"/>
    <w:rsid w:val="00E435C4"/>
    <w:rsid w:val="00E43A62"/>
    <w:rsid w:val="00E44B70"/>
    <w:rsid w:val="00E44C51"/>
    <w:rsid w:val="00E44FB9"/>
    <w:rsid w:val="00E45816"/>
    <w:rsid w:val="00E45AF1"/>
    <w:rsid w:val="00E45CF0"/>
    <w:rsid w:val="00E461A6"/>
    <w:rsid w:val="00E46290"/>
    <w:rsid w:val="00E46364"/>
    <w:rsid w:val="00E4664B"/>
    <w:rsid w:val="00E46D1B"/>
    <w:rsid w:val="00E46F29"/>
    <w:rsid w:val="00E470CD"/>
    <w:rsid w:val="00E5031A"/>
    <w:rsid w:val="00E50502"/>
    <w:rsid w:val="00E52844"/>
    <w:rsid w:val="00E52B0A"/>
    <w:rsid w:val="00E5331A"/>
    <w:rsid w:val="00E54D16"/>
    <w:rsid w:val="00E552BA"/>
    <w:rsid w:val="00E5559C"/>
    <w:rsid w:val="00E556FA"/>
    <w:rsid w:val="00E56134"/>
    <w:rsid w:val="00E561A7"/>
    <w:rsid w:val="00E564AE"/>
    <w:rsid w:val="00E57382"/>
    <w:rsid w:val="00E5773A"/>
    <w:rsid w:val="00E57C28"/>
    <w:rsid w:val="00E61371"/>
    <w:rsid w:val="00E61F8F"/>
    <w:rsid w:val="00E62B5A"/>
    <w:rsid w:val="00E62EE1"/>
    <w:rsid w:val="00E630BA"/>
    <w:rsid w:val="00E63CED"/>
    <w:rsid w:val="00E64861"/>
    <w:rsid w:val="00E65298"/>
    <w:rsid w:val="00E67C56"/>
    <w:rsid w:val="00E705E3"/>
    <w:rsid w:val="00E7197C"/>
    <w:rsid w:val="00E73113"/>
    <w:rsid w:val="00E736D6"/>
    <w:rsid w:val="00E74DEA"/>
    <w:rsid w:val="00E7596D"/>
    <w:rsid w:val="00E75DC0"/>
    <w:rsid w:val="00E76F94"/>
    <w:rsid w:val="00E77089"/>
    <w:rsid w:val="00E77999"/>
    <w:rsid w:val="00E77B25"/>
    <w:rsid w:val="00E77B41"/>
    <w:rsid w:val="00E80E56"/>
    <w:rsid w:val="00E8136C"/>
    <w:rsid w:val="00E8442D"/>
    <w:rsid w:val="00E85301"/>
    <w:rsid w:val="00E85CBF"/>
    <w:rsid w:val="00E87AA2"/>
    <w:rsid w:val="00E90427"/>
    <w:rsid w:val="00E905EE"/>
    <w:rsid w:val="00E90C03"/>
    <w:rsid w:val="00E90C1E"/>
    <w:rsid w:val="00E9108C"/>
    <w:rsid w:val="00E916A3"/>
    <w:rsid w:val="00E92DD3"/>
    <w:rsid w:val="00E9427D"/>
    <w:rsid w:val="00E9455B"/>
    <w:rsid w:val="00E95151"/>
    <w:rsid w:val="00E954BE"/>
    <w:rsid w:val="00E9576C"/>
    <w:rsid w:val="00E95B60"/>
    <w:rsid w:val="00E95FD3"/>
    <w:rsid w:val="00E963F3"/>
    <w:rsid w:val="00E97702"/>
    <w:rsid w:val="00E978E4"/>
    <w:rsid w:val="00E97A0E"/>
    <w:rsid w:val="00E97A46"/>
    <w:rsid w:val="00E97A53"/>
    <w:rsid w:val="00E97CB9"/>
    <w:rsid w:val="00E97E69"/>
    <w:rsid w:val="00EA0609"/>
    <w:rsid w:val="00EA087F"/>
    <w:rsid w:val="00EA0B6C"/>
    <w:rsid w:val="00EA0CDD"/>
    <w:rsid w:val="00EA13FD"/>
    <w:rsid w:val="00EA1830"/>
    <w:rsid w:val="00EA2247"/>
    <w:rsid w:val="00EA2D06"/>
    <w:rsid w:val="00EA2E66"/>
    <w:rsid w:val="00EA3E3A"/>
    <w:rsid w:val="00EA43E8"/>
    <w:rsid w:val="00EA5785"/>
    <w:rsid w:val="00EA5EB3"/>
    <w:rsid w:val="00EA676A"/>
    <w:rsid w:val="00EA6D07"/>
    <w:rsid w:val="00EA743B"/>
    <w:rsid w:val="00EA79DF"/>
    <w:rsid w:val="00EA7A76"/>
    <w:rsid w:val="00EA7DB1"/>
    <w:rsid w:val="00EB314B"/>
    <w:rsid w:val="00EB3A03"/>
    <w:rsid w:val="00EB4C14"/>
    <w:rsid w:val="00EB4C58"/>
    <w:rsid w:val="00EB4DEE"/>
    <w:rsid w:val="00EB7D29"/>
    <w:rsid w:val="00EC02F7"/>
    <w:rsid w:val="00EC0E93"/>
    <w:rsid w:val="00EC1403"/>
    <w:rsid w:val="00EC1FD5"/>
    <w:rsid w:val="00EC2D0F"/>
    <w:rsid w:val="00EC4983"/>
    <w:rsid w:val="00EC4F28"/>
    <w:rsid w:val="00EC55AF"/>
    <w:rsid w:val="00EC5EDB"/>
    <w:rsid w:val="00EC6E3D"/>
    <w:rsid w:val="00EC711A"/>
    <w:rsid w:val="00EC788A"/>
    <w:rsid w:val="00EC7BEB"/>
    <w:rsid w:val="00EC7E07"/>
    <w:rsid w:val="00ED00E5"/>
    <w:rsid w:val="00ED0230"/>
    <w:rsid w:val="00ED0734"/>
    <w:rsid w:val="00ED1224"/>
    <w:rsid w:val="00ED1769"/>
    <w:rsid w:val="00ED18B7"/>
    <w:rsid w:val="00ED1E25"/>
    <w:rsid w:val="00ED2015"/>
    <w:rsid w:val="00ED35CF"/>
    <w:rsid w:val="00ED3846"/>
    <w:rsid w:val="00ED45C6"/>
    <w:rsid w:val="00ED460D"/>
    <w:rsid w:val="00ED49F7"/>
    <w:rsid w:val="00ED4B54"/>
    <w:rsid w:val="00ED526D"/>
    <w:rsid w:val="00ED5501"/>
    <w:rsid w:val="00ED58E4"/>
    <w:rsid w:val="00ED5DA9"/>
    <w:rsid w:val="00ED65E6"/>
    <w:rsid w:val="00ED6D45"/>
    <w:rsid w:val="00ED722D"/>
    <w:rsid w:val="00ED74F9"/>
    <w:rsid w:val="00ED7518"/>
    <w:rsid w:val="00ED7B6E"/>
    <w:rsid w:val="00EE0381"/>
    <w:rsid w:val="00EE0A21"/>
    <w:rsid w:val="00EE1BF6"/>
    <w:rsid w:val="00EE1FA0"/>
    <w:rsid w:val="00EE22CE"/>
    <w:rsid w:val="00EE2391"/>
    <w:rsid w:val="00EE2FB2"/>
    <w:rsid w:val="00EE30F5"/>
    <w:rsid w:val="00EE3641"/>
    <w:rsid w:val="00EE39B8"/>
    <w:rsid w:val="00EE3AF3"/>
    <w:rsid w:val="00EE3F9A"/>
    <w:rsid w:val="00EE466B"/>
    <w:rsid w:val="00EE4C36"/>
    <w:rsid w:val="00EE536D"/>
    <w:rsid w:val="00EE5955"/>
    <w:rsid w:val="00EE5F73"/>
    <w:rsid w:val="00EF004A"/>
    <w:rsid w:val="00EF086B"/>
    <w:rsid w:val="00EF0A2A"/>
    <w:rsid w:val="00EF10AD"/>
    <w:rsid w:val="00EF2FA8"/>
    <w:rsid w:val="00EF30BA"/>
    <w:rsid w:val="00EF31BC"/>
    <w:rsid w:val="00EF3483"/>
    <w:rsid w:val="00EF37F5"/>
    <w:rsid w:val="00EF3AC0"/>
    <w:rsid w:val="00EF3AE7"/>
    <w:rsid w:val="00EF4055"/>
    <w:rsid w:val="00EF4A9E"/>
    <w:rsid w:val="00EF4B8A"/>
    <w:rsid w:val="00EF566D"/>
    <w:rsid w:val="00EF5D35"/>
    <w:rsid w:val="00EF5FCF"/>
    <w:rsid w:val="00EF6EFF"/>
    <w:rsid w:val="00EF729D"/>
    <w:rsid w:val="00EF72A3"/>
    <w:rsid w:val="00EF78FB"/>
    <w:rsid w:val="00F00097"/>
    <w:rsid w:val="00F000CD"/>
    <w:rsid w:val="00F02287"/>
    <w:rsid w:val="00F031DB"/>
    <w:rsid w:val="00F03E18"/>
    <w:rsid w:val="00F04315"/>
    <w:rsid w:val="00F04363"/>
    <w:rsid w:val="00F04777"/>
    <w:rsid w:val="00F0483F"/>
    <w:rsid w:val="00F04DDE"/>
    <w:rsid w:val="00F05965"/>
    <w:rsid w:val="00F05ADE"/>
    <w:rsid w:val="00F068AC"/>
    <w:rsid w:val="00F075BA"/>
    <w:rsid w:val="00F07FB5"/>
    <w:rsid w:val="00F1034C"/>
    <w:rsid w:val="00F105E1"/>
    <w:rsid w:val="00F10690"/>
    <w:rsid w:val="00F1073C"/>
    <w:rsid w:val="00F11248"/>
    <w:rsid w:val="00F119BB"/>
    <w:rsid w:val="00F119C5"/>
    <w:rsid w:val="00F11B03"/>
    <w:rsid w:val="00F11F5C"/>
    <w:rsid w:val="00F12E68"/>
    <w:rsid w:val="00F134C7"/>
    <w:rsid w:val="00F13B47"/>
    <w:rsid w:val="00F13CF5"/>
    <w:rsid w:val="00F13DA3"/>
    <w:rsid w:val="00F1434E"/>
    <w:rsid w:val="00F14382"/>
    <w:rsid w:val="00F1468F"/>
    <w:rsid w:val="00F150A2"/>
    <w:rsid w:val="00F152C2"/>
    <w:rsid w:val="00F15A1C"/>
    <w:rsid w:val="00F16346"/>
    <w:rsid w:val="00F16497"/>
    <w:rsid w:val="00F16B58"/>
    <w:rsid w:val="00F16B8F"/>
    <w:rsid w:val="00F16D57"/>
    <w:rsid w:val="00F1748B"/>
    <w:rsid w:val="00F17AAA"/>
    <w:rsid w:val="00F17E0B"/>
    <w:rsid w:val="00F20687"/>
    <w:rsid w:val="00F20D94"/>
    <w:rsid w:val="00F217F1"/>
    <w:rsid w:val="00F21A6C"/>
    <w:rsid w:val="00F21C43"/>
    <w:rsid w:val="00F21E3A"/>
    <w:rsid w:val="00F229D2"/>
    <w:rsid w:val="00F22ADC"/>
    <w:rsid w:val="00F23DCE"/>
    <w:rsid w:val="00F23FBC"/>
    <w:rsid w:val="00F2496F"/>
    <w:rsid w:val="00F24F58"/>
    <w:rsid w:val="00F253C3"/>
    <w:rsid w:val="00F253D6"/>
    <w:rsid w:val="00F255A5"/>
    <w:rsid w:val="00F2573A"/>
    <w:rsid w:val="00F25B64"/>
    <w:rsid w:val="00F25CAF"/>
    <w:rsid w:val="00F25E97"/>
    <w:rsid w:val="00F2606E"/>
    <w:rsid w:val="00F26080"/>
    <w:rsid w:val="00F27B67"/>
    <w:rsid w:val="00F30085"/>
    <w:rsid w:val="00F30185"/>
    <w:rsid w:val="00F30615"/>
    <w:rsid w:val="00F30989"/>
    <w:rsid w:val="00F30EA7"/>
    <w:rsid w:val="00F320E3"/>
    <w:rsid w:val="00F333F5"/>
    <w:rsid w:val="00F33434"/>
    <w:rsid w:val="00F33980"/>
    <w:rsid w:val="00F33AC1"/>
    <w:rsid w:val="00F33B2D"/>
    <w:rsid w:val="00F33F4C"/>
    <w:rsid w:val="00F35014"/>
    <w:rsid w:val="00F35089"/>
    <w:rsid w:val="00F354D0"/>
    <w:rsid w:val="00F35DAB"/>
    <w:rsid w:val="00F35E68"/>
    <w:rsid w:val="00F3633C"/>
    <w:rsid w:val="00F36BC9"/>
    <w:rsid w:val="00F37708"/>
    <w:rsid w:val="00F406B1"/>
    <w:rsid w:val="00F4087F"/>
    <w:rsid w:val="00F41013"/>
    <w:rsid w:val="00F43D8F"/>
    <w:rsid w:val="00F4412A"/>
    <w:rsid w:val="00F44D47"/>
    <w:rsid w:val="00F4503D"/>
    <w:rsid w:val="00F45981"/>
    <w:rsid w:val="00F45B82"/>
    <w:rsid w:val="00F46067"/>
    <w:rsid w:val="00F46260"/>
    <w:rsid w:val="00F46BE3"/>
    <w:rsid w:val="00F46FF7"/>
    <w:rsid w:val="00F47408"/>
    <w:rsid w:val="00F501F1"/>
    <w:rsid w:val="00F505AE"/>
    <w:rsid w:val="00F50A55"/>
    <w:rsid w:val="00F50B28"/>
    <w:rsid w:val="00F516CD"/>
    <w:rsid w:val="00F51F1E"/>
    <w:rsid w:val="00F524D2"/>
    <w:rsid w:val="00F525AD"/>
    <w:rsid w:val="00F53268"/>
    <w:rsid w:val="00F53732"/>
    <w:rsid w:val="00F54342"/>
    <w:rsid w:val="00F54C00"/>
    <w:rsid w:val="00F55247"/>
    <w:rsid w:val="00F55281"/>
    <w:rsid w:val="00F560EB"/>
    <w:rsid w:val="00F567C8"/>
    <w:rsid w:val="00F56C20"/>
    <w:rsid w:val="00F56EDE"/>
    <w:rsid w:val="00F57656"/>
    <w:rsid w:val="00F57757"/>
    <w:rsid w:val="00F57DCA"/>
    <w:rsid w:val="00F6034B"/>
    <w:rsid w:val="00F60F96"/>
    <w:rsid w:val="00F6167C"/>
    <w:rsid w:val="00F61D3B"/>
    <w:rsid w:val="00F624EA"/>
    <w:rsid w:val="00F62C05"/>
    <w:rsid w:val="00F63FCF"/>
    <w:rsid w:val="00F6489F"/>
    <w:rsid w:val="00F649CD"/>
    <w:rsid w:val="00F64A4E"/>
    <w:rsid w:val="00F654E4"/>
    <w:rsid w:val="00F65C01"/>
    <w:rsid w:val="00F671D6"/>
    <w:rsid w:val="00F716DD"/>
    <w:rsid w:val="00F71CEA"/>
    <w:rsid w:val="00F7351F"/>
    <w:rsid w:val="00F73AC5"/>
    <w:rsid w:val="00F748D7"/>
    <w:rsid w:val="00F74EFE"/>
    <w:rsid w:val="00F757CD"/>
    <w:rsid w:val="00F75F5B"/>
    <w:rsid w:val="00F8067B"/>
    <w:rsid w:val="00F80822"/>
    <w:rsid w:val="00F81011"/>
    <w:rsid w:val="00F821A5"/>
    <w:rsid w:val="00F828B8"/>
    <w:rsid w:val="00F82C3D"/>
    <w:rsid w:val="00F83EF0"/>
    <w:rsid w:val="00F84444"/>
    <w:rsid w:val="00F847CD"/>
    <w:rsid w:val="00F849C2"/>
    <w:rsid w:val="00F8577F"/>
    <w:rsid w:val="00F858A9"/>
    <w:rsid w:val="00F863A0"/>
    <w:rsid w:val="00F869A6"/>
    <w:rsid w:val="00F86ED6"/>
    <w:rsid w:val="00F874F7"/>
    <w:rsid w:val="00F87572"/>
    <w:rsid w:val="00F90AB2"/>
    <w:rsid w:val="00F90C23"/>
    <w:rsid w:val="00F91011"/>
    <w:rsid w:val="00F9143B"/>
    <w:rsid w:val="00F91E46"/>
    <w:rsid w:val="00F92249"/>
    <w:rsid w:val="00F936D4"/>
    <w:rsid w:val="00F939AB"/>
    <w:rsid w:val="00F93CB3"/>
    <w:rsid w:val="00F9433F"/>
    <w:rsid w:val="00F9456E"/>
    <w:rsid w:val="00F94601"/>
    <w:rsid w:val="00F94C32"/>
    <w:rsid w:val="00F95647"/>
    <w:rsid w:val="00F96E13"/>
    <w:rsid w:val="00F9767E"/>
    <w:rsid w:val="00F97CC4"/>
    <w:rsid w:val="00F97CCB"/>
    <w:rsid w:val="00FA0679"/>
    <w:rsid w:val="00FA097E"/>
    <w:rsid w:val="00FA2391"/>
    <w:rsid w:val="00FA23C0"/>
    <w:rsid w:val="00FA2681"/>
    <w:rsid w:val="00FA26B8"/>
    <w:rsid w:val="00FA2EA7"/>
    <w:rsid w:val="00FA345F"/>
    <w:rsid w:val="00FA3832"/>
    <w:rsid w:val="00FA3D22"/>
    <w:rsid w:val="00FA3D9E"/>
    <w:rsid w:val="00FA45F0"/>
    <w:rsid w:val="00FA464A"/>
    <w:rsid w:val="00FA46BA"/>
    <w:rsid w:val="00FA644E"/>
    <w:rsid w:val="00FA683D"/>
    <w:rsid w:val="00FA69DF"/>
    <w:rsid w:val="00FA751C"/>
    <w:rsid w:val="00FB068B"/>
    <w:rsid w:val="00FB0D64"/>
    <w:rsid w:val="00FB1035"/>
    <w:rsid w:val="00FB15DB"/>
    <w:rsid w:val="00FB1AB6"/>
    <w:rsid w:val="00FB1F4A"/>
    <w:rsid w:val="00FB3605"/>
    <w:rsid w:val="00FB3E1D"/>
    <w:rsid w:val="00FB41E6"/>
    <w:rsid w:val="00FB454A"/>
    <w:rsid w:val="00FB46C7"/>
    <w:rsid w:val="00FB583C"/>
    <w:rsid w:val="00FB6260"/>
    <w:rsid w:val="00FB7B29"/>
    <w:rsid w:val="00FC0582"/>
    <w:rsid w:val="00FC0603"/>
    <w:rsid w:val="00FC0972"/>
    <w:rsid w:val="00FC196E"/>
    <w:rsid w:val="00FC2594"/>
    <w:rsid w:val="00FC2CE0"/>
    <w:rsid w:val="00FC3015"/>
    <w:rsid w:val="00FC3343"/>
    <w:rsid w:val="00FC36B9"/>
    <w:rsid w:val="00FC3716"/>
    <w:rsid w:val="00FC384D"/>
    <w:rsid w:val="00FC39D8"/>
    <w:rsid w:val="00FC4A2D"/>
    <w:rsid w:val="00FC4AC9"/>
    <w:rsid w:val="00FC6217"/>
    <w:rsid w:val="00FC62D8"/>
    <w:rsid w:val="00FC6567"/>
    <w:rsid w:val="00FC772D"/>
    <w:rsid w:val="00FD09AF"/>
    <w:rsid w:val="00FD0A52"/>
    <w:rsid w:val="00FD19E5"/>
    <w:rsid w:val="00FD1A3C"/>
    <w:rsid w:val="00FD3FBB"/>
    <w:rsid w:val="00FD6388"/>
    <w:rsid w:val="00FD6A2D"/>
    <w:rsid w:val="00FD6C35"/>
    <w:rsid w:val="00FD71CE"/>
    <w:rsid w:val="00FD79AF"/>
    <w:rsid w:val="00FD7E85"/>
    <w:rsid w:val="00FE04D3"/>
    <w:rsid w:val="00FE239C"/>
    <w:rsid w:val="00FE25EF"/>
    <w:rsid w:val="00FE2654"/>
    <w:rsid w:val="00FE37A4"/>
    <w:rsid w:val="00FE3A5E"/>
    <w:rsid w:val="00FE44A3"/>
    <w:rsid w:val="00FE53A5"/>
    <w:rsid w:val="00FE5465"/>
    <w:rsid w:val="00FE6981"/>
    <w:rsid w:val="00FE735C"/>
    <w:rsid w:val="00FE7569"/>
    <w:rsid w:val="00FF004F"/>
    <w:rsid w:val="00FF06E4"/>
    <w:rsid w:val="00FF0978"/>
    <w:rsid w:val="00FF0FE2"/>
    <w:rsid w:val="00FF1358"/>
    <w:rsid w:val="00FF1D45"/>
    <w:rsid w:val="00FF2318"/>
    <w:rsid w:val="00FF2546"/>
    <w:rsid w:val="00FF25EE"/>
    <w:rsid w:val="00FF3214"/>
    <w:rsid w:val="00FF32BF"/>
    <w:rsid w:val="00FF3D57"/>
    <w:rsid w:val="00FF40AF"/>
    <w:rsid w:val="00FF482E"/>
    <w:rsid w:val="00FF53AF"/>
    <w:rsid w:val="00FF5842"/>
    <w:rsid w:val="00FF5BDF"/>
    <w:rsid w:val="00FF60D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6C27C71"/>
  <w15:docId w15:val="{88CAB3D1-3714-6A48-AF9F-9BA40764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837"/>
  </w:style>
  <w:style w:type="paragraph" w:styleId="Heading1">
    <w:name w:val="heading 1"/>
    <w:basedOn w:val="Normal"/>
    <w:next w:val="Normal"/>
    <w:link w:val="Heading1Char"/>
    <w:uiPriority w:val="9"/>
    <w:qFormat/>
    <w:rsid w:val="000C7DA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1562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11A5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B7232"/>
    <w:pPr>
      <w:jc w:val="center"/>
    </w:pPr>
    <w:rPr>
      <w:rFonts w:ascii="Times New Roman" w:hAnsi="Times New Roman" w:cs="Times New Roman"/>
    </w:rPr>
  </w:style>
  <w:style w:type="paragraph" w:customStyle="1" w:styleId="EndNoteBibliography">
    <w:name w:val="EndNote Bibliography"/>
    <w:basedOn w:val="Normal"/>
    <w:rsid w:val="001B7232"/>
    <w:rPr>
      <w:rFonts w:ascii="Times New Roman" w:hAnsi="Times New Roman" w:cs="Times New Roman"/>
    </w:rPr>
  </w:style>
  <w:style w:type="character" w:customStyle="1" w:styleId="Heading3Char">
    <w:name w:val="Heading 3 Char"/>
    <w:basedOn w:val="DefaultParagraphFont"/>
    <w:link w:val="Heading3"/>
    <w:uiPriority w:val="9"/>
    <w:rsid w:val="00511A54"/>
    <w:rPr>
      <w:rFonts w:ascii="Times" w:hAnsi="Times"/>
      <w:b/>
      <w:bCs/>
      <w:sz w:val="27"/>
      <w:szCs w:val="27"/>
    </w:rPr>
  </w:style>
  <w:style w:type="character" w:styleId="Hyperlink">
    <w:name w:val="Hyperlink"/>
    <w:basedOn w:val="DefaultParagraphFont"/>
    <w:uiPriority w:val="99"/>
    <w:unhideWhenUsed/>
    <w:rsid w:val="00511A54"/>
    <w:rPr>
      <w:color w:val="0000FF"/>
      <w:u w:val="single"/>
    </w:rPr>
  </w:style>
  <w:style w:type="character" w:styleId="CommentReference">
    <w:name w:val="annotation reference"/>
    <w:basedOn w:val="DefaultParagraphFont"/>
    <w:uiPriority w:val="99"/>
    <w:semiHidden/>
    <w:unhideWhenUsed/>
    <w:rsid w:val="00666B2B"/>
    <w:rPr>
      <w:sz w:val="18"/>
      <w:szCs w:val="18"/>
    </w:rPr>
  </w:style>
  <w:style w:type="paragraph" w:styleId="CommentText">
    <w:name w:val="annotation text"/>
    <w:basedOn w:val="Normal"/>
    <w:link w:val="CommentTextChar"/>
    <w:uiPriority w:val="99"/>
    <w:semiHidden/>
    <w:unhideWhenUsed/>
    <w:rsid w:val="00666B2B"/>
  </w:style>
  <w:style w:type="character" w:customStyle="1" w:styleId="CommentTextChar">
    <w:name w:val="Comment Text Char"/>
    <w:basedOn w:val="DefaultParagraphFont"/>
    <w:link w:val="CommentText"/>
    <w:uiPriority w:val="99"/>
    <w:semiHidden/>
    <w:rsid w:val="00666B2B"/>
  </w:style>
  <w:style w:type="paragraph" w:styleId="CommentSubject">
    <w:name w:val="annotation subject"/>
    <w:basedOn w:val="CommentText"/>
    <w:next w:val="CommentText"/>
    <w:link w:val="CommentSubjectChar"/>
    <w:uiPriority w:val="99"/>
    <w:semiHidden/>
    <w:unhideWhenUsed/>
    <w:rsid w:val="00666B2B"/>
    <w:rPr>
      <w:b/>
      <w:bCs/>
      <w:sz w:val="20"/>
      <w:szCs w:val="20"/>
    </w:rPr>
  </w:style>
  <w:style w:type="character" w:customStyle="1" w:styleId="CommentSubjectChar">
    <w:name w:val="Comment Subject Char"/>
    <w:basedOn w:val="CommentTextChar"/>
    <w:link w:val="CommentSubject"/>
    <w:uiPriority w:val="99"/>
    <w:semiHidden/>
    <w:rsid w:val="00666B2B"/>
    <w:rPr>
      <w:b/>
      <w:bCs/>
      <w:sz w:val="20"/>
      <w:szCs w:val="20"/>
    </w:rPr>
  </w:style>
  <w:style w:type="paragraph" w:styleId="BalloonText">
    <w:name w:val="Balloon Text"/>
    <w:basedOn w:val="Normal"/>
    <w:link w:val="BalloonTextChar"/>
    <w:uiPriority w:val="99"/>
    <w:semiHidden/>
    <w:unhideWhenUsed/>
    <w:rsid w:val="00666B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6B2B"/>
    <w:rPr>
      <w:rFonts w:ascii="Lucida Grande" w:hAnsi="Lucida Grande" w:cs="Lucida Grande"/>
      <w:sz w:val="18"/>
      <w:szCs w:val="18"/>
    </w:rPr>
  </w:style>
  <w:style w:type="character" w:customStyle="1" w:styleId="apple-converted-space">
    <w:name w:val="apple-converted-space"/>
    <w:basedOn w:val="DefaultParagraphFont"/>
    <w:rsid w:val="00F64A4E"/>
  </w:style>
  <w:style w:type="character" w:customStyle="1" w:styleId="highlight">
    <w:name w:val="highlight"/>
    <w:basedOn w:val="DefaultParagraphFont"/>
    <w:rsid w:val="002F0539"/>
  </w:style>
  <w:style w:type="character" w:customStyle="1" w:styleId="current-selection">
    <w:name w:val="current-selection"/>
    <w:basedOn w:val="DefaultParagraphFont"/>
    <w:rsid w:val="00F21E3A"/>
  </w:style>
  <w:style w:type="character" w:customStyle="1" w:styleId="a">
    <w:name w:val="_"/>
    <w:basedOn w:val="DefaultParagraphFont"/>
    <w:rsid w:val="00F21E3A"/>
  </w:style>
  <w:style w:type="character" w:styleId="Emphasis">
    <w:name w:val="Emphasis"/>
    <w:basedOn w:val="DefaultParagraphFont"/>
    <w:uiPriority w:val="20"/>
    <w:qFormat/>
    <w:rsid w:val="00A11453"/>
    <w:rPr>
      <w:i/>
      <w:iCs/>
    </w:rPr>
  </w:style>
  <w:style w:type="paragraph" w:styleId="ListParagraph">
    <w:name w:val="List Paragraph"/>
    <w:basedOn w:val="Normal"/>
    <w:uiPriority w:val="34"/>
    <w:qFormat/>
    <w:rsid w:val="00E3435E"/>
    <w:pPr>
      <w:ind w:left="720"/>
      <w:contextualSpacing/>
    </w:pPr>
  </w:style>
  <w:style w:type="paragraph" w:customStyle="1" w:styleId="Default">
    <w:name w:val="Default"/>
    <w:rsid w:val="004928E8"/>
    <w:pPr>
      <w:widowControl w:val="0"/>
      <w:autoSpaceDE w:val="0"/>
      <w:autoSpaceDN w:val="0"/>
      <w:adjustRightInd w:val="0"/>
    </w:pPr>
    <w:rPr>
      <w:rFonts w:ascii="Univers" w:hAnsi="Univers" w:cs="Univers"/>
      <w:color w:val="000000"/>
    </w:rPr>
  </w:style>
  <w:style w:type="paragraph" w:customStyle="1" w:styleId="Normal1">
    <w:name w:val="Normal1"/>
    <w:rsid w:val="00FF004F"/>
    <w:pPr>
      <w:widowControl w:val="0"/>
      <w:pBdr>
        <w:top w:val="nil"/>
        <w:left w:val="nil"/>
        <w:bottom w:val="nil"/>
        <w:right w:val="nil"/>
        <w:between w:val="nil"/>
      </w:pBdr>
    </w:pPr>
    <w:rPr>
      <w:rFonts w:ascii="Cambria" w:eastAsia="Cambria" w:hAnsi="Cambria" w:cs="Cambria"/>
      <w:color w:val="000000"/>
    </w:rPr>
  </w:style>
  <w:style w:type="table" w:styleId="TableGrid">
    <w:name w:val="Table Grid"/>
    <w:basedOn w:val="TableNormal"/>
    <w:uiPriority w:val="59"/>
    <w:rsid w:val="00372D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415622"/>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415622"/>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nhideWhenUsed/>
    <w:rsid w:val="003B235E"/>
  </w:style>
  <w:style w:type="character" w:customStyle="1" w:styleId="FootnoteTextChar">
    <w:name w:val="Footnote Text Char"/>
    <w:basedOn w:val="DefaultParagraphFont"/>
    <w:link w:val="FootnoteText"/>
    <w:rsid w:val="003B235E"/>
  </w:style>
  <w:style w:type="character" w:styleId="FootnoteReference">
    <w:name w:val="footnote reference"/>
    <w:basedOn w:val="DefaultParagraphFont"/>
    <w:unhideWhenUsed/>
    <w:rsid w:val="003B235E"/>
    <w:rPr>
      <w:vertAlign w:val="superscript"/>
    </w:rPr>
  </w:style>
  <w:style w:type="paragraph" w:styleId="HTMLPreformatted">
    <w:name w:val="HTML Preformatted"/>
    <w:basedOn w:val="Normal"/>
    <w:link w:val="HTMLPreformattedChar"/>
    <w:uiPriority w:val="99"/>
    <w:semiHidden/>
    <w:unhideWhenUsed/>
    <w:rsid w:val="00080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080900"/>
    <w:rPr>
      <w:rFonts w:ascii="Courier" w:hAnsi="Courier" w:cs="Courier"/>
      <w:sz w:val="20"/>
      <w:szCs w:val="20"/>
    </w:rPr>
  </w:style>
  <w:style w:type="character" w:styleId="HTMLCode">
    <w:name w:val="HTML Code"/>
    <w:basedOn w:val="DefaultParagraphFont"/>
    <w:uiPriority w:val="99"/>
    <w:semiHidden/>
    <w:unhideWhenUsed/>
    <w:rsid w:val="00080900"/>
    <w:rPr>
      <w:rFonts w:ascii="Courier" w:eastAsiaTheme="minorEastAsia" w:hAnsi="Courier" w:cs="Courier"/>
      <w:sz w:val="20"/>
      <w:szCs w:val="20"/>
    </w:rPr>
  </w:style>
  <w:style w:type="character" w:styleId="Strong">
    <w:name w:val="Strong"/>
    <w:basedOn w:val="DefaultParagraphFont"/>
    <w:uiPriority w:val="22"/>
    <w:qFormat/>
    <w:rsid w:val="007B3197"/>
    <w:rPr>
      <w:b/>
      <w:bCs/>
    </w:rPr>
  </w:style>
  <w:style w:type="character" w:customStyle="1" w:styleId="A1">
    <w:name w:val="A1"/>
    <w:uiPriority w:val="99"/>
    <w:rsid w:val="00EF566D"/>
    <w:rPr>
      <w:rFonts w:cs="Minion"/>
      <w:color w:val="221E1F"/>
      <w:sz w:val="20"/>
      <w:szCs w:val="20"/>
    </w:rPr>
  </w:style>
  <w:style w:type="paragraph" w:customStyle="1" w:styleId="SMHeading">
    <w:name w:val="SM Heading"/>
    <w:basedOn w:val="Heading1"/>
    <w:qFormat/>
    <w:rsid w:val="000C7DAE"/>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0C7DAE"/>
    <w:rPr>
      <w:rFonts w:asciiTheme="majorHAnsi" w:eastAsiaTheme="majorEastAsia" w:hAnsiTheme="majorHAnsi" w:cstheme="majorBidi"/>
      <w:b/>
      <w:bCs/>
      <w:color w:val="345A8A" w:themeColor="accent1" w:themeShade="B5"/>
      <w:sz w:val="32"/>
      <w:szCs w:val="32"/>
    </w:rPr>
  </w:style>
  <w:style w:type="paragraph" w:styleId="Revision">
    <w:name w:val="Revision"/>
    <w:hidden/>
    <w:uiPriority w:val="99"/>
    <w:semiHidden/>
    <w:rsid w:val="00537474"/>
  </w:style>
  <w:style w:type="paragraph" w:styleId="Header">
    <w:name w:val="header"/>
    <w:basedOn w:val="Normal"/>
    <w:link w:val="HeaderChar"/>
    <w:uiPriority w:val="99"/>
    <w:unhideWhenUsed/>
    <w:rsid w:val="00537474"/>
    <w:pPr>
      <w:tabs>
        <w:tab w:val="center" w:pos="4680"/>
        <w:tab w:val="right" w:pos="9360"/>
      </w:tabs>
    </w:pPr>
  </w:style>
  <w:style w:type="character" w:customStyle="1" w:styleId="HeaderChar">
    <w:name w:val="Header Char"/>
    <w:basedOn w:val="DefaultParagraphFont"/>
    <w:link w:val="Header"/>
    <w:uiPriority w:val="99"/>
    <w:rsid w:val="00537474"/>
  </w:style>
  <w:style w:type="character" w:styleId="PageNumber">
    <w:name w:val="page number"/>
    <w:basedOn w:val="DefaultParagraphFont"/>
    <w:uiPriority w:val="99"/>
    <w:semiHidden/>
    <w:unhideWhenUsed/>
    <w:rsid w:val="00537474"/>
  </w:style>
  <w:style w:type="paragraph" w:styleId="Footer">
    <w:name w:val="footer"/>
    <w:basedOn w:val="Normal"/>
    <w:link w:val="FooterChar"/>
    <w:uiPriority w:val="99"/>
    <w:unhideWhenUsed/>
    <w:rsid w:val="00537474"/>
    <w:pPr>
      <w:tabs>
        <w:tab w:val="center" w:pos="4680"/>
        <w:tab w:val="right" w:pos="9360"/>
      </w:tabs>
    </w:pPr>
  </w:style>
  <w:style w:type="character" w:customStyle="1" w:styleId="FooterChar">
    <w:name w:val="Footer Char"/>
    <w:basedOn w:val="DefaultParagraphFont"/>
    <w:link w:val="Footer"/>
    <w:uiPriority w:val="99"/>
    <w:rsid w:val="00537474"/>
  </w:style>
  <w:style w:type="character" w:customStyle="1" w:styleId="UnresolvedMention1">
    <w:name w:val="Unresolved Mention1"/>
    <w:basedOn w:val="DefaultParagraphFont"/>
    <w:uiPriority w:val="99"/>
    <w:semiHidden/>
    <w:unhideWhenUsed/>
    <w:rsid w:val="00AC1EE1"/>
    <w:rPr>
      <w:color w:val="605E5C"/>
      <w:shd w:val="clear" w:color="auto" w:fill="E1DFDD"/>
    </w:rPr>
  </w:style>
  <w:style w:type="character" w:styleId="LineNumber">
    <w:name w:val="line number"/>
    <w:basedOn w:val="DefaultParagraphFont"/>
    <w:uiPriority w:val="99"/>
    <w:semiHidden/>
    <w:unhideWhenUsed/>
    <w:rsid w:val="00A6605D"/>
  </w:style>
  <w:style w:type="character" w:styleId="PlaceholderText">
    <w:name w:val="Placeholder Text"/>
    <w:basedOn w:val="DefaultParagraphFont"/>
    <w:uiPriority w:val="99"/>
    <w:semiHidden/>
    <w:rsid w:val="005836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606">
      <w:bodyDiv w:val="1"/>
      <w:marLeft w:val="0"/>
      <w:marRight w:val="0"/>
      <w:marTop w:val="0"/>
      <w:marBottom w:val="0"/>
      <w:divBdr>
        <w:top w:val="none" w:sz="0" w:space="0" w:color="auto"/>
        <w:left w:val="none" w:sz="0" w:space="0" w:color="auto"/>
        <w:bottom w:val="none" w:sz="0" w:space="0" w:color="auto"/>
        <w:right w:val="none" w:sz="0" w:space="0" w:color="auto"/>
      </w:divBdr>
    </w:div>
    <w:div w:id="14578568">
      <w:bodyDiv w:val="1"/>
      <w:marLeft w:val="0"/>
      <w:marRight w:val="0"/>
      <w:marTop w:val="0"/>
      <w:marBottom w:val="0"/>
      <w:divBdr>
        <w:top w:val="none" w:sz="0" w:space="0" w:color="auto"/>
        <w:left w:val="none" w:sz="0" w:space="0" w:color="auto"/>
        <w:bottom w:val="none" w:sz="0" w:space="0" w:color="auto"/>
        <w:right w:val="none" w:sz="0" w:space="0" w:color="auto"/>
      </w:divBdr>
    </w:div>
    <w:div w:id="15694768">
      <w:bodyDiv w:val="1"/>
      <w:marLeft w:val="0"/>
      <w:marRight w:val="0"/>
      <w:marTop w:val="0"/>
      <w:marBottom w:val="0"/>
      <w:divBdr>
        <w:top w:val="none" w:sz="0" w:space="0" w:color="auto"/>
        <w:left w:val="none" w:sz="0" w:space="0" w:color="auto"/>
        <w:bottom w:val="none" w:sz="0" w:space="0" w:color="auto"/>
        <w:right w:val="none" w:sz="0" w:space="0" w:color="auto"/>
      </w:divBdr>
    </w:div>
    <w:div w:id="52966801">
      <w:bodyDiv w:val="1"/>
      <w:marLeft w:val="0"/>
      <w:marRight w:val="0"/>
      <w:marTop w:val="0"/>
      <w:marBottom w:val="0"/>
      <w:divBdr>
        <w:top w:val="none" w:sz="0" w:space="0" w:color="auto"/>
        <w:left w:val="none" w:sz="0" w:space="0" w:color="auto"/>
        <w:bottom w:val="none" w:sz="0" w:space="0" w:color="auto"/>
        <w:right w:val="none" w:sz="0" w:space="0" w:color="auto"/>
      </w:divBdr>
    </w:div>
    <w:div w:id="55015091">
      <w:bodyDiv w:val="1"/>
      <w:marLeft w:val="0"/>
      <w:marRight w:val="0"/>
      <w:marTop w:val="0"/>
      <w:marBottom w:val="0"/>
      <w:divBdr>
        <w:top w:val="none" w:sz="0" w:space="0" w:color="auto"/>
        <w:left w:val="none" w:sz="0" w:space="0" w:color="auto"/>
        <w:bottom w:val="none" w:sz="0" w:space="0" w:color="auto"/>
        <w:right w:val="none" w:sz="0" w:space="0" w:color="auto"/>
      </w:divBdr>
      <w:divsChild>
        <w:div w:id="1880782586">
          <w:blockQuote w:val="1"/>
          <w:marLeft w:val="0"/>
          <w:marRight w:val="0"/>
          <w:marTop w:val="0"/>
          <w:marBottom w:val="300"/>
          <w:divBdr>
            <w:top w:val="none" w:sz="0" w:space="0" w:color="auto"/>
            <w:left w:val="single" w:sz="36" w:space="11" w:color="EEEEEE"/>
            <w:bottom w:val="none" w:sz="0" w:space="0" w:color="auto"/>
            <w:right w:val="none" w:sz="0" w:space="0" w:color="auto"/>
          </w:divBdr>
          <w:divsChild>
            <w:div w:id="115849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62464">
      <w:bodyDiv w:val="1"/>
      <w:marLeft w:val="0"/>
      <w:marRight w:val="0"/>
      <w:marTop w:val="0"/>
      <w:marBottom w:val="0"/>
      <w:divBdr>
        <w:top w:val="none" w:sz="0" w:space="0" w:color="auto"/>
        <w:left w:val="none" w:sz="0" w:space="0" w:color="auto"/>
        <w:bottom w:val="none" w:sz="0" w:space="0" w:color="auto"/>
        <w:right w:val="none" w:sz="0" w:space="0" w:color="auto"/>
      </w:divBdr>
    </w:div>
    <w:div w:id="100686030">
      <w:bodyDiv w:val="1"/>
      <w:marLeft w:val="0"/>
      <w:marRight w:val="0"/>
      <w:marTop w:val="0"/>
      <w:marBottom w:val="0"/>
      <w:divBdr>
        <w:top w:val="none" w:sz="0" w:space="0" w:color="auto"/>
        <w:left w:val="none" w:sz="0" w:space="0" w:color="auto"/>
        <w:bottom w:val="none" w:sz="0" w:space="0" w:color="auto"/>
        <w:right w:val="none" w:sz="0" w:space="0" w:color="auto"/>
      </w:divBdr>
    </w:div>
    <w:div w:id="150100233">
      <w:bodyDiv w:val="1"/>
      <w:marLeft w:val="0"/>
      <w:marRight w:val="0"/>
      <w:marTop w:val="0"/>
      <w:marBottom w:val="0"/>
      <w:divBdr>
        <w:top w:val="none" w:sz="0" w:space="0" w:color="auto"/>
        <w:left w:val="none" w:sz="0" w:space="0" w:color="auto"/>
        <w:bottom w:val="none" w:sz="0" w:space="0" w:color="auto"/>
        <w:right w:val="none" w:sz="0" w:space="0" w:color="auto"/>
      </w:divBdr>
      <w:divsChild>
        <w:div w:id="153420370">
          <w:marLeft w:val="0"/>
          <w:marRight w:val="0"/>
          <w:marTop w:val="0"/>
          <w:marBottom w:val="0"/>
          <w:divBdr>
            <w:top w:val="none" w:sz="0" w:space="0" w:color="auto"/>
            <w:left w:val="none" w:sz="0" w:space="0" w:color="auto"/>
            <w:bottom w:val="none" w:sz="0" w:space="0" w:color="auto"/>
            <w:right w:val="none" w:sz="0" w:space="0" w:color="auto"/>
          </w:divBdr>
        </w:div>
        <w:div w:id="395322479">
          <w:marLeft w:val="0"/>
          <w:marRight w:val="0"/>
          <w:marTop w:val="0"/>
          <w:marBottom w:val="0"/>
          <w:divBdr>
            <w:top w:val="none" w:sz="0" w:space="0" w:color="auto"/>
            <w:left w:val="none" w:sz="0" w:space="0" w:color="auto"/>
            <w:bottom w:val="none" w:sz="0" w:space="0" w:color="auto"/>
            <w:right w:val="none" w:sz="0" w:space="0" w:color="auto"/>
          </w:divBdr>
        </w:div>
        <w:div w:id="1117258255">
          <w:marLeft w:val="0"/>
          <w:marRight w:val="0"/>
          <w:marTop w:val="0"/>
          <w:marBottom w:val="0"/>
          <w:divBdr>
            <w:top w:val="none" w:sz="0" w:space="0" w:color="auto"/>
            <w:left w:val="none" w:sz="0" w:space="0" w:color="auto"/>
            <w:bottom w:val="none" w:sz="0" w:space="0" w:color="auto"/>
            <w:right w:val="none" w:sz="0" w:space="0" w:color="auto"/>
          </w:divBdr>
        </w:div>
      </w:divsChild>
    </w:div>
    <w:div w:id="151681973">
      <w:bodyDiv w:val="1"/>
      <w:marLeft w:val="0"/>
      <w:marRight w:val="0"/>
      <w:marTop w:val="0"/>
      <w:marBottom w:val="0"/>
      <w:divBdr>
        <w:top w:val="none" w:sz="0" w:space="0" w:color="auto"/>
        <w:left w:val="none" w:sz="0" w:space="0" w:color="auto"/>
        <w:bottom w:val="none" w:sz="0" w:space="0" w:color="auto"/>
        <w:right w:val="none" w:sz="0" w:space="0" w:color="auto"/>
      </w:divBdr>
    </w:div>
    <w:div w:id="157967607">
      <w:bodyDiv w:val="1"/>
      <w:marLeft w:val="0"/>
      <w:marRight w:val="0"/>
      <w:marTop w:val="0"/>
      <w:marBottom w:val="0"/>
      <w:divBdr>
        <w:top w:val="none" w:sz="0" w:space="0" w:color="auto"/>
        <w:left w:val="none" w:sz="0" w:space="0" w:color="auto"/>
        <w:bottom w:val="none" w:sz="0" w:space="0" w:color="auto"/>
        <w:right w:val="none" w:sz="0" w:space="0" w:color="auto"/>
      </w:divBdr>
    </w:div>
    <w:div w:id="208224050">
      <w:bodyDiv w:val="1"/>
      <w:marLeft w:val="0"/>
      <w:marRight w:val="0"/>
      <w:marTop w:val="0"/>
      <w:marBottom w:val="0"/>
      <w:divBdr>
        <w:top w:val="none" w:sz="0" w:space="0" w:color="auto"/>
        <w:left w:val="none" w:sz="0" w:space="0" w:color="auto"/>
        <w:bottom w:val="none" w:sz="0" w:space="0" w:color="auto"/>
        <w:right w:val="none" w:sz="0" w:space="0" w:color="auto"/>
      </w:divBdr>
      <w:divsChild>
        <w:div w:id="1046638687">
          <w:marLeft w:val="0"/>
          <w:marRight w:val="0"/>
          <w:marTop w:val="0"/>
          <w:marBottom w:val="0"/>
          <w:divBdr>
            <w:top w:val="none" w:sz="0" w:space="0" w:color="auto"/>
            <w:left w:val="none" w:sz="0" w:space="0" w:color="auto"/>
            <w:bottom w:val="none" w:sz="0" w:space="0" w:color="auto"/>
            <w:right w:val="none" w:sz="0" w:space="0" w:color="auto"/>
          </w:divBdr>
        </w:div>
        <w:div w:id="1523743975">
          <w:marLeft w:val="0"/>
          <w:marRight w:val="0"/>
          <w:marTop w:val="0"/>
          <w:marBottom w:val="0"/>
          <w:divBdr>
            <w:top w:val="none" w:sz="0" w:space="0" w:color="auto"/>
            <w:left w:val="none" w:sz="0" w:space="0" w:color="auto"/>
            <w:bottom w:val="none" w:sz="0" w:space="0" w:color="auto"/>
            <w:right w:val="none" w:sz="0" w:space="0" w:color="auto"/>
          </w:divBdr>
        </w:div>
        <w:div w:id="1652716160">
          <w:marLeft w:val="0"/>
          <w:marRight w:val="0"/>
          <w:marTop w:val="0"/>
          <w:marBottom w:val="0"/>
          <w:divBdr>
            <w:top w:val="none" w:sz="0" w:space="0" w:color="auto"/>
            <w:left w:val="none" w:sz="0" w:space="0" w:color="auto"/>
            <w:bottom w:val="none" w:sz="0" w:space="0" w:color="auto"/>
            <w:right w:val="none" w:sz="0" w:space="0" w:color="auto"/>
          </w:divBdr>
        </w:div>
        <w:div w:id="1749421466">
          <w:marLeft w:val="0"/>
          <w:marRight w:val="0"/>
          <w:marTop w:val="0"/>
          <w:marBottom w:val="0"/>
          <w:divBdr>
            <w:top w:val="none" w:sz="0" w:space="0" w:color="auto"/>
            <w:left w:val="none" w:sz="0" w:space="0" w:color="auto"/>
            <w:bottom w:val="none" w:sz="0" w:space="0" w:color="auto"/>
            <w:right w:val="none" w:sz="0" w:space="0" w:color="auto"/>
          </w:divBdr>
        </w:div>
      </w:divsChild>
    </w:div>
    <w:div w:id="273369439">
      <w:bodyDiv w:val="1"/>
      <w:marLeft w:val="0"/>
      <w:marRight w:val="0"/>
      <w:marTop w:val="0"/>
      <w:marBottom w:val="0"/>
      <w:divBdr>
        <w:top w:val="none" w:sz="0" w:space="0" w:color="auto"/>
        <w:left w:val="none" w:sz="0" w:space="0" w:color="auto"/>
        <w:bottom w:val="none" w:sz="0" w:space="0" w:color="auto"/>
        <w:right w:val="none" w:sz="0" w:space="0" w:color="auto"/>
      </w:divBdr>
    </w:div>
    <w:div w:id="307438410">
      <w:bodyDiv w:val="1"/>
      <w:marLeft w:val="0"/>
      <w:marRight w:val="0"/>
      <w:marTop w:val="0"/>
      <w:marBottom w:val="0"/>
      <w:divBdr>
        <w:top w:val="none" w:sz="0" w:space="0" w:color="auto"/>
        <w:left w:val="none" w:sz="0" w:space="0" w:color="auto"/>
        <w:bottom w:val="none" w:sz="0" w:space="0" w:color="auto"/>
        <w:right w:val="none" w:sz="0" w:space="0" w:color="auto"/>
      </w:divBdr>
    </w:div>
    <w:div w:id="313143125">
      <w:bodyDiv w:val="1"/>
      <w:marLeft w:val="0"/>
      <w:marRight w:val="0"/>
      <w:marTop w:val="0"/>
      <w:marBottom w:val="0"/>
      <w:divBdr>
        <w:top w:val="none" w:sz="0" w:space="0" w:color="auto"/>
        <w:left w:val="none" w:sz="0" w:space="0" w:color="auto"/>
        <w:bottom w:val="none" w:sz="0" w:space="0" w:color="auto"/>
        <w:right w:val="none" w:sz="0" w:space="0" w:color="auto"/>
      </w:divBdr>
      <w:divsChild>
        <w:div w:id="212428444">
          <w:marLeft w:val="0"/>
          <w:marRight w:val="0"/>
          <w:marTop w:val="0"/>
          <w:marBottom w:val="0"/>
          <w:divBdr>
            <w:top w:val="none" w:sz="0" w:space="0" w:color="auto"/>
            <w:left w:val="none" w:sz="0" w:space="0" w:color="auto"/>
            <w:bottom w:val="none" w:sz="0" w:space="0" w:color="auto"/>
            <w:right w:val="none" w:sz="0" w:space="0" w:color="auto"/>
          </w:divBdr>
        </w:div>
        <w:div w:id="588150406">
          <w:marLeft w:val="0"/>
          <w:marRight w:val="0"/>
          <w:marTop w:val="0"/>
          <w:marBottom w:val="0"/>
          <w:divBdr>
            <w:top w:val="none" w:sz="0" w:space="0" w:color="auto"/>
            <w:left w:val="none" w:sz="0" w:space="0" w:color="auto"/>
            <w:bottom w:val="none" w:sz="0" w:space="0" w:color="auto"/>
            <w:right w:val="none" w:sz="0" w:space="0" w:color="auto"/>
          </w:divBdr>
        </w:div>
        <w:div w:id="806896151">
          <w:marLeft w:val="0"/>
          <w:marRight w:val="0"/>
          <w:marTop w:val="0"/>
          <w:marBottom w:val="0"/>
          <w:divBdr>
            <w:top w:val="none" w:sz="0" w:space="0" w:color="auto"/>
            <w:left w:val="none" w:sz="0" w:space="0" w:color="auto"/>
            <w:bottom w:val="none" w:sz="0" w:space="0" w:color="auto"/>
            <w:right w:val="none" w:sz="0" w:space="0" w:color="auto"/>
          </w:divBdr>
        </w:div>
        <w:div w:id="930358702">
          <w:marLeft w:val="0"/>
          <w:marRight w:val="0"/>
          <w:marTop w:val="0"/>
          <w:marBottom w:val="0"/>
          <w:divBdr>
            <w:top w:val="none" w:sz="0" w:space="0" w:color="auto"/>
            <w:left w:val="none" w:sz="0" w:space="0" w:color="auto"/>
            <w:bottom w:val="none" w:sz="0" w:space="0" w:color="auto"/>
            <w:right w:val="none" w:sz="0" w:space="0" w:color="auto"/>
          </w:divBdr>
        </w:div>
      </w:divsChild>
    </w:div>
    <w:div w:id="355696557">
      <w:bodyDiv w:val="1"/>
      <w:marLeft w:val="0"/>
      <w:marRight w:val="0"/>
      <w:marTop w:val="0"/>
      <w:marBottom w:val="0"/>
      <w:divBdr>
        <w:top w:val="none" w:sz="0" w:space="0" w:color="auto"/>
        <w:left w:val="none" w:sz="0" w:space="0" w:color="auto"/>
        <w:bottom w:val="none" w:sz="0" w:space="0" w:color="auto"/>
        <w:right w:val="none" w:sz="0" w:space="0" w:color="auto"/>
      </w:divBdr>
      <w:divsChild>
        <w:div w:id="876770497">
          <w:marLeft w:val="0"/>
          <w:marRight w:val="0"/>
          <w:marTop w:val="0"/>
          <w:marBottom w:val="0"/>
          <w:divBdr>
            <w:top w:val="none" w:sz="0" w:space="0" w:color="auto"/>
            <w:left w:val="none" w:sz="0" w:space="0" w:color="auto"/>
            <w:bottom w:val="none" w:sz="0" w:space="0" w:color="auto"/>
            <w:right w:val="none" w:sz="0" w:space="0" w:color="auto"/>
          </w:divBdr>
        </w:div>
        <w:div w:id="1167280837">
          <w:marLeft w:val="0"/>
          <w:marRight w:val="0"/>
          <w:marTop w:val="0"/>
          <w:marBottom w:val="0"/>
          <w:divBdr>
            <w:top w:val="none" w:sz="0" w:space="0" w:color="auto"/>
            <w:left w:val="none" w:sz="0" w:space="0" w:color="auto"/>
            <w:bottom w:val="none" w:sz="0" w:space="0" w:color="auto"/>
            <w:right w:val="none" w:sz="0" w:space="0" w:color="auto"/>
          </w:divBdr>
        </w:div>
      </w:divsChild>
    </w:div>
    <w:div w:id="383483658">
      <w:bodyDiv w:val="1"/>
      <w:marLeft w:val="0"/>
      <w:marRight w:val="0"/>
      <w:marTop w:val="0"/>
      <w:marBottom w:val="0"/>
      <w:divBdr>
        <w:top w:val="none" w:sz="0" w:space="0" w:color="auto"/>
        <w:left w:val="none" w:sz="0" w:space="0" w:color="auto"/>
        <w:bottom w:val="none" w:sz="0" w:space="0" w:color="auto"/>
        <w:right w:val="none" w:sz="0" w:space="0" w:color="auto"/>
      </w:divBdr>
    </w:div>
    <w:div w:id="384109886">
      <w:bodyDiv w:val="1"/>
      <w:marLeft w:val="0"/>
      <w:marRight w:val="0"/>
      <w:marTop w:val="0"/>
      <w:marBottom w:val="0"/>
      <w:divBdr>
        <w:top w:val="none" w:sz="0" w:space="0" w:color="auto"/>
        <w:left w:val="none" w:sz="0" w:space="0" w:color="auto"/>
        <w:bottom w:val="none" w:sz="0" w:space="0" w:color="auto"/>
        <w:right w:val="none" w:sz="0" w:space="0" w:color="auto"/>
      </w:divBdr>
    </w:div>
    <w:div w:id="438453727">
      <w:bodyDiv w:val="1"/>
      <w:marLeft w:val="0"/>
      <w:marRight w:val="0"/>
      <w:marTop w:val="0"/>
      <w:marBottom w:val="0"/>
      <w:divBdr>
        <w:top w:val="none" w:sz="0" w:space="0" w:color="auto"/>
        <w:left w:val="none" w:sz="0" w:space="0" w:color="auto"/>
        <w:bottom w:val="none" w:sz="0" w:space="0" w:color="auto"/>
        <w:right w:val="none" w:sz="0" w:space="0" w:color="auto"/>
      </w:divBdr>
    </w:div>
    <w:div w:id="469130391">
      <w:bodyDiv w:val="1"/>
      <w:marLeft w:val="0"/>
      <w:marRight w:val="0"/>
      <w:marTop w:val="0"/>
      <w:marBottom w:val="0"/>
      <w:divBdr>
        <w:top w:val="none" w:sz="0" w:space="0" w:color="auto"/>
        <w:left w:val="none" w:sz="0" w:space="0" w:color="auto"/>
        <w:bottom w:val="none" w:sz="0" w:space="0" w:color="auto"/>
        <w:right w:val="none" w:sz="0" w:space="0" w:color="auto"/>
      </w:divBdr>
    </w:div>
    <w:div w:id="543178237">
      <w:bodyDiv w:val="1"/>
      <w:marLeft w:val="0"/>
      <w:marRight w:val="0"/>
      <w:marTop w:val="0"/>
      <w:marBottom w:val="0"/>
      <w:divBdr>
        <w:top w:val="none" w:sz="0" w:space="0" w:color="auto"/>
        <w:left w:val="none" w:sz="0" w:space="0" w:color="auto"/>
        <w:bottom w:val="none" w:sz="0" w:space="0" w:color="auto"/>
        <w:right w:val="none" w:sz="0" w:space="0" w:color="auto"/>
      </w:divBdr>
    </w:div>
    <w:div w:id="549852018">
      <w:bodyDiv w:val="1"/>
      <w:marLeft w:val="0"/>
      <w:marRight w:val="0"/>
      <w:marTop w:val="0"/>
      <w:marBottom w:val="0"/>
      <w:divBdr>
        <w:top w:val="none" w:sz="0" w:space="0" w:color="auto"/>
        <w:left w:val="none" w:sz="0" w:space="0" w:color="auto"/>
        <w:bottom w:val="none" w:sz="0" w:space="0" w:color="auto"/>
        <w:right w:val="none" w:sz="0" w:space="0" w:color="auto"/>
      </w:divBdr>
    </w:div>
    <w:div w:id="584801641">
      <w:bodyDiv w:val="1"/>
      <w:marLeft w:val="0"/>
      <w:marRight w:val="0"/>
      <w:marTop w:val="0"/>
      <w:marBottom w:val="0"/>
      <w:divBdr>
        <w:top w:val="none" w:sz="0" w:space="0" w:color="auto"/>
        <w:left w:val="none" w:sz="0" w:space="0" w:color="auto"/>
        <w:bottom w:val="none" w:sz="0" w:space="0" w:color="auto"/>
        <w:right w:val="none" w:sz="0" w:space="0" w:color="auto"/>
      </w:divBdr>
      <w:divsChild>
        <w:div w:id="563493025">
          <w:marLeft w:val="0"/>
          <w:marRight w:val="0"/>
          <w:marTop w:val="0"/>
          <w:marBottom w:val="0"/>
          <w:divBdr>
            <w:top w:val="none" w:sz="0" w:space="0" w:color="auto"/>
            <w:left w:val="none" w:sz="0" w:space="0" w:color="auto"/>
            <w:bottom w:val="none" w:sz="0" w:space="0" w:color="auto"/>
            <w:right w:val="none" w:sz="0" w:space="0" w:color="auto"/>
          </w:divBdr>
        </w:div>
        <w:div w:id="702244025">
          <w:marLeft w:val="0"/>
          <w:marRight w:val="0"/>
          <w:marTop w:val="0"/>
          <w:marBottom w:val="0"/>
          <w:divBdr>
            <w:top w:val="none" w:sz="0" w:space="0" w:color="auto"/>
            <w:left w:val="none" w:sz="0" w:space="0" w:color="auto"/>
            <w:bottom w:val="none" w:sz="0" w:space="0" w:color="auto"/>
            <w:right w:val="none" w:sz="0" w:space="0" w:color="auto"/>
          </w:divBdr>
        </w:div>
        <w:div w:id="954795169">
          <w:marLeft w:val="0"/>
          <w:marRight w:val="0"/>
          <w:marTop w:val="0"/>
          <w:marBottom w:val="0"/>
          <w:divBdr>
            <w:top w:val="none" w:sz="0" w:space="0" w:color="auto"/>
            <w:left w:val="none" w:sz="0" w:space="0" w:color="auto"/>
            <w:bottom w:val="none" w:sz="0" w:space="0" w:color="auto"/>
            <w:right w:val="none" w:sz="0" w:space="0" w:color="auto"/>
          </w:divBdr>
        </w:div>
        <w:div w:id="1895041436">
          <w:marLeft w:val="0"/>
          <w:marRight w:val="0"/>
          <w:marTop w:val="0"/>
          <w:marBottom w:val="0"/>
          <w:divBdr>
            <w:top w:val="none" w:sz="0" w:space="0" w:color="auto"/>
            <w:left w:val="none" w:sz="0" w:space="0" w:color="auto"/>
            <w:bottom w:val="none" w:sz="0" w:space="0" w:color="auto"/>
            <w:right w:val="none" w:sz="0" w:space="0" w:color="auto"/>
          </w:divBdr>
        </w:div>
      </w:divsChild>
    </w:div>
    <w:div w:id="640037584">
      <w:bodyDiv w:val="1"/>
      <w:marLeft w:val="0"/>
      <w:marRight w:val="0"/>
      <w:marTop w:val="0"/>
      <w:marBottom w:val="0"/>
      <w:divBdr>
        <w:top w:val="none" w:sz="0" w:space="0" w:color="auto"/>
        <w:left w:val="none" w:sz="0" w:space="0" w:color="auto"/>
        <w:bottom w:val="none" w:sz="0" w:space="0" w:color="auto"/>
        <w:right w:val="none" w:sz="0" w:space="0" w:color="auto"/>
      </w:divBdr>
    </w:div>
    <w:div w:id="658114131">
      <w:bodyDiv w:val="1"/>
      <w:marLeft w:val="0"/>
      <w:marRight w:val="0"/>
      <w:marTop w:val="0"/>
      <w:marBottom w:val="0"/>
      <w:divBdr>
        <w:top w:val="none" w:sz="0" w:space="0" w:color="auto"/>
        <w:left w:val="none" w:sz="0" w:space="0" w:color="auto"/>
        <w:bottom w:val="none" w:sz="0" w:space="0" w:color="auto"/>
        <w:right w:val="none" w:sz="0" w:space="0" w:color="auto"/>
      </w:divBdr>
    </w:div>
    <w:div w:id="676922840">
      <w:bodyDiv w:val="1"/>
      <w:marLeft w:val="0"/>
      <w:marRight w:val="0"/>
      <w:marTop w:val="0"/>
      <w:marBottom w:val="0"/>
      <w:divBdr>
        <w:top w:val="none" w:sz="0" w:space="0" w:color="auto"/>
        <w:left w:val="none" w:sz="0" w:space="0" w:color="auto"/>
        <w:bottom w:val="none" w:sz="0" w:space="0" w:color="auto"/>
        <w:right w:val="none" w:sz="0" w:space="0" w:color="auto"/>
      </w:divBdr>
    </w:div>
    <w:div w:id="691423499">
      <w:bodyDiv w:val="1"/>
      <w:marLeft w:val="0"/>
      <w:marRight w:val="0"/>
      <w:marTop w:val="0"/>
      <w:marBottom w:val="0"/>
      <w:divBdr>
        <w:top w:val="none" w:sz="0" w:space="0" w:color="auto"/>
        <w:left w:val="none" w:sz="0" w:space="0" w:color="auto"/>
        <w:bottom w:val="none" w:sz="0" w:space="0" w:color="auto"/>
        <w:right w:val="none" w:sz="0" w:space="0" w:color="auto"/>
      </w:divBdr>
    </w:div>
    <w:div w:id="697580140">
      <w:bodyDiv w:val="1"/>
      <w:marLeft w:val="0"/>
      <w:marRight w:val="0"/>
      <w:marTop w:val="0"/>
      <w:marBottom w:val="0"/>
      <w:divBdr>
        <w:top w:val="none" w:sz="0" w:space="0" w:color="auto"/>
        <w:left w:val="none" w:sz="0" w:space="0" w:color="auto"/>
        <w:bottom w:val="none" w:sz="0" w:space="0" w:color="auto"/>
        <w:right w:val="none" w:sz="0" w:space="0" w:color="auto"/>
      </w:divBdr>
    </w:div>
    <w:div w:id="701366967">
      <w:bodyDiv w:val="1"/>
      <w:marLeft w:val="0"/>
      <w:marRight w:val="0"/>
      <w:marTop w:val="0"/>
      <w:marBottom w:val="0"/>
      <w:divBdr>
        <w:top w:val="none" w:sz="0" w:space="0" w:color="auto"/>
        <w:left w:val="none" w:sz="0" w:space="0" w:color="auto"/>
        <w:bottom w:val="none" w:sz="0" w:space="0" w:color="auto"/>
        <w:right w:val="none" w:sz="0" w:space="0" w:color="auto"/>
      </w:divBdr>
    </w:div>
    <w:div w:id="736635782">
      <w:bodyDiv w:val="1"/>
      <w:marLeft w:val="0"/>
      <w:marRight w:val="0"/>
      <w:marTop w:val="0"/>
      <w:marBottom w:val="0"/>
      <w:divBdr>
        <w:top w:val="none" w:sz="0" w:space="0" w:color="auto"/>
        <w:left w:val="none" w:sz="0" w:space="0" w:color="auto"/>
        <w:bottom w:val="none" w:sz="0" w:space="0" w:color="auto"/>
        <w:right w:val="none" w:sz="0" w:space="0" w:color="auto"/>
      </w:divBdr>
    </w:div>
    <w:div w:id="761683096">
      <w:bodyDiv w:val="1"/>
      <w:marLeft w:val="0"/>
      <w:marRight w:val="0"/>
      <w:marTop w:val="0"/>
      <w:marBottom w:val="0"/>
      <w:divBdr>
        <w:top w:val="none" w:sz="0" w:space="0" w:color="auto"/>
        <w:left w:val="none" w:sz="0" w:space="0" w:color="auto"/>
        <w:bottom w:val="none" w:sz="0" w:space="0" w:color="auto"/>
        <w:right w:val="none" w:sz="0" w:space="0" w:color="auto"/>
      </w:divBdr>
    </w:div>
    <w:div w:id="775832325">
      <w:bodyDiv w:val="1"/>
      <w:marLeft w:val="0"/>
      <w:marRight w:val="0"/>
      <w:marTop w:val="0"/>
      <w:marBottom w:val="0"/>
      <w:divBdr>
        <w:top w:val="none" w:sz="0" w:space="0" w:color="auto"/>
        <w:left w:val="none" w:sz="0" w:space="0" w:color="auto"/>
        <w:bottom w:val="none" w:sz="0" w:space="0" w:color="auto"/>
        <w:right w:val="none" w:sz="0" w:space="0" w:color="auto"/>
      </w:divBdr>
      <w:divsChild>
        <w:div w:id="194538568">
          <w:marLeft w:val="0"/>
          <w:marRight w:val="0"/>
          <w:marTop w:val="0"/>
          <w:marBottom w:val="0"/>
          <w:divBdr>
            <w:top w:val="none" w:sz="0" w:space="0" w:color="auto"/>
            <w:left w:val="none" w:sz="0" w:space="0" w:color="auto"/>
            <w:bottom w:val="none" w:sz="0" w:space="0" w:color="auto"/>
            <w:right w:val="none" w:sz="0" w:space="0" w:color="auto"/>
          </w:divBdr>
        </w:div>
        <w:div w:id="457451561">
          <w:marLeft w:val="0"/>
          <w:marRight w:val="0"/>
          <w:marTop w:val="0"/>
          <w:marBottom w:val="0"/>
          <w:divBdr>
            <w:top w:val="none" w:sz="0" w:space="0" w:color="auto"/>
            <w:left w:val="none" w:sz="0" w:space="0" w:color="auto"/>
            <w:bottom w:val="none" w:sz="0" w:space="0" w:color="auto"/>
            <w:right w:val="none" w:sz="0" w:space="0" w:color="auto"/>
          </w:divBdr>
        </w:div>
        <w:div w:id="1047681931">
          <w:marLeft w:val="0"/>
          <w:marRight w:val="0"/>
          <w:marTop w:val="0"/>
          <w:marBottom w:val="0"/>
          <w:divBdr>
            <w:top w:val="none" w:sz="0" w:space="0" w:color="auto"/>
            <w:left w:val="none" w:sz="0" w:space="0" w:color="auto"/>
            <w:bottom w:val="none" w:sz="0" w:space="0" w:color="auto"/>
            <w:right w:val="none" w:sz="0" w:space="0" w:color="auto"/>
          </w:divBdr>
        </w:div>
        <w:div w:id="1958759914">
          <w:marLeft w:val="0"/>
          <w:marRight w:val="0"/>
          <w:marTop w:val="0"/>
          <w:marBottom w:val="0"/>
          <w:divBdr>
            <w:top w:val="none" w:sz="0" w:space="0" w:color="auto"/>
            <w:left w:val="none" w:sz="0" w:space="0" w:color="auto"/>
            <w:bottom w:val="none" w:sz="0" w:space="0" w:color="auto"/>
            <w:right w:val="none" w:sz="0" w:space="0" w:color="auto"/>
          </w:divBdr>
        </w:div>
      </w:divsChild>
    </w:div>
    <w:div w:id="796946913">
      <w:bodyDiv w:val="1"/>
      <w:marLeft w:val="0"/>
      <w:marRight w:val="0"/>
      <w:marTop w:val="0"/>
      <w:marBottom w:val="0"/>
      <w:divBdr>
        <w:top w:val="none" w:sz="0" w:space="0" w:color="auto"/>
        <w:left w:val="none" w:sz="0" w:space="0" w:color="auto"/>
        <w:bottom w:val="none" w:sz="0" w:space="0" w:color="auto"/>
        <w:right w:val="none" w:sz="0" w:space="0" w:color="auto"/>
      </w:divBdr>
      <w:divsChild>
        <w:div w:id="359587">
          <w:marLeft w:val="0"/>
          <w:marRight w:val="0"/>
          <w:marTop w:val="0"/>
          <w:marBottom w:val="0"/>
          <w:divBdr>
            <w:top w:val="none" w:sz="0" w:space="0" w:color="auto"/>
            <w:left w:val="none" w:sz="0" w:space="0" w:color="auto"/>
            <w:bottom w:val="none" w:sz="0" w:space="0" w:color="auto"/>
            <w:right w:val="none" w:sz="0" w:space="0" w:color="auto"/>
          </w:divBdr>
        </w:div>
        <w:div w:id="5132677">
          <w:marLeft w:val="0"/>
          <w:marRight w:val="0"/>
          <w:marTop w:val="0"/>
          <w:marBottom w:val="0"/>
          <w:divBdr>
            <w:top w:val="none" w:sz="0" w:space="0" w:color="auto"/>
            <w:left w:val="none" w:sz="0" w:space="0" w:color="auto"/>
            <w:bottom w:val="none" w:sz="0" w:space="0" w:color="auto"/>
            <w:right w:val="none" w:sz="0" w:space="0" w:color="auto"/>
          </w:divBdr>
        </w:div>
        <w:div w:id="47194893">
          <w:marLeft w:val="0"/>
          <w:marRight w:val="0"/>
          <w:marTop w:val="0"/>
          <w:marBottom w:val="0"/>
          <w:divBdr>
            <w:top w:val="none" w:sz="0" w:space="0" w:color="auto"/>
            <w:left w:val="none" w:sz="0" w:space="0" w:color="auto"/>
            <w:bottom w:val="none" w:sz="0" w:space="0" w:color="auto"/>
            <w:right w:val="none" w:sz="0" w:space="0" w:color="auto"/>
          </w:divBdr>
        </w:div>
        <w:div w:id="53822536">
          <w:marLeft w:val="0"/>
          <w:marRight w:val="0"/>
          <w:marTop w:val="0"/>
          <w:marBottom w:val="0"/>
          <w:divBdr>
            <w:top w:val="none" w:sz="0" w:space="0" w:color="auto"/>
            <w:left w:val="none" w:sz="0" w:space="0" w:color="auto"/>
            <w:bottom w:val="none" w:sz="0" w:space="0" w:color="auto"/>
            <w:right w:val="none" w:sz="0" w:space="0" w:color="auto"/>
          </w:divBdr>
        </w:div>
        <w:div w:id="67657488">
          <w:marLeft w:val="0"/>
          <w:marRight w:val="0"/>
          <w:marTop w:val="0"/>
          <w:marBottom w:val="0"/>
          <w:divBdr>
            <w:top w:val="none" w:sz="0" w:space="0" w:color="auto"/>
            <w:left w:val="none" w:sz="0" w:space="0" w:color="auto"/>
            <w:bottom w:val="none" w:sz="0" w:space="0" w:color="auto"/>
            <w:right w:val="none" w:sz="0" w:space="0" w:color="auto"/>
          </w:divBdr>
        </w:div>
        <w:div w:id="96297642">
          <w:marLeft w:val="0"/>
          <w:marRight w:val="0"/>
          <w:marTop w:val="0"/>
          <w:marBottom w:val="0"/>
          <w:divBdr>
            <w:top w:val="none" w:sz="0" w:space="0" w:color="auto"/>
            <w:left w:val="none" w:sz="0" w:space="0" w:color="auto"/>
            <w:bottom w:val="none" w:sz="0" w:space="0" w:color="auto"/>
            <w:right w:val="none" w:sz="0" w:space="0" w:color="auto"/>
          </w:divBdr>
        </w:div>
        <w:div w:id="107167496">
          <w:marLeft w:val="0"/>
          <w:marRight w:val="0"/>
          <w:marTop w:val="0"/>
          <w:marBottom w:val="0"/>
          <w:divBdr>
            <w:top w:val="none" w:sz="0" w:space="0" w:color="auto"/>
            <w:left w:val="none" w:sz="0" w:space="0" w:color="auto"/>
            <w:bottom w:val="none" w:sz="0" w:space="0" w:color="auto"/>
            <w:right w:val="none" w:sz="0" w:space="0" w:color="auto"/>
          </w:divBdr>
        </w:div>
        <w:div w:id="141384854">
          <w:marLeft w:val="0"/>
          <w:marRight w:val="0"/>
          <w:marTop w:val="0"/>
          <w:marBottom w:val="0"/>
          <w:divBdr>
            <w:top w:val="none" w:sz="0" w:space="0" w:color="auto"/>
            <w:left w:val="none" w:sz="0" w:space="0" w:color="auto"/>
            <w:bottom w:val="none" w:sz="0" w:space="0" w:color="auto"/>
            <w:right w:val="none" w:sz="0" w:space="0" w:color="auto"/>
          </w:divBdr>
        </w:div>
        <w:div w:id="170686440">
          <w:marLeft w:val="0"/>
          <w:marRight w:val="0"/>
          <w:marTop w:val="0"/>
          <w:marBottom w:val="0"/>
          <w:divBdr>
            <w:top w:val="none" w:sz="0" w:space="0" w:color="auto"/>
            <w:left w:val="none" w:sz="0" w:space="0" w:color="auto"/>
            <w:bottom w:val="none" w:sz="0" w:space="0" w:color="auto"/>
            <w:right w:val="none" w:sz="0" w:space="0" w:color="auto"/>
          </w:divBdr>
        </w:div>
        <w:div w:id="250626599">
          <w:marLeft w:val="0"/>
          <w:marRight w:val="0"/>
          <w:marTop w:val="0"/>
          <w:marBottom w:val="0"/>
          <w:divBdr>
            <w:top w:val="none" w:sz="0" w:space="0" w:color="auto"/>
            <w:left w:val="none" w:sz="0" w:space="0" w:color="auto"/>
            <w:bottom w:val="none" w:sz="0" w:space="0" w:color="auto"/>
            <w:right w:val="none" w:sz="0" w:space="0" w:color="auto"/>
          </w:divBdr>
        </w:div>
        <w:div w:id="253248955">
          <w:marLeft w:val="0"/>
          <w:marRight w:val="0"/>
          <w:marTop w:val="0"/>
          <w:marBottom w:val="0"/>
          <w:divBdr>
            <w:top w:val="none" w:sz="0" w:space="0" w:color="auto"/>
            <w:left w:val="none" w:sz="0" w:space="0" w:color="auto"/>
            <w:bottom w:val="none" w:sz="0" w:space="0" w:color="auto"/>
            <w:right w:val="none" w:sz="0" w:space="0" w:color="auto"/>
          </w:divBdr>
        </w:div>
        <w:div w:id="281376263">
          <w:marLeft w:val="0"/>
          <w:marRight w:val="0"/>
          <w:marTop w:val="0"/>
          <w:marBottom w:val="0"/>
          <w:divBdr>
            <w:top w:val="none" w:sz="0" w:space="0" w:color="auto"/>
            <w:left w:val="none" w:sz="0" w:space="0" w:color="auto"/>
            <w:bottom w:val="none" w:sz="0" w:space="0" w:color="auto"/>
            <w:right w:val="none" w:sz="0" w:space="0" w:color="auto"/>
          </w:divBdr>
        </w:div>
        <w:div w:id="309598111">
          <w:marLeft w:val="0"/>
          <w:marRight w:val="0"/>
          <w:marTop w:val="0"/>
          <w:marBottom w:val="0"/>
          <w:divBdr>
            <w:top w:val="none" w:sz="0" w:space="0" w:color="auto"/>
            <w:left w:val="none" w:sz="0" w:space="0" w:color="auto"/>
            <w:bottom w:val="none" w:sz="0" w:space="0" w:color="auto"/>
            <w:right w:val="none" w:sz="0" w:space="0" w:color="auto"/>
          </w:divBdr>
        </w:div>
        <w:div w:id="348989209">
          <w:marLeft w:val="0"/>
          <w:marRight w:val="0"/>
          <w:marTop w:val="0"/>
          <w:marBottom w:val="0"/>
          <w:divBdr>
            <w:top w:val="none" w:sz="0" w:space="0" w:color="auto"/>
            <w:left w:val="none" w:sz="0" w:space="0" w:color="auto"/>
            <w:bottom w:val="none" w:sz="0" w:space="0" w:color="auto"/>
            <w:right w:val="none" w:sz="0" w:space="0" w:color="auto"/>
          </w:divBdr>
        </w:div>
        <w:div w:id="373503985">
          <w:marLeft w:val="0"/>
          <w:marRight w:val="0"/>
          <w:marTop w:val="0"/>
          <w:marBottom w:val="0"/>
          <w:divBdr>
            <w:top w:val="none" w:sz="0" w:space="0" w:color="auto"/>
            <w:left w:val="none" w:sz="0" w:space="0" w:color="auto"/>
            <w:bottom w:val="none" w:sz="0" w:space="0" w:color="auto"/>
            <w:right w:val="none" w:sz="0" w:space="0" w:color="auto"/>
          </w:divBdr>
        </w:div>
        <w:div w:id="490635259">
          <w:marLeft w:val="0"/>
          <w:marRight w:val="0"/>
          <w:marTop w:val="0"/>
          <w:marBottom w:val="0"/>
          <w:divBdr>
            <w:top w:val="none" w:sz="0" w:space="0" w:color="auto"/>
            <w:left w:val="none" w:sz="0" w:space="0" w:color="auto"/>
            <w:bottom w:val="none" w:sz="0" w:space="0" w:color="auto"/>
            <w:right w:val="none" w:sz="0" w:space="0" w:color="auto"/>
          </w:divBdr>
        </w:div>
        <w:div w:id="543905310">
          <w:marLeft w:val="0"/>
          <w:marRight w:val="0"/>
          <w:marTop w:val="0"/>
          <w:marBottom w:val="0"/>
          <w:divBdr>
            <w:top w:val="none" w:sz="0" w:space="0" w:color="auto"/>
            <w:left w:val="none" w:sz="0" w:space="0" w:color="auto"/>
            <w:bottom w:val="none" w:sz="0" w:space="0" w:color="auto"/>
            <w:right w:val="none" w:sz="0" w:space="0" w:color="auto"/>
          </w:divBdr>
        </w:div>
        <w:div w:id="570772899">
          <w:marLeft w:val="0"/>
          <w:marRight w:val="0"/>
          <w:marTop w:val="0"/>
          <w:marBottom w:val="0"/>
          <w:divBdr>
            <w:top w:val="none" w:sz="0" w:space="0" w:color="auto"/>
            <w:left w:val="none" w:sz="0" w:space="0" w:color="auto"/>
            <w:bottom w:val="none" w:sz="0" w:space="0" w:color="auto"/>
            <w:right w:val="none" w:sz="0" w:space="0" w:color="auto"/>
          </w:divBdr>
        </w:div>
        <w:div w:id="612444434">
          <w:marLeft w:val="0"/>
          <w:marRight w:val="0"/>
          <w:marTop w:val="0"/>
          <w:marBottom w:val="0"/>
          <w:divBdr>
            <w:top w:val="none" w:sz="0" w:space="0" w:color="auto"/>
            <w:left w:val="none" w:sz="0" w:space="0" w:color="auto"/>
            <w:bottom w:val="none" w:sz="0" w:space="0" w:color="auto"/>
            <w:right w:val="none" w:sz="0" w:space="0" w:color="auto"/>
          </w:divBdr>
        </w:div>
        <w:div w:id="641738673">
          <w:marLeft w:val="0"/>
          <w:marRight w:val="0"/>
          <w:marTop w:val="0"/>
          <w:marBottom w:val="0"/>
          <w:divBdr>
            <w:top w:val="none" w:sz="0" w:space="0" w:color="auto"/>
            <w:left w:val="none" w:sz="0" w:space="0" w:color="auto"/>
            <w:bottom w:val="none" w:sz="0" w:space="0" w:color="auto"/>
            <w:right w:val="none" w:sz="0" w:space="0" w:color="auto"/>
          </w:divBdr>
        </w:div>
        <w:div w:id="648171806">
          <w:marLeft w:val="0"/>
          <w:marRight w:val="0"/>
          <w:marTop w:val="0"/>
          <w:marBottom w:val="0"/>
          <w:divBdr>
            <w:top w:val="none" w:sz="0" w:space="0" w:color="auto"/>
            <w:left w:val="none" w:sz="0" w:space="0" w:color="auto"/>
            <w:bottom w:val="none" w:sz="0" w:space="0" w:color="auto"/>
            <w:right w:val="none" w:sz="0" w:space="0" w:color="auto"/>
          </w:divBdr>
        </w:div>
        <w:div w:id="696347166">
          <w:marLeft w:val="0"/>
          <w:marRight w:val="0"/>
          <w:marTop w:val="0"/>
          <w:marBottom w:val="0"/>
          <w:divBdr>
            <w:top w:val="none" w:sz="0" w:space="0" w:color="auto"/>
            <w:left w:val="none" w:sz="0" w:space="0" w:color="auto"/>
            <w:bottom w:val="none" w:sz="0" w:space="0" w:color="auto"/>
            <w:right w:val="none" w:sz="0" w:space="0" w:color="auto"/>
          </w:divBdr>
        </w:div>
        <w:div w:id="821779664">
          <w:marLeft w:val="0"/>
          <w:marRight w:val="0"/>
          <w:marTop w:val="0"/>
          <w:marBottom w:val="0"/>
          <w:divBdr>
            <w:top w:val="none" w:sz="0" w:space="0" w:color="auto"/>
            <w:left w:val="none" w:sz="0" w:space="0" w:color="auto"/>
            <w:bottom w:val="none" w:sz="0" w:space="0" w:color="auto"/>
            <w:right w:val="none" w:sz="0" w:space="0" w:color="auto"/>
          </w:divBdr>
        </w:div>
        <w:div w:id="858545483">
          <w:marLeft w:val="0"/>
          <w:marRight w:val="0"/>
          <w:marTop w:val="0"/>
          <w:marBottom w:val="0"/>
          <w:divBdr>
            <w:top w:val="none" w:sz="0" w:space="0" w:color="auto"/>
            <w:left w:val="none" w:sz="0" w:space="0" w:color="auto"/>
            <w:bottom w:val="none" w:sz="0" w:space="0" w:color="auto"/>
            <w:right w:val="none" w:sz="0" w:space="0" w:color="auto"/>
          </w:divBdr>
        </w:div>
        <w:div w:id="860977759">
          <w:marLeft w:val="0"/>
          <w:marRight w:val="0"/>
          <w:marTop w:val="0"/>
          <w:marBottom w:val="0"/>
          <w:divBdr>
            <w:top w:val="none" w:sz="0" w:space="0" w:color="auto"/>
            <w:left w:val="none" w:sz="0" w:space="0" w:color="auto"/>
            <w:bottom w:val="none" w:sz="0" w:space="0" w:color="auto"/>
            <w:right w:val="none" w:sz="0" w:space="0" w:color="auto"/>
          </w:divBdr>
        </w:div>
        <w:div w:id="866406560">
          <w:marLeft w:val="0"/>
          <w:marRight w:val="0"/>
          <w:marTop w:val="0"/>
          <w:marBottom w:val="0"/>
          <w:divBdr>
            <w:top w:val="none" w:sz="0" w:space="0" w:color="auto"/>
            <w:left w:val="none" w:sz="0" w:space="0" w:color="auto"/>
            <w:bottom w:val="none" w:sz="0" w:space="0" w:color="auto"/>
            <w:right w:val="none" w:sz="0" w:space="0" w:color="auto"/>
          </w:divBdr>
        </w:div>
        <w:div w:id="887691563">
          <w:marLeft w:val="0"/>
          <w:marRight w:val="0"/>
          <w:marTop w:val="0"/>
          <w:marBottom w:val="0"/>
          <w:divBdr>
            <w:top w:val="none" w:sz="0" w:space="0" w:color="auto"/>
            <w:left w:val="none" w:sz="0" w:space="0" w:color="auto"/>
            <w:bottom w:val="none" w:sz="0" w:space="0" w:color="auto"/>
            <w:right w:val="none" w:sz="0" w:space="0" w:color="auto"/>
          </w:divBdr>
        </w:div>
        <w:div w:id="936408978">
          <w:marLeft w:val="0"/>
          <w:marRight w:val="0"/>
          <w:marTop w:val="0"/>
          <w:marBottom w:val="0"/>
          <w:divBdr>
            <w:top w:val="none" w:sz="0" w:space="0" w:color="auto"/>
            <w:left w:val="none" w:sz="0" w:space="0" w:color="auto"/>
            <w:bottom w:val="none" w:sz="0" w:space="0" w:color="auto"/>
            <w:right w:val="none" w:sz="0" w:space="0" w:color="auto"/>
          </w:divBdr>
        </w:div>
        <w:div w:id="940143394">
          <w:marLeft w:val="0"/>
          <w:marRight w:val="0"/>
          <w:marTop w:val="0"/>
          <w:marBottom w:val="0"/>
          <w:divBdr>
            <w:top w:val="none" w:sz="0" w:space="0" w:color="auto"/>
            <w:left w:val="none" w:sz="0" w:space="0" w:color="auto"/>
            <w:bottom w:val="none" w:sz="0" w:space="0" w:color="auto"/>
            <w:right w:val="none" w:sz="0" w:space="0" w:color="auto"/>
          </w:divBdr>
        </w:div>
        <w:div w:id="944965028">
          <w:marLeft w:val="0"/>
          <w:marRight w:val="0"/>
          <w:marTop w:val="0"/>
          <w:marBottom w:val="0"/>
          <w:divBdr>
            <w:top w:val="none" w:sz="0" w:space="0" w:color="auto"/>
            <w:left w:val="none" w:sz="0" w:space="0" w:color="auto"/>
            <w:bottom w:val="none" w:sz="0" w:space="0" w:color="auto"/>
            <w:right w:val="none" w:sz="0" w:space="0" w:color="auto"/>
          </w:divBdr>
        </w:div>
        <w:div w:id="947199292">
          <w:marLeft w:val="0"/>
          <w:marRight w:val="0"/>
          <w:marTop w:val="0"/>
          <w:marBottom w:val="0"/>
          <w:divBdr>
            <w:top w:val="none" w:sz="0" w:space="0" w:color="auto"/>
            <w:left w:val="none" w:sz="0" w:space="0" w:color="auto"/>
            <w:bottom w:val="none" w:sz="0" w:space="0" w:color="auto"/>
            <w:right w:val="none" w:sz="0" w:space="0" w:color="auto"/>
          </w:divBdr>
        </w:div>
        <w:div w:id="959920512">
          <w:marLeft w:val="0"/>
          <w:marRight w:val="0"/>
          <w:marTop w:val="0"/>
          <w:marBottom w:val="0"/>
          <w:divBdr>
            <w:top w:val="none" w:sz="0" w:space="0" w:color="auto"/>
            <w:left w:val="none" w:sz="0" w:space="0" w:color="auto"/>
            <w:bottom w:val="none" w:sz="0" w:space="0" w:color="auto"/>
            <w:right w:val="none" w:sz="0" w:space="0" w:color="auto"/>
          </w:divBdr>
        </w:div>
        <w:div w:id="969676497">
          <w:marLeft w:val="0"/>
          <w:marRight w:val="0"/>
          <w:marTop w:val="0"/>
          <w:marBottom w:val="0"/>
          <w:divBdr>
            <w:top w:val="none" w:sz="0" w:space="0" w:color="auto"/>
            <w:left w:val="none" w:sz="0" w:space="0" w:color="auto"/>
            <w:bottom w:val="none" w:sz="0" w:space="0" w:color="auto"/>
            <w:right w:val="none" w:sz="0" w:space="0" w:color="auto"/>
          </w:divBdr>
        </w:div>
        <w:div w:id="1039548440">
          <w:marLeft w:val="0"/>
          <w:marRight w:val="0"/>
          <w:marTop w:val="0"/>
          <w:marBottom w:val="0"/>
          <w:divBdr>
            <w:top w:val="none" w:sz="0" w:space="0" w:color="auto"/>
            <w:left w:val="none" w:sz="0" w:space="0" w:color="auto"/>
            <w:bottom w:val="none" w:sz="0" w:space="0" w:color="auto"/>
            <w:right w:val="none" w:sz="0" w:space="0" w:color="auto"/>
          </w:divBdr>
        </w:div>
        <w:div w:id="1048188695">
          <w:marLeft w:val="0"/>
          <w:marRight w:val="0"/>
          <w:marTop w:val="0"/>
          <w:marBottom w:val="0"/>
          <w:divBdr>
            <w:top w:val="none" w:sz="0" w:space="0" w:color="auto"/>
            <w:left w:val="none" w:sz="0" w:space="0" w:color="auto"/>
            <w:bottom w:val="none" w:sz="0" w:space="0" w:color="auto"/>
            <w:right w:val="none" w:sz="0" w:space="0" w:color="auto"/>
          </w:divBdr>
        </w:div>
        <w:div w:id="1073746044">
          <w:marLeft w:val="0"/>
          <w:marRight w:val="0"/>
          <w:marTop w:val="0"/>
          <w:marBottom w:val="0"/>
          <w:divBdr>
            <w:top w:val="none" w:sz="0" w:space="0" w:color="auto"/>
            <w:left w:val="none" w:sz="0" w:space="0" w:color="auto"/>
            <w:bottom w:val="none" w:sz="0" w:space="0" w:color="auto"/>
            <w:right w:val="none" w:sz="0" w:space="0" w:color="auto"/>
          </w:divBdr>
        </w:div>
        <w:div w:id="1157846901">
          <w:marLeft w:val="0"/>
          <w:marRight w:val="0"/>
          <w:marTop w:val="0"/>
          <w:marBottom w:val="0"/>
          <w:divBdr>
            <w:top w:val="none" w:sz="0" w:space="0" w:color="auto"/>
            <w:left w:val="none" w:sz="0" w:space="0" w:color="auto"/>
            <w:bottom w:val="none" w:sz="0" w:space="0" w:color="auto"/>
            <w:right w:val="none" w:sz="0" w:space="0" w:color="auto"/>
          </w:divBdr>
        </w:div>
        <w:div w:id="1195580682">
          <w:marLeft w:val="0"/>
          <w:marRight w:val="0"/>
          <w:marTop w:val="0"/>
          <w:marBottom w:val="0"/>
          <w:divBdr>
            <w:top w:val="none" w:sz="0" w:space="0" w:color="auto"/>
            <w:left w:val="none" w:sz="0" w:space="0" w:color="auto"/>
            <w:bottom w:val="none" w:sz="0" w:space="0" w:color="auto"/>
            <w:right w:val="none" w:sz="0" w:space="0" w:color="auto"/>
          </w:divBdr>
        </w:div>
        <w:div w:id="1237518828">
          <w:marLeft w:val="0"/>
          <w:marRight w:val="0"/>
          <w:marTop w:val="0"/>
          <w:marBottom w:val="0"/>
          <w:divBdr>
            <w:top w:val="none" w:sz="0" w:space="0" w:color="auto"/>
            <w:left w:val="none" w:sz="0" w:space="0" w:color="auto"/>
            <w:bottom w:val="none" w:sz="0" w:space="0" w:color="auto"/>
            <w:right w:val="none" w:sz="0" w:space="0" w:color="auto"/>
          </w:divBdr>
        </w:div>
        <w:div w:id="1268394697">
          <w:marLeft w:val="0"/>
          <w:marRight w:val="0"/>
          <w:marTop w:val="0"/>
          <w:marBottom w:val="0"/>
          <w:divBdr>
            <w:top w:val="none" w:sz="0" w:space="0" w:color="auto"/>
            <w:left w:val="none" w:sz="0" w:space="0" w:color="auto"/>
            <w:bottom w:val="none" w:sz="0" w:space="0" w:color="auto"/>
            <w:right w:val="none" w:sz="0" w:space="0" w:color="auto"/>
          </w:divBdr>
        </w:div>
        <w:div w:id="1425028717">
          <w:marLeft w:val="0"/>
          <w:marRight w:val="0"/>
          <w:marTop w:val="0"/>
          <w:marBottom w:val="0"/>
          <w:divBdr>
            <w:top w:val="none" w:sz="0" w:space="0" w:color="auto"/>
            <w:left w:val="none" w:sz="0" w:space="0" w:color="auto"/>
            <w:bottom w:val="none" w:sz="0" w:space="0" w:color="auto"/>
            <w:right w:val="none" w:sz="0" w:space="0" w:color="auto"/>
          </w:divBdr>
        </w:div>
        <w:div w:id="1562247893">
          <w:marLeft w:val="0"/>
          <w:marRight w:val="0"/>
          <w:marTop w:val="0"/>
          <w:marBottom w:val="0"/>
          <w:divBdr>
            <w:top w:val="none" w:sz="0" w:space="0" w:color="auto"/>
            <w:left w:val="none" w:sz="0" w:space="0" w:color="auto"/>
            <w:bottom w:val="none" w:sz="0" w:space="0" w:color="auto"/>
            <w:right w:val="none" w:sz="0" w:space="0" w:color="auto"/>
          </w:divBdr>
        </w:div>
        <w:div w:id="1577469207">
          <w:marLeft w:val="0"/>
          <w:marRight w:val="0"/>
          <w:marTop w:val="0"/>
          <w:marBottom w:val="0"/>
          <w:divBdr>
            <w:top w:val="none" w:sz="0" w:space="0" w:color="auto"/>
            <w:left w:val="none" w:sz="0" w:space="0" w:color="auto"/>
            <w:bottom w:val="none" w:sz="0" w:space="0" w:color="auto"/>
            <w:right w:val="none" w:sz="0" w:space="0" w:color="auto"/>
          </w:divBdr>
        </w:div>
        <w:div w:id="1614097734">
          <w:marLeft w:val="0"/>
          <w:marRight w:val="0"/>
          <w:marTop w:val="0"/>
          <w:marBottom w:val="0"/>
          <w:divBdr>
            <w:top w:val="none" w:sz="0" w:space="0" w:color="auto"/>
            <w:left w:val="none" w:sz="0" w:space="0" w:color="auto"/>
            <w:bottom w:val="none" w:sz="0" w:space="0" w:color="auto"/>
            <w:right w:val="none" w:sz="0" w:space="0" w:color="auto"/>
          </w:divBdr>
        </w:div>
        <w:div w:id="1627007616">
          <w:marLeft w:val="0"/>
          <w:marRight w:val="0"/>
          <w:marTop w:val="0"/>
          <w:marBottom w:val="0"/>
          <w:divBdr>
            <w:top w:val="none" w:sz="0" w:space="0" w:color="auto"/>
            <w:left w:val="none" w:sz="0" w:space="0" w:color="auto"/>
            <w:bottom w:val="none" w:sz="0" w:space="0" w:color="auto"/>
            <w:right w:val="none" w:sz="0" w:space="0" w:color="auto"/>
          </w:divBdr>
        </w:div>
        <w:div w:id="1657874218">
          <w:marLeft w:val="0"/>
          <w:marRight w:val="0"/>
          <w:marTop w:val="0"/>
          <w:marBottom w:val="0"/>
          <w:divBdr>
            <w:top w:val="none" w:sz="0" w:space="0" w:color="auto"/>
            <w:left w:val="none" w:sz="0" w:space="0" w:color="auto"/>
            <w:bottom w:val="none" w:sz="0" w:space="0" w:color="auto"/>
            <w:right w:val="none" w:sz="0" w:space="0" w:color="auto"/>
          </w:divBdr>
        </w:div>
        <w:div w:id="1719939135">
          <w:marLeft w:val="0"/>
          <w:marRight w:val="0"/>
          <w:marTop w:val="0"/>
          <w:marBottom w:val="0"/>
          <w:divBdr>
            <w:top w:val="none" w:sz="0" w:space="0" w:color="auto"/>
            <w:left w:val="none" w:sz="0" w:space="0" w:color="auto"/>
            <w:bottom w:val="none" w:sz="0" w:space="0" w:color="auto"/>
            <w:right w:val="none" w:sz="0" w:space="0" w:color="auto"/>
          </w:divBdr>
        </w:div>
        <w:div w:id="1728994373">
          <w:marLeft w:val="0"/>
          <w:marRight w:val="0"/>
          <w:marTop w:val="0"/>
          <w:marBottom w:val="0"/>
          <w:divBdr>
            <w:top w:val="none" w:sz="0" w:space="0" w:color="auto"/>
            <w:left w:val="none" w:sz="0" w:space="0" w:color="auto"/>
            <w:bottom w:val="none" w:sz="0" w:space="0" w:color="auto"/>
            <w:right w:val="none" w:sz="0" w:space="0" w:color="auto"/>
          </w:divBdr>
        </w:div>
        <w:div w:id="1756246449">
          <w:marLeft w:val="0"/>
          <w:marRight w:val="0"/>
          <w:marTop w:val="0"/>
          <w:marBottom w:val="0"/>
          <w:divBdr>
            <w:top w:val="none" w:sz="0" w:space="0" w:color="auto"/>
            <w:left w:val="none" w:sz="0" w:space="0" w:color="auto"/>
            <w:bottom w:val="none" w:sz="0" w:space="0" w:color="auto"/>
            <w:right w:val="none" w:sz="0" w:space="0" w:color="auto"/>
          </w:divBdr>
        </w:div>
        <w:div w:id="1780221230">
          <w:marLeft w:val="0"/>
          <w:marRight w:val="0"/>
          <w:marTop w:val="0"/>
          <w:marBottom w:val="0"/>
          <w:divBdr>
            <w:top w:val="none" w:sz="0" w:space="0" w:color="auto"/>
            <w:left w:val="none" w:sz="0" w:space="0" w:color="auto"/>
            <w:bottom w:val="none" w:sz="0" w:space="0" w:color="auto"/>
            <w:right w:val="none" w:sz="0" w:space="0" w:color="auto"/>
          </w:divBdr>
        </w:div>
        <w:div w:id="1814173825">
          <w:marLeft w:val="0"/>
          <w:marRight w:val="0"/>
          <w:marTop w:val="0"/>
          <w:marBottom w:val="0"/>
          <w:divBdr>
            <w:top w:val="none" w:sz="0" w:space="0" w:color="auto"/>
            <w:left w:val="none" w:sz="0" w:space="0" w:color="auto"/>
            <w:bottom w:val="none" w:sz="0" w:space="0" w:color="auto"/>
            <w:right w:val="none" w:sz="0" w:space="0" w:color="auto"/>
          </w:divBdr>
        </w:div>
        <w:div w:id="1816409635">
          <w:marLeft w:val="0"/>
          <w:marRight w:val="0"/>
          <w:marTop w:val="0"/>
          <w:marBottom w:val="0"/>
          <w:divBdr>
            <w:top w:val="none" w:sz="0" w:space="0" w:color="auto"/>
            <w:left w:val="none" w:sz="0" w:space="0" w:color="auto"/>
            <w:bottom w:val="none" w:sz="0" w:space="0" w:color="auto"/>
            <w:right w:val="none" w:sz="0" w:space="0" w:color="auto"/>
          </w:divBdr>
        </w:div>
        <w:div w:id="1933977579">
          <w:marLeft w:val="0"/>
          <w:marRight w:val="0"/>
          <w:marTop w:val="0"/>
          <w:marBottom w:val="0"/>
          <w:divBdr>
            <w:top w:val="none" w:sz="0" w:space="0" w:color="auto"/>
            <w:left w:val="none" w:sz="0" w:space="0" w:color="auto"/>
            <w:bottom w:val="none" w:sz="0" w:space="0" w:color="auto"/>
            <w:right w:val="none" w:sz="0" w:space="0" w:color="auto"/>
          </w:divBdr>
        </w:div>
        <w:div w:id="1952085590">
          <w:marLeft w:val="0"/>
          <w:marRight w:val="0"/>
          <w:marTop w:val="0"/>
          <w:marBottom w:val="0"/>
          <w:divBdr>
            <w:top w:val="none" w:sz="0" w:space="0" w:color="auto"/>
            <w:left w:val="none" w:sz="0" w:space="0" w:color="auto"/>
            <w:bottom w:val="none" w:sz="0" w:space="0" w:color="auto"/>
            <w:right w:val="none" w:sz="0" w:space="0" w:color="auto"/>
          </w:divBdr>
        </w:div>
        <w:div w:id="2082288133">
          <w:marLeft w:val="0"/>
          <w:marRight w:val="0"/>
          <w:marTop w:val="0"/>
          <w:marBottom w:val="0"/>
          <w:divBdr>
            <w:top w:val="none" w:sz="0" w:space="0" w:color="auto"/>
            <w:left w:val="none" w:sz="0" w:space="0" w:color="auto"/>
            <w:bottom w:val="none" w:sz="0" w:space="0" w:color="auto"/>
            <w:right w:val="none" w:sz="0" w:space="0" w:color="auto"/>
          </w:divBdr>
        </w:div>
        <w:div w:id="2090539799">
          <w:marLeft w:val="0"/>
          <w:marRight w:val="0"/>
          <w:marTop w:val="0"/>
          <w:marBottom w:val="0"/>
          <w:divBdr>
            <w:top w:val="none" w:sz="0" w:space="0" w:color="auto"/>
            <w:left w:val="none" w:sz="0" w:space="0" w:color="auto"/>
            <w:bottom w:val="none" w:sz="0" w:space="0" w:color="auto"/>
            <w:right w:val="none" w:sz="0" w:space="0" w:color="auto"/>
          </w:divBdr>
        </w:div>
        <w:div w:id="2095468464">
          <w:marLeft w:val="0"/>
          <w:marRight w:val="0"/>
          <w:marTop w:val="0"/>
          <w:marBottom w:val="0"/>
          <w:divBdr>
            <w:top w:val="none" w:sz="0" w:space="0" w:color="auto"/>
            <w:left w:val="none" w:sz="0" w:space="0" w:color="auto"/>
            <w:bottom w:val="none" w:sz="0" w:space="0" w:color="auto"/>
            <w:right w:val="none" w:sz="0" w:space="0" w:color="auto"/>
          </w:divBdr>
        </w:div>
        <w:div w:id="2095783205">
          <w:marLeft w:val="0"/>
          <w:marRight w:val="0"/>
          <w:marTop w:val="0"/>
          <w:marBottom w:val="0"/>
          <w:divBdr>
            <w:top w:val="none" w:sz="0" w:space="0" w:color="auto"/>
            <w:left w:val="none" w:sz="0" w:space="0" w:color="auto"/>
            <w:bottom w:val="none" w:sz="0" w:space="0" w:color="auto"/>
            <w:right w:val="none" w:sz="0" w:space="0" w:color="auto"/>
          </w:divBdr>
        </w:div>
        <w:div w:id="2123721090">
          <w:marLeft w:val="0"/>
          <w:marRight w:val="0"/>
          <w:marTop w:val="0"/>
          <w:marBottom w:val="0"/>
          <w:divBdr>
            <w:top w:val="none" w:sz="0" w:space="0" w:color="auto"/>
            <w:left w:val="none" w:sz="0" w:space="0" w:color="auto"/>
            <w:bottom w:val="none" w:sz="0" w:space="0" w:color="auto"/>
            <w:right w:val="none" w:sz="0" w:space="0" w:color="auto"/>
          </w:divBdr>
        </w:div>
      </w:divsChild>
    </w:div>
    <w:div w:id="838497246">
      <w:bodyDiv w:val="1"/>
      <w:marLeft w:val="0"/>
      <w:marRight w:val="0"/>
      <w:marTop w:val="0"/>
      <w:marBottom w:val="0"/>
      <w:divBdr>
        <w:top w:val="none" w:sz="0" w:space="0" w:color="auto"/>
        <w:left w:val="none" w:sz="0" w:space="0" w:color="auto"/>
        <w:bottom w:val="none" w:sz="0" w:space="0" w:color="auto"/>
        <w:right w:val="none" w:sz="0" w:space="0" w:color="auto"/>
      </w:divBdr>
      <w:divsChild>
        <w:div w:id="244263910">
          <w:marLeft w:val="0"/>
          <w:marRight w:val="0"/>
          <w:marTop w:val="0"/>
          <w:marBottom w:val="0"/>
          <w:divBdr>
            <w:top w:val="none" w:sz="0" w:space="0" w:color="auto"/>
            <w:left w:val="none" w:sz="0" w:space="0" w:color="auto"/>
            <w:bottom w:val="none" w:sz="0" w:space="0" w:color="auto"/>
            <w:right w:val="none" w:sz="0" w:space="0" w:color="auto"/>
          </w:divBdr>
        </w:div>
        <w:div w:id="294333716">
          <w:marLeft w:val="0"/>
          <w:marRight w:val="0"/>
          <w:marTop w:val="0"/>
          <w:marBottom w:val="0"/>
          <w:divBdr>
            <w:top w:val="none" w:sz="0" w:space="0" w:color="auto"/>
            <w:left w:val="none" w:sz="0" w:space="0" w:color="auto"/>
            <w:bottom w:val="none" w:sz="0" w:space="0" w:color="auto"/>
            <w:right w:val="none" w:sz="0" w:space="0" w:color="auto"/>
          </w:divBdr>
        </w:div>
        <w:div w:id="537012343">
          <w:marLeft w:val="0"/>
          <w:marRight w:val="0"/>
          <w:marTop w:val="0"/>
          <w:marBottom w:val="0"/>
          <w:divBdr>
            <w:top w:val="none" w:sz="0" w:space="0" w:color="auto"/>
            <w:left w:val="none" w:sz="0" w:space="0" w:color="auto"/>
            <w:bottom w:val="none" w:sz="0" w:space="0" w:color="auto"/>
            <w:right w:val="none" w:sz="0" w:space="0" w:color="auto"/>
          </w:divBdr>
        </w:div>
        <w:div w:id="756945623">
          <w:marLeft w:val="0"/>
          <w:marRight w:val="0"/>
          <w:marTop w:val="0"/>
          <w:marBottom w:val="0"/>
          <w:divBdr>
            <w:top w:val="none" w:sz="0" w:space="0" w:color="auto"/>
            <w:left w:val="none" w:sz="0" w:space="0" w:color="auto"/>
            <w:bottom w:val="none" w:sz="0" w:space="0" w:color="auto"/>
            <w:right w:val="none" w:sz="0" w:space="0" w:color="auto"/>
          </w:divBdr>
        </w:div>
        <w:div w:id="879438570">
          <w:marLeft w:val="0"/>
          <w:marRight w:val="0"/>
          <w:marTop w:val="0"/>
          <w:marBottom w:val="0"/>
          <w:divBdr>
            <w:top w:val="none" w:sz="0" w:space="0" w:color="auto"/>
            <w:left w:val="none" w:sz="0" w:space="0" w:color="auto"/>
            <w:bottom w:val="none" w:sz="0" w:space="0" w:color="auto"/>
            <w:right w:val="none" w:sz="0" w:space="0" w:color="auto"/>
          </w:divBdr>
        </w:div>
        <w:div w:id="911739908">
          <w:marLeft w:val="0"/>
          <w:marRight w:val="0"/>
          <w:marTop w:val="0"/>
          <w:marBottom w:val="0"/>
          <w:divBdr>
            <w:top w:val="none" w:sz="0" w:space="0" w:color="auto"/>
            <w:left w:val="none" w:sz="0" w:space="0" w:color="auto"/>
            <w:bottom w:val="none" w:sz="0" w:space="0" w:color="auto"/>
            <w:right w:val="none" w:sz="0" w:space="0" w:color="auto"/>
          </w:divBdr>
        </w:div>
        <w:div w:id="943659696">
          <w:marLeft w:val="0"/>
          <w:marRight w:val="0"/>
          <w:marTop w:val="0"/>
          <w:marBottom w:val="0"/>
          <w:divBdr>
            <w:top w:val="none" w:sz="0" w:space="0" w:color="auto"/>
            <w:left w:val="none" w:sz="0" w:space="0" w:color="auto"/>
            <w:bottom w:val="none" w:sz="0" w:space="0" w:color="auto"/>
            <w:right w:val="none" w:sz="0" w:space="0" w:color="auto"/>
          </w:divBdr>
        </w:div>
        <w:div w:id="998997349">
          <w:marLeft w:val="0"/>
          <w:marRight w:val="0"/>
          <w:marTop w:val="0"/>
          <w:marBottom w:val="0"/>
          <w:divBdr>
            <w:top w:val="none" w:sz="0" w:space="0" w:color="auto"/>
            <w:left w:val="none" w:sz="0" w:space="0" w:color="auto"/>
            <w:bottom w:val="none" w:sz="0" w:space="0" w:color="auto"/>
            <w:right w:val="none" w:sz="0" w:space="0" w:color="auto"/>
          </w:divBdr>
        </w:div>
        <w:div w:id="1225877169">
          <w:marLeft w:val="0"/>
          <w:marRight w:val="0"/>
          <w:marTop w:val="0"/>
          <w:marBottom w:val="0"/>
          <w:divBdr>
            <w:top w:val="none" w:sz="0" w:space="0" w:color="auto"/>
            <w:left w:val="none" w:sz="0" w:space="0" w:color="auto"/>
            <w:bottom w:val="none" w:sz="0" w:space="0" w:color="auto"/>
            <w:right w:val="none" w:sz="0" w:space="0" w:color="auto"/>
          </w:divBdr>
        </w:div>
        <w:div w:id="1368139948">
          <w:marLeft w:val="0"/>
          <w:marRight w:val="0"/>
          <w:marTop w:val="0"/>
          <w:marBottom w:val="0"/>
          <w:divBdr>
            <w:top w:val="none" w:sz="0" w:space="0" w:color="auto"/>
            <w:left w:val="none" w:sz="0" w:space="0" w:color="auto"/>
            <w:bottom w:val="none" w:sz="0" w:space="0" w:color="auto"/>
            <w:right w:val="none" w:sz="0" w:space="0" w:color="auto"/>
          </w:divBdr>
        </w:div>
        <w:div w:id="1495141597">
          <w:marLeft w:val="0"/>
          <w:marRight w:val="0"/>
          <w:marTop w:val="0"/>
          <w:marBottom w:val="0"/>
          <w:divBdr>
            <w:top w:val="none" w:sz="0" w:space="0" w:color="auto"/>
            <w:left w:val="none" w:sz="0" w:space="0" w:color="auto"/>
            <w:bottom w:val="none" w:sz="0" w:space="0" w:color="auto"/>
            <w:right w:val="none" w:sz="0" w:space="0" w:color="auto"/>
          </w:divBdr>
        </w:div>
        <w:div w:id="1576894274">
          <w:marLeft w:val="0"/>
          <w:marRight w:val="0"/>
          <w:marTop w:val="0"/>
          <w:marBottom w:val="0"/>
          <w:divBdr>
            <w:top w:val="none" w:sz="0" w:space="0" w:color="auto"/>
            <w:left w:val="none" w:sz="0" w:space="0" w:color="auto"/>
            <w:bottom w:val="none" w:sz="0" w:space="0" w:color="auto"/>
            <w:right w:val="none" w:sz="0" w:space="0" w:color="auto"/>
          </w:divBdr>
        </w:div>
        <w:div w:id="1628045794">
          <w:marLeft w:val="0"/>
          <w:marRight w:val="0"/>
          <w:marTop w:val="0"/>
          <w:marBottom w:val="0"/>
          <w:divBdr>
            <w:top w:val="none" w:sz="0" w:space="0" w:color="auto"/>
            <w:left w:val="none" w:sz="0" w:space="0" w:color="auto"/>
            <w:bottom w:val="none" w:sz="0" w:space="0" w:color="auto"/>
            <w:right w:val="none" w:sz="0" w:space="0" w:color="auto"/>
          </w:divBdr>
        </w:div>
        <w:div w:id="1924757320">
          <w:marLeft w:val="0"/>
          <w:marRight w:val="0"/>
          <w:marTop w:val="0"/>
          <w:marBottom w:val="0"/>
          <w:divBdr>
            <w:top w:val="none" w:sz="0" w:space="0" w:color="auto"/>
            <w:left w:val="none" w:sz="0" w:space="0" w:color="auto"/>
            <w:bottom w:val="none" w:sz="0" w:space="0" w:color="auto"/>
            <w:right w:val="none" w:sz="0" w:space="0" w:color="auto"/>
          </w:divBdr>
        </w:div>
        <w:div w:id="1987851555">
          <w:marLeft w:val="0"/>
          <w:marRight w:val="0"/>
          <w:marTop w:val="0"/>
          <w:marBottom w:val="0"/>
          <w:divBdr>
            <w:top w:val="none" w:sz="0" w:space="0" w:color="auto"/>
            <w:left w:val="none" w:sz="0" w:space="0" w:color="auto"/>
            <w:bottom w:val="none" w:sz="0" w:space="0" w:color="auto"/>
            <w:right w:val="none" w:sz="0" w:space="0" w:color="auto"/>
          </w:divBdr>
        </w:div>
        <w:div w:id="1988781090">
          <w:marLeft w:val="0"/>
          <w:marRight w:val="0"/>
          <w:marTop w:val="0"/>
          <w:marBottom w:val="0"/>
          <w:divBdr>
            <w:top w:val="none" w:sz="0" w:space="0" w:color="auto"/>
            <w:left w:val="none" w:sz="0" w:space="0" w:color="auto"/>
            <w:bottom w:val="none" w:sz="0" w:space="0" w:color="auto"/>
            <w:right w:val="none" w:sz="0" w:space="0" w:color="auto"/>
          </w:divBdr>
        </w:div>
        <w:div w:id="1993631314">
          <w:marLeft w:val="0"/>
          <w:marRight w:val="0"/>
          <w:marTop w:val="0"/>
          <w:marBottom w:val="0"/>
          <w:divBdr>
            <w:top w:val="none" w:sz="0" w:space="0" w:color="auto"/>
            <w:left w:val="none" w:sz="0" w:space="0" w:color="auto"/>
            <w:bottom w:val="none" w:sz="0" w:space="0" w:color="auto"/>
            <w:right w:val="none" w:sz="0" w:space="0" w:color="auto"/>
          </w:divBdr>
        </w:div>
        <w:div w:id="2103408135">
          <w:marLeft w:val="0"/>
          <w:marRight w:val="0"/>
          <w:marTop w:val="0"/>
          <w:marBottom w:val="0"/>
          <w:divBdr>
            <w:top w:val="none" w:sz="0" w:space="0" w:color="auto"/>
            <w:left w:val="none" w:sz="0" w:space="0" w:color="auto"/>
            <w:bottom w:val="none" w:sz="0" w:space="0" w:color="auto"/>
            <w:right w:val="none" w:sz="0" w:space="0" w:color="auto"/>
          </w:divBdr>
        </w:div>
      </w:divsChild>
    </w:div>
    <w:div w:id="854852355">
      <w:bodyDiv w:val="1"/>
      <w:marLeft w:val="0"/>
      <w:marRight w:val="0"/>
      <w:marTop w:val="0"/>
      <w:marBottom w:val="0"/>
      <w:divBdr>
        <w:top w:val="none" w:sz="0" w:space="0" w:color="auto"/>
        <w:left w:val="none" w:sz="0" w:space="0" w:color="auto"/>
        <w:bottom w:val="none" w:sz="0" w:space="0" w:color="auto"/>
        <w:right w:val="none" w:sz="0" w:space="0" w:color="auto"/>
      </w:divBdr>
    </w:div>
    <w:div w:id="885726478">
      <w:bodyDiv w:val="1"/>
      <w:marLeft w:val="0"/>
      <w:marRight w:val="0"/>
      <w:marTop w:val="0"/>
      <w:marBottom w:val="0"/>
      <w:divBdr>
        <w:top w:val="none" w:sz="0" w:space="0" w:color="auto"/>
        <w:left w:val="none" w:sz="0" w:space="0" w:color="auto"/>
        <w:bottom w:val="none" w:sz="0" w:space="0" w:color="auto"/>
        <w:right w:val="none" w:sz="0" w:space="0" w:color="auto"/>
      </w:divBdr>
    </w:div>
    <w:div w:id="889414324">
      <w:bodyDiv w:val="1"/>
      <w:marLeft w:val="0"/>
      <w:marRight w:val="0"/>
      <w:marTop w:val="0"/>
      <w:marBottom w:val="0"/>
      <w:divBdr>
        <w:top w:val="none" w:sz="0" w:space="0" w:color="auto"/>
        <w:left w:val="none" w:sz="0" w:space="0" w:color="auto"/>
        <w:bottom w:val="none" w:sz="0" w:space="0" w:color="auto"/>
        <w:right w:val="none" w:sz="0" w:space="0" w:color="auto"/>
      </w:divBdr>
    </w:div>
    <w:div w:id="917328653">
      <w:bodyDiv w:val="1"/>
      <w:marLeft w:val="0"/>
      <w:marRight w:val="0"/>
      <w:marTop w:val="0"/>
      <w:marBottom w:val="0"/>
      <w:divBdr>
        <w:top w:val="none" w:sz="0" w:space="0" w:color="auto"/>
        <w:left w:val="none" w:sz="0" w:space="0" w:color="auto"/>
        <w:bottom w:val="none" w:sz="0" w:space="0" w:color="auto"/>
        <w:right w:val="none" w:sz="0" w:space="0" w:color="auto"/>
      </w:divBdr>
    </w:div>
    <w:div w:id="920407453">
      <w:bodyDiv w:val="1"/>
      <w:marLeft w:val="0"/>
      <w:marRight w:val="0"/>
      <w:marTop w:val="0"/>
      <w:marBottom w:val="0"/>
      <w:divBdr>
        <w:top w:val="none" w:sz="0" w:space="0" w:color="auto"/>
        <w:left w:val="none" w:sz="0" w:space="0" w:color="auto"/>
        <w:bottom w:val="none" w:sz="0" w:space="0" w:color="auto"/>
        <w:right w:val="none" w:sz="0" w:space="0" w:color="auto"/>
      </w:divBdr>
    </w:div>
    <w:div w:id="925115072">
      <w:bodyDiv w:val="1"/>
      <w:marLeft w:val="0"/>
      <w:marRight w:val="0"/>
      <w:marTop w:val="0"/>
      <w:marBottom w:val="0"/>
      <w:divBdr>
        <w:top w:val="none" w:sz="0" w:space="0" w:color="auto"/>
        <w:left w:val="none" w:sz="0" w:space="0" w:color="auto"/>
        <w:bottom w:val="none" w:sz="0" w:space="0" w:color="auto"/>
        <w:right w:val="none" w:sz="0" w:space="0" w:color="auto"/>
      </w:divBdr>
    </w:div>
    <w:div w:id="1028798586">
      <w:bodyDiv w:val="1"/>
      <w:marLeft w:val="0"/>
      <w:marRight w:val="0"/>
      <w:marTop w:val="0"/>
      <w:marBottom w:val="0"/>
      <w:divBdr>
        <w:top w:val="none" w:sz="0" w:space="0" w:color="auto"/>
        <w:left w:val="none" w:sz="0" w:space="0" w:color="auto"/>
        <w:bottom w:val="none" w:sz="0" w:space="0" w:color="auto"/>
        <w:right w:val="none" w:sz="0" w:space="0" w:color="auto"/>
      </w:divBdr>
    </w:div>
    <w:div w:id="1034383402">
      <w:bodyDiv w:val="1"/>
      <w:marLeft w:val="0"/>
      <w:marRight w:val="0"/>
      <w:marTop w:val="0"/>
      <w:marBottom w:val="0"/>
      <w:divBdr>
        <w:top w:val="none" w:sz="0" w:space="0" w:color="auto"/>
        <w:left w:val="none" w:sz="0" w:space="0" w:color="auto"/>
        <w:bottom w:val="none" w:sz="0" w:space="0" w:color="auto"/>
        <w:right w:val="none" w:sz="0" w:space="0" w:color="auto"/>
      </w:divBdr>
    </w:div>
    <w:div w:id="1057558257">
      <w:bodyDiv w:val="1"/>
      <w:marLeft w:val="0"/>
      <w:marRight w:val="0"/>
      <w:marTop w:val="0"/>
      <w:marBottom w:val="0"/>
      <w:divBdr>
        <w:top w:val="none" w:sz="0" w:space="0" w:color="auto"/>
        <w:left w:val="none" w:sz="0" w:space="0" w:color="auto"/>
        <w:bottom w:val="none" w:sz="0" w:space="0" w:color="auto"/>
        <w:right w:val="none" w:sz="0" w:space="0" w:color="auto"/>
      </w:divBdr>
    </w:div>
    <w:div w:id="1063724608">
      <w:bodyDiv w:val="1"/>
      <w:marLeft w:val="0"/>
      <w:marRight w:val="0"/>
      <w:marTop w:val="0"/>
      <w:marBottom w:val="0"/>
      <w:divBdr>
        <w:top w:val="none" w:sz="0" w:space="0" w:color="auto"/>
        <w:left w:val="none" w:sz="0" w:space="0" w:color="auto"/>
        <w:bottom w:val="none" w:sz="0" w:space="0" w:color="auto"/>
        <w:right w:val="none" w:sz="0" w:space="0" w:color="auto"/>
      </w:divBdr>
    </w:div>
    <w:div w:id="1076198343">
      <w:bodyDiv w:val="1"/>
      <w:marLeft w:val="0"/>
      <w:marRight w:val="0"/>
      <w:marTop w:val="0"/>
      <w:marBottom w:val="0"/>
      <w:divBdr>
        <w:top w:val="none" w:sz="0" w:space="0" w:color="auto"/>
        <w:left w:val="none" w:sz="0" w:space="0" w:color="auto"/>
        <w:bottom w:val="none" w:sz="0" w:space="0" w:color="auto"/>
        <w:right w:val="none" w:sz="0" w:space="0" w:color="auto"/>
      </w:divBdr>
    </w:div>
    <w:div w:id="1083376517">
      <w:bodyDiv w:val="1"/>
      <w:marLeft w:val="0"/>
      <w:marRight w:val="0"/>
      <w:marTop w:val="0"/>
      <w:marBottom w:val="0"/>
      <w:divBdr>
        <w:top w:val="none" w:sz="0" w:space="0" w:color="auto"/>
        <w:left w:val="none" w:sz="0" w:space="0" w:color="auto"/>
        <w:bottom w:val="none" w:sz="0" w:space="0" w:color="auto"/>
        <w:right w:val="none" w:sz="0" w:space="0" w:color="auto"/>
      </w:divBdr>
    </w:div>
    <w:div w:id="1129325622">
      <w:bodyDiv w:val="1"/>
      <w:marLeft w:val="0"/>
      <w:marRight w:val="0"/>
      <w:marTop w:val="0"/>
      <w:marBottom w:val="0"/>
      <w:divBdr>
        <w:top w:val="none" w:sz="0" w:space="0" w:color="auto"/>
        <w:left w:val="none" w:sz="0" w:space="0" w:color="auto"/>
        <w:bottom w:val="none" w:sz="0" w:space="0" w:color="auto"/>
        <w:right w:val="none" w:sz="0" w:space="0" w:color="auto"/>
      </w:divBdr>
    </w:div>
    <w:div w:id="1139807394">
      <w:bodyDiv w:val="1"/>
      <w:marLeft w:val="0"/>
      <w:marRight w:val="0"/>
      <w:marTop w:val="0"/>
      <w:marBottom w:val="0"/>
      <w:divBdr>
        <w:top w:val="none" w:sz="0" w:space="0" w:color="auto"/>
        <w:left w:val="none" w:sz="0" w:space="0" w:color="auto"/>
        <w:bottom w:val="none" w:sz="0" w:space="0" w:color="auto"/>
        <w:right w:val="none" w:sz="0" w:space="0" w:color="auto"/>
      </w:divBdr>
    </w:div>
    <w:div w:id="1148865941">
      <w:bodyDiv w:val="1"/>
      <w:marLeft w:val="0"/>
      <w:marRight w:val="0"/>
      <w:marTop w:val="0"/>
      <w:marBottom w:val="0"/>
      <w:divBdr>
        <w:top w:val="none" w:sz="0" w:space="0" w:color="auto"/>
        <w:left w:val="none" w:sz="0" w:space="0" w:color="auto"/>
        <w:bottom w:val="none" w:sz="0" w:space="0" w:color="auto"/>
        <w:right w:val="none" w:sz="0" w:space="0" w:color="auto"/>
      </w:divBdr>
    </w:div>
    <w:div w:id="1153983050">
      <w:bodyDiv w:val="1"/>
      <w:marLeft w:val="0"/>
      <w:marRight w:val="0"/>
      <w:marTop w:val="0"/>
      <w:marBottom w:val="0"/>
      <w:divBdr>
        <w:top w:val="none" w:sz="0" w:space="0" w:color="auto"/>
        <w:left w:val="none" w:sz="0" w:space="0" w:color="auto"/>
        <w:bottom w:val="none" w:sz="0" w:space="0" w:color="auto"/>
        <w:right w:val="none" w:sz="0" w:space="0" w:color="auto"/>
      </w:divBdr>
    </w:div>
    <w:div w:id="1154183861">
      <w:bodyDiv w:val="1"/>
      <w:marLeft w:val="0"/>
      <w:marRight w:val="0"/>
      <w:marTop w:val="0"/>
      <w:marBottom w:val="0"/>
      <w:divBdr>
        <w:top w:val="none" w:sz="0" w:space="0" w:color="auto"/>
        <w:left w:val="none" w:sz="0" w:space="0" w:color="auto"/>
        <w:bottom w:val="none" w:sz="0" w:space="0" w:color="auto"/>
        <w:right w:val="none" w:sz="0" w:space="0" w:color="auto"/>
      </w:divBdr>
    </w:div>
    <w:div w:id="1173179357">
      <w:bodyDiv w:val="1"/>
      <w:marLeft w:val="0"/>
      <w:marRight w:val="0"/>
      <w:marTop w:val="0"/>
      <w:marBottom w:val="0"/>
      <w:divBdr>
        <w:top w:val="none" w:sz="0" w:space="0" w:color="auto"/>
        <w:left w:val="none" w:sz="0" w:space="0" w:color="auto"/>
        <w:bottom w:val="none" w:sz="0" w:space="0" w:color="auto"/>
        <w:right w:val="none" w:sz="0" w:space="0" w:color="auto"/>
      </w:divBdr>
    </w:div>
    <w:div w:id="1197087064">
      <w:bodyDiv w:val="1"/>
      <w:marLeft w:val="0"/>
      <w:marRight w:val="0"/>
      <w:marTop w:val="0"/>
      <w:marBottom w:val="0"/>
      <w:divBdr>
        <w:top w:val="none" w:sz="0" w:space="0" w:color="auto"/>
        <w:left w:val="none" w:sz="0" w:space="0" w:color="auto"/>
        <w:bottom w:val="none" w:sz="0" w:space="0" w:color="auto"/>
        <w:right w:val="none" w:sz="0" w:space="0" w:color="auto"/>
      </w:divBdr>
      <w:divsChild>
        <w:div w:id="411317030">
          <w:blockQuote w:val="1"/>
          <w:marLeft w:val="0"/>
          <w:marRight w:val="0"/>
          <w:marTop w:val="0"/>
          <w:marBottom w:val="300"/>
          <w:divBdr>
            <w:top w:val="none" w:sz="0" w:space="0" w:color="auto"/>
            <w:left w:val="single" w:sz="36" w:space="11" w:color="EEEEEE"/>
            <w:bottom w:val="none" w:sz="0" w:space="0" w:color="auto"/>
            <w:right w:val="none" w:sz="0" w:space="0" w:color="auto"/>
          </w:divBdr>
          <w:divsChild>
            <w:div w:id="1808545019">
              <w:marLeft w:val="0"/>
              <w:marRight w:val="0"/>
              <w:marTop w:val="0"/>
              <w:marBottom w:val="0"/>
              <w:divBdr>
                <w:top w:val="none" w:sz="0" w:space="0" w:color="auto"/>
                <w:left w:val="none" w:sz="0" w:space="0" w:color="auto"/>
                <w:bottom w:val="none" w:sz="0" w:space="0" w:color="auto"/>
                <w:right w:val="none" w:sz="0" w:space="0" w:color="auto"/>
              </w:divBdr>
            </w:div>
          </w:divsChild>
        </w:div>
        <w:div w:id="1760367370">
          <w:blockQuote w:val="1"/>
          <w:marLeft w:val="0"/>
          <w:marRight w:val="0"/>
          <w:marTop w:val="0"/>
          <w:marBottom w:val="300"/>
          <w:divBdr>
            <w:top w:val="none" w:sz="0" w:space="0" w:color="auto"/>
            <w:left w:val="single" w:sz="36" w:space="11" w:color="EEEEEE"/>
            <w:bottom w:val="none" w:sz="0" w:space="0" w:color="auto"/>
            <w:right w:val="none" w:sz="0" w:space="0" w:color="auto"/>
          </w:divBdr>
          <w:divsChild>
            <w:div w:id="177925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904737">
      <w:bodyDiv w:val="1"/>
      <w:marLeft w:val="0"/>
      <w:marRight w:val="0"/>
      <w:marTop w:val="0"/>
      <w:marBottom w:val="0"/>
      <w:divBdr>
        <w:top w:val="none" w:sz="0" w:space="0" w:color="auto"/>
        <w:left w:val="none" w:sz="0" w:space="0" w:color="auto"/>
        <w:bottom w:val="none" w:sz="0" w:space="0" w:color="auto"/>
        <w:right w:val="none" w:sz="0" w:space="0" w:color="auto"/>
      </w:divBdr>
    </w:div>
    <w:div w:id="1209875231">
      <w:bodyDiv w:val="1"/>
      <w:marLeft w:val="0"/>
      <w:marRight w:val="0"/>
      <w:marTop w:val="0"/>
      <w:marBottom w:val="0"/>
      <w:divBdr>
        <w:top w:val="none" w:sz="0" w:space="0" w:color="auto"/>
        <w:left w:val="none" w:sz="0" w:space="0" w:color="auto"/>
        <w:bottom w:val="none" w:sz="0" w:space="0" w:color="auto"/>
        <w:right w:val="none" w:sz="0" w:space="0" w:color="auto"/>
      </w:divBdr>
    </w:div>
    <w:div w:id="1244989499">
      <w:bodyDiv w:val="1"/>
      <w:marLeft w:val="0"/>
      <w:marRight w:val="0"/>
      <w:marTop w:val="0"/>
      <w:marBottom w:val="0"/>
      <w:divBdr>
        <w:top w:val="none" w:sz="0" w:space="0" w:color="auto"/>
        <w:left w:val="none" w:sz="0" w:space="0" w:color="auto"/>
        <w:bottom w:val="none" w:sz="0" w:space="0" w:color="auto"/>
        <w:right w:val="none" w:sz="0" w:space="0" w:color="auto"/>
      </w:divBdr>
    </w:div>
    <w:div w:id="1284919040">
      <w:bodyDiv w:val="1"/>
      <w:marLeft w:val="0"/>
      <w:marRight w:val="0"/>
      <w:marTop w:val="0"/>
      <w:marBottom w:val="0"/>
      <w:divBdr>
        <w:top w:val="none" w:sz="0" w:space="0" w:color="auto"/>
        <w:left w:val="none" w:sz="0" w:space="0" w:color="auto"/>
        <w:bottom w:val="none" w:sz="0" w:space="0" w:color="auto"/>
        <w:right w:val="none" w:sz="0" w:space="0" w:color="auto"/>
      </w:divBdr>
    </w:div>
    <w:div w:id="1288463377">
      <w:bodyDiv w:val="1"/>
      <w:marLeft w:val="0"/>
      <w:marRight w:val="0"/>
      <w:marTop w:val="0"/>
      <w:marBottom w:val="0"/>
      <w:divBdr>
        <w:top w:val="none" w:sz="0" w:space="0" w:color="auto"/>
        <w:left w:val="none" w:sz="0" w:space="0" w:color="auto"/>
        <w:bottom w:val="none" w:sz="0" w:space="0" w:color="auto"/>
        <w:right w:val="none" w:sz="0" w:space="0" w:color="auto"/>
      </w:divBdr>
      <w:divsChild>
        <w:div w:id="268588532">
          <w:marLeft w:val="0"/>
          <w:marRight w:val="0"/>
          <w:marTop w:val="0"/>
          <w:marBottom w:val="0"/>
          <w:divBdr>
            <w:top w:val="none" w:sz="0" w:space="0" w:color="auto"/>
            <w:left w:val="none" w:sz="0" w:space="0" w:color="auto"/>
            <w:bottom w:val="none" w:sz="0" w:space="0" w:color="auto"/>
            <w:right w:val="none" w:sz="0" w:space="0" w:color="auto"/>
          </w:divBdr>
        </w:div>
        <w:div w:id="607930682">
          <w:marLeft w:val="0"/>
          <w:marRight w:val="0"/>
          <w:marTop w:val="0"/>
          <w:marBottom w:val="0"/>
          <w:divBdr>
            <w:top w:val="none" w:sz="0" w:space="0" w:color="auto"/>
            <w:left w:val="none" w:sz="0" w:space="0" w:color="auto"/>
            <w:bottom w:val="none" w:sz="0" w:space="0" w:color="auto"/>
            <w:right w:val="none" w:sz="0" w:space="0" w:color="auto"/>
          </w:divBdr>
        </w:div>
        <w:div w:id="814418780">
          <w:marLeft w:val="0"/>
          <w:marRight w:val="0"/>
          <w:marTop w:val="0"/>
          <w:marBottom w:val="0"/>
          <w:divBdr>
            <w:top w:val="none" w:sz="0" w:space="0" w:color="auto"/>
            <w:left w:val="none" w:sz="0" w:space="0" w:color="auto"/>
            <w:bottom w:val="none" w:sz="0" w:space="0" w:color="auto"/>
            <w:right w:val="none" w:sz="0" w:space="0" w:color="auto"/>
          </w:divBdr>
        </w:div>
        <w:div w:id="1129594444">
          <w:marLeft w:val="0"/>
          <w:marRight w:val="0"/>
          <w:marTop w:val="0"/>
          <w:marBottom w:val="0"/>
          <w:divBdr>
            <w:top w:val="none" w:sz="0" w:space="0" w:color="auto"/>
            <w:left w:val="none" w:sz="0" w:space="0" w:color="auto"/>
            <w:bottom w:val="none" w:sz="0" w:space="0" w:color="auto"/>
            <w:right w:val="none" w:sz="0" w:space="0" w:color="auto"/>
          </w:divBdr>
        </w:div>
        <w:div w:id="1243444482">
          <w:marLeft w:val="0"/>
          <w:marRight w:val="0"/>
          <w:marTop w:val="0"/>
          <w:marBottom w:val="0"/>
          <w:divBdr>
            <w:top w:val="none" w:sz="0" w:space="0" w:color="auto"/>
            <w:left w:val="none" w:sz="0" w:space="0" w:color="auto"/>
            <w:bottom w:val="none" w:sz="0" w:space="0" w:color="auto"/>
            <w:right w:val="none" w:sz="0" w:space="0" w:color="auto"/>
          </w:divBdr>
        </w:div>
        <w:div w:id="1699160189">
          <w:marLeft w:val="0"/>
          <w:marRight w:val="0"/>
          <w:marTop w:val="0"/>
          <w:marBottom w:val="0"/>
          <w:divBdr>
            <w:top w:val="none" w:sz="0" w:space="0" w:color="auto"/>
            <w:left w:val="none" w:sz="0" w:space="0" w:color="auto"/>
            <w:bottom w:val="none" w:sz="0" w:space="0" w:color="auto"/>
            <w:right w:val="none" w:sz="0" w:space="0" w:color="auto"/>
          </w:divBdr>
        </w:div>
        <w:div w:id="1922180674">
          <w:marLeft w:val="0"/>
          <w:marRight w:val="0"/>
          <w:marTop w:val="0"/>
          <w:marBottom w:val="0"/>
          <w:divBdr>
            <w:top w:val="none" w:sz="0" w:space="0" w:color="auto"/>
            <w:left w:val="none" w:sz="0" w:space="0" w:color="auto"/>
            <w:bottom w:val="none" w:sz="0" w:space="0" w:color="auto"/>
            <w:right w:val="none" w:sz="0" w:space="0" w:color="auto"/>
          </w:divBdr>
        </w:div>
        <w:div w:id="1945530975">
          <w:marLeft w:val="0"/>
          <w:marRight w:val="0"/>
          <w:marTop w:val="0"/>
          <w:marBottom w:val="0"/>
          <w:divBdr>
            <w:top w:val="none" w:sz="0" w:space="0" w:color="auto"/>
            <w:left w:val="none" w:sz="0" w:space="0" w:color="auto"/>
            <w:bottom w:val="none" w:sz="0" w:space="0" w:color="auto"/>
            <w:right w:val="none" w:sz="0" w:space="0" w:color="auto"/>
          </w:divBdr>
        </w:div>
        <w:div w:id="2077126153">
          <w:marLeft w:val="0"/>
          <w:marRight w:val="0"/>
          <w:marTop w:val="0"/>
          <w:marBottom w:val="0"/>
          <w:divBdr>
            <w:top w:val="none" w:sz="0" w:space="0" w:color="auto"/>
            <w:left w:val="none" w:sz="0" w:space="0" w:color="auto"/>
            <w:bottom w:val="none" w:sz="0" w:space="0" w:color="auto"/>
            <w:right w:val="none" w:sz="0" w:space="0" w:color="auto"/>
          </w:divBdr>
        </w:div>
      </w:divsChild>
    </w:div>
    <w:div w:id="1314945679">
      <w:bodyDiv w:val="1"/>
      <w:marLeft w:val="0"/>
      <w:marRight w:val="0"/>
      <w:marTop w:val="0"/>
      <w:marBottom w:val="0"/>
      <w:divBdr>
        <w:top w:val="none" w:sz="0" w:space="0" w:color="auto"/>
        <w:left w:val="none" w:sz="0" w:space="0" w:color="auto"/>
        <w:bottom w:val="none" w:sz="0" w:space="0" w:color="auto"/>
        <w:right w:val="none" w:sz="0" w:space="0" w:color="auto"/>
      </w:divBdr>
    </w:div>
    <w:div w:id="1354727234">
      <w:bodyDiv w:val="1"/>
      <w:marLeft w:val="0"/>
      <w:marRight w:val="0"/>
      <w:marTop w:val="0"/>
      <w:marBottom w:val="0"/>
      <w:divBdr>
        <w:top w:val="none" w:sz="0" w:space="0" w:color="auto"/>
        <w:left w:val="none" w:sz="0" w:space="0" w:color="auto"/>
        <w:bottom w:val="none" w:sz="0" w:space="0" w:color="auto"/>
        <w:right w:val="none" w:sz="0" w:space="0" w:color="auto"/>
      </w:divBdr>
      <w:divsChild>
        <w:div w:id="410473486">
          <w:marLeft w:val="0"/>
          <w:marRight w:val="0"/>
          <w:marTop w:val="0"/>
          <w:marBottom w:val="0"/>
          <w:divBdr>
            <w:top w:val="none" w:sz="0" w:space="0" w:color="auto"/>
            <w:left w:val="none" w:sz="0" w:space="0" w:color="auto"/>
            <w:bottom w:val="none" w:sz="0" w:space="0" w:color="auto"/>
            <w:right w:val="none" w:sz="0" w:space="0" w:color="auto"/>
          </w:divBdr>
        </w:div>
        <w:div w:id="964191914">
          <w:marLeft w:val="0"/>
          <w:marRight w:val="0"/>
          <w:marTop w:val="0"/>
          <w:marBottom w:val="0"/>
          <w:divBdr>
            <w:top w:val="none" w:sz="0" w:space="0" w:color="auto"/>
            <w:left w:val="none" w:sz="0" w:space="0" w:color="auto"/>
            <w:bottom w:val="none" w:sz="0" w:space="0" w:color="auto"/>
            <w:right w:val="none" w:sz="0" w:space="0" w:color="auto"/>
          </w:divBdr>
        </w:div>
        <w:div w:id="964310390">
          <w:marLeft w:val="0"/>
          <w:marRight w:val="0"/>
          <w:marTop w:val="0"/>
          <w:marBottom w:val="0"/>
          <w:divBdr>
            <w:top w:val="none" w:sz="0" w:space="0" w:color="auto"/>
            <w:left w:val="none" w:sz="0" w:space="0" w:color="auto"/>
            <w:bottom w:val="none" w:sz="0" w:space="0" w:color="auto"/>
            <w:right w:val="none" w:sz="0" w:space="0" w:color="auto"/>
          </w:divBdr>
        </w:div>
        <w:div w:id="974409224">
          <w:marLeft w:val="0"/>
          <w:marRight w:val="0"/>
          <w:marTop w:val="0"/>
          <w:marBottom w:val="0"/>
          <w:divBdr>
            <w:top w:val="none" w:sz="0" w:space="0" w:color="auto"/>
            <w:left w:val="none" w:sz="0" w:space="0" w:color="auto"/>
            <w:bottom w:val="none" w:sz="0" w:space="0" w:color="auto"/>
            <w:right w:val="none" w:sz="0" w:space="0" w:color="auto"/>
          </w:divBdr>
        </w:div>
      </w:divsChild>
    </w:div>
    <w:div w:id="1376150991">
      <w:bodyDiv w:val="1"/>
      <w:marLeft w:val="0"/>
      <w:marRight w:val="0"/>
      <w:marTop w:val="0"/>
      <w:marBottom w:val="0"/>
      <w:divBdr>
        <w:top w:val="none" w:sz="0" w:space="0" w:color="auto"/>
        <w:left w:val="none" w:sz="0" w:space="0" w:color="auto"/>
        <w:bottom w:val="none" w:sz="0" w:space="0" w:color="auto"/>
        <w:right w:val="none" w:sz="0" w:space="0" w:color="auto"/>
      </w:divBdr>
      <w:divsChild>
        <w:div w:id="371997789">
          <w:blockQuote w:val="1"/>
          <w:marLeft w:val="0"/>
          <w:marRight w:val="0"/>
          <w:marTop w:val="0"/>
          <w:marBottom w:val="300"/>
          <w:divBdr>
            <w:top w:val="none" w:sz="0" w:space="0" w:color="auto"/>
            <w:left w:val="single" w:sz="36" w:space="11" w:color="EEEEEE"/>
            <w:bottom w:val="none" w:sz="0" w:space="0" w:color="auto"/>
            <w:right w:val="none" w:sz="0" w:space="0" w:color="auto"/>
          </w:divBdr>
          <w:divsChild>
            <w:div w:id="119912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265031">
      <w:bodyDiv w:val="1"/>
      <w:marLeft w:val="0"/>
      <w:marRight w:val="0"/>
      <w:marTop w:val="0"/>
      <w:marBottom w:val="0"/>
      <w:divBdr>
        <w:top w:val="none" w:sz="0" w:space="0" w:color="auto"/>
        <w:left w:val="none" w:sz="0" w:space="0" w:color="auto"/>
        <w:bottom w:val="none" w:sz="0" w:space="0" w:color="auto"/>
        <w:right w:val="none" w:sz="0" w:space="0" w:color="auto"/>
      </w:divBdr>
    </w:div>
    <w:div w:id="1416243108">
      <w:bodyDiv w:val="1"/>
      <w:marLeft w:val="0"/>
      <w:marRight w:val="0"/>
      <w:marTop w:val="0"/>
      <w:marBottom w:val="0"/>
      <w:divBdr>
        <w:top w:val="none" w:sz="0" w:space="0" w:color="auto"/>
        <w:left w:val="none" w:sz="0" w:space="0" w:color="auto"/>
        <w:bottom w:val="none" w:sz="0" w:space="0" w:color="auto"/>
        <w:right w:val="none" w:sz="0" w:space="0" w:color="auto"/>
      </w:divBdr>
    </w:div>
    <w:div w:id="1489787917">
      <w:bodyDiv w:val="1"/>
      <w:marLeft w:val="0"/>
      <w:marRight w:val="0"/>
      <w:marTop w:val="0"/>
      <w:marBottom w:val="0"/>
      <w:divBdr>
        <w:top w:val="none" w:sz="0" w:space="0" w:color="auto"/>
        <w:left w:val="none" w:sz="0" w:space="0" w:color="auto"/>
        <w:bottom w:val="none" w:sz="0" w:space="0" w:color="auto"/>
        <w:right w:val="none" w:sz="0" w:space="0" w:color="auto"/>
      </w:divBdr>
    </w:div>
    <w:div w:id="1502504683">
      <w:bodyDiv w:val="1"/>
      <w:marLeft w:val="0"/>
      <w:marRight w:val="0"/>
      <w:marTop w:val="0"/>
      <w:marBottom w:val="0"/>
      <w:divBdr>
        <w:top w:val="none" w:sz="0" w:space="0" w:color="auto"/>
        <w:left w:val="none" w:sz="0" w:space="0" w:color="auto"/>
        <w:bottom w:val="none" w:sz="0" w:space="0" w:color="auto"/>
        <w:right w:val="none" w:sz="0" w:space="0" w:color="auto"/>
      </w:divBdr>
    </w:div>
    <w:div w:id="1556353152">
      <w:bodyDiv w:val="1"/>
      <w:marLeft w:val="0"/>
      <w:marRight w:val="0"/>
      <w:marTop w:val="0"/>
      <w:marBottom w:val="0"/>
      <w:divBdr>
        <w:top w:val="none" w:sz="0" w:space="0" w:color="auto"/>
        <w:left w:val="none" w:sz="0" w:space="0" w:color="auto"/>
        <w:bottom w:val="none" w:sz="0" w:space="0" w:color="auto"/>
        <w:right w:val="none" w:sz="0" w:space="0" w:color="auto"/>
      </w:divBdr>
    </w:div>
    <w:div w:id="1572764985">
      <w:bodyDiv w:val="1"/>
      <w:marLeft w:val="0"/>
      <w:marRight w:val="0"/>
      <w:marTop w:val="0"/>
      <w:marBottom w:val="0"/>
      <w:divBdr>
        <w:top w:val="none" w:sz="0" w:space="0" w:color="auto"/>
        <w:left w:val="none" w:sz="0" w:space="0" w:color="auto"/>
        <w:bottom w:val="none" w:sz="0" w:space="0" w:color="auto"/>
        <w:right w:val="none" w:sz="0" w:space="0" w:color="auto"/>
      </w:divBdr>
      <w:divsChild>
        <w:div w:id="325137577">
          <w:marLeft w:val="0"/>
          <w:marRight w:val="0"/>
          <w:marTop w:val="0"/>
          <w:marBottom w:val="0"/>
          <w:divBdr>
            <w:top w:val="none" w:sz="0" w:space="0" w:color="auto"/>
            <w:left w:val="none" w:sz="0" w:space="0" w:color="auto"/>
            <w:bottom w:val="none" w:sz="0" w:space="0" w:color="auto"/>
            <w:right w:val="none" w:sz="0" w:space="0" w:color="auto"/>
          </w:divBdr>
        </w:div>
        <w:div w:id="426923703">
          <w:marLeft w:val="0"/>
          <w:marRight w:val="0"/>
          <w:marTop w:val="0"/>
          <w:marBottom w:val="0"/>
          <w:divBdr>
            <w:top w:val="none" w:sz="0" w:space="0" w:color="auto"/>
            <w:left w:val="none" w:sz="0" w:space="0" w:color="auto"/>
            <w:bottom w:val="none" w:sz="0" w:space="0" w:color="auto"/>
            <w:right w:val="none" w:sz="0" w:space="0" w:color="auto"/>
          </w:divBdr>
        </w:div>
        <w:div w:id="469173620">
          <w:marLeft w:val="0"/>
          <w:marRight w:val="0"/>
          <w:marTop w:val="0"/>
          <w:marBottom w:val="0"/>
          <w:divBdr>
            <w:top w:val="none" w:sz="0" w:space="0" w:color="auto"/>
            <w:left w:val="none" w:sz="0" w:space="0" w:color="auto"/>
            <w:bottom w:val="none" w:sz="0" w:space="0" w:color="auto"/>
            <w:right w:val="none" w:sz="0" w:space="0" w:color="auto"/>
          </w:divBdr>
        </w:div>
        <w:div w:id="1033961872">
          <w:marLeft w:val="0"/>
          <w:marRight w:val="0"/>
          <w:marTop w:val="0"/>
          <w:marBottom w:val="0"/>
          <w:divBdr>
            <w:top w:val="none" w:sz="0" w:space="0" w:color="auto"/>
            <w:left w:val="none" w:sz="0" w:space="0" w:color="auto"/>
            <w:bottom w:val="none" w:sz="0" w:space="0" w:color="auto"/>
            <w:right w:val="none" w:sz="0" w:space="0" w:color="auto"/>
          </w:divBdr>
        </w:div>
        <w:div w:id="1075665046">
          <w:marLeft w:val="0"/>
          <w:marRight w:val="0"/>
          <w:marTop w:val="0"/>
          <w:marBottom w:val="0"/>
          <w:divBdr>
            <w:top w:val="none" w:sz="0" w:space="0" w:color="auto"/>
            <w:left w:val="none" w:sz="0" w:space="0" w:color="auto"/>
            <w:bottom w:val="none" w:sz="0" w:space="0" w:color="auto"/>
            <w:right w:val="none" w:sz="0" w:space="0" w:color="auto"/>
          </w:divBdr>
        </w:div>
        <w:div w:id="1394348351">
          <w:marLeft w:val="0"/>
          <w:marRight w:val="0"/>
          <w:marTop w:val="0"/>
          <w:marBottom w:val="0"/>
          <w:divBdr>
            <w:top w:val="none" w:sz="0" w:space="0" w:color="auto"/>
            <w:left w:val="none" w:sz="0" w:space="0" w:color="auto"/>
            <w:bottom w:val="none" w:sz="0" w:space="0" w:color="auto"/>
            <w:right w:val="none" w:sz="0" w:space="0" w:color="auto"/>
          </w:divBdr>
        </w:div>
        <w:div w:id="2040622181">
          <w:marLeft w:val="0"/>
          <w:marRight w:val="0"/>
          <w:marTop w:val="0"/>
          <w:marBottom w:val="0"/>
          <w:divBdr>
            <w:top w:val="none" w:sz="0" w:space="0" w:color="auto"/>
            <w:left w:val="none" w:sz="0" w:space="0" w:color="auto"/>
            <w:bottom w:val="none" w:sz="0" w:space="0" w:color="auto"/>
            <w:right w:val="none" w:sz="0" w:space="0" w:color="auto"/>
          </w:divBdr>
        </w:div>
      </w:divsChild>
    </w:div>
    <w:div w:id="1626346247">
      <w:bodyDiv w:val="1"/>
      <w:marLeft w:val="0"/>
      <w:marRight w:val="0"/>
      <w:marTop w:val="0"/>
      <w:marBottom w:val="0"/>
      <w:divBdr>
        <w:top w:val="none" w:sz="0" w:space="0" w:color="auto"/>
        <w:left w:val="none" w:sz="0" w:space="0" w:color="auto"/>
        <w:bottom w:val="none" w:sz="0" w:space="0" w:color="auto"/>
        <w:right w:val="none" w:sz="0" w:space="0" w:color="auto"/>
      </w:divBdr>
    </w:div>
    <w:div w:id="1627278300">
      <w:bodyDiv w:val="1"/>
      <w:marLeft w:val="0"/>
      <w:marRight w:val="0"/>
      <w:marTop w:val="0"/>
      <w:marBottom w:val="0"/>
      <w:divBdr>
        <w:top w:val="none" w:sz="0" w:space="0" w:color="auto"/>
        <w:left w:val="none" w:sz="0" w:space="0" w:color="auto"/>
        <w:bottom w:val="none" w:sz="0" w:space="0" w:color="auto"/>
        <w:right w:val="none" w:sz="0" w:space="0" w:color="auto"/>
      </w:divBdr>
    </w:div>
    <w:div w:id="1628046492">
      <w:bodyDiv w:val="1"/>
      <w:marLeft w:val="0"/>
      <w:marRight w:val="0"/>
      <w:marTop w:val="0"/>
      <w:marBottom w:val="0"/>
      <w:divBdr>
        <w:top w:val="none" w:sz="0" w:space="0" w:color="auto"/>
        <w:left w:val="none" w:sz="0" w:space="0" w:color="auto"/>
        <w:bottom w:val="none" w:sz="0" w:space="0" w:color="auto"/>
        <w:right w:val="none" w:sz="0" w:space="0" w:color="auto"/>
      </w:divBdr>
    </w:div>
    <w:div w:id="1638799937">
      <w:bodyDiv w:val="1"/>
      <w:marLeft w:val="0"/>
      <w:marRight w:val="0"/>
      <w:marTop w:val="0"/>
      <w:marBottom w:val="0"/>
      <w:divBdr>
        <w:top w:val="none" w:sz="0" w:space="0" w:color="auto"/>
        <w:left w:val="none" w:sz="0" w:space="0" w:color="auto"/>
        <w:bottom w:val="none" w:sz="0" w:space="0" w:color="auto"/>
        <w:right w:val="none" w:sz="0" w:space="0" w:color="auto"/>
      </w:divBdr>
    </w:div>
    <w:div w:id="1669479316">
      <w:bodyDiv w:val="1"/>
      <w:marLeft w:val="0"/>
      <w:marRight w:val="0"/>
      <w:marTop w:val="0"/>
      <w:marBottom w:val="0"/>
      <w:divBdr>
        <w:top w:val="none" w:sz="0" w:space="0" w:color="auto"/>
        <w:left w:val="none" w:sz="0" w:space="0" w:color="auto"/>
        <w:bottom w:val="none" w:sz="0" w:space="0" w:color="auto"/>
        <w:right w:val="none" w:sz="0" w:space="0" w:color="auto"/>
      </w:divBdr>
      <w:divsChild>
        <w:div w:id="608047882">
          <w:marLeft w:val="0"/>
          <w:marRight w:val="0"/>
          <w:marTop w:val="0"/>
          <w:marBottom w:val="0"/>
          <w:divBdr>
            <w:top w:val="none" w:sz="0" w:space="0" w:color="auto"/>
            <w:left w:val="none" w:sz="0" w:space="0" w:color="auto"/>
            <w:bottom w:val="none" w:sz="0" w:space="0" w:color="auto"/>
            <w:right w:val="none" w:sz="0" w:space="0" w:color="auto"/>
          </w:divBdr>
        </w:div>
        <w:div w:id="797987087">
          <w:marLeft w:val="0"/>
          <w:marRight w:val="0"/>
          <w:marTop w:val="0"/>
          <w:marBottom w:val="0"/>
          <w:divBdr>
            <w:top w:val="none" w:sz="0" w:space="0" w:color="auto"/>
            <w:left w:val="none" w:sz="0" w:space="0" w:color="auto"/>
            <w:bottom w:val="none" w:sz="0" w:space="0" w:color="auto"/>
            <w:right w:val="none" w:sz="0" w:space="0" w:color="auto"/>
          </w:divBdr>
        </w:div>
        <w:div w:id="810710549">
          <w:marLeft w:val="0"/>
          <w:marRight w:val="0"/>
          <w:marTop w:val="0"/>
          <w:marBottom w:val="0"/>
          <w:divBdr>
            <w:top w:val="none" w:sz="0" w:space="0" w:color="auto"/>
            <w:left w:val="none" w:sz="0" w:space="0" w:color="auto"/>
            <w:bottom w:val="none" w:sz="0" w:space="0" w:color="auto"/>
            <w:right w:val="none" w:sz="0" w:space="0" w:color="auto"/>
          </w:divBdr>
        </w:div>
        <w:div w:id="1467621333">
          <w:marLeft w:val="0"/>
          <w:marRight w:val="0"/>
          <w:marTop w:val="0"/>
          <w:marBottom w:val="0"/>
          <w:divBdr>
            <w:top w:val="none" w:sz="0" w:space="0" w:color="auto"/>
            <w:left w:val="none" w:sz="0" w:space="0" w:color="auto"/>
            <w:bottom w:val="none" w:sz="0" w:space="0" w:color="auto"/>
            <w:right w:val="none" w:sz="0" w:space="0" w:color="auto"/>
          </w:divBdr>
        </w:div>
        <w:div w:id="1569532111">
          <w:marLeft w:val="0"/>
          <w:marRight w:val="0"/>
          <w:marTop w:val="0"/>
          <w:marBottom w:val="0"/>
          <w:divBdr>
            <w:top w:val="none" w:sz="0" w:space="0" w:color="auto"/>
            <w:left w:val="none" w:sz="0" w:space="0" w:color="auto"/>
            <w:bottom w:val="none" w:sz="0" w:space="0" w:color="auto"/>
            <w:right w:val="none" w:sz="0" w:space="0" w:color="auto"/>
          </w:divBdr>
        </w:div>
      </w:divsChild>
    </w:div>
    <w:div w:id="1687517818">
      <w:bodyDiv w:val="1"/>
      <w:marLeft w:val="0"/>
      <w:marRight w:val="0"/>
      <w:marTop w:val="0"/>
      <w:marBottom w:val="0"/>
      <w:divBdr>
        <w:top w:val="none" w:sz="0" w:space="0" w:color="auto"/>
        <w:left w:val="none" w:sz="0" w:space="0" w:color="auto"/>
        <w:bottom w:val="none" w:sz="0" w:space="0" w:color="auto"/>
        <w:right w:val="none" w:sz="0" w:space="0" w:color="auto"/>
      </w:divBdr>
    </w:div>
    <w:div w:id="1698434281">
      <w:bodyDiv w:val="1"/>
      <w:marLeft w:val="0"/>
      <w:marRight w:val="0"/>
      <w:marTop w:val="0"/>
      <w:marBottom w:val="0"/>
      <w:divBdr>
        <w:top w:val="none" w:sz="0" w:space="0" w:color="auto"/>
        <w:left w:val="none" w:sz="0" w:space="0" w:color="auto"/>
        <w:bottom w:val="none" w:sz="0" w:space="0" w:color="auto"/>
        <w:right w:val="none" w:sz="0" w:space="0" w:color="auto"/>
      </w:divBdr>
    </w:div>
    <w:div w:id="1707291472">
      <w:bodyDiv w:val="1"/>
      <w:marLeft w:val="0"/>
      <w:marRight w:val="0"/>
      <w:marTop w:val="0"/>
      <w:marBottom w:val="0"/>
      <w:divBdr>
        <w:top w:val="none" w:sz="0" w:space="0" w:color="auto"/>
        <w:left w:val="none" w:sz="0" w:space="0" w:color="auto"/>
        <w:bottom w:val="none" w:sz="0" w:space="0" w:color="auto"/>
        <w:right w:val="none" w:sz="0" w:space="0" w:color="auto"/>
      </w:divBdr>
    </w:div>
    <w:div w:id="1714386399">
      <w:bodyDiv w:val="1"/>
      <w:marLeft w:val="0"/>
      <w:marRight w:val="0"/>
      <w:marTop w:val="0"/>
      <w:marBottom w:val="0"/>
      <w:divBdr>
        <w:top w:val="none" w:sz="0" w:space="0" w:color="auto"/>
        <w:left w:val="none" w:sz="0" w:space="0" w:color="auto"/>
        <w:bottom w:val="none" w:sz="0" w:space="0" w:color="auto"/>
        <w:right w:val="none" w:sz="0" w:space="0" w:color="auto"/>
      </w:divBdr>
      <w:divsChild>
        <w:div w:id="376510732">
          <w:marLeft w:val="0"/>
          <w:marRight w:val="0"/>
          <w:marTop w:val="0"/>
          <w:marBottom w:val="0"/>
          <w:divBdr>
            <w:top w:val="none" w:sz="0" w:space="0" w:color="auto"/>
            <w:left w:val="none" w:sz="0" w:space="0" w:color="auto"/>
            <w:bottom w:val="none" w:sz="0" w:space="0" w:color="auto"/>
            <w:right w:val="none" w:sz="0" w:space="0" w:color="auto"/>
          </w:divBdr>
        </w:div>
        <w:div w:id="2085754667">
          <w:marLeft w:val="0"/>
          <w:marRight w:val="0"/>
          <w:marTop w:val="0"/>
          <w:marBottom w:val="0"/>
          <w:divBdr>
            <w:top w:val="none" w:sz="0" w:space="0" w:color="auto"/>
            <w:left w:val="none" w:sz="0" w:space="0" w:color="auto"/>
            <w:bottom w:val="none" w:sz="0" w:space="0" w:color="auto"/>
            <w:right w:val="none" w:sz="0" w:space="0" w:color="auto"/>
          </w:divBdr>
        </w:div>
      </w:divsChild>
    </w:div>
    <w:div w:id="1740404390">
      <w:bodyDiv w:val="1"/>
      <w:marLeft w:val="0"/>
      <w:marRight w:val="0"/>
      <w:marTop w:val="0"/>
      <w:marBottom w:val="0"/>
      <w:divBdr>
        <w:top w:val="none" w:sz="0" w:space="0" w:color="auto"/>
        <w:left w:val="none" w:sz="0" w:space="0" w:color="auto"/>
        <w:bottom w:val="none" w:sz="0" w:space="0" w:color="auto"/>
        <w:right w:val="none" w:sz="0" w:space="0" w:color="auto"/>
      </w:divBdr>
      <w:divsChild>
        <w:div w:id="1050807286">
          <w:marLeft w:val="0"/>
          <w:marRight w:val="0"/>
          <w:marTop w:val="0"/>
          <w:marBottom w:val="0"/>
          <w:divBdr>
            <w:top w:val="none" w:sz="0" w:space="0" w:color="auto"/>
            <w:left w:val="none" w:sz="0" w:space="0" w:color="auto"/>
            <w:bottom w:val="none" w:sz="0" w:space="0" w:color="auto"/>
            <w:right w:val="none" w:sz="0" w:space="0" w:color="auto"/>
          </w:divBdr>
        </w:div>
        <w:div w:id="1183782249">
          <w:marLeft w:val="0"/>
          <w:marRight w:val="0"/>
          <w:marTop w:val="0"/>
          <w:marBottom w:val="0"/>
          <w:divBdr>
            <w:top w:val="none" w:sz="0" w:space="0" w:color="auto"/>
            <w:left w:val="none" w:sz="0" w:space="0" w:color="auto"/>
            <w:bottom w:val="none" w:sz="0" w:space="0" w:color="auto"/>
            <w:right w:val="none" w:sz="0" w:space="0" w:color="auto"/>
          </w:divBdr>
        </w:div>
        <w:div w:id="1741439599">
          <w:marLeft w:val="0"/>
          <w:marRight w:val="0"/>
          <w:marTop w:val="0"/>
          <w:marBottom w:val="0"/>
          <w:divBdr>
            <w:top w:val="none" w:sz="0" w:space="0" w:color="auto"/>
            <w:left w:val="none" w:sz="0" w:space="0" w:color="auto"/>
            <w:bottom w:val="none" w:sz="0" w:space="0" w:color="auto"/>
            <w:right w:val="none" w:sz="0" w:space="0" w:color="auto"/>
          </w:divBdr>
        </w:div>
      </w:divsChild>
    </w:div>
    <w:div w:id="1763914404">
      <w:bodyDiv w:val="1"/>
      <w:marLeft w:val="0"/>
      <w:marRight w:val="0"/>
      <w:marTop w:val="0"/>
      <w:marBottom w:val="0"/>
      <w:divBdr>
        <w:top w:val="none" w:sz="0" w:space="0" w:color="auto"/>
        <w:left w:val="none" w:sz="0" w:space="0" w:color="auto"/>
        <w:bottom w:val="none" w:sz="0" w:space="0" w:color="auto"/>
        <w:right w:val="none" w:sz="0" w:space="0" w:color="auto"/>
      </w:divBdr>
    </w:div>
    <w:div w:id="1789886207">
      <w:bodyDiv w:val="1"/>
      <w:marLeft w:val="0"/>
      <w:marRight w:val="0"/>
      <w:marTop w:val="0"/>
      <w:marBottom w:val="0"/>
      <w:divBdr>
        <w:top w:val="none" w:sz="0" w:space="0" w:color="auto"/>
        <w:left w:val="none" w:sz="0" w:space="0" w:color="auto"/>
        <w:bottom w:val="none" w:sz="0" w:space="0" w:color="auto"/>
        <w:right w:val="none" w:sz="0" w:space="0" w:color="auto"/>
      </w:divBdr>
    </w:div>
    <w:div w:id="1809323559">
      <w:bodyDiv w:val="1"/>
      <w:marLeft w:val="0"/>
      <w:marRight w:val="0"/>
      <w:marTop w:val="0"/>
      <w:marBottom w:val="0"/>
      <w:divBdr>
        <w:top w:val="none" w:sz="0" w:space="0" w:color="auto"/>
        <w:left w:val="none" w:sz="0" w:space="0" w:color="auto"/>
        <w:bottom w:val="none" w:sz="0" w:space="0" w:color="auto"/>
        <w:right w:val="none" w:sz="0" w:space="0" w:color="auto"/>
      </w:divBdr>
    </w:div>
    <w:div w:id="1903982997">
      <w:bodyDiv w:val="1"/>
      <w:marLeft w:val="0"/>
      <w:marRight w:val="0"/>
      <w:marTop w:val="0"/>
      <w:marBottom w:val="0"/>
      <w:divBdr>
        <w:top w:val="none" w:sz="0" w:space="0" w:color="auto"/>
        <w:left w:val="none" w:sz="0" w:space="0" w:color="auto"/>
        <w:bottom w:val="none" w:sz="0" w:space="0" w:color="auto"/>
        <w:right w:val="none" w:sz="0" w:space="0" w:color="auto"/>
      </w:divBdr>
    </w:div>
    <w:div w:id="1905673463">
      <w:bodyDiv w:val="1"/>
      <w:marLeft w:val="0"/>
      <w:marRight w:val="0"/>
      <w:marTop w:val="0"/>
      <w:marBottom w:val="0"/>
      <w:divBdr>
        <w:top w:val="none" w:sz="0" w:space="0" w:color="auto"/>
        <w:left w:val="none" w:sz="0" w:space="0" w:color="auto"/>
        <w:bottom w:val="none" w:sz="0" w:space="0" w:color="auto"/>
        <w:right w:val="none" w:sz="0" w:space="0" w:color="auto"/>
      </w:divBdr>
    </w:div>
    <w:div w:id="1955600255">
      <w:bodyDiv w:val="1"/>
      <w:marLeft w:val="0"/>
      <w:marRight w:val="0"/>
      <w:marTop w:val="0"/>
      <w:marBottom w:val="0"/>
      <w:divBdr>
        <w:top w:val="none" w:sz="0" w:space="0" w:color="auto"/>
        <w:left w:val="none" w:sz="0" w:space="0" w:color="auto"/>
        <w:bottom w:val="none" w:sz="0" w:space="0" w:color="auto"/>
        <w:right w:val="none" w:sz="0" w:space="0" w:color="auto"/>
      </w:divBdr>
    </w:div>
    <w:div w:id="1978995929">
      <w:bodyDiv w:val="1"/>
      <w:marLeft w:val="0"/>
      <w:marRight w:val="0"/>
      <w:marTop w:val="0"/>
      <w:marBottom w:val="0"/>
      <w:divBdr>
        <w:top w:val="none" w:sz="0" w:space="0" w:color="auto"/>
        <w:left w:val="none" w:sz="0" w:space="0" w:color="auto"/>
        <w:bottom w:val="none" w:sz="0" w:space="0" w:color="auto"/>
        <w:right w:val="none" w:sz="0" w:space="0" w:color="auto"/>
      </w:divBdr>
    </w:div>
    <w:div w:id="2022469002">
      <w:bodyDiv w:val="1"/>
      <w:marLeft w:val="0"/>
      <w:marRight w:val="0"/>
      <w:marTop w:val="0"/>
      <w:marBottom w:val="0"/>
      <w:divBdr>
        <w:top w:val="none" w:sz="0" w:space="0" w:color="auto"/>
        <w:left w:val="none" w:sz="0" w:space="0" w:color="auto"/>
        <w:bottom w:val="none" w:sz="0" w:space="0" w:color="auto"/>
        <w:right w:val="none" w:sz="0" w:space="0" w:color="auto"/>
      </w:divBdr>
    </w:div>
    <w:div w:id="2034303309">
      <w:bodyDiv w:val="1"/>
      <w:marLeft w:val="0"/>
      <w:marRight w:val="0"/>
      <w:marTop w:val="0"/>
      <w:marBottom w:val="0"/>
      <w:divBdr>
        <w:top w:val="none" w:sz="0" w:space="0" w:color="auto"/>
        <w:left w:val="none" w:sz="0" w:space="0" w:color="auto"/>
        <w:bottom w:val="none" w:sz="0" w:space="0" w:color="auto"/>
        <w:right w:val="none" w:sz="0" w:space="0" w:color="auto"/>
      </w:divBdr>
    </w:div>
    <w:div w:id="2048213155">
      <w:bodyDiv w:val="1"/>
      <w:marLeft w:val="0"/>
      <w:marRight w:val="0"/>
      <w:marTop w:val="0"/>
      <w:marBottom w:val="0"/>
      <w:divBdr>
        <w:top w:val="none" w:sz="0" w:space="0" w:color="auto"/>
        <w:left w:val="none" w:sz="0" w:space="0" w:color="auto"/>
        <w:bottom w:val="none" w:sz="0" w:space="0" w:color="auto"/>
        <w:right w:val="none" w:sz="0" w:space="0" w:color="auto"/>
      </w:divBdr>
    </w:div>
    <w:div w:id="2103405128">
      <w:bodyDiv w:val="1"/>
      <w:marLeft w:val="0"/>
      <w:marRight w:val="0"/>
      <w:marTop w:val="0"/>
      <w:marBottom w:val="0"/>
      <w:divBdr>
        <w:top w:val="none" w:sz="0" w:space="0" w:color="auto"/>
        <w:left w:val="none" w:sz="0" w:space="0" w:color="auto"/>
        <w:bottom w:val="none" w:sz="0" w:space="0" w:color="auto"/>
        <w:right w:val="none" w:sz="0" w:space="0" w:color="auto"/>
      </w:divBdr>
      <w:divsChild>
        <w:div w:id="82997213">
          <w:marLeft w:val="0"/>
          <w:marRight w:val="0"/>
          <w:marTop w:val="0"/>
          <w:marBottom w:val="0"/>
          <w:divBdr>
            <w:top w:val="none" w:sz="0" w:space="0" w:color="auto"/>
            <w:left w:val="none" w:sz="0" w:space="0" w:color="auto"/>
            <w:bottom w:val="none" w:sz="0" w:space="0" w:color="auto"/>
            <w:right w:val="none" w:sz="0" w:space="0" w:color="auto"/>
          </w:divBdr>
        </w:div>
        <w:div w:id="197938359">
          <w:marLeft w:val="0"/>
          <w:marRight w:val="0"/>
          <w:marTop w:val="0"/>
          <w:marBottom w:val="0"/>
          <w:divBdr>
            <w:top w:val="none" w:sz="0" w:space="0" w:color="auto"/>
            <w:left w:val="none" w:sz="0" w:space="0" w:color="auto"/>
            <w:bottom w:val="none" w:sz="0" w:space="0" w:color="auto"/>
            <w:right w:val="none" w:sz="0" w:space="0" w:color="auto"/>
          </w:divBdr>
        </w:div>
        <w:div w:id="423497545">
          <w:marLeft w:val="0"/>
          <w:marRight w:val="0"/>
          <w:marTop w:val="0"/>
          <w:marBottom w:val="0"/>
          <w:divBdr>
            <w:top w:val="none" w:sz="0" w:space="0" w:color="auto"/>
            <w:left w:val="none" w:sz="0" w:space="0" w:color="auto"/>
            <w:bottom w:val="none" w:sz="0" w:space="0" w:color="auto"/>
            <w:right w:val="none" w:sz="0" w:space="0" w:color="auto"/>
          </w:divBdr>
        </w:div>
        <w:div w:id="772289329">
          <w:marLeft w:val="0"/>
          <w:marRight w:val="0"/>
          <w:marTop w:val="0"/>
          <w:marBottom w:val="0"/>
          <w:divBdr>
            <w:top w:val="none" w:sz="0" w:space="0" w:color="auto"/>
            <w:left w:val="none" w:sz="0" w:space="0" w:color="auto"/>
            <w:bottom w:val="none" w:sz="0" w:space="0" w:color="auto"/>
            <w:right w:val="none" w:sz="0" w:space="0" w:color="auto"/>
          </w:divBdr>
        </w:div>
        <w:div w:id="973098967">
          <w:marLeft w:val="0"/>
          <w:marRight w:val="0"/>
          <w:marTop w:val="0"/>
          <w:marBottom w:val="0"/>
          <w:divBdr>
            <w:top w:val="none" w:sz="0" w:space="0" w:color="auto"/>
            <w:left w:val="none" w:sz="0" w:space="0" w:color="auto"/>
            <w:bottom w:val="none" w:sz="0" w:space="0" w:color="auto"/>
            <w:right w:val="none" w:sz="0" w:space="0" w:color="auto"/>
          </w:divBdr>
        </w:div>
        <w:div w:id="1064528813">
          <w:marLeft w:val="0"/>
          <w:marRight w:val="0"/>
          <w:marTop w:val="0"/>
          <w:marBottom w:val="0"/>
          <w:divBdr>
            <w:top w:val="none" w:sz="0" w:space="0" w:color="auto"/>
            <w:left w:val="none" w:sz="0" w:space="0" w:color="auto"/>
            <w:bottom w:val="none" w:sz="0" w:space="0" w:color="auto"/>
            <w:right w:val="none" w:sz="0" w:space="0" w:color="auto"/>
          </w:divBdr>
        </w:div>
        <w:div w:id="1861506311">
          <w:marLeft w:val="0"/>
          <w:marRight w:val="0"/>
          <w:marTop w:val="0"/>
          <w:marBottom w:val="0"/>
          <w:divBdr>
            <w:top w:val="none" w:sz="0" w:space="0" w:color="auto"/>
            <w:left w:val="none" w:sz="0" w:space="0" w:color="auto"/>
            <w:bottom w:val="none" w:sz="0" w:space="0" w:color="auto"/>
            <w:right w:val="none" w:sz="0" w:space="0" w:color="auto"/>
          </w:divBdr>
        </w:div>
        <w:div w:id="196603595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0DD689-2335-2F43-8E1D-AD74BC751BEF}">
  <we:reference id="wa104380122" version="2.1.0.1" store="en-US" storeType="OMEX"/>
  <we:alternateReferences>
    <we:reference id="WA104380122" version="2.1.0.1" store="" storeType="OMEX"/>
  </we:alternateReferences>
  <we:properties>
    <we:property name="citations" value="{}"/>
    <we:property name="currentStyle" value="{&quot;id&quot;:&quot;4376&quot;,&quot;styleType&quot;:&quot;refworks&quot;,&quot;name&quot;:&quot;APA 7th - No Case Changes (No Title Casing), DOI: empty&quot;,&quot;isInstitutional&quot;:false,&quot;citeStyle&quot;:&quot;INTEXT_ONLY&quot;,&quot;isSorted&quot;:true,&quot;usesNumbers&quot;:false,&quot;authorDisambiguation&quot;:&quot;surname_firstnam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6A30BB-F85E-43A9-A173-820F9DB63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027</Words>
  <Characters>585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ittag</dc:creator>
  <cp:keywords/>
  <dc:description/>
  <cp:lastModifiedBy>ELSFL6</cp:lastModifiedBy>
  <cp:revision>4</cp:revision>
  <cp:lastPrinted>2020-06-16T23:22:00Z</cp:lastPrinted>
  <dcterms:created xsi:type="dcterms:W3CDTF">2021-01-06T00:09:00Z</dcterms:created>
  <dcterms:modified xsi:type="dcterms:W3CDTF">2021-02-04T11:15:00Z</dcterms:modified>
</cp:coreProperties>
</file>